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165148" w14:textId="5915002D" w:rsidR="009B7770" w:rsidRDefault="00FF5447">
      <w:pPr>
        <w:spacing w:line="360" w:lineRule="auto"/>
        <w:jc w:val="both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color w:val="0000FF"/>
          <w:szCs w:val="21"/>
        </w:rPr>
        <w:t xml:space="preserve">Supplemental Table </w:t>
      </w:r>
      <w:r w:rsidR="00074739">
        <w:rPr>
          <w:rFonts w:ascii="Times New Roman" w:hAnsi="Times New Roman" w:cs="Times New Roman"/>
          <w:bCs/>
          <w:color w:val="0000FF"/>
          <w:szCs w:val="21"/>
        </w:rPr>
        <w:t>1.</w:t>
      </w:r>
      <w:r>
        <w:rPr>
          <w:rFonts w:ascii="Times New Roman" w:hAnsi="Times New Roman" w:cs="Times New Roman"/>
          <w:bCs/>
          <w:szCs w:val="21"/>
        </w:rPr>
        <w:t xml:space="preserve"> Biological Process of R10 VS RFR10, R80 VS RFR80, R10 VS R80,</w:t>
      </w:r>
      <w:bookmarkStart w:id="0" w:name="_GoBack"/>
      <w:bookmarkEnd w:id="0"/>
      <w:r>
        <w:rPr>
          <w:rFonts w:ascii="Times New Roman" w:hAnsi="Times New Roman" w:cs="Times New Roman"/>
          <w:bCs/>
          <w:szCs w:val="21"/>
        </w:rPr>
        <w:t xml:space="preserve"> RFR10 VS RFR80 for genes covered by DMRs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  <w:bCs/>
          <w:szCs w:val="21"/>
        </w:rPr>
        <w:t xml:space="preserve"> CG, CHG, and CHH in the GO annotation. </w:t>
      </w:r>
    </w:p>
    <w:tbl>
      <w:tblPr>
        <w:tblStyle w:val="210"/>
        <w:tblW w:w="14175" w:type="dxa"/>
        <w:tblLook w:val="04A0" w:firstRow="1" w:lastRow="0" w:firstColumn="1" w:lastColumn="0" w:noHBand="0" w:noVBand="1"/>
      </w:tblPr>
      <w:tblGrid>
        <w:gridCol w:w="661"/>
        <w:gridCol w:w="3735"/>
        <w:gridCol w:w="3117"/>
        <w:gridCol w:w="3112"/>
        <w:gridCol w:w="3550"/>
      </w:tblGrid>
      <w:tr w:rsidR="009B7770" w14:paraId="472A284A" w14:textId="77777777" w:rsidTr="009B77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139345C" w14:textId="77777777" w:rsidR="009B7770" w:rsidRDefault="00FF5447">
            <w:pPr>
              <w:spacing w:line="300" w:lineRule="exact"/>
              <w:rPr>
                <w:rFonts w:ascii="Times New Roman" w:hAnsi="Times New Roman" w:cs="Times New Roman"/>
                <w:b w:val="0"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sz w:val="16"/>
                <w:szCs w:val="13"/>
              </w:rPr>
              <w:t>DM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9A9B58" w14:textId="77777777" w:rsidR="009B7770" w:rsidRDefault="00FF5447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sz w:val="16"/>
                <w:szCs w:val="13"/>
              </w:rPr>
              <w:t>R10 VS R80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3846445A" w14:textId="77777777" w:rsidR="009B7770" w:rsidRDefault="00FF5447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sz w:val="16"/>
                <w:szCs w:val="13"/>
              </w:rPr>
              <w:t>RFR10 VS RFR80</w:t>
            </w:r>
          </w:p>
        </w:tc>
        <w:tc>
          <w:tcPr>
            <w:tcW w:w="3112" w:type="dxa"/>
            <w:shd w:val="clear" w:color="auto" w:fill="auto"/>
            <w:vAlign w:val="center"/>
          </w:tcPr>
          <w:p w14:paraId="7AB9122C" w14:textId="77777777" w:rsidR="009B7770" w:rsidRDefault="00FF5447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sz w:val="16"/>
                <w:szCs w:val="13"/>
              </w:rPr>
              <w:t>R10 VS RFR10</w:t>
            </w:r>
          </w:p>
        </w:tc>
        <w:tc>
          <w:tcPr>
            <w:tcW w:w="3550" w:type="dxa"/>
            <w:shd w:val="clear" w:color="auto" w:fill="auto"/>
            <w:vAlign w:val="center"/>
          </w:tcPr>
          <w:p w14:paraId="28FB2E40" w14:textId="77777777" w:rsidR="009B7770" w:rsidRDefault="00FF5447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sz w:val="16"/>
                <w:szCs w:val="13"/>
              </w:rPr>
              <w:t>R80 VS RFR80</w:t>
            </w:r>
          </w:p>
        </w:tc>
      </w:tr>
      <w:tr w:rsidR="009B7770" w14:paraId="01D3E7B9" w14:textId="77777777" w:rsidTr="009B7770">
        <w:trPr>
          <w:trHeight w:val="2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7586CF5" w14:textId="77777777" w:rsidR="009B7770" w:rsidRDefault="00FF5447">
            <w:pPr>
              <w:spacing w:line="300" w:lineRule="exact"/>
              <w:rPr>
                <w:rFonts w:ascii="Times New Roman" w:hAnsi="Times New Roman" w:cs="Times New Roman"/>
                <w:b w:val="0"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sz w:val="16"/>
                <w:szCs w:val="13"/>
              </w:rPr>
              <w:t>C</w:t>
            </w:r>
            <w:r>
              <w:rPr>
                <w:rFonts w:ascii="Times New Roman" w:hAnsi="Times New Roman" w:cs="Times New Roman"/>
                <w:bCs w:val="0"/>
                <w:sz w:val="16"/>
                <w:szCs w:val="13"/>
              </w:rPr>
              <w:t>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58D72F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photomorphogenesis (31);</w:t>
            </w:r>
          </w:p>
          <w:p w14:paraId="2943FA4C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photoperiodism (18);</w:t>
            </w:r>
          </w:p>
          <w:p w14:paraId="2FE5EF61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regulation of shoot system development (57);</w:t>
            </w:r>
          </w:p>
          <w:p w14:paraId="231D37CE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regulation of signal transduction (42);</w:t>
            </w:r>
          </w:p>
          <w:p w14:paraId="32F28BF7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response to light intensity (37);</w:t>
            </w:r>
          </w:p>
          <w:p w14:paraId="1DF04A11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 xml:space="preserve">response to low </w:t>
            </w: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fluence</w:t>
            </w:r>
            <w:proofErr w:type="spellEnd"/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 xml:space="preserve"> blue light stimulus by blue low-</w:t>
            </w: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fluence</w:t>
            </w:r>
            <w:proofErr w:type="spellEnd"/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 xml:space="preserve"> system (2);</w:t>
            </w:r>
          </w:p>
          <w:p w14:paraId="26561EA8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regulation of circadian rhythm (10);</w:t>
            </w:r>
          </w:p>
          <w:p w14:paraId="50E2DA83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regulation of response to red or far red light (6)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29E5B85F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regulation of shoot system development (37);</w:t>
            </w:r>
          </w:p>
          <w:p w14:paraId="6CDED3C0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response to UV (23);</w:t>
            </w:r>
          </w:p>
          <w:p w14:paraId="3B6E5247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regulation of circadian rhythm (6);</w:t>
            </w:r>
          </w:p>
          <w:p w14:paraId="12574C6E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 xml:space="preserve">response to low light intensity stimulus (2); </w:t>
            </w:r>
          </w:p>
          <w:p w14:paraId="3A1BDB3F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regulation of signal transduction (28)</w:t>
            </w:r>
          </w:p>
        </w:tc>
        <w:tc>
          <w:tcPr>
            <w:tcW w:w="3112" w:type="dxa"/>
            <w:shd w:val="clear" w:color="auto" w:fill="auto"/>
            <w:vAlign w:val="center"/>
          </w:tcPr>
          <w:p w14:paraId="59B6DE12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primary shoot apical meristem specification (9);</w:t>
            </w:r>
          </w:p>
          <w:p w14:paraId="57723EBD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 xml:space="preserve">response to low </w:t>
            </w: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fluence</w:t>
            </w:r>
            <w:proofErr w:type="spellEnd"/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 xml:space="preserve"> blue light stimulus by blue low-</w:t>
            </w: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fluence</w:t>
            </w:r>
            <w:proofErr w:type="spellEnd"/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 xml:space="preserve"> system (2); </w:t>
            </w:r>
          </w:p>
          <w:p w14:paraId="54DDCF92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regulation of circadian rhythm (7);</w:t>
            </w:r>
          </w:p>
          <w:p w14:paraId="5C70F7FE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response to low light intensity stimulus (2)</w:t>
            </w:r>
          </w:p>
        </w:tc>
        <w:tc>
          <w:tcPr>
            <w:tcW w:w="3550" w:type="dxa"/>
            <w:shd w:val="clear" w:color="auto" w:fill="auto"/>
            <w:vAlign w:val="center"/>
          </w:tcPr>
          <w:p w14:paraId="74E6B0F3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photomorphogenesis (22);</w:t>
            </w:r>
          </w:p>
          <w:p w14:paraId="511F46C6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primary shoot apical meristem specification (8);</w:t>
            </w:r>
          </w:p>
          <w:p w14:paraId="37EAF45E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 xml:space="preserve">response to UV-C (4);  </w:t>
            </w:r>
          </w:p>
          <w:p w14:paraId="4BAD9D34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 xml:space="preserve">red or far-red light signaling pathway (8); </w:t>
            </w:r>
          </w:p>
          <w:p w14:paraId="5E74B2AC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 xml:space="preserve">regulation of circadian rhythm (8); </w:t>
            </w:r>
          </w:p>
          <w:p w14:paraId="3DF76812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 xml:space="preserve">regulation of shoot system development (40); </w:t>
            </w:r>
          </w:p>
          <w:p w14:paraId="5760507B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 xml:space="preserve">response to light stimulus (97); </w:t>
            </w:r>
          </w:p>
          <w:p w14:paraId="24FC65A3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response to red or far red light (36)</w:t>
            </w:r>
          </w:p>
        </w:tc>
      </w:tr>
      <w:tr w:rsidR="009B7770" w14:paraId="3EAC8644" w14:textId="77777777" w:rsidTr="009B7770">
        <w:trPr>
          <w:trHeight w:val="19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96D5EF4" w14:textId="77777777" w:rsidR="009B7770" w:rsidRDefault="00FF5447">
            <w:pPr>
              <w:spacing w:line="300" w:lineRule="exact"/>
              <w:rPr>
                <w:rFonts w:ascii="Times New Roman" w:hAnsi="Times New Roman" w:cs="Times New Roman"/>
                <w:b w:val="0"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 w:val="0"/>
                <w:sz w:val="16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3"/>
              </w:rPr>
              <w:t>C</w:t>
            </w:r>
            <w:r>
              <w:rPr>
                <w:rFonts w:ascii="Times New Roman" w:hAnsi="Times New Roman" w:cs="Times New Roman"/>
                <w:bCs w:val="0"/>
                <w:sz w:val="16"/>
                <w:szCs w:val="13"/>
              </w:rPr>
              <w:t>H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E079B4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carbon fixation (8);</w:t>
            </w:r>
          </w:p>
          <w:p w14:paraId="45A9CEAC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 xml:space="preserve">photomorphogenesis (45); </w:t>
            </w:r>
          </w:p>
          <w:p w14:paraId="1E6A85FC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response to low light intensity stimulus (3);</w:t>
            </w:r>
          </w:p>
          <w:p w14:paraId="77A2E4CB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 xml:space="preserve">response to red or far red light (66);  </w:t>
            </w:r>
          </w:p>
          <w:p w14:paraId="3F302E31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regulation of shoot system development (67)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3668DDC0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carbon fixation (6);</w:t>
            </w:r>
          </w:p>
          <w:p w14:paraId="700FE152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photosynthesis, dark reaction (2);</w:t>
            </w:r>
          </w:p>
          <w:p w14:paraId="2C43E713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regulation of shoot system development (51);</w:t>
            </w:r>
          </w:p>
          <w:p w14:paraId="4404871D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regulation of signal transduction (42)</w:t>
            </w:r>
          </w:p>
        </w:tc>
        <w:tc>
          <w:tcPr>
            <w:tcW w:w="3112" w:type="dxa"/>
            <w:shd w:val="clear" w:color="auto" w:fill="auto"/>
            <w:vAlign w:val="center"/>
          </w:tcPr>
          <w:p w14:paraId="7CC03AC0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carbon fixation (7);</w:t>
            </w:r>
          </w:p>
          <w:p w14:paraId="759AC212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photosynthesis, dark reaction (2);</w:t>
            </w:r>
          </w:p>
          <w:p w14:paraId="4D142326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positive regulation of circadian rhythm (2);</w:t>
            </w:r>
          </w:p>
          <w:p w14:paraId="18955754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regulation of intracellular signal transduction (17);</w:t>
            </w:r>
          </w:p>
          <w:p w14:paraId="3443E1EC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 xml:space="preserve">regulation of shoot system development (56) </w:t>
            </w:r>
          </w:p>
        </w:tc>
        <w:tc>
          <w:tcPr>
            <w:tcW w:w="3550" w:type="dxa"/>
            <w:shd w:val="clear" w:color="auto" w:fill="auto"/>
            <w:vAlign w:val="center"/>
          </w:tcPr>
          <w:p w14:paraId="2B3EDB40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photomorphogenesis (38);</w:t>
            </w:r>
          </w:p>
          <w:p w14:paraId="256DE8CA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PSII associated light-harvesting complex II catabolic process (6);</w:t>
            </w:r>
          </w:p>
          <w:p w14:paraId="04884C40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response to red or far red light (60);</w:t>
            </w:r>
          </w:p>
          <w:p w14:paraId="7BE1F5EF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 xml:space="preserve">regulation of shoot system development (62); </w:t>
            </w:r>
          </w:p>
          <w:p w14:paraId="26A4C4FE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response to UV-C (4);</w:t>
            </w:r>
          </w:p>
          <w:p w14:paraId="1A25FECC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regulation of photomorphogenesis (5)</w:t>
            </w:r>
          </w:p>
        </w:tc>
      </w:tr>
      <w:tr w:rsidR="009B7770" w14:paraId="652F6ECF" w14:textId="77777777" w:rsidTr="009B7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BA7B458" w14:textId="77777777" w:rsidR="009B7770" w:rsidRDefault="00FF5447">
            <w:pPr>
              <w:spacing w:line="300" w:lineRule="exact"/>
              <w:rPr>
                <w:rFonts w:ascii="Times New Roman" w:hAnsi="Times New Roman" w:cs="Times New Roman"/>
                <w:b w:val="0"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sz w:val="16"/>
                <w:szCs w:val="13"/>
              </w:rPr>
              <w:t>CH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BE8568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calcium-mediated signaling (4);</w:t>
            </w:r>
          </w:p>
          <w:p w14:paraId="0710E749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 xml:space="preserve">electron transport chain (13); </w:t>
            </w:r>
          </w:p>
          <w:p w14:paraId="2E85A2C7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photoperiodism, flowering (9);</w:t>
            </w:r>
          </w:p>
          <w:p w14:paraId="57C27C2A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bookmarkStart w:id="1" w:name="OLE_LINK117"/>
            <w:bookmarkStart w:id="2" w:name="OLE_LINK118"/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response to starvation</w:t>
            </w:r>
            <w:bookmarkEnd w:id="1"/>
            <w:bookmarkEnd w:id="2"/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 xml:space="preserve"> (19);</w:t>
            </w:r>
          </w:p>
          <w:p w14:paraId="5B224939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response to abscisic acid (36);</w:t>
            </w:r>
          </w:p>
          <w:p w14:paraId="4D5FF41C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regulation of shoot system development (25);</w:t>
            </w:r>
          </w:p>
          <w:p w14:paraId="7524BF4B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response to UV-C (2)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1DCB9A62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regulation of circadian rhythm (4);</w:t>
            </w:r>
          </w:p>
          <w:p w14:paraId="26EE5814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reproductive shoot system development (23);</w:t>
            </w:r>
          </w:p>
          <w:p w14:paraId="20B5ACC4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shoot system development (36)</w:t>
            </w:r>
          </w:p>
        </w:tc>
        <w:tc>
          <w:tcPr>
            <w:tcW w:w="3112" w:type="dxa"/>
            <w:shd w:val="clear" w:color="auto" w:fill="auto"/>
            <w:vAlign w:val="center"/>
          </w:tcPr>
          <w:p w14:paraId="74B1A933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primary shoot apical meristem specification (6);</w:t>
            </w:r>
          </w:p>
          <w:p w14:paraId="5EB50D1A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response to UV-C (2);</w:t>
            </w:r>
          </w:p>
          <w:p w14:paraId="62C476C9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response to red or far red light (24);</w:t>
            </w:r>
          </w:p>
          <w:p w14:paraId="260DDCC8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shoot system morphogenesis (34)</w:t>
            </w:r>
          </w:p>
          <w:p w14:paraId="7CDB9D60" w14:textId="77777777" w:rsidR="009B7770" w:rsidRDefault="009B7770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</w:p>
        </w:tc>
        <w:tc>
          <w:tcPr>
            <w:tcW w:w="3550" w:type="dxa"/>
            <w:shd w:val="clear" w:color="auto" w:fill="auto"/>
            <w:vAlign w:val="center"/>
          </w:tcPr>
          <w:p w14:paraId="103158F9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electron transport chain (6);</w:t>
            </w:r>
          </w:p>
          <w:p w14:paraId="502F0DEA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negative regulation of photomorphogenesis (2);</w:t>
            </w:r>
          </w:p>
          <w:p w14:paraId="3835B275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positive regulation of circadian rhythm (1);</w:t>
            </w:r>
          </w:p>
          <w:p w14:paraId="7F0C1448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regulation of shoot system development (12);</w:t>
            </w:r>
          </w:p>
          <w:p w14:paraId="0D730FEF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regulation of response to red or far red light (2);</w:t>
            </w:r>
          </w:p>
          <w:p w14:paraId="12370E62" w14:textId="77777777" w:rsidR="009B7770" w:rsidRDefault="00FF5447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3"/>
              </w:rPr>
              <w:t>short-day photoperiodism (1)</w:t>
            </w:r>
          </w:p>
        </w:tc>
      </w:tr>
    </w:tbl>
    <w:p w14:paraId="67BAF7A7" w14:textId="77777777" w:rsidR="009B7770" w:rsidRDefault="009B7770">
      <w:pPr>
        <w:spacing w:line="480" w:lineRule="auto"/>
        <w:jc w:val="both"/>
        <w:rPr>
          <w:rFonts w:ascii="Times New Roman" w:hAnsi="Times New Roman" w:cs="Times New Roman"/>
          <w:sz w:val="18"/>
          <w:szCs w:val="18"/>
        </w:rPr>
        <w:sectPr w:rsidR="009B7770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0ABBB68F" w14:textId="66976545" w:rsidR="009B7770" w:rsidRDefault="00FF5447">
      <w:pPr>
        <w:spacing w:line="360" w:lineRule="auto"/>
        <w:jc w:val="center"/>
        <w:rPr>
          <w:rFonts w:ascii="Times New Roman" w:hAnsi="Times New Roman" w:cs="Times New Roman"/>
          <w:bCs/>
          <w:szCs w:val="32"/>
        </w:rPr>
      </w:pPr>
      <w:r>
        <w:rPr>
          <w:rFonts w:ascii="Times New Roman" w:hAnsi="Times New Roman" w:cs="Times New Roman"/>
          <w:bCs/>
          <w:color w:val="0000FF"/>
          <w:szCs w:val="32"/>
        </w:rPr>
        <w:lastRenderedPageBreak/>
        <w:t xml:space="preserve">Supplemental Table </w:t>
      </w:r>
      <w:r w:rsidR="00074739">
        <w:rPr>
          <w:rFonts w:ascii="Times New Roman" w:hAnsi="Times New Roman" w:cs="Times New Roman"/>
          <w:bCs/>
          <w:color w:val="0000FF"/>
          <w:szCs w:val="32"/>
        </w:rPr>
        <w:t>2.</w:t>
      </w:r>
      <w:r>
        <w:rPr>
          <w:rFonts w:ascii="Times New Roman" w:hAnsi="Times New Roman" w:cs="Times New Roman"/>
          <w:bCs/>
          <w:color w:val="0000FF"/>
          <w:szCs w:val="32"/>
        </w:rPr>
        <w:t xml:space="preserve"> </w:t>
      </w:r>
      <w:r>
        <w:rPr>
          <w:rFonts w:ascii="Times New Roman" w:hAnsi="Times New Roman" w:cs="Times New Roman"/>
          <w:bCs/>
          <w:szCs w:val="32"/>
        </w:rPr>
        <w:t>Summary of the RNA-</w:t>
      </w:r>
      <w:proofErr w:type="spellStart"/>
      <w:r>
        <w:rPr>
          <w:rFonts w:ascii="Times New Roman" w:hAnsi="Times New Roman" w:cs="Times New Roman"/>
          <w:bCs/>
          <w:szCs w:val="32"/>
        </w:rPr>
        <w:t>seq</w:t>
      </w:r>
      <w:proofErr w:type="spellEnd"/>
      <w:r>
        <w:rPr>
          <w:rFonts w:ascii="Times New Roman" w:hAnsi="Times New Roman" w:cs="Times New Roman"/>
          <w:bCs/>
          <w:szCs w:val="32"/>
        </w:rPr>
        <w:t xml:space="preserve"> data</w:t>
      </w:r>
    </w:p>
    <w:tbl>
      <w:tblPr>
        <w:tblStyle w:val="61"/>
        <w:tblW w:w="5000" w:type="pct"/>
        <w:jc w:val="center"/>
        <w:tblLook w:val="04A0" w:firstRow="1" w:lastRow="0" w:firstColumn="1" w:lastColumn="0" w:noHBand="0" w:noVBand="1"/>
      </w:tblPr>
      <w:tblGrid>
        <w:gridCol w:w="936"/>
        <w:gridCol w:w="1191"/>
        <w:gridCol w:w="1530"/>
        <w:gridCol w:w="1766"/>
        <w:gridCol w:w="1581"/>
        <w:gridCol w:w="1302"/>
      </w:tblGrid>
      <w:tr w:rsidR="009B7770" w14:paraId="226F4E33" w14:textId="77777777" w:rsidTr="009B77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</w:tcPr>
          <w:p w14:paraId="5E574D36" w14:textId="77777777" w:rsidR="009B7770" w:rsidRDefault="00FF544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bookmarkStart w:id="3" w:name="OLE_LINK24"/>
            <w:bookmarkStart w:id="4" w:name="OLE_LINK23"/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Sample</w:t>
            </w:r>
          </w:p>
        </w:tc>
        <w:tc>
          <w:tcPr>
            <w:tcW w:w="717" w:type="pct"/>
            <w:shd w:val="clear" w:color="auto" w:fill="auto"/>
          </w:tcPr>
          <w:p w14:paraId="5639F279" w14:textId="77777777" w:rsidR="009B7770" w:rsidRDefault="00FF54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Total Reads</w:t>
            </w:r>
          </w:p>
          <w:p w14:paraId="0817EE57" w14:textId="460B1E45" w:rsidR="009B7770" w:rsidRDefault="00FF5447" w:rsidP="00FF54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used to map to the genome</w:t>
            </w:r>
          </w:p>
        </w:tc>
        <w:tc>
          <w:tcPr>
            <w:tcW w:w="921" w:type="pct"/>
            <w:shd w:val="clear" w:color="auto" w:fill="auto"/>
          </w:tcPr>
          <w:p w14:paraId="191F460A" w14:textId="33951F00" w:rsidR="009B7770" w:rsidRDefault="00FF54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Unmapped Reads </w:t>
            </w:r>
            <w:bookmarkStart w:id="5" w:name="OLE_LINK3"/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Ratio %)</w:t>
            </w:r>
            <w:bookmarkEnd w:id="5"/>
          </w:p>
        </w:tc>
        <w:tc>
          <w:tcPr>
            <w:tcW w:w="1063" w:type="pct"/>
            <w:shd w:val="clear" w:color="auto" w:fill="auto"/>
          </w:tcPr>
          <w:p w14:paraId="5FCEBD94" w14:textId="7AD305FC" w:rsidR="009B7770" w:rsidRDefault="00FF54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Unique Mapped Reads (Ratio %)</w:t>
            </w:r>
          </w:p>
        </w:tc>
        <w:tc>
          <w:tcPr>
            <w:tcW w:w="952" w:type="pct"/>
            <w:shd w:val="clear" w:color="auto" w:fill="auto"/>
          </w:tcPr>
          <w:p w14:paraId="194BCFB4" w14:textId="0C997D3A" w:rsidR="009B7770" w:rsidRDefault="00FF54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ultiple Mapped reads (Ratio %)</w:t>
            </w:r>
          </w:p>
        </w:tc>
        <w:tc>
          <w:tcPr>
            <w:tcW w:w="784" w:type="pct"/>
            <w:shd w:val="clear" w:color="auto" w:fill="auto"/>
          </w:tcPr>
          <w:p w14:paraId="0C6BE650" w14:textId="77777777" w:rsidR="009B7770" w:rsidRDefault="00FF54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apping Ratio (%)</w:t>
            </w:r>
          </w:p>
        </w:tc>
      </w:tr>
      <w:tr w:rsidR="009B7770" w14:paraId="282BF187" w14:textId="77777777" w:rsidTr="009B77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</w:tcPr>
          <w:p w14:paraId="2317CAC7" w14:textId="77777777" w:rsidR="009B7770" w:rsidRDefault="00FF5447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R10-1</w:t>
            </w:r>
          </w:p>
        </w:tc>
        <w:tc>
          <w:tcPr>
            <w:tcW w:w="717" w:type="pct"/>
            <w:shd w:val="clear" w:color="auto" w:fill="auto"/>
          </w:tcPr>
          <w:p w14:paraId="62CAFC5F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7707684</w:t>
            </w:r>
          </w:p>
        </w:tc>
        <w:tc>
          <w:tcPr>
            <w:tcW w:w="921" w:type="pct"/>
            <w:shd w:val="clear" w:color="auto" w:fill="auto"/>
          </w:tcPr>
          <w:p w14:paraId="2040BEAD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4991835 (31.42)</w:t>
            </w:r>
          </w:p>
        </w:tc>
        <w:tc>
          <w:tcPr>
            <w:tcW w:w="1063" w:type="pct"/>
            <w:shd w:val="clear" w:color="auto" w:fill="auto"/>
          </w:tcPr>
          <w:p w14:paraId="6EDFB77B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2052917 (67.19)</w:t>
            </w:r>
          </w:p>
        </w:tc>
        <w:tc>
          <w:tcPr>
            <w:tcW w:w="952" w:type="pct"/>
            <w:shd w:val="clear" w:color="auto" w:fill="auto"/>
          </w:tcPr>
          <w:p w14:paraId="178ED236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62932 (1.39)</w:t>
            </w:r>
          </w:p>
        </w:tc>
        <w:tc>
          <w:tcPr>
            <w:tcW w:w="784" w:type="pct"/>
            <w:shd w:val="clear" w:color="auto" w:fill="auto"/>
          </w:tcPr>
          <w:p w14:paraId="5D232414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8.58</w:t>
            </w:r>
          </w:p>
        </w:tc>
      </w:tr>
      <w:tr w:rsidR="009B7770" w14:paraId="60D2D016" w14:textId="77777777" w:rsidTr="009B77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</w:tcPr>
          <w:p w14:paraId="38DD8EDA" w14:textId="77777777" w:rsidR="009B7770" w:rsidRDefault="00FF5447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R10-2</w:t>
            </w:r>
          </w:p>
        </w:tc>
        <w:tc>
          <w:tcPr>
            <w:tcW w:w="717" w:type="pct"/>
            <w:shd w:val="clear" w:color="auto" w:fill="auto"/>
          </w:tcPr>
          <w:p w14:paraId="26BE0DA0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0878860</w:t>
            </w:r>
          </w:p>
        </w:tc>
        <w:tc>
          <w:tcPr>
            <w:tcW w:w="921" w:type="pct"/>
            <w:shd w:val="clear" w:color="auto" w:fill="auto"/>
          </w:tcPr>
          <w:p w14:paraId="641D7117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9631619 (32.25)</w:t>
            </w:r>
          </w:p>
        </w:tc>
        <w:tc>
          <w:tcPr>
            <w:tcW w:w="1063" w:type="pct"/>
            <w:shd w:val="clear" w:color="auto" w:fill="auto"/>
          </w:tcPr>
          <w:p w14:paraId="58886183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0463229 (66.47)</w:t>
            </w:r>
          </w:p>
        </w:tc>
        <w:tc>
          <w:tcPr>
            <w:tcW w:w="952" w:type="pct"/>
            <w:shd w:val="clear" w:color="auto" w:fill="auto"/>
          </w:tcPr>
          <w:p w14:paraId="0311B67C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84012 (1.29)</w:t>
            </w:r>
          </w:p>
        </w:tc>
        <w:tc>
          <w:tcPr>
            <w:tcW w:w="784" w:type="pct"/>
            <w:shd w:val="clear" w:color="auto" w:fill="auto"/>
          </w:tcPr>
          <w:p w14:paraId="599268FE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7.75</w:t>
            </w:r>
          </w:p>
        </w:tc>
      </w:tr>
      <w:tr w:rsidR="009B7770" w14:paraId="66105D71" w14:textId="77777777" w:rsidTr="009B77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</w:tcPr>
          <w:p w14:paraId="1285B77C" w14:textId="77777777" w:rsidR="009B7770" w:rsidRDefault="00FF5447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R10-3</w:t>
            </w:r>
          </w:p>
        </w:tc>
        <w:tc>
          <w:tcPr>
            <w:tcW w:w="717" w:type="pct"/>
            <w:shd w:val="clear" w:color="auto" w:fill="auto"/>
          </w:tcPr>
          <w:p w14:paraId="2EDCBB35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2521082</w:t>
            </w:r>
          </w:p>
        </w:tc>
        <w:tc>
          <w:tcPr>
            <w:tcW w:w="921" w:type="pct"/>
            <w:shd w:val="clear" w:color="auto" w:fill="auto"/>
          </w:tcPr>
          <w:p w14:paraId="6506ABB4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0188235 (32.29)</w:t>
            </w:r>
          </w:p>
        </w:tc>
        <w:tc>
          <w:tcPr>
            <w:tcW w:w="1063" w:type="pct"/>
            <w:shd w:val="clear" w:color="auto" w:fill="auto"/>
          </w:tcPr>
          <w:p w14:paraId="4BF61539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1520901 (66.41)</w:t>
            </w:r>
          </w:p>
        </w:tc>
        <w:tc>
          <w:tcPr>
            <w:tcW w:w="952" w:type="pct"/>
            <w:shd w:val="clear" w:color="auto" w:fill="auto"/>
          </w:tcPr>
          <w:p w14:paraId="3A98F6B6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811946 (1.30)</w:t>
            </w:r>
          </w:p>
        </w:tc>
        <w:tc>
          <w:tcPr>
            <w:tcW w:w="784" w:type="pct"/>
            <w:shd w:val="clear" w:color="auto" w:fill="auto"/>
          </w:tcPr>
          <w:p w14:paraId="193D7724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7.71</w:t>
            </w:r>
          </w:p>
        </w:tc>
      </w:tr>
      <w:tr w:rsidR="009B7770" w14:paraId="7C2AC3A4" w14:textId="77777777" w:rsidTr="009B77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</w:tcPr>
          <w:p w14:paraId="1CDDAF30" w14:textId="77777777" w:rsidR="009B7770" w:rsidRDefault="00FF5447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RFR10-1</w:t>
            </w:r>
          </w:p>
        </w:tc>
        <w:tc>
          <w:tcPr>
            <w:tcW w:w="717" w:type="pct"/>
            <w:shd w:val="clear" w:color="auto" w:fill="auto"/>
          </w:tcPr>
          <w:p w14:paraId="7F9696EE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7572722</w:t>
            </w:r>
          </w:p>
        </w:tc>
        <w:tc>
          <w:tcPr>
            <w:tcW w:w="921" w:type="pct"/>
            <w:shd w:val="clear" w:color="auto" w:fill="auto"/>
          </w:tcPr>
          <w:p w14:paraId="4F292823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8439646 (32.03)</w:t>
            </w:r>
          </w:p>
        </w:tc>
        <w:tc>
          <w:tcPr>
            <w:tcW w:w="1063" w:type="pct"/>
            <w:shd w:val="clear" w:color="auto" w:fill="auto"/>
          </w:tcPr>
          <w:p w14:paraId="78F5B455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8457018 (66.80)</w:t>
            </w:r>
          </w:p>
        </w:tc>
        <w:tc>
          <w:tcPr>
            <w:tcW w:w="952" w:type="pct"/>
            <w:shd w:val="clear" w:color="auto" w:fill="auto"/>
          </w:tcPr>
          <w:p w14:paraId="0514171F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76058 (1.17)</w:t>
            </w:r>
          </w:p>
        </w:tc>
        <w:tc>
          <w:tcPr>
            <w:tcW w:w="784" w:type="pct"/>
            <w:shd w:val="clear" w:color="auto" w:fill="auto"/>
          </w:tcPr>
          <w:p w14:paraId="6EC7A5A6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7.97</w:t>
            </w:r>
          </w:p>
        </w:tc>
      </w:tr>
      <w:tr w:rsidR="009B7770" w14:paraId="419CB167" w14:textId="77777777" w:rsidTr="009B77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</w:tcPr>
          <w:p w14:paraId="0FA071FA" w14:textId="77777777" w:rsidR="009B7770" w:rsidRDefault="00FF5447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RFR10-2</w:t>
            </w:r>
          </w:p>
        </w:tc>
        <w:tc>
          <w:tcPr>
            <w:tcW w:w="717" w:type="pct"/>
            <w:shd w:val="clear" w:color="auto" w:fill="auto"/>
          </w:tcPr>
          <w:p w14:paraId="19413FFE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5018558</w:t>
            </w:r>
          </w:p>
        </w:tc>
        <w:tc>
          <w:tcPr>
            <w:tcW w:w="921" w:type="pct"/>
            <w:shd w:val="clear" w:color="auto" w:fill="auto"/>
          </w:tcPr>
          <w:p w14:paraId="7740A147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7630604 (32.04)</w:t>
            </w:r>
          </w:p>
        </w:tc>
        <w:tc>
          <w:tcPr>
            <w:tcW w:w="1063" w:type="pct"/>
            <w:shd w:val="clear" w:color="auto" w:fill="auto"/>
          </w:tcPr>
          <w:p w14:paraId="05780EDE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6724876 (66.75)</w:t>
            </w:r>
          </w:p>
        </w:tc>
        <w:tc>
          <w:tcPr>
            <w:tcW w:w="952" w:type="pct"/>
            <w:shd w:val="clear" w:color="auto" w:fill="auto"/>
          </w:tcPr>
          <w:p w14:paraId="69DF07AE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63078 (1.21)</w:t>
            </w:r>
          </w:p>
        </w:tc>
        <w:tc>
          <w:tcPr>
            <w:tcW w:w="784" w:type="pct"/>
            <w:shd w:val="clear" w:color="auto" w:fill="auto"/>
          </w:tcPr>
          <w:p w14:paraId="2C367E6C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7.96</w:t>
            </w:r>
          </w:p>
        </w:tc>
      </w:tr>
      <w:tr w:rsidR="009B7770" w14:paraId="17F4896B" w14:textId="77777777" w:rsidTr="009B77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</w:tcPr>
          <w:p w14:paraId="334E90CA" w14:textId="77777777" w:rsidR="009B7770" w:rsidRDefault="00FF5447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RFR10-3</w:t>
            </w:r>
          </w:p>
        </w:tc>
        <w:tc>
          <w:tcPr>
            <w:tcW w:w="717" w:type="pct"/>
            <w:shd w:val="clear" w:color="auto" w:fill="auto"/>
          </w:tcPr>
          <w:p w14:paraId="68155D16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9248420</w:t>
            </w:r>
          </w:p>
        </w:tc>
        <w:tc>
          <w:tcPr>
            <w:tcW w:w="921" w:type="pct"/>
            <w:shd w:val="clear" w:color="auto" w:fill="auto"/>
          </w:tcPr>
          <w:p w14:paraId="16A10EAE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9187570 (32.38)</w:t>
            </w:r>
          </w:p>
        </w:tc>
        <w:tc>
          <w:tcPr>
            <w:tcW w:w="1063" w:type="pct"/>
            <w:shd w:val="clear" w:color="auto" w:fill="auto"/>
          </w:tcPr>
          <w:p w14:paraId="3BBCDC16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9319676 (66.36)</w:t>
            </w:r>
          </w:p>
        </w:tc>
        <w:tc>
          <w:tcPr>
            <w:tcW w:w="952" w:type="pct"/>
            <w:shd w:val="clear" w:color="auto" w:fill="auto"/>
          </w:tcPr>
          <w:p w14:paraId="57541EA5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41174 (1.25)</w:t>
            </w:r>
          </w:p>
        </w:tc>
        <w:tc>
          <w:tcPr>
            <w:tcW w:w="784" w:type="pct"/>
            <w:shd w:val="clear" w:color="auto" w:fill="auto"/>
          </w:tcPr>
          <w:p w14:paraId="512873EF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7.62</w:t>
            </w:r>
          </w:p>
        </w:tc>
      </w:tr>
      <w:tr w:rsidR="009B7770" w14:paraId="417A16FA" w14:textId="77777777" w:rsidTr="009B77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</w:tcPr>
          <w:p w14:paraId="1B488F70" w14:textId="77777777" w:rsidR="009B7770" w:rsidRDefault="00FF5447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R80-1</w:t>
            </w:r>
          </w:p>
        </w:tc>
        <w:tc>
          <w:tcPr>
            <w:tcW w:w="717" w:type="pct"/>
            <w:shd w:val="clear" w:color="auto" w:fill="auto"/>
          </w:tcPr>
          <w:p w14:paraId="49B36CB1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5019368</w:t>
            </w:r>
          </w:p>
        </w:tc>
        <w:tc>
          <w:tcPr>
            <w:tcW w:w="921" w:type="pct"/>
            <w:shd w:val="clear" w:color="auto" w:fill="auto"/>
          </w:tcPr>
          <w:p w14:paraId="035D9434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8150925 (32.99)</w:t>
            </w:r>
          </w:p>
        </w:tc>
        <w:tc>
          <w:tcPr>
            <w:tcW w:w="1063" w:type="pct"/>
            <w:shd w:val="clear" w:color="auto" w:fill="auto"/>
          </w:tcPr>
          <w:p w14:paraId="380B3076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6217387 (65.83)</w:t>
            </w:r>
          </w:p>
        </w:tc>
        <w:tc>
          <w:tcPr>
            <w:tcW w:w="952" w:type="pct"/>
            <w:shd w:val="clear" w:color="auto" w:fill="auto"/>
          </w:tcPr>
          <w:p w14:paraId="204EE0BB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51056 (1.18)</w:t>
            </w:r>
          </w:p>
        </w:tc>
        <w:tc>
          <w:tcPr>
            <w:tcW w:w="784" w:type="pct"/>
            <w:shd w:val="clear" w:color="auto" w:fill="auto"/>
          </w:tcPr>
          <w:p w14:paraId="0D1032D0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7.01</w:t>
            </w:r>
          </w:p>
        </w:tc>
      </w:tr>
      <w:tr w:rsidR="009B7770" w14:paraId="0A20A4ED" w14:textId="77777777" w:rsidTr="009B77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</w:tcPr>
          <w:p w14:paraId="03D03E41" w14:textId="77777777" w:rsidR="009B7770" w:rsidRDefault="00FF5447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R80-2</w:t>
            </w:r>
          </w:p>
        </w:tc>
        <w:tc>
          <w:tcPr>
            <w:tcW w:w="717" w:type="pct"/>
            <w:shd w:val="clear" w:color="auto" w:fill="auto"/>
          </w:tcPr>
          <w:p w14:paraId="66F0F763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9642970</w:t>
            </w:r>
          </w:p>
        </w:tc>
        <w:tc>
          <w:tcPr>
            <w:tcW w:w="921" w:type="pct"/>
            <w:shd w:val="clear" w:color="auto" w:fill="auto"/>
          </w:tcPr>
          <w:p w14:paraId="454F7E83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9224379 (32.23)</w:t>
            </w:r>
          </w:p>
        </w:tc>
        <w:tc>
          <w:tcPr>
            <w:tcW w:w="1063" w:type="pct"/>
            <w:shd w:val="clear" w:color="auto" w:fill="auto"/>
          </w:tcPr>
          <w:p w14:paraId="15B5307F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9666579 (66.51)</w:t>
            </w:r>
          </w:p>
        </w:tc>
        <w:tc>
          <w:tcPr>
            <w:tcW w:w="952" w:type="pct"/>
            <w:shd w:val="clear" w:color="auto" w:fill="auto"/>
          </w:tcPr>
          <w:p w14:paraId="631247DC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52012 (1.26)</w:t>
            </w:r>
          </w:p>
        </w:tc>
        <w:tc>
          <w:tcPr>
            <w:tcW w:w="784" w:type="pct"/>
            <w:shd w:val="clear" w:color="auto" w:fill="auto"/>
          </w:tcPr>
          <w:p w14:paraId="4F5BA6F3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7.77</w:t>
            </w:r>
          </w:p>
        </w:tc>
      </w:tr>
      <w:tr w:rsidR="009B7770" w14:paraId="3111F791" w14:textId="77777777" w:rsidTr="009B77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</w:tcPr>
          <w:p w14:paraId="2163DA1D" w14:textId="77777777" w:rsidR="009B7770" w:rsidRDefault="00FF5447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R80-3</w:t>
            </w:r>
          </w:p>
        </w:tc>
        <w:tc>
          <w:tcPr>
            <w:tcW w:w="717" w:type="pct"/>
            <w:shd w:val="clear" w:color="auto" w:fill="auto"/>
          </w:tcPr>
          <w:p w14:paraId="0EB33EFD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1836798</w:t>
            </w:r>
          </w:p>
        </w:tc>
        <w:tc>
          <w:tcPr>
            <w:tcW w:w="921" w:type="pct"/>
            <w:shd w:val="clear" w:color="auto" w:fill="auto"/>
          </w:tcPr>
          <w:p w14:paraId="0D842915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9271539 (31.17)</w:t>
            </w:r>
          </w:p>
        </w:tc>
        <w:tc>
          <w:tcPr>
            <w:tcW w:w="1063" w:type="pct"/>
            <w:shd w:val="clear" w:color="auto" w:fill="auto"/>
          </w:tcPr>
          <w:p w14:paraId="2228D4CF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1800995 (67.60)</w:t>
            </w:r>
          </w:p>
        </w:tc>
        <w:tc>
          <w:tcPr>
            <w:tcW w:w="952" w:type="pct"/>
            <w:shd w:val="clear" w:color="auto" w:fill="auto"/>
          </w:tcPr>
          <w:p w14:paraId="1378DC4C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64264 (1.24)</w:t>
            </w:r>
          </w:p>
        </w:tc>
        <w:tc>
          <w:tcPr>
            <w:tcW w:w="784" w:type="pct"/>
            <w:shd w:val="clear" w:color="auto" w:fill="auto"/>
          </w:tcPr>
          <w:p w14:paraId="1EA813F2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8.83</w:t>
            </w:r>
          </w:p>
        </w:tc>
      </w:tr>
      <w:tr w:rsidR="009B7770" w14:paraId="1EA0FD97" w14:textId="77777777" w:rsidTr="009B77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</w:tcPr>
          <w:p w14:paraId="1953488D" w14:textId="77777777" w:rsidR="009B7770" w:rsidRDefault="00FF5447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RFR80-1</w:t>
            </w:r>
          </w:p>
        </w:tc>
        <w:tc>
          <w:tcPr>
            <w:tcW w:w="717" w:type="pct"/>
            <w:shd w:val="clear" w:color="auto" w:fill="auto"/>
          </w:tcPr>
          <w:p w14:paraId="2B12F8A7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8227662</w:t>
            </w:r>
          </w:p>
        </w:tc>
        <w:tc>
          <w:tcPr>
            <w:tcW w:w="921" w:type="pct"/>
            <w:shd w:val="clear" w:color="auto" w:fill="auto"/>
          </w:tcPr>
          <w:p w14:paraId="11D9F7B0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8577828 (31.91)</w:t>
            </w:r>
          </w:p>
        </w:tc>
        <w:tc>
          <w:tcPr>
            <w:tcW w:w="1063" w:type="pct"/>
            <w:shd w:val="clear" w:color="auto" w:fill="auto"/>
          </w:tcPr>
          <w:p w14:paraId="71FFC651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8956600 (66.90)</w:t>
            </w:r>
          </w:p>
        </w:tc>
        <w:tc>
          <w:tcPr>
            <w:tcW w:w="952" w:type="pct"/>
            <w:shd w:val="clear" w:color="auto" w:fill="auto"/>
          </w:tcPr>
          <w:p w14:paraId="7C681825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93234 (1.19)</w:t>
            </w:r>
          </w:p>
        </w:tc>
        <w:tc>
          <w:tcPr>
            <w:tcW w:w="784" w:type="pct"/>
            <w:shd w:val="clear" w:color="auto" w:fill="auto"/>
          </w:tcPr>
          <w:p w14:paraId="4073340F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8.09</w:t>
            </w:r>
          </w:p>
        </w:tc>
      </w:tr>
      <w:tr w:rsidR="009B7770" w14:paraId="24D3E810" w14:textId="77777777" w:rsidTr="009B77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</w:tcPr>
          <w:p w14:paraId="212D510A" w14:textId="77777777" w:rsidR="009B7770" w:rsidRDefault="00FF5447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RFR80-2</w:t>
            </w:r>
          </w:p>
        </w:tc>
        <w:tc>
          <w:tcPr>
            <w:tcW w:w="717" w:type="pct"/>
            <w:shd w:val="clear" w:color="auto" w:fill="auto"/>
          </w:tcPr>
          <w:p w14:paraId="628AB589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8021444</w:t>
            </w:r>
          </w:p>
        </w:tc>
        <w:tc>
          <w:tcPr>
            <w:tcW w:w="921" w:type="pct"/>
            <w:shd w:val="clear" w:color="auto" w:fill="auto"/>
          </w:tcPr>
          <w:p w14:paraId="7E633EDA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8325204 (31.58)</w:t>
            </w:r>
          </w:p>
        </w:tc>
        <w:tc>
          <w:tcPr>
            <w:tcW w:w="1063" w:type="pct"/>
            <w:shd w:val="clear" w:color="auto" w:fill="auto"/>
          </w:tcPr>
          <w:p w14:paraId="406F3B97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8992984 (67.20)</w:t>
            </w:r>
          </w:p>
        </w:tc>
        <w:tc>
          <w:tcPr>
            <w:tcW w:w="952" w:type="pct"/>
            <w:shd w:val="clear" w:color="auto" w:fill="auto"/>
          </w:tcPr>
          <w:p w14:paraId="064DD638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03256 (1.21)</w:t>
            </w:r>
          </w:p>
        </w:tc>
        <w:tc>
          <w:tcPr>
            <w:tcW w:w="784" w:type="pct"/>
            <w:shd w:val="clear" w:color="auto" w:fill="auto"/>
          </w:tcPr>
          <w:p w14:paraId="731FC4F5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8.42</w:t>
            </w:r>
          </w:p>
        </w:tc>
      </w:tr>
      <w:tr w:rsidR="009B7770" w14:paraId="06EA3524" w14:textId="77777777" w:rsidTr="009B77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</w:tcPr>
          <w:p w14:paraId="707A676E" w14:textId="77777777" w:rsidR="009B7770" w:rsidRDefault="00FF5447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RFR80-3</w:t>
            </w:r>
          </w:p>
        </w:tc>
        <w:tc>
          <w:tcPr>
            <w:tcW w:w="717" w:type="pct"/>
            <w:shd w:val="clear" w:color="auto" w:fill="auto"/>
          </w:tcPr>
          <w:p w14:paraId="22DEDAF4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9612014</w:t>
            </w:r>
          </w:p>
        </w:tc>
        <w:tc>
          <w:tcPr>
            <w:tcW w:w="921" w:type="pct"/>
            <w:shd w:val="clear" w:color="auto" w:fill="auto"/>
          </w:tcPr>
          <w:p w14:paraId="5A827D02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9289843 (32.36)</w:t>
            </w:r>
          </w:p>
        </w:tc>
        <w:tc>
          <w:tcPr>
            <w:tcW w:w="1063" w:type="pct"/>
            <w:shd w:val="clear" w:color="auto" w:fill="auto"/>
          </w:tcPr>
          <w:p w14:paraId="5B02A2AC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9618321 (66.46)</w:t>
            </w:r>
          </w:p>
        </w:tc>
        <w:tc>
          <w:tcPr>
            <w:tcW w:w="952" w:type="pct"/>
            <w:shd w:val="clear" w:color="auto" w:fill="auto"/>
          </w:tcPr>
          <w:p w14:paraId="0F277E5F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03850 (1.18)</w:t>
            </w:r>
          </w:p>
        </w:tc>
        <w:tc>
          <w:tcPr>
            <w:tcW w:w="784" w:type="pct"/>
            <w:shd w:val="clear" w:color="auto" w:fill="auto"/>
          </w:tcPr>
          <w:p w14:paraId="7927CCD6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7.64</w:t>
            </w:r>
          </w:p>
        </w:tc>
      </w:tr>
      <w:tr w:rsidR="009B7770" w14:paraId="0B493909" w14:textId="77777777" w:rsidTr="009B77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shd w:val="clear" w:color="auto" w:fill="auto"/>
          </w:tcPr>
          <w:p w14:paraId="6205623E" w14:textId="77777777" w:rsidR="009B7770" w:rsidRDefault="00FF5447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Average</w:t>
            </w:r>
          </w:p>
        </w:tc>
        <w:tc>
          <w:tcPr>
            <w:tcW w:w="717" w:type="pct"/>
            <w:shd w:val="clear" w:color="auto" w:fill="auto"/>
          </w:tcPr>
          <w:p w14:paraId="0396DF43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7942298</w:t>
            </w:r>
          </w:p>
        </w:tc>
        <w:tc>
          <w:tcPr>
            <w:tcW w:w="921" w:type="pct"/>
            <w:shd w:val="clear" w:color="auto" w:fill="auto"/>
          </w:tcPr>
          <w:p w14:paraId="4DFFAEAF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8575769 (32.05)</w:t>
            </w:r>
          </w:p>
        </w:tc>
        <w:tc>
          <w:tcPr>
            <w:tcW w:w="1063" w:type="pct"/>
            <w:shd w:val="clear" w:color="auto" w:fill="auto"/>
          </w:tcPr>
          <w:p w14:paraId="64DD42E4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8649290 (66.71)</w:t>
            </w:r>
          </w:p>
        </w:tc>
        <w:tc>
          <w:tcPr>
            <w:tcW w:w="952" w:type="pct"/>
            <w:shd w:val="clear" w:color="auto" w:fill="auto"/>
          </w:tcPr>
          <w:p w14:paraId="175C246F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17239 (1.24)</w:t>
            </w:r>
          </w:p>
        </w:tc>
        <w:tc>
          <w:tcPr>
            <w:tcW w:w="784" w:type="pct"/>
            <w:shd w:val="clear" w:color="auto" w:fill="auto"/>
          </w:tcPr>
          <w:p w14:paraId="44EE769D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7.95</w:t>
            </w:r>
          </w:p>
        </w:tc>
      </w:tr>
      <w:bookmarkEnd w:id="3"/>
      <w:bookmarkEnd w:id="4"/>
    </w:tbl>
    <w:p w14:paraId="131DB323" w14:textId="77777777" w:rsidR="009B7770" w:rsidRDefault="009B7770">
      <w:pPr>
        <w:jc w:val="center"/>
        <w:rPr>
          <w:rFonts w:ascii="Times New Roman" w:hAnsi="Times New Roman" w:cs="Times New Roman"/>
          <w:b/>
          <w:bCs/>
          <w:sz w:val="15"/>
          <w:szCs w:val="15"/>
        </w:rPr>
      </w:pPr>
    </w:p>
    <w:p w14:paraId="756E0746" w14:textId="77777777" w:rsidR="009B7770" w:rsidRDefault="00FF5447">
      <w:pPr>
        <w:spacing w:line="360" w:lineRule="auto"/>
        <w:rPr>
          <w:rFonts w:ascii="Times New Roman" w:hAnsi="Times New Roman" w:cs="Times New Roman"/>
          <w:bCs/>
          <w:szCs w:val="32"/>
        </w:rPr>
      </w:pPr>
      <w:r>
        <w:rPr>
          <w:rFonts w:ascii="Times New Roman" w:hAnsi="Times New Roman" w:cs="Times New Roman"/>
          <w:bCs/>
          <w:szCs w:val="32"/>
        </w:rPr>
        <w:t xml:space="preserve">   </w:t>
      </w:r>
    </w:p>
    <w:p w14:paraId="1B1C9575" w14:textId="77777777" w:rsidR="00231B9C" w:rsidRDefault="00231B9C">
      <w:pPr>
        <w:spacing w:line="360" w:lineRule="auto"/>
        <w:jc w:val="center"/>
        <w:rPr>
          <w:rFonts w:ascii="Times New Roman" w:hAnsi="Times New Roman" w:cs="Times New Roman"/>
          <w:bCs/>
          <w:color w:val="0000FF"/>
          <w:szCs w:val="32"/>
        </w:rPr>
        <w:sectPr w:rsidR="00231B9C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191A0629" w14:textId="3A20E5CC" w:rsidR="009B7770" w:rsidRDefault="00FF5447">
      <w:pPr>
        <w:spacing w:line="360" w:lineRule="auto"/>
        <w:jc w:val="center"/>
        <w:rPr>
          <w:rFonts w:ascii="Times New Roman" w:hAnsi="Times New Roman" w:cs="Times New Roman"/>
          <w:bCs/>
          <w:szCs w:val="32"/>
        </w:rPr>
      </w:pPr>
      <w:r>
        <w:rPr>
          <w:rFonts w:ascii="Times New Roman" w:hAnsi="Times New Roman" w:cs="Times New Roman"/>
          <w:bCs/>
          <w:color w:val="0000FF"/>
          <w:szCs w:val="32"/>
        </w:rPr>
        <w:t xml:space="preserve">Supplemental Table </w:t>
      </w:r>
      <w:r w:rsidR="00074739">
        <w:rPr>
          <w:rFonts w:ascii="Times New Roman" w:hAnsi="Times New Roman" w:cs="Times New Roman"/>
          <w:bCs/>
          <w:color w:val="0000FF"/>
          <w:szCs w:val="32"/>
        </w:rPr>
        <w:t>3.</w:t>
      </w:r>
      <w:r>
        <w:rPr>
          <w:rFonts w:ascii="Times New Roman" w:hAnsi="Times New Roman" w:cs="Times New Roman"/>
          <w:bCs/>
          <w:color w:val="0000FF"/>
          <w:szCs w:val="32"/>
        </w:rPr>
        <w:t xml:space="preserve"> </w:t>
      </w:r>
      <w:r>
        <w:rPr>
          <w:rFonts w:ascii="Times New Roman" w:hAnsi="Times New Roman" w:cs="Times New Roman"/>
          <w:bCs/>
          <w:szCs w:val="32"/>
        </w:rPr>
        <w:t>Summary of known and new genes detected from RNA-</w:t>
      </w:r>
      <w:proofErr w:type="spellStart"/>
      <w:r>
        <w:rPr>
          <w:rFonts w:ascii="Times New Roman" w:hAnsi="Times New Roman" w:cs="Times New Roman"/>
          <w:bCs/>
          <w:szCs w:val="32"/>
        </w:rPr>
        <w:t>seq</w:t>
      </w:r>
      <w:proofErr w:type="spellEnd"/>
      <w:r>
        <w:rPr>
          <w:rFonts w:ascii="Times New Roman" w:hAnsi="Times New Roman" w:cs="Times New Roman"/>
          <w:bCs/>
          <w:szCs w:val="32"/>
        </w:rPr>
        <w:t xml:space="preserve"> data</w:t>
      </w:r>
    </w:p>
    <w:tbl>
      <w:tblPr>
        <w:tblStyle w:val="61"/>
        <w:tblW w:w="5000" w:type="pct"/>
        <w:jc w:val="center"/>
        <w:tblLook w:val="04A0" w:firstRow="1" w:lastRow="0" w:firstColumn="1" w:lastColumn="0" w:noHBand="0" w:noVBand="1"/>
      </w:tblPr>
      <w:tblGrid>
        <w:gridCol w:w="1882"/>
        <w:gridCol w:w="2402"/>
        <w:gridCol w:w="2090"/>
        <w:gridCol w:w="1932"/>
      </w:tblGrid>
      <w:tr w:rsidR="009B7770" w14:paraId="70FBF9CE" w14:textId="77777777" w:rsidTr="009B77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166B24F2" w14:textId="77777777" w:rsidR="009B7770" w:rsidRDefault="00FF544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Sample Name</w:t>
            </w:r>
          </w:p>
        </w:tc>
        <w:tc>
          <w:tcPr>
            <w:tcW w:w="1446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2775076C" w14:textId="31A14242" w:rsidR="009B7770" w:rsidRDefault="00FF5447" w:rsidP="00FF54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Known Gene No.</w:t>
            </w:r>
          </w:p>
        </w:tc>
        <w:tc>
          <w:tcPr>
            <w:tcW w:w="1258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4FAA73DB" w14:textId="046C3BCF" w:rsidR="009B7770" w:rsidRDefault="00FF5447" w:rsidP="00FF54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ew Gene No.</w:t>
            </w:r>
          </w:p>
        </w:tc>
        <w:tc>
          <w:tcPr>
            <w:tcW w:w="1163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592B662F" w14:textId="2229FD77" w:rsidR="009B7770" w:rsidRDefault="00FF5447" w:rsidP="00FF54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All Gene No.</w:t>
            </w:r>
          </w:p>
        </w:tc>
      </w:tr>
      <w:tr w:rsidR="009B7770" w14:paraId="0D6A1B2E" w14:textId="77777777" w:rsidTr="009B7770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auto"/>
            <w:noWrap/>
          </w:tcPr>
          <w:p w14:paraId="0DAB40C9" w14:textId="77777777" w:rsidR="009B7770" w:rsidRDefault="00FF5447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b w:val="0"/>
                <w:color w:val="auto"/>
                <w:sz w:val="15"/>
                <w:szCs w:val="15"/>
              </w:rPr>
              <w:t>R10-1</w:t>
            </w:r>
          </w:p>
        </w:tc>
        <w:tc>
          <w:tcPr>
            <w:tcW w:w="1446" w:type="pct"/>
            <w:shd w:val="clear" w:color="auto" w:fill="auto"/>
            <w:noWrap/>
          </w:tcPr>
          <w:p w14:paraId="7DE116B0" w14:textId="77777777" w:rsidR="009B7770" w:rsidRDefault="00FF5447">
            <w:pPr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  <w:t>33101 (46.80%)</w:t>
            </w:r>
          </w:p>
        </w:tc>
        <w:tc>
          <w:tcPr>
            <w:tcW w:w="1258" w:type="pct"/>
            <w:shd w:val="clear" w:color="auto" w:fill="auto"/>
            <w:noWrap/>
          </w:tcPr>
          <w:p w14:paraId="3F305C91" w14:textId="77777777" w:rsidR="009B7770" w:rsidRDefault="00FF5447">
            <w:pPr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  <w:t>5424</w:t>
            </w:r>
          </w:p>
        </w:tc>
        <w:tc>
          <w:tcPr>
            <w:tcW w:w="1163" w:type="pct"/>
            <w:shd w:val="clear" w:color="auto" w:fill="auto"/>
            <w:noWrap/>
          </w:tcPr>
          <w:p w14:paraId="3D5BFF9E" w14:textId="77777777" w:rsidR="009B7770" w:rsidRDefault="00FF5447">
            <w:pPr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  <w:t>38525</w:t>
            </w:r>
          </w:p>
        </w:tc>
      </w:tr>
      <w:tr w:rsidR="009B7770" w14:paraId="19D55349" w14:textId="77777777" w:rsidTr="009B7770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auto"/>
            <w:noWrap/>
          </w:tcPr>
          <w:p w14:paraId="3AA171D4" w14:textId="77777777" w:rsidR="009B7770" w:rsidRDefault="00FF5447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b w:val="0"/>
                <w:color w:val="auto"/>
                <w:sz w:val="15"/>
                <w:szCs w:val="15"/>
              </w:rPr>
              <w:t>R10-2</w:t>
            </w:r>
          </w:p>
        </w:tc>
        <w:tc>
          <w:tcPr>
            <w:tcW w:w="1446" w:type="pct"/>
            <w:shd w:val="clear" w:color="auto" w:fill="auto"/>
            <w:noWrap/>
          </w:tcPr>
          <w:p w14:paraId="5E989BBE" w14:textId="77777777" w:rsidR="009B7770" w:rsidRDefault="00FF5447">
            <w:pPr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  <w:t>34957 (49.42%)</w:t>
            </w:r>
          </w:p>
        </w:tc>
        <w:tc>
          <w:tcPr>
            <w:tcW w:w="1258" w:type="pct"/>
            <w:shd w:val="clear" w:color="auto" w:fill="auto"/>
            <w:noWrap/>
          </w:tcPr>
          <w:p w14:paraId="1F9BBE0A" w14:textId="77777777" w:rsidR="009B7770" w:rsidRDefault="00FF5447">
            <w:pPr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  <w:t>5458</w:t>
            </w:r>
          </w:p>
        </w:tc>
        <w:tc>
          <w:tcPr>
            <w:tcW w:w="1163" w:type="pct"/>
            <w:shd w:val="clear" w:color="auto" w:fill="auto"/>
            <w:noWrap/>
          </w:tcPr>
          <w:p w14:paraId="34D63C55" w14:textId="77777777" w:rsidR="009B7770" w:rsidRDefault="00FF5447">
            <w:pPr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  <w:t>40415</w:t>
            </w:r>
          </w:p>
        </w:tc>
      </w:tr>
      <w:tr w:rsidR="009B7770" w14:paraId="0B2DA2A0" w14:textId="77777777" w:rsidTr="009B7770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auto"/>
            <w:noWrap/>
          </w:tcPr>
          <w:p w14:paraId="27E8D929" w14:textId="77777777" w:rsidR="009B7770" w:rsidRDefault="00FF5447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b w:val="0"/>
                <w:color w:val="auto"/>
                <w:sz w:val="15"/>
                <w:szCs w:val="15"/>
              </w:rPr>
              <w:t>R10-3</w:t>
            </w:r>
          </w:p>
        </w:tc>
        <w:tc>
          <w:tcPr>
            <w:tcW w:w="1446" w:type="pct"/>
            <w:shd w:val="clear" w:color="auto" w:fill="auto"/>
            <w:noWrap/>
          </w:tcPr>
          <w:p w14:paraId="2ADFB1DE" w14:textId="77777777" w:rsidR="009B7770" w:rsidRDefault="00FF5447">
            <w:pPr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  <w:t>34230 (48.39%)</w:t>
            </w:r>
          </w:p>
        </w:tc>
        <w:tc>
          <w:tcPr>
            <w:tcW w:w="1258" w:type="pct"/>
            <w:shd w:val="clear" w:color="auto" w:fill="auto"/>
            <w:noWrap/>
          </w:tcPr>
          <w:p w14:paraId="62B75F6C" w14:textId="77777777" w:rsidR="009B7770" w:rsidRDefault="00FF5447">
            <w:pPr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  <w:t>5476</w:t>
            </w:r>
          </w:p>
        </w:tc>
        <w:tc>
          <w:tcPr>
            <w:tcW w:w="1163" w:type="pct"/>
            <w:shd w:val="clear" w:color="auto" w:fill="auto"/>
            <w:noWrap/>
          </w:tcPr>
          <w:p w14:paraId="2FD4A0E8" w14:textId="77777777" w:rsidR="009B7770" w:rsidRDefault="00FF5447">
            <w:pPr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  <w:t>39706</w:t>
            </w:r>
          </w:p>
        </w:tc>
      </w:tr>
      <w:tr w:rsidR="009B7770" w14:paraId="7858A4D1" w14:textId="77777777" w:rsidTr="009B7770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auto"/>
            <w:noWrap/>
          </w:tcPr>
          <w:p w14:paraId="70C48C65" w14:textId="77777777" w:rsidR="009B7770" w:rsidRDefault="00FF5447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b w:val="0"/>
                <w:color w:val="auto"/>
                <w:sz w:val="15"/>
                <w:szCs w:val="15"/>
              </w:rPr>
              <w:t>RFR10-1</w:t>
            </w:r>
          </w:p>
        </w:tc>
        <w:tc>
          <w:tcPr>
            <w:tcW w:w="1446" w:type="pct"/>
            <w:shd w:val="clear" w:color="auto" w:fill="auto"/>
            <w:noWrap/>
          </w:tcPr>
          <w:p w14:paraId="3F4AE857" w14:textId="77777777" w:rsidR="009B7770" w:rsidRDefault="00FF5447">
            <w:pPr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  <w:t>34824 (49.23%)</w:t>
            </w:r>
          </w:p>
        </w:tc>
        <w:tc>
          <w:tcPr>
            <w:tcW w:w="1258" w:type="pct"/>
            <w:shd w:val="clear" w:color="auto" w:fill="auto"/>
            <w:noWrap/>
          </w:tcPr>
          <w:p w14:paraId="37C02FF1" w14:textId="77777777" w:rsidR="009B7770" w:rsidRDefault="00FF5447">
            <w:pPr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  <w:t>5572</w:t>
            </w:r>
          </w:p>
        </w:tc>
        <w:tc>
          <w:tcPr>
            <w:tcW w:w="1163" w:type="pct"/>
            <w:shd w:val="clear" w:color="auto" w:fill="auto"/>
            <w:noWrap/>
          </w:tcPr>
          <w:p w14:paraId="62FBFE53" w14:textId="77777777" w:rsidR="009B7770" w:rsidRDefault="00FF5447">
            <w:pPr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  <w:t>40396</w:t>
            </w:r>
          </w:p>
        </w:tc>
      </w:tr>
      <w:tr w:rsidR="009B7770" w14:paraId="3B0EDD09" w14:textId="77777777" w:rsidTr="009B7770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auto"/>
            <w:noWrap/>
          </w:tcPr>
          <w:p w14:paraId="7BB7F0FD" w14:textId="77777777" w:rsidR="009B7770" w:rsidRDefault="00FF5447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b w:val="0"/>
                <w:color w:val="auto"/>
                <w:sz w:val="15"/>
                <w:szCs w:val="15"/>
              </w:rPr>
              <w:t>RFR10-2</w:t>
            </w:r>
          </w:p>
        </w:tc>
        <w:tc>
          <w:tcPr>
            <w:tcW w:w="1446" w:type="pct"/>
            <w:shd w:val="clear" w:color="auto" w:fill="auto"/>
            <w:noWrap/>
          </w:tcPr>
          <w:p w14:paraId="5AA51EE8" w14:textId="77777777" w:rsidR="009B7770" w:rsidRDefault="00FF5447">
            <w:pPr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  <w:t>34296 (48.48%)</w:t>
            </w:r>
          </w:p>
        </w:tc>
        <w:tc>
          <w:tcPr>
            <w:tcW w:w="1258" w:type="pct"/>
            <w:shd w:val="clear" w:color="auto" w:fill="auto"/>
            <w:noWrap/>
          </w:tcPr>
          <w:p w14:paraId="0B9F9402" w14:textId="77777777" w:rsidR="009B7770" w:rsidRDefault="00FF5447">
            <w:pPr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  <w:t>5399</w:t>
            </w:r>
          </w:p>
        </w:tc>
        <w:tc>
          <w:tcPr>
            <w:tcW w:w="1163" w:type="pct"/>
            <w:shd w:val="clear" w:color="auto" w:fill="auto"/>
            <w:noWrap/>
          </w:tcPr>
          <w:p w14:paraId="03FDCF85" w14:textId="77777777" w:rsidR="009B7770" w:rsidRDefault="00FF5447">
            <w:pPr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  <w:t>39695</w:t>
            </w:r>
          </w:p>
        </w:tc>
      </w:tr>
      <w:tr w:rsidR="009B7770" w14:paraId="3746C8A6" w14:textId="77777777" w:rsidTr="009B7770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auto"/>
            <w:noWrap/>
          </w:tcPr>
          <w:p w14:paraId="44427331" w14:textId="77777777" w:rsidR="009B7770" w:rsidRDefault="00FF5447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b w:val="0"/>
                <w:color w:val="auto"/>
                <w:sz w:val="15"/>
                <w:szCs w:val="15"/>
              </w:rPr>
              <w:t>RFR10-3</w:t>
            </w:r>
          </w:p>
        </w:tc>
        <w:tc>
          <w:tcPr>
            <w:tcW w:w="1446" w:type="pct"/>
            <w:shd w:val="clear" w:color="auto" w:fill="auto"/>
            <w:noWrap/>
          </w:tcPr>
          <w:p w14:paraId="4449FF3C" w14:textId="77777777" w:rsidR="009B7770" w:rsidRDefault="00FF5447">
            <w:pPr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  <w:t>34467 (48.73%)</w:t>
            </w:r>
          </w:p>
        </w:tc>
        <w:tc>
          <w:tcPr>
            <w:tcW w:w="1258" w:type="pct"/>
            <w:shd w:val="clear" w:color="auto" w:fill="auto"/>
            <w:noWrap/>
          </w:tcPr>
          <w:p w14:paraId="65D171DE" w14:textId="77777777" w:rsidR="009B7770" w:rsidRDefault="00FF5447">
            <w:pPr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  <w:t>5414</w:t>
            </w:r>
          </w:p>
        </w:tc>
        <w:tc>
          <w:tcPr>
            <w:tcW w:w="1163" w:type="pct"/>
            <w:shd w:val="clear" w:color="auto" w:fill="auto"/>
            <w:noWrap/>
          </w:tcPr>
          <w:p w14:paraId="2F0A4005" w14:textId="77777777" w:rsidR="009B7770" w:rsidRDefault="00FF5447">
            <w:pPr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  <w:t>39881</w:t>
            </w:r>
          </w:p>
        </w:tc>
      </w:tr>
      <w:tr w:rsidR="009B7770" w14:paraId="775061A4" w14:textId="77777777" w:rsidTr="009B7770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auto"/>
            <w:noWrap/>
          </w:tcPr>
          <w:p w14:paraId="318C5110" w14:textId="77777777" w:rsidR="009B7770" w:rsidRDefault="00FF5447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b w:val="0"/>
                <w:color w:val="auto"/>
                <w:sz w:val="15"/>
                <w:szCs w:val="15"/>
              </w:rPr>
              <w:t>R80-1</w:t>
            </w:r>
          </w:p>
        </w:tc>
        <w:tc>
          <w:tcPr>
            <w:tcW w:w="1446" w:type="pct"/>
            <w:shd w:val="clear" w:color="auto" w:fill="auto"/>
            <w:noWrap/>
          </w:tcPr>
          <w:p w14:paraId="6F0E9499" w14:textId="77777777" w:rsidR="009B7770" w:rsidRDefault="00FF5447">
            <w:pPr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  <w:t>33006 (46.66%)</w:t>
            </w:r>
          </w:p>
        </w:tc>
        <w:tc>
          <w:tcPr>
            <w:tcW w:w="1258" w:type="pct"/>
            <w:shd w:val="clear" w:color="auto" w:fill="auto"/>
            <w:noWrap/>
          </w:tcPr>
          <w:p w14:paraId="1D679DDB" w14:textId="77777777" w:rsidR="009B7770" w:rsidRDefault="00FF5447">
            <w:pPr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  <w:t>5342</w:t>
            </w:r>
          </w:p>
        </w:tc>
        <w:tc>
          <w:tcPr>
            <w:tcW w:w="1163" w:type="pct"/>
            <w:shd w:val="clear" w:color="auto" w:fill="auto"/>
            <w:noWrap/>
          </w:tcPr>
          <w:p w14:paraId="2B1FA02B" w14:textId="77777777" w:rsidR="009B7770" w:rsidRDefault="00FF5447">
            <w:pPr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  <w:t>38348</w:t>
            </w:r>
          </w:p>
        </w:tc>
      </w:tr>
      <w:tr w:rsidR="009B7770" w14:paraId="58EBEC72" w14:textId="77777777" w:rsidTr="009B7770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auto"/>
            <w:noWrap/>
          </w:tcPr>
          <w:p w14:paraId="61BED07B" w14:textId="77777777" w:rsidR="009B7770" w:rsidRDefault="00FF5447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b w:val="0"/>
                <w:color w:val="auto"/>
                <w:sz w:val="15"/>
                <w:szCs w:val="15"/>
              </w:rPr>
              <w:t>R80-2</w:t>
            </w:r>
          </w:p>
        </w:tc>
        <w:tc>
          <w:tcPr>
            <w:tcW w:w="1446" w:type="pct"/>
            <w:shd w:val="clear" w:color="auto" w:fill="auto"/>
            <w:noWrap/>
          </w:tcPr>
          <w:p w14:paraId="7050DAEB" w14:textId="77777777" w:rsidR="009B7770" w:rsidRDefault="00FF5447">
            <w:pPr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  <w:t>34351 (48.56%)</w:t>
            </w:r>
          </w:p>
        </w:tc>
        <w:tc>
          <w:tcPr>
            <w:tcW w:w="1258" w:type="pct"/>
            <w:shd w:val="clear" w:color="auto" w:fill="auto"/>
            <w:noWrap/>
          </w:tcPr>
          <w:p w14:paraId="68EB5A36" w14:textId="77777777" w:rsidR="009B7770" w:rsidRDefault="00FF5447">
            <w:pPr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  <w:t>5405</w:t>
            </w:r>
          </w:p>
        </w:tc>
        <w:tc>
          <w:tcPr>
            <w:tcW w:w="1163" w:type="pct"/>
            <w:shd w:val="clear" w:color="auto" w:fill="auto"/>
            <w:noWrap/>
          </w:tcPr>
          <w:p w14:paraId="27F0B8BD" w14:textId="77777777" w:rsidR="009B7770" w:rsidRDefault="00FF5447">
            <w:pPr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  <w:t>39756</w:t>
            </w:r>
          </w:p>
        </w:tc>
      </w:tr>
      <w:tr w:rsidR="009B7770" w14:paraId="49F31A68" w14:textId="77777777" w:rsidTr="009B7770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auto"/>
            <w:noWrap/>
          </w:tcPr>
          <w:p w14:paraId="6DDABDAF" w14:textId="77777777" w:rsidR="009B7770" w:rsidRDefault="00FF5447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b w:val="0"/>
                <w:color w:val="auto"/>
                <w:sz w:val="15"/>
                <w:szCs w:val="15"/>
              </w:rPr>
              <w:t>R80-3</w:t>
            </w:r>
          </w:p>
        </w:tc>
        <w:tc>
          <w:tcPr>
            <w:tcW w:w="1446" w:type="pct"/>
            <w:shd w:val="clear" w:color="auto" w:fill="auto"/>
            <w:noWrap/>
          </w:tcPr>
          <w:p w14:paraId="7BABCE78" w14:textId="77777777" w:rsidR="009B7770" w:rsidRDefault="00FF5447">
            <w:pPr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  <w:t>33675 (47.61%)</w:t>
            </w:r>
          </w:p>
        </w:tc>
        <w:tc>
          <w:tcPr>
            <w:tcW w:w="1258" w:type="pct"/>
            <w:shd w:val="clear" w:color="auto" w:fill="auto"/>
            <w:noWrap/>
          </w:tcPr>
          <w:p w14:paraId="091CC104" w14:textId="77777777" w:rsidR="009B7770" w:rsidRDefault="00FF5447">
            <w:pPr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  <w:t>5357</w:t>
            </w:r>
          </w:p>
        </w:tc>
        <w:tc>
          <w:tcPr>
            <w:tcW w:w="1163" w:type="pct"/>
            <w:shd w:val="clear" w:color="auto" w:fill="auto"/>
            <w:noWrap/>
          </w:tcPr>
          <w:p w14:paraId="2F256DD4" w14:textId="77777777" w:rsidR="009B7770" w:rsidRDefault="00FF5447">
            <w:pPr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  <w:t>39032</w:t>
            </w:r>
          </w:p>
        </w:tc>
      </w:tr>
      <w:tr w:rsidR="009B7770" w14:paraId="5D68C885" w14:textId="77777777" w:rsidTr="009B7770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auto"/>
            <w:noWrap/>
          </w:tcPr>
          <w:p w14:paraId="0E48F10F" w14:textId="77777777" w:rsidR="009B7770" w:rsidRDefault="00FF5447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b w:val="0"/>
                <w:color w:val="auto"/>
                <w:sz w:val="15"/>
                <w:szCs w:val="15"/>
              </w:rPr>
              <w:t>RFR80-1</w:t>
            </w:r>
          </w:p>
        </w:tc>
        <w:tc>
          <w:tcPr>
            <w:tcW w:w="1446" w:type="pct"/>
            <w:shd w:val="clear" w:color="auto" w:fill="auto"/>
            <w:noWrap/>
          </w:tcPr>
          <w:p w14:paraId="1F5487CB" w14:textId="77777777" w:rsidR="009B7770" w:rsidRDefault="00FF5447">
            <w:pPr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  <w:t>34188 (48.33%)</w:t>
            </w:r>
          </w:p>
        </w:tc>
        <w:tc>
          <w:tcPr>
            <w:tcW w:w="1258" w:type="pct"/>
            <w:shd w:val="clear" w:color="auto" w:fill="auto"/>
            <w:noWrap/>
          </w:tcPr>
          <w:p w14:paraId="08EA4B32" w14:textId="77777777" w:rsidR="009B7770" w:rsidRDefault="00FF5447">
            <w:pPr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  <w:t>5540</w:t>
            </w:r>
          </w:p>
        </w:tc>
        <w:tc>
          <w:tcPr>
            <w:tcW w:w="1163" w:type="pct"/>
            <w:shd w:val="clear" w:color="auto" w:fill="auto"/>
            <w:noWrap/>
          </w:tcPr>
          <w:p w14:paraId="1F53657A" w14:textId="77777777" w:rsidR="009B7770" w:rsidRDefault="00FF5447">
            <w:pPr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  <w:t>39728</w:t>
            </w:r>
          </w:p>
        </w:tc>
      </w:tr>
      <w:tr w:rsidR="009B7770" w14:paraId="189E7140" w14:textId="77777777" w:rsidTr="009B7770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auto"/>
            <w:noWrap/>
          </w:tcPr>
          <w:p w14:paraId="17E16FEF" w14:textId="77777777" w:rsidR="009B7770" w:rsidRDefault="00FF5447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b w:val="0"/>
                <w:color w:val="auto"/>
                <w:sz w:val="15"/>
                <w:szCs w:val="15"/>
              </w:rPr>
              <w:t>RFR80-2</w:t>
            </w:r>
          </w:p>
        </w:tc>
        <w:tc>
          <w:tcPr>
            <w:tcW w:w="1446" w:type="pct"/>
            <w:shd w:val="clear" w:color="auto" w:fill="auto"/>
            <w:noWrap/>
          </w:tcPr>
          <w:p w14:paraId="3E8FE097" w14:textId="77777777" w:rsidR="009B7770" w:rsidRDefault="00FF5447">
            <w:pPr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  <w:t>34616 (48.94%)</w:t>
            </w:r>
          </w:p>
        </w:tc>
        <w:tc>
          <w:tcPr>
            <w:tcW w:w="1258" w:type="pct"/>
            <w:shd w:val="clear" w:color="auto" w:fill="auto"/>
            <w:noWrap/>
          </w:tcPr>
          <w:p w14:paraId="30A7E69C" w14:textId="77777777" w:rsidR="009B7770" w:rsidRDefault="00FF5447">
            <w:pPr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  <w:t>5476</w:t>
            </w:r>
          </w:p>
        </w:tc>
        <w:tc>
          <w:tcPr>
            <w:tcW w:w="1163" w:type="pct"/>
            <w:shd w:val="clear" w:color="auto" w:fill="auto"/>
            <w:noWrap/>
          </w:tcPr>
          <w:p w14:paraId="3446BBC6" w14:textId="77777777" w:rsidR="009B7770" w:rsidRDefault="00FF5447">
            <w:pPr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  <w:t>40092</w:t>
            </w:r>
          </w:p>
        </w:tc>
      </w:tr>
      <w:tr w:rsidR="009B7770" w14:paraId="1DEE72C9" w14:textId="77777777" w:rsidTr="009B7770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auto"/>
            <w:noWrap/>
          </w:tcPr>
          <w:p w14:paraId="116B6152" w14:textId="77777777" w:rsidR="009B7770" w:rsidRDefault="00FF5447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b w:val="0"/>
                <w:color w:val="auto"/>
                <w:sz w:val="15"/>
                <w:szCs w:val="15"/>
              </w:rPr>
              <w:t>RFR80-3</w:t>
            </w:r>
          </w:p>
        </w:tc>
        <w:tc>
          <w:tcPr>
            <w:tcW w:w="1446" w:type="pct"/>
            <w:shd w:val="clear" w:color="auto" w:fill="auto"/>
            <w:noWrap/>
          </w:tcPr>
          <w:p w14:paraId="5F813BB0" w14:textId="77777777" w:rsidR="009B7770" w:rsidRDefault="00FF5447">
            <w:pPr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  <w:t>33952 (48.00%)</w:t>
            </w:r>
          </w:p>
        </w:tc>
        <w:tc>
          <w:tcPr>
            <w:tcW w:w="1258" w:type="pct"/>
            <w:shd w:val="clear" w:color="auto" w:fill="auto"/>
            <w:noWrap/>
          </w:tcPr>
          <w:p w14:paraId="7BDBB1EA" w14:textId="77777777" w:rsidR="009B7770" w:rsidRDefault="00FF5447">
            <w:pPr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  <w:t>5418</w:t>
            </w:r>
          </w:p>
        </w:tc>
        <w:tc>
          <w:tcPr>
            <w:tcW w:w="1163" w:type="pct"/>
            <w:shd w:val="clear" w:color="auto" w:fill="auto"/>
            <w:noWrap/>
          </w:tcPr>
          <w:p w14:paraId="36455C30" w14:textId="77777777" w:rsidR="009B7770" w:rsidRDefault="00FF5447">
            <w:pPr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  <w:t>39370</w:t>
            </w:r>
          </w:p>
        </w:tc>
      </w:tr>
      <w:tr w:rsidR="009B7770" w14:paraId="5402D759" w14:textId="77777777" w:rsidTr="009B7770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shd w:val="clear" w:color="auto" w:fill="auto"/>
            <w:noWrap/>
          </w:tcPr>
          <w:p w14:paraId="5FB63839" w14:textId="77777777" w:rsidR="009B7770" w:rsidRDefault="00FF5447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  <w:t>I</w:t>
            </w:r>
            <w:r>
              <w:rPr>
                <w:rFonts w:ascii="Times New Roman" w:eastAsia="Microsoft YaHei" w:hAnsi="Times New Roman" w:cs="Times New Roman"/>
                <w:b w:val="0"/>
                <w:color w:val="auto"/>
                <w:sz w:val="15"/>
                <w:szCs w:val="15"/>
              </w:rPr>
              <w:t>n total</w:t>
            </w:r>
          </w:p>
        </w:tc>
        <w:tc>
          <w:tcPr>
            <w:tcW w:w="1446" w:type="pct"/>
            <w:shd w:val="clear" w:color="auto" w:fill="auto"/>
            <w:noWrap/>
          </w:tcPr>
          <w:p w14:paraId="6C97CD2E" w14:textId="77777777" w:rsidR="009B7770" w:rsidRDefault="00FF5447">
            <w:pPr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  <w:t>43480 ( 61.47% )</w:t>
            </w:r>
          </w:p>
        </w:tc>
        <w:tc>
          <w:tcPr>
            <w:tcW w:w="1258" w:type="pct"/>
            <w:shd w:val="clear" w:color="auto" w:fill="auto"/>
            <w:noWrap/>
          </w:tcPr>
          <w:p w14:paraId="16A73BD3" w14:textId="77777777" w:rsidR="009B7770" w:rsidRDefault="00FF5447">
            <w:pPr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  <w:t>6227</w:t>
            </w:r>
          </w:p>
        </w:tc>
        <w:tc>
          <w:tcPr>
            <w:tcW w:w="1163" w:type="pct"/>
            <w:shd w:val="clear" w:color="auto" w:fill="auto"/>
            <w:noWrap/>
          </w:tcPr>
          <w:p w14:paraId="28AEC686" w14:textId="77777777" w:rsidR="009B7770" w:rsidRDefault="00FF5447">
            <w:pPr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auto"/>
                <w:sz w:val="15"/>
                <w:szCs w:val="15"/>
              </w:rPr>
              <w:t>49707</w:t>
            </w:r>
          </w:p>
        </w:tc>
      </w:tr>
    </w:tbl>
    <w:p w14:paraId="0C0C54EA" w14:textId="77777777" w:rsidR="009B7770" w:rsidRDefault="009B7770">
      <w:pPr>
        <w:rPr>
          <w:rFonts w:ascii="Times New Roman" w:hAnsi="Times New Roman" w:cs="Times New Roman"/>
        </w:rPr>
      </w:pPr>
    </w:p>
    <w:p w14:paraId="502257D8" w14:textId="77777777" w:rsidR="009B7770" w:rsidRDefault="009B7770">
      <w:pPr>
        <w:rPr>
          <w:rFonts w:ascii="Times New Roman" w:hAnsi="Times New Roman" w:cs="Times New Roman"/>
        </w:rPr>
      </w:pPr>
    </w:p>
    <w:p w14:paraId="5090D435" w14:textId="77777777" w:rsidR="009B7770" w:rsidRDefault="009B7770">
      <w:pPr>
        <w:rPr>
          <w:rFonts w:ascii="Times New Roman" w:hAnsi="Times New Roman" w:cs="Times New Roman"/>
        </w:rPr>
      </w:pPr>
    </w:p>
    <w:p w14:paraId="5F29CDD1" w14:textId="77777777" w:rsidR="009B7770" w:rsidRDefault="009B7770">
      <w:pPr>
        <w:rPr>
          <w:rFonts w:ascii="Times New Roman" w:hAnsi="Times New Roman" w:cs="Times New Roman"/>
        </w:rPr>
      </w:pPr>
    </w:p>
    <w:p w14:paraId="03F6D19B" w14:textId="77777777" w:rsidR="00231B9C" w:rsidRDefault="00231B9C">
      <w:pPr>
        <w:rPr>
          <w:rFonts w:ascii="Times New Roman" w:hAnsi="Times New Roman" w:cs="Times New Roman"/>
          <w:bCs/>
          <w:color w:val="0000FF"/>
          <w:szCs w:val="32"/>
        </w:rPr>
        <w:sectPr w:rsidR="00231B9C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13C7D694" w14:textId="329E74E2" w:rsidR="009B7770" w:rsidRDefault="00FF54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  <w:color w:val="0000FF"/>
          <w:szCs w:val="32"/>
        </w:rPr>
        <w:t xml:space="preserve">Supplemental Table </w:t>
      </w:r>
      <w:r w:rsidR="00074739">
        <w:rPr>
          <w:rFonts w:ascii="Times New Roman" w:hAnsi="Times New Roman" w:cs="Times New Roman"/>
          <w:bCs/>
          <w:color w:val="0000FF"/>
          <w:szCs w:val="32"/>
        </w:rPr>
        <w:t>4.</w:t>
      </w:r>
      <w:r>
        <w:rPr>
          <w:rFonts w:ascii="Times New Roman" w:hAnsi="Times New Roman" w:cs="Times New Roman"/>
          <w:bCs/>
          <w:szCs w:val="32"/>
        </w:rPr>
        <w:t xml:space="preserve"> Differentially expressed genes associated with Norway spruce </w:t>
      </w:r>
      <w:r>
        <w:rPr>
          <w:rFonts w:ascii="Times New Roman" w:hAnsi="Times New Roman" w:cs="Times New Roman"/>
        </w:rPr>
        <w:t>photosynthesis-antenna proteins</w:t>
      </w:r>
      <w:r>
        <w:rPr>
          <w:rFonts w:ascii="Times New Roman" w:hAnsi="Times New Roman" w:cs="Times New Roman"/>
          <w:bCs/>
          <w:szCs w:val="32"/>
        </w:rPr>
        <w:t xml:space="preserve"> under different light conditions “/” indicates no significant accumulation. </w:t>
      </w:r>
    </w:p>
    <w:tbl>
      <w:tblPr>
        <w:tblStyle w:val="61"/>
        <w:tblW w:w="8789" w:type="dxa"/>
        <w:jc w:val="center"/>
        <w:tblLayout w:type="fixed"/>
        <w:tblLook w:val="04A0" w:firstRow="1" w:lastRow="0" w:firstColumn="1" w:lastColumn="0" w:noHBand="0" w:noVBand="1"/>
      </w:tblPr>
      <w:tblGrid>
        <w:gridCol w:w="1023"/>
        <w:gridCol w:w="1104"/>
        <w:gridCol w:w="708"/>
        <w:gridCol w:w="851"/>
        <w:gridCol w:w="709"/>
        <w:gridCol w:w="708"/>
        <w:gridCol w:w="709"/>
        <w:gridCol w:w="851"/>
        <w:gridCol w:w="992"/>
        <w:gridCol w:w="1134"/>
      </w:tblGrid>
      <w:tr w:rsidR="009B7770" w14:paraId="47A21570" w14:textId="77777777" w:rsidTr="009B77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auto"/>
            <w:vAlign w:val="center"/>
          </w:tcPr>
          <w:p w14:paraId="747FB39E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bookmarkStart w:id="6" w:name="OLE_LINK39"/>
            <w:bookmarkStart w:id="7" w:name="OLE_LINK114"/>
            <w:bookmarkStart w:id="8" w:name="OLE_LINK38"/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Gene name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621ABC04" w14:textId="77777777" w:rsidR="009B7770" w:rsidRDefault="00FF54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Gene id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6ABDCF7" w14:textId="77777777" w:rsidR="009B7770" w:rsidRDefault="00FF54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R1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A48BEB4" w14:textId="77777777" w:rsidR="009B7770" w:rsidRDefault="00FF54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RFR1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3C8EA76" w14:textId="77777777" w:rsidR="009B7770" w:rsidRDefault="00FF54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R8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DD7A06F" w14:textId="77777777" w:rsidR="009B7770" w:rsidRDefault="00FF54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RFR8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432ADEC" w14:textId="77777777" w:rsidR="009B7770" w:rsidRDefault="00FF54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log</w:t>
            </w: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(R10/R8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7470A48" w14:textId="77777777" w:rsidR="009B7770" w:rsidRDefault="00FF54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log</w:t>
            </w: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(RFR10/RFR8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B6233F1" w14:textId="77777777" w:rsidR="009B7770" w:rsidRDefault="00FF54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log</w:t>
            </w: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(R10/RFR1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6F587A" w14:textId="77777777" w:rsidR="009B7770" w:rsidRDefault="00FF54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log</w:t>
            </w: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(R80/RFR80)</w:t>
            </w:r>
          </w:p>
        </w:tc>
      </w:tr>
      <w:tr w:rsidR="009B7770" w14:paraId="25886A1B" w14:textId="77777777" w:rsidTr="009B777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auto"/>
            <w:vAlign w:val="center"/>
          </w:tcPr>
          <w:p w14:paraId="301D50B7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bCs w:val="0"/>
                <w:i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  <w:t>Lhcb1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6FAE4CF3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  <w:t>MA_131587g001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CCB09A1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1030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43D28FF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1574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95AB1BB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2210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7610669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1902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03FBBD0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  <w:t>1.1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8151A50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C9F63BA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C1A94A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</w:tr>
      <w:tr w:rsidR="009B7770" w14:paraId="199C8E0F" w14:textId="77777777" w:rsidTr="009B777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auto"/>
            <w:vAlign w:val="center"/>
          </w:tcPr>
          <w:p w14:paraId="7D5B48B3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bCs w:val="0"/>
                <w:i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  <w:t>Lhcb2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3200F264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  <w:t>MA_10431300g001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95FA770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134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5A76DF9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222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332ADB7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272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A3F3187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260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55BDF09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  <w:t>1.0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08831AF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3E7097A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634D62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</w:tr>
      <w:tr w:rsidR="009B7770" w14:paraId="7B59FCDB" w14:textId="77777777" w:rsidTr="009B777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auto"/>
            <w:vAlign w:val="center"/>
          </w:tcPr>
          <w:p w14:paraId="260286AE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bCs w:val="0"/>
                <w:i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  <w:t>Lhcb4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49F581A6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  <w:t>MA_129206g001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A7B9F3C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430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398AA26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763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2C4361E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1023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C5CED39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982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40572C3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  <w:t>1.2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0104827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BACEB8A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D4F222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</w:tr>
      <w:tr w:rsidR="009B7770" w14:paraId="78D22814" w14:textId="77777777" w:rsidTr="009B777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auto"/>
            <w:vAlign w:val="center"/>
          </w:tcPr>
          <w:p w14:paraId="46465D16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bCs w:val="0"/>
                <w:i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  <w:t>Lhcb5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146DF4D4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  <w:t>MA_176279g001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95628B4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427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9646A5D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642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C515DFA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865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88F4B1C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837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C4164CA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  <w:t>1.0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3C45746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E54F39E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12D068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</w:tr>
      <w:tr w:rsidR="009B7770" w14:paraId="1F15B908" w14:textId="77777777" w:rsidTr="009B777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auto"/>
            <w:vAlign w:val="center"/>
          </w:tcPr>
          <w:p w14:paraId="315882AC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bCs w:val="0"/>
                <w:i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  <w:t>Lhca1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2B99E09E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  <w:t>MA_10431493g001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94AE8F6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119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9D7FDDB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238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E32A841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292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86D9C75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301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017FBFC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  <w:t>1.2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32AD753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D9370D4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5C6184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</w:tr>
      <w:tr w:rsidR="009B7770" w14:paraId="36305B4A" w14:textId="77777777" w:rsidTr="009B777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auto"/>
            <w:vAlign w:val="center"/>
          </w:tcPr>
          <w:p w14:paraId="1F68249A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bCs w:val="0"/>
                <w:i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  <w:t>Lhca3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7950E05D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  <w:t>MA_815900g001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EBC475F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296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80ADD75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415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3DE9218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59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C976C3A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54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81FA7D0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  <w:t>1.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175BFFE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D531631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872202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</w:tr>
      <w:tr w:rsidR="009B7770" w14:paraId="2A291A35" w14:textId="77777777" w:rsidTr="009B777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auto"/>
            <w:vAlign w:val="center"/>
          </w:tcPr>
          <w:p w14:paraId="782AFCAF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bCs w:val="0"/>
                <w:i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i/>
                <w:color w:val="auto"/>
                <w:sz w:val="15"/>
                <w:szCs w:val="15"/>
              </w:rPr>
              <w:t>Lhca4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242CC328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  <w:t>MA_65346g001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447997D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256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9D846F3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430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9269963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590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8D76540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508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A540C82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  <w:t>1.2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570C347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002B6C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8EA3A6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</w:tr>
      <w:bookmarkEnd w:id="6"/>
      <w:bookmarkEnd w:id="7"/>
      <w:bookmarkEnd w:id="8"/>
    </w:tbl>
    <w:p w14:paraId="5C5ABFE1" w14:textId="77777777" w:rsidR="009B7770" w:rsidRDefault="009B7770">
      <w:pPr>
        <w:rPr>
          <w:rFonts w:ascii="Times New Roman" w:hAnsi="Times New Roman" w:cs="Times New Roman"/>
        </w:rPr>
      </w:pPr>
    </w:p>
    <w:p w14:paraId="0EE21530" w14:textId="77777777" w:rsidR="00231B9C" w:rsidRDefault="00231B9C">
      <w:pPr>
        <w:rPr>
          <w:rFonts w:ascii="Times New Roman" w:hAnsi="Times New Roman" w:cs="Times New Roman"/>
          <w:bCs/>
          <w:szCs w:val="32"/>
        </w:rPr>
        <w:sectPr w:rsidR="00231B9C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207FF255" w14:textId="2ED3D012" w:rsidR="009B7770" w:rsidRDefault="00FF5447">
      <w:pPr>
        <w:rPr>
          <w:rFonts w:ascii="Times New Roman" w:hAnsi="Times New Roman" w:cs="Times New Roman"/>
          <w:bCs/>
          <w:szCs w:val="32"/>
        </w:rPr>
      </w:pPr>
      <w:r>
        <w:rPr>
          <w:rFonts w:ascii="Times New Roman" w:hAnsi="Times New Roman" w:cs="Times New Roman"/>
          <w:bCs/>
          <w:szCs w:val="32"/>
        </w:rPr>
        <w:t xml:space="preserve">Supplemental Table </w:t>
      </w:r>
      <w:r w:rsidR="00074739">
        <w:rPr>
          <w:rFonts w:ascii="Times New Roman" w:hAnsi="Times New Roman" w:cs="Times New Roman"/>
          <w:bCs/>
          <w:szCs w:val="32"/>
        </w:rPr>
        <w:t>5.</w:t>
      </w:r>
      <w:r>
        <w:rPr>
          <w:rFonts w:ascii="Times New Roman" w:hAnsi="Times New Roman" w:cs="Times New Roman"/>
          <w:bCs/>
          <w:szCs w:val="32"/>
        </w:rPr>
        <w:t xml:space="preserve"> Differentially expressed genes associated with Norway spruce photosynthesis under different light conditions. “/” indicates no significant difference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7"/>
        <w:gridCol w:w="1187"/>
        <w:gridCol w:w="1187"/>
        <w:gridCol w:w="1187"/>
        <w:gridCol w:w="1186"/>
        <w:gridCol w:w="1186"/>
        <w:gridCol w:w="1186"/>
      </w:tblGrid>
      <w:tr w:rsidR="009B7770" w14:paraId="6D718791" w14:textId="77777777">
        <w:trPr>
          <w:trHeight w:val="280"/>
        </w:trPr>
        <w:tc>
          <w:tcPr>
            <w:tcW w:w="0" w:type="pct"/>
            <w:shd w:val="clear" w:color="auto" w:fill="auto"/>
          </w:tcPr>
          <w:p w14:paraId="67806751" w14:textId="77777777" w:rsidR="009B7770" w:rsidRDefault="009B777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pct"/>
            <w:shd w:val="clear" w:color="auto" w:fill="auto"/>
          </w:tcPr>
          <w:p w14:paraId="4408705B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Gene name</w:t>
            </w:r>
          </w:p>
        </w:tc>
        <w:tc>
          <w:tcPr>
            <w:tcW w:w="0" w:type="pct"/>
            <w:shd w:val="clear" w:color="auto" w:fill="auto"/>
          </w:tcPr>
          <w:p w14:paraId="12CB3C69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Gene ID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19D94A75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log</w:t>
            </w:r>
            <w:r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(R10/R80)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400A3AD4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log</w:t>
            </w:r>
            <w:r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(RFR10/RFR80)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637FA610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log</w:t>
            </w:r>
            <w:r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 xml:space="preserve">(R10/RFR10) 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3312A5DB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log</w:t>
            </w:r>
            <w:r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 xml:space="preserve">(R80/RFR80) </w:t>
            </w:r>
          </w:p>
        </w:tc>
      </w:tr>
    </w:tbl>
    <w:tbl>
      <w:tblPr>
        <w:tblStyle w:val="61"/>
        <w:tblW w:w="5000" w:type="pct"/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1698"/>
        <w:gridCol w:w="792"/>
        <w:gridCol w:w="1136"/>
        <w:gridCol w:w="890"/>
        <w:gridCol w:w="955"/>
      </w:tblGrid>
      <w:tr w:rsidR="009B7770" w14:paraId="6308A4C6" w14:textId="77777777" w:rsidTr="009B77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  <w:noWrap/>
          </w:tcPr>
          <w:p w14:paraId="376AAAAE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bookmarkStart w:id="9" w:name="_Hlk532029282"/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photosystem Ⅰ</w:t>
            </w:r>
          </w:p>
        </w:tc>
        <w:tc>
          <w:tcPr>
            <w:tcW w:w="597" w:type="pct"/>
            <w:shd w:val="clear" w:color="auto" w:fill="auto"/>
          </w:tcPr>
          <w:p w14:paraId="1222A95C" w14:textId="77777777" w:rsidR="009B7770" w:rsidRDefault="00FF54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auto"/>
                <w:sz w:val="15"/>
                <w:szCs w:val="15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  <w:t>Psa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  <w:t xml:space="preserve"> </w:t>
            </w:r>
          </w:p>
        </w:tc>
        <w:tc>
          <w:tcPr>
            <w:tcW w:w="1022" w:type="pct"/>
            <w:shd w:val="clear" w:color="auto" w:fill="auto"/>
            <w:noWrap/>
          </w:tcPr>
          <w:p w14:paraId="56C7E139" w14:textId="77777777" w:rsidR="009B7770" w:rsidRDefault="00FF54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MA_10435672g0010</w:t>
            </w:r>
          </w:p>
        </w:tc>
        <w:tc>
          <w:tcPr>
            <w:tcW w:w="477" w:type="pct"/>
            <w:shd w:val="clear" w:color="auto" w:fill="auto"/>
            <w:noWrap/>
          </w:tcPr>
          <w:p w14:paraId="4D182764" w14:textId="77777777" w:rsidR="009B7770" w:rsidRDefault="00FF54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  <w:tc>
          <w:tcPr>
            <w:tcW w:w="684" w:type="pct"/>
            <w:shd w:val="clear" w:color="auto" w:fill="auto"/>
            <w:noWrap/>
          </w:tcPr>
          <w:p w14:paraId="32ABFF72" w14:textId="77777777" w:rsidR="009B7770" w:rsidRDefault="00FF54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1.59</w:t>
            </w:r>
          </w:p>
        </w:tc>
        <w:tc>
          <w:tcPr>
            <w:tcW w:w="536" w:type="pct"/>
            <w:shd w:val="clear" w:color="auto" w:fill="auto"/>
          </w:tcPr>
          <w:p w14:paraId="0B738345" w14:textId="77777777" w:rsidR="009B7770" w:rsidRDefault="00FF54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-2.17</w:t>
            </w:r>
          </w:p>
        </w:tc>
        <w:tc>
          <w:tcPr>
            <w:tcW w:w="575" w:type="pct"/>
            <w:shd w:val="clear" w:color="auto" w:fill="auto"/>
          </w:tcPr>
          <w:p w14:paraId="697FB326" w14:textId="77777777" w:rsidR="009B7770" w:rsidRDefault="00FF54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</w:tr>
      <w:tr w:rsidR="009B7770" w14:paraId="70587144" w14:textId="77777777" w:rsidTr="009B777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</w:tcPr>
          <w:p w14:paraId="5DA63651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</w:p>
        </w:tc>
        <w:tc>
          <w:tcPr>
            <w:tcW w:w="597" w:type="pct"/>
            <w:shd w:val="clear" w:color="auto" w:fill="auto"/>
          </w:tcPr>
          <w:p w14:paraId="4C7E9AF7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  <w:t>PsaB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  <w:t xml:space="preserve"> </w:t>
            </w:r>
          </w:p>
        </w:tc>
        <w:tc>
          <w:tcPr>
            <w:tcW w:w="1022" w:type="pct"/>
            <w:shd w:val="clear" w:color="auto" w:fill="auto"/>
            <w:noWrap/>
          </w:tcPr>
          <w:p w14:paraId="300BD1E5" w14:textId="77777777" w:rsidR="009B7770" w:rsidRDefault="00FF5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MA_10356500g0030</w:t>
            </w:r>
          </w:p>
        </w:tc>
        <w:tc>
          <w:tcPr>
            <w:tcW w:w="477" w:type="pct"/>
            <w:shd w:val="clear" w:color="auto" w:fill="auto"/>
          </w:tcPr>
          <w:p w14:paraId="508001B3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  <w:tc>
          <w:tcPr>
            <w:tcW w:w="684" w:type="pct"/>
            <w:shd w:val="clear" w:color="auto" w:fill="auto"/>
            <w:noWrap/>
          </w:tcPr>
          <w:p w14:paraId="59CE231E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1.88</w:t>
            </w:r>
          </w:p>
        </w:tc>
        <w:tc>
          <w:tcPr>
            <w:tcW w:w="536" w:type="pct"/>
            <w:shd w:val="clear" w:color="auto" w:fill="auto"/>
          </w:tcPr>
          <w:p w14:paraId="54260FBD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-2.77</w:t>
            </w:r>
          </w:p>
        </w:tc>
        <w:tc>
          <w:tcPr>
            <w:tcW w:w="575" w:type="pct"/>
            <w:shd w:val="clear" w:color="auto" w:fill="auto"/>
          </w:tcPr>
          <w:p w14:paraId="53369755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</w:tr>
      <w:tr w:rsidR="009B7770" w14:paraId="7468265A" w14:textId="77777777" w:rsidTr="009B777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  <w:noWrap/>
          </w:tcPr>
          <w:p w14:paraId="0BFE324C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</w:p>
        </w:tc>
        <w:tc>
          <w:tcPr>
            <w:tcW w:w="597" w:type="pct"/>
            <w:shd w:val="clear" w:color="auto" w:fill="auto"/>
          </w:tcPr>
          <w:p w14:paraId="31DC3300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  <w:t>PsaD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  <w:t xml:space="preserve"> </w:t>
            </w:r>
          </w:p>
        </w:tc>
        <w:tc>
          <w:tcPr>
            <w:tcW w:w="1022" w:type="pct"/>
            <w:shd w:val="clear" w:color="auto" w:fill="auto"/>
          </w:tcPr>
          <w:p w14:paraId="679D52FA" w14:textId="77777777" w:rsidR="009B7770" w:rsidRDefault="00FF5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MA_9169733g0010</w:t>
            </w:r>
          </w:p>
        </w:tc>
        <w:tc>
          <w:tcPr>
            <w:tcW w:w="477" w:type="pct"/>
            <w:shd w:val="clear" w:color="auto" w:fill="auto"/>
            <w:noWrap/>
          </w:tcPr>
          <w:p w14:paraId="198521B5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1.33</w:t>
            </w:r>
          </w:p>
        </w:tc>
        <w:tc>
          <w:tcPr>
            <w:tcW w:w="684" w:type="pct"/>
            <w:shd w:val="clear" w:color="auto" w:fill="auto"/>
            <w:noWrap/>
          </w:tcPr>
          <w:p w14:paraId="236ACAE9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  <w:tc>
          <w:tcPr>
            <w:tcW w:w="536" w:type="pct"/>
            <w:shd w:val="clear" w:color="auto" w:fill="auto"/>
            <w:noWrap/>
          </w:tcPr>
          <w:p w14:paraId="52F72249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  <w:tc>
          <w:tcPr>
            <w:tcW w:w="575" w:type="pct"/>
            <w:shd w:val="clear" w:color="auto" w:fill="auto"/>
            <w:noWrap/>
          </w:tcPr>
          <w:p w14:paraId="6DEB3BF5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</w:tr>
      <w:tr w:rsidR="009B7770" w14:paraId="2E12BC6E" w14:textId="77777777" w:rsidTr="009B777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  <w:noWrap/>
          </w:tcPr>
          <w:p w14:paraId="5A9450BE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</w:p>
        </w:tc>
        <w:tc>
          <w:tcPr>
            <w:tcW w:w="597" w:type="pct"/>
            <w:shd w:val="clear" w:color="auto" w:fill="auto"/>
          </w:tcPr>
          <w:p w14:paraId="06EA6138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  <w:t>PsaF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  <w:t xml:space="preserve"> </w:t>
            </w:r>
          </w:p>
        </w:tc>
        <w:tc>
          <w:tcPr>
            <w:tcW w:w="1022" w:type="pct"/>
            <w:shd w:val="clear" w:color="auto" w:fill="auto"/>
            <w:noWrap/>
          </w:tcPr>
          <w:p w14:paraId="68A04CCD" w14:textId="77777777" w:rsidR="009B7770" w:rsidRDefault="00FF5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MA_10090427g0010</w:t>
            </w:r>
          </w:p>
        </w:tc>
        <w:tc>
          <w:tcPr>
            <w:tcW w:w="477" w:type="pct"/>
            <w:shd w:val="clear" w:color="auto" w:fill="auto"/>
            <w:noWrap/>
          </w:tcPr>
          <w:p w14:paraId="68AF3BCC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1.53</w:t>
            </w:r>
          </w:p>
        </w:tc>
        <w:tc>
          <w:tcPr>
            <w:tcW w:w="684" w:type="pct"/>
            <w:shd w:val="clear" w:color="auto" w:fill="auto"/>
            <w:noWrap/>
          </w:tcPr>
          <w:p w14:paraId="2595ED75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  <w:tc>
          <w:tcPr>
            <w:tcW w:w="536" w:type="pct"/>
            <w:shd w:val="clear" w:color="auto" w:fill="auto"/>
            <w:noWrap/>
          </w:tcPr>
          <w:p w14:paraId="03C36E02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  <w:tc>
          <w:tcPr>
            <w:tcW w:w="575" w:type="pct"/>
            <w:shd w:val="clear" w:color="auto" w:fill="auto"/>
            <w:noWrap/>
          </w:tcPr>
          <w:p w14:paraId="7B6007A8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</w:tr>
      <w:tr w:rsidR="009B7770" w14:paraId="26F3AC0F" w14:textId="77777777" w:rsidTr="009B777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  <w:noWrap/>
          </w:tcPr>
          <w:p w14:paraId="1FD3A04E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</w:p>
        </w:tc>
        <w:tc>
          <w:tcPr>
            <w:tcW w:w="597" w:type="pct"/>
            <w:shd w:val="clear" w:color="auto" w:fill="auto"/>
          </w:tcPr>
          <w:p w14:paraId="14B989BC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  <w:t>PsaG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  <w:t xml:space="preserve"> </w:t>
            </w:r>
          </w:p>
        </w:tc>
        <w:tc>
          <w:tcPr>
            <w:tcW w:w="1022" w:type="pct"/>
            <w:shd w:val="clear" w:color="auto" w:fill="auto"/>
            <w:noWrap/>
          </w:tcPr>
          <w:p w14:paraId="2CE5AA05" w14:textId="77777777" w:rsidR="009B7770" w:rsidRDefault="00FF5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MA_100910g0020</w:t>
            </w:r>
          </w:p>
        </w:tc>
        <w:tc>
          <w:tcPr>
            <w:tcW w:w="477" w:type="pct"/>
            <w:shd w:val="clear" w:color="auto" w:fill="auto"/>
            <w:noWrap/>
          </w:tcPr>
          <w:p w14:paraId="01B8488E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1.11</w:t>
            </w:r>
          </w:p>
        </w:tc>
        <w:tc>
          <w:tcPr>
            <w:tcW w:w="684" w:type="pct"/>
            <w:shd w:val="clear" w:color="auto" w:fill="auto"/>
            <w:noWrap/>
          </w:tcPr>
          <w:p w14:paraId="15C40EAF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  <w:tc>
          <w:tcPr>
            <w:tcW w:w="536" w:type="pct"/>
            <w:shd w:val="clear" w:color="auto" w:fill="auto"/>
            <w:noWrap/>
          </w:tcPr>
          <w:p w14:paraId="1D7411AA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  <w:tc>
          <w:tcPr>
            <w:tcW w:w="575" w:type="pct"/>
            <w:shd w:val="clear" w:color="auto" w:fill="auto"/>
            <w:noWrap/>
          </w:tcPr>
          <w:p w14:paraId="08D6792F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</w:tr>
      <w:tr w:rsidR="009B7770" w14:paraId="568FFEBE" w14:textId="77777777" w:rsidTr="009B777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  <w:noWrap/>
          </w:tcPr>
          <w:p w14:paraId="6D1C86D3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</w:p>
        </w:tc>
        <w:tc>
          <w:tcPr>
            <w:tcW w:w="597" w:type="pct"/>
            <w:shd w:val="clear" w:color="auto" w:fill="auto"/>
          </w:tcPr>
          <w:p w14:paraId="7A6D4283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  <w:t>PsaH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  <w:t xml:space="preserve"> </w:t>
            </w:r>
          </w:p>
        </w:tc>
        <w:tc>
          <w:tcPr>
            <w:tcW w:w="1022" w:type="pct"/>
            <w:shd w:val="clear" w:color="auto" w:fill="auto"/>
            <w:noWrap/>
          </w:tcPr>
          <w:p w14:paraId="4C9D9127" w14:textId="77777777" w:rsidR="009B7770" w:rsidRDefault="00FF5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MA_65259g0010</w:t>
            </w:r>
          </w:p>
        </w:tc>
        <w:tc>
          <w:tcPr>
            <w:tcW w:w="477" w:type="pct"/>
            <w:shd w:val="clear" w:color="auto" w:fill="auto"/>
            <w:noWrap/>
          </w:tcPr>
          <w:p w14:paraId="53D65EDB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1.32</w:t>
            </w:r>
          </w:p>
        </w:tc>
        <w:tc>
          <w:tcPr>
            <w:tcW w:w="684" w:type="pct"/>
            <w:shd w:val="clear" w:color="auto" w:fill="auto"/>
            <w:noWrap/>
          </w:tcPr>
          <w:p w14:paraId="6201E1A8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  <w:tc>
          <w:tcPr>
            <w:tcW w:w="536" w:type="pct"/>
            <w:shd w:val="clear" w:color="auto" w:fill="auto"/>
            <w:noWrap/>
          </w:tcPr>
          <w:p w14:paraId="7D3ACBA9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  <w:tc>
          <w:tcPr>
            <w:tcW w:w="575" w:type="pct"/>
            <w:shd w:val="clear" w:color="auto" w:fill="auto"/>
            <w:noWrap/>
          </w:tcPr>
          <w:p w14:paraId="53A4063C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</w:tr>
      <w:tr w:rsidR="009B7770" w14:paraId="1D0E8572" w14:textId="77777777" w:rsidTr="009B777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  <w:noWrap/>
          </w:tcPr>
          <w:p w14:paraId="6D2C9BC8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</w:p>
        </w:tc>
        <w:tc>
          <w:tcPr>
            <w:tcW w:w="597" w:type="pct"/>
            <w:shd w:val="clear" w:color="auto" w:fill="auto"/>
          </w:tcPr>
          <w:p w14:paraId="636142E9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  <w:t>PsaK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  <w:t xml:space="preserve"> </w:t>
            </w:r>
          </w:p>
        </w:tc>
        <w:tc>
          <w:tcPr>
            <w:tcW w:w="1022" w:type="pct"/>
            <w:shd w:val="clear" w:color="auto" w:fill="auto"/>
            <w:noWrap/>
          </w:tcPr>
          <w:p w14:paraId="2550DD35" w14:textId="77777777" w:rsidR="009B7770" w:rsidRDefault="00FF5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MA_16054g0010</w:t>
            </w:r>
          </w:p>
        </w:tc>
        <w:tc>
          <w:tcPr>
            <w:tcW w:w="477" w:type="pct"/>
            <w:shd w:val="clear" w:color="auto" w:fill="auto"/>
            <w:noWrap/>
          </w:tcPr>
          <w:p w14:paraId="2A42F7B2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1.16</w:t>
            </w:r>
          </w:p>
        </w:tc>
        <w:tc>
          <w:tcPr>
            <w:tcW w:w="684" w:type="pct"/>
            <w:shd w:val="clear" w:color="auto" w:fill="auto"/>
            <w:noWrap/>
          </w:tcPr>
          <w:p w14:paraId="66253F67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  <w:tc>
          <w:tcPr>
            <w:tcW w:w="536" w:type="pct"/>
            <w:shd w:val="clear" w:color="auto" w:fill="auto"/>
            <w:noWrap/>
          </w:tcPr>
          <w:p w14:paraId="3DFE4728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  <w:tc>
          <w:tcPr>
            <w:tcW w:w="575" w:type="pct"/>
            <w:shd w:val="clear" w:color="auto" w:fill="auto"/>
            <w:noWrap/>
          </w:tcPr>
          <w:p w14:paraId="5EFCA338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</w:tr>
      <w:tr w:rsidR="009B7770" w14:paraId="6A5E5326" w14:textId="77777777" w:rsidTr="009B777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  <w:noWrap/>
          </w:tcPr>
          <w:p w14:paraId="512221AE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</w:p>
        </w:tc>
        <w:tc>
          <w:tcPr>
            <w:tcW w:w="597" w:type="pct"/>
            <w:shd w:val="clear" w:color="auto" w:fill="auto"/>
          </w:tcPr>
          <w:p w14:paraId="2573040D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  <w:t>PsaN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  <w:t xml:space="preserve"> </w:t>
            </w:r>
          </w:p>
        </w:tc>
        <w:tc>
          <w:tcPr>
            <w:tcW w:w="1022" w:type="pct"/>
            <w:shd w:val="clear" w:color="auto" w:fill="auto"/>
            <w:noWrap/>
          </w:tcPr>
          <w:p w14:paraId="486F3985" w14:textId="77777777" w:rsidR="009B7770" w:rsidRDefault="00FF5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MA_348255g0010</w:t>
            </w:r>
          </w:p>
        </w:tc>
        <w:tc>
          <w:tcPr>
            <w:tcW w:w="477" w:type="pct"/>
            <w:shd w:val="clear" w:color="auto" w:fill="auto"/>
            <w:noWrap/>
          </w:tcPr>
          <w:p w14:paraId="6DFE7223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1.11</w:t>
            </w:r>
          </w:p>
        </w:tc>
        <w:tc>
          <w:tcPr>
            <w:tcW w:w="684" w:type="pct"/>
            <w:shd w:val="clear" w:color="auto" w:fill="auto"/>
            <w:noWrap/>
          </w:tcPr>
          <w:p w14:paraId="556DAC37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  <w:tc>
          <w:tcPr>
            <w:tcW w:w="536" w:type="pct"/>
            <w:shd w:val="clear" w:color="auto" w:fill="auto"/>
            <w:noWrap/>
          </w:tcPr>
          <w:p w14:paraId="6B748B6D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  <w:tc>
          <w:tcPr>
            <w:tcW w:w="575" w:type="pct"/>
            <w:shd w:val="clear" w:color="auto" w:fill="auto"/>
            <w:noWrap/>
          </w:tcPr>
          <w:p w14:paraId="7115BF71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</w:tr>
      <w:tr w:rsidR="009B7770" w14:paraId="4FCC898A" w14:textId="77777777" w:rsidTr="009B777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  <w:noWrap/>
          </w:tcPr>
          <w:p w14:paraId="3FA8D7CF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</w:p>
        </w:tc>
        <w:tc>
          <w:tcPr>
            <w:tcW w:w="597" w:type="pct"/>
            <w:shd w:val="clear" w:color="auto" w:fill="auto"/>
          </w:tcPr>
          <w:p w14:paraId="4B6BF578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  <w:t>PsaO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  <w:t xml:space="preserve"> </w:t>
            </w:r>
          </w:p>
        </w:tc>
        <w:tc>
          <w:tcPr>
            <w:tcW w:w="1022" w:type="pct"/>
            <w:shd w:val="clear" w:color="auto" w:fill="auto"/>
            <w:noWrap/>
          </w:tcPr>
          <w:p w14:paraId="07B4CB33" w14:textId="77777777" w:rsidR="009B7770" w:rsidRDefault="00FF5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MA_893g0010</w:t>
            </w:r>
          </w:p>
        </w:tc>
        <w:tc>
          <w:tcPr>
            <w:tcW w:w="477" w:type="pct"/>
            <w:shd w:val="clear" w:color="auto" w:fill="auto"/>
            <w:noWrap/>
          </w:tcPr>
          <w:p w14:paraId="3DE40565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1.03</w:t>
            </w:r>
          </w:p>
        </w:tc>
        <w:tc>
          <w:tcPr>
            <w:tcW w:w="684" w:type="pct"/>
            <w:shd w:val="clear" w:color="auto" w:fill="auto"/>
            <w:noWrap/>
          </w:tcPr>
          <w:p w14:paraId="6FAFD16D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  <w:tc>
          <w:tcPr>
            <w:tcW w:w="536" w:type="pct"/>
            <w:shd w:val="clear" w:color="auto" w:fill="auto"/>
            <w:noWrap/>
          </w:tcPr>
          <w:p w14:paraId="4702255A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  <w:tc>
          <w:tcPr>
            <w:tcW w:w="575" w:type="pct"/>
            <w:shd w:val="clear" w:color="auto" w:fill="auto"/>
            <w:noWrap/>
          </w:tcPr>
          <w:p w14:paraId="385FD71F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</w:tr>
      <w:tr w:rsidR="009B7770" w14:paraId="70953D74" w14:textId="77777777" w:rsidTr="009B777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  <w:noWrap/>
          </w:tcPr>
          <w:p w14:paraId="74C565B2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photosystem Ⅱ</w:t>
            </w:r>
          </w:p>
        </w:tc>
        <w:tc>
          <w:tcPr>
            <w:tcW w:w="597" w:type="pct"/>
            <w:shd w:val="clear" w:color="auto" w:fill="auto"/>
            <w:noWrap/>
          </w:tcPr>
          <w:p w14:paraId="53DB5373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  <w:t>PsbB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  <w:t xml:space="preserve"> </w:t>
            </w:r>
          </w:p>
        </w:tc>
        <w:tc>
          <w:tcPr>
            <w:tcW w:w="1022" w:type="pct"/>
            <w:shd w:val="clear" w:color="auto" w:fill="auto"/>
            <w:noWrap/>
          </w:tcPr>
          <w:p w14:paraId="201D514D" w14:textId="77777777" w:rsidR="009B7770" w:rsidRDefault="00FF5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MA_10431364g0010</w:t>
            </w:r>
          </w:p>
        </w:tc>
        <w:tc>
          <w:tcPr>
            <w:tcW w:w="477" w:type="pct"/>
            <w:shd w:val="clear" w:color="auto" w:fill="auto"/>
            <w:noWrap/>
          </w:tcPr>
          <w:p w14:paraId="1FC4A761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  <w:tc>
          <w:tcPr>
            <w:tcW w:w="684" w:type="pct"/>
            <w:shd w:val="clear" w:color="auto" w:fill="auto"/>
            <w:noWrap/>
          </w:tcPr>
          <w:p w14:paraId="5655F4C0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1.90</w:t>
            </w:r>
          </w:p>
        </w:tc>
        <w:tc>
          <w:tcPr>
            <w:tcW w:w="536" w:type="pct"/>
            <w:shd w:val="clear" w:color="auto" w:fill="auto"/>
            <w:noWrap/>
          </w:tcPr>
          <w:p w14:paraId="3A9B52A6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-3.68</w:t>
            </w:r>
          </w:p>
        </w:tc>
        <w:tc>
          <w:tcPr>
            <w:tcW w:w="575" w:type="pct"/>
            <w:shd w:val="clear" w:color="auto" w:fill="auto"/>
            <w:noWrap/>
          </w:tcPr>
          <w:p w14:paraId="73BE8F88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</w:tr>
      <w:tr w:rsidR="009B7770" w14:paraId="32A75502" w14:textId="77777777" w:rsidTr="009B777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  <w:noWrap/>
          </w:tcPr>
          <w:p w14:paraId="28637E75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14:paraId="0BF716F7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  <w:t>PsbO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  <w:t xml:space="preserve"> </w:t>
            </w:r>
          </w:p>
        </w:tc>
        <w:tc>
          <w:tcPr>
            <w:tcW w:w="1022" w:type="pct"/>
            <w:shd w:val="clear" w:color="auto" w:fill="auto"/>
            <w:noWrap/>
          </w:tcPr>
          <w:p w14:paraId="2138A7A5" w14:textId="77777777" w:rsidR="009B7770" w:rsidRDefault="00FF5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MA_8429061g0010</w:t>
            </w:r>
          </w:p>
        </w:tc>
        <w:tc>
          <w:tcPr>
            <w:tcW w:w="477" w:type="pct"/>
            <w:shd w:val="clear" w:color="auto" w:fill="auto"/>
            <w:noWrap/>
          </w:tcPr>
          <w:p w14:paraId="15843B56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2.54</w:t>
            </w:r>
          </w:p>
        </w:tc>
        <w:tc>
          <w:tcPr>
            <w:tcW w:w="684" w:type="pct"/>
            <w:shd w:val="clear" w:color="auto" w:fill="auto"/>
            <w:noWrap/>
          </w:tcPr>
          <w:p w14:paraId="0CE51648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  <w:tc>
          <w:tcPr>
            <w:tcW w:w="536" w:type="pct"/>
            <w:shd w:val="clear" w:color="auto" w:fill="auto"/>
            <w:noWrap/>
          </w:tcPr>
          <w:p w14:paraId="4B9478EF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2.40</w:t>
            </w:r>
          </w:p>
        </w:tc>
        <w:tc>
          <w:tcPr>
            <w:tcW w:w="575" w:type="pct"/>
            <w:shd w:val="clear" w:color="auto" w:fill="auto"/>
            <w:noWrap/>
          </w:tcPr>
          <w:p w14:paraId="19F04C2F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</w:tr>
      <w:tr w:rsidR="009B7770" w14:paraId="00DC4237" w14:textId="77777777" w:rsidTr="009B777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  <w:noWrap/>
          </w:tcPr>
          <w:p w14:paraId="5874EE77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14:paraId="18ED22AD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  <w:t>PsbP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  <w:t xml:space="preserve"> </w:t>
            </w:r>
          </w:p>
        </w:tc>
        <w:tc>
          <w:tcPr>
            <w:tcW w:w="1022" w:type="pct"/>
            <w:shd w:val="clear" w:color="auto" w:fill="auto"/>
            <w:noWrap/>
          </w:tcPr>
          <w:p w14:paraId="5C57F959" w14:textId="77777777" w:rsidR="009B7770" w:rsidRDefault="00FF5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MA_3005g0010</w:t>
            </w:r>
          </w:p>
        </w:tc>
        <w:tc>
          <w:tcPr>
            <w:tcW w:w="477" w:type="pct"/>
            <w:shd w:val="clear" w:color="auto" w:fill="auto"/>
            <w:noWrap/>
          </w:tcPr>
          <w:p w14:paraId="3605B582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1.04</w:t>
            </w:r>
          </w:p>
        </w:tc>
        <w:tc>
          <w:tcPr>
            <w:tcW w:w="684" w:type="pct"/>
            <w:shd w:val="clear" w:color="auto" w:fill="auto"/>
            <w:noWrap/>
          </w:tcPr>
          <w:p w14:paraId="1410FE77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  <w:tc>
          <w:tcPr>
            <w:tcW w:w="536" w:type="pct"/>
            <w:shd w:val="clear" w:color="auto" w:fill="auto"/>
            <w:noWrap/>
          </w:tcPr>
          <w:p w14:paraId="6AFEE495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  <w:tc>
          <w:tcPr>
            <w:tcW w:w="575" w:type="pct"/>
            <w:shd w:val="clear" w:color="auto" w:fill="auto"/>
            <w:noWrap/>
          </w:tcPr>
          <w:p w14:paraId="4F9421A9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</w:tr>
      <w:tr w:rsidR="009B7770" w14:paraId="554D1CBB" w14:textId="77777777" w:rsidTr="009B777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  <w:noWrap/>
          </w:tcPr>
          <w:p w14:paraId="1CE4E816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</w:p>
        </w:tc>
        <w:tc>
          <w:tcPr>
            <w:tcW w:w="597" w:type="pct"/>
            <w:shd w:val="clear" w:color="auto" w:fill="auto"/>
          </w:tcPr>
          <w:p w14:paraId="14A85F00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  <w:t>PsbQ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  <w:t xml:space="preserve"> </w:t>
            </w:r>
          </w:p>
        </w:tc>
        <w:tc>
          <w:tcPr>
            <w:tcW w:w="1022" w:type="pct"/>
            <w:shd w:val="clear" w:color="auto" w:fill="auto"/>
            <w:noWrap/>
          </w:tcPr>
          <w:p w14:paraId="1A513B29" w14:textId="77777777" w:rsidR="009B7770" w:rsidRDefault="00FF5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MA_218996g0010</w:t>
            </w:r>
          </w:p>
        </w:tc>
        <w:tc>
          <w:tcPr>
            <w:tcW w:w="477" w:type="pct"/>
            <w:shd w:val="clear" w:color="auto" w:fill="auto"/>
            <w:noWrap/>
          </w:tcPr>
          <w:p w14:paraId="39575FE9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1.04</w:t>
            </w:r>
          </w:p>
        </w:tc>
        <w:tc>
          <w:tcPr>
            <w:tcW w:w="684" w:type="pct"/>
            <w:shd w:val="clear" w:color="auto" w:fill="auto"/>
            <w:noWrap/>
          </w:tcPr>
          <w:p w14:paraId="68073ED4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  <w:tc>
          <w:tcPr>
            <w:tcW w:w="536" w:type="pct"/>
            <w:shd w:val="clear" w:color="auto" w:fill="auto"/>
            <w:noWrap/>
          </w:tcPr>
          <w:p w14:paraId="7902309D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  <w:tc>
          <w:tcPr>
            <w:tcW w:w="575" w:type="pct"/>
            <w:shd w:val="clear" w:color="auto" w:fill="auto"/>
            <w:noWrap/>
          </w:tcPr>
          <w:p w14:paraId="641002ED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</w:tr>
      <w:tr w:rsidR="009B7770" w14:paraId="1962C56D" w14:textId="77777777" w:rsidTr="009B777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  <w:noWrap/>
          </w:tcPr>
          <w:p w14:paraId="0A541B96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</w:p>
        </w:tc>
        <w:tc>
          <w:tcPr>
            <w:tcW w:w="597" w:type="pct"/>
            <w:shd w:val="clear" w:color="auto" w:fill="auto"/>
          </w:tcPr>
          <w:p w14:paraId="57B30150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  <w:t>PsbR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  <w:t xml:space="preserve"> </w:t>
            </w:r>
          </w:p>
        </w:tc>
        <w:tc>
          <w:tcPr>
            <w:tcW w:w="1022" w:type="pct"/>
            <w:shd w:val="clear" w:color="auto" w:fill="auto"/>
            <w:noWrap/>
          </w:tcPr>
          <w:p w14:paraId="09464045" w14:textId="77777777" w:rsidR="009B7770" w:rsidRDefault="00FF5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MA_282g0010</w:t>
            </w:r>
          </w:p>
        </w:tc>
        <w:tc>
          <w:tcPr>
            <w:tcW w:w="477" w:type="pct"/>
            <w:shd w:val="clear" w:color="auto" w:fill="auto"/>
            <w:noWrap/>
          </w:tcPr>
          <w:p w14:paraId="671C4140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1.19</w:t>
            </w:r>
          </w:p>
        </w:tc>
        <w:tc>
          <w:tcPr>
            <w:tcW w:w="684" w:type="pct"/>
            <w:shd w:val="clear" w:color="auto" w:fill="auto"/>
            <w:noWrap/>
          </w:tcPr>
          <w:p w14:paraId="42001834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  <w:tc>
          <w:tcPr>
            <w:tcW w:w="536" w:type="pct"/>
            <w:shd w:val="clear" w:color="auto" w:fill="auto"/>
            <w:noWrap/>
          </w:tcPr>
          <w:p w14:paraId="18AD6892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  <w:tc>
          <w:tcPr>
            <w:tcW w:w="575" w:type="pct"/>
            <w:shd w:val="clear" w:color="auto" w:fill="auto"/>
            <w:noWrap/>
          </w:tcPr>
          <w:p w14:paraId="4F916F2C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</w:tr>
      <w:tr w:rsidR="009B7770" w14:paraId="40E8C627" w14:textId="77777777" w:rsidTr="009B777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  <w:noWrap/>
          </w:tcPr>
          <w:p w14:paraId="7D3CA349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</w:p>
        </w:tc>
        <w:tc>
          <w:tcPr>
            <w:tcW w:w="597" w:type="pct"/>
            <w:shd w:val="clear" w:color="auto" w:fill="auto"/>
          </w:tcPr>
          <w:p w14:paraId="1A512CAB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  <w:t>Psb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  <w:t xml:space="preserve"> </w:t>
            </w:r>
          </w:p>
        </w:tc>
        <w:tc>
          <w:tcPr>
            <w:tcW w:w="1022" w:type="pct"/>
            <w:shd w:val="clear" w:color="auto" w:fill="auto"/>
            <w:noWrap/>
          </w:tcPr>
          <w:p w14:paraId="372B6D6B" w14:textId="77777777" w:rsidR="009B7770" w:rsidRDefault="00FF5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MA_575444g0010</w:t>
            </w:r>
          </w:p>
        </w:tc>
        <w:tc>
          <w:tcPr>
            <w:tcW w:w="477" w:type="pct"/>
            <w:shd w:val="clear" w:color="auto" w:fill="auto"/>
            <w:noWrap/>
          </w:tcPr>
          <w:p w14:paraId="18117EC9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1.47</w:t>
            </w:r>
          </w:p>
        </w:tc>
        <w:tc>
          <w:tcPr>
            <w:tcW w:w="684" w:type="pct"/>
            <w:shd w:val="clear" w:color="auto" w:fill="auto"/>
            <w:noWrap/>
          </w:tcPr>
          <w:p w14:paraId="7239A17C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  <w:tc>
          <w:tcPr>
            <w:tcW w:w="536" w:type="pct"/>
            <w:shd w:val="clear" w:color="auto" w:fill="auto"/>
            <w:noWrap/>
          </w:tcPr>
          <w:p w14:paraId="27F5024B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  <w:tc>
          <w:tcPr>
            <w:tcW w:w="575" w:type="pct"/>
            <w:shd w:val="clear" w:color="auto" w:fill="auto"/>
            <w:noWrap/>
          </w:tcPr>
          <w:p w14:paraId="7D65AE9D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</w:tr>
      <w:tr w:rsidR="009B7770" w14:paraId="36986B94" w14:textId="77777777" w:rsidTr="009B777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  <w:noWrap/>
          </w:tcPr>
          <w:p w14:paraId="3D06AF98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</w:p>
        </w:tc>
        <w:tc>
          <w:tcPr>
            <w:tcW w:w="597" w:type="pct"/>
            <w:shd w:val="clear" w:color="auto" w:fill="auto"/>
          </w:tcPr>
          <w:p w14:paraId="448B2380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  <w:t>Psb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  <w:t xml:space="preserve"> </w:t>
            </w:r>
          </w:p>
        </w:tc>
        <w:tc>
          <w:tcPr>
            <w:tcW w:w="1022" w:type="pct"/>
            <w:shd w:val="clear" w:color="auto" w:fill="auto"/>
            <w:noWrap/>
          </w:tcPr>
          <w:p w14:paraId="28DDB1B4" w14:textId="77777777" w:rsidR="009B7770" w:rsidRDefault="00FF5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XLOC_088029</w:t>
            </w:r>
          </w:p>
        </w:tc>
        <w:tc>
          <w:tcPr>
            <w:tcW w:w="477" w:type="pct"/>
            <w:shd w:val="clear" w:color="auto" w:fill="auto"/>
            <w:noWrap/>
          </w:tcPr>
          <w:p w14:paraId="5BF715D0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1.57</w:t>
            </w:r>
          </w:p>
        </w:tc>
        <w:tc>
          <w:tcPr>
            <w:tcW w:w="684" w:type="pct"/>
            <w:shd w:val="clear" w:color="auto" w:fill="auto"/>
            <w:noWrap/>
          </w:tcPr>
          <w:p w14:paraId="310CBB15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  <w:tc>
          <w:tcPr>
            <w:tcW w:w="536" w:type="pct"/>
            <w:shd w:val="clear" w:color="auto" w:fill="auto"/>
            <w:noWrap/>
          </w:tcPr>
          <w:p w14:paraId="5071EB65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  <w:tc>
          <w:tcPr>
            <w:tcW w:w="575" w:type="pct"/>
            <w:shd w:val="clear" w:color="auto" w:fill="auto"/>
            <w:noWrap/>
          </w:tcPr>
          <w:p w14:paraId="3D606892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</w:tr>
      <w:tr w:rsidR="009B7770" w14:paraId="18C0C0CE" w14:textId="77777777" w:rsidTr="009B777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  <w:noWrap/>
          </w:tcPr>
          <w:p w14:paraId="1063CBA2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</w:p>
        </w:tc>
        <w:tc>
          <w:tcPr>
            <w:tcW w:w="597" w:type="pct"/>
            <w:shd w:val="clear" w:color="auto" w:fill="auto"/>
          </w:tcPr>
          <w:p w14:paraId="5F87C889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  <w:t>PsbW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  <w:t xml:space="preserve"> </w:t>
            </w:r>
          </w:p>
        </w:tc>
        <w:tc>
          <w:tcPr>
            <w:tcW w:w="1022" w:type="pct"/>
            <w:shd w:val="clear" w:color="auto" w:fill="auto"/>
            <w:noWrap/>
          </w:tcPr>
          <w:p w14:paraId="772522EE" w14:textId="77777777" w:rsidR="009B7770" w:rsidRDefault="00FF5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MA_10431532g0010</w:t>
            </w:r>
          </w:p>
        </w:tc>
        <w:tc>
          <w:tcPr>
            <w:tcW w:w="477" w:type="pct"/>
            <w:shd w:val="clear" w:color="auto" w:fill="auto"/>
            <w:noWrap/>
          </w:tcPr>
          <w:p w14:paraId="66BA0BA1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1.24</w:t>
            </w:r>
          </w:p>
        </w:tc>
        <w:tc>
          <w:tcPr>
            <w:tcW w:w="684" w:type="pct"/>
            <w:shd w:val="clear" w:color="auto" w:fill="auto"/>
            <w:noWrap/>
          </w:tcPr>
          <w:p w14:paraId="0A5D1368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  <w:tc>
          <w:tcPr>
            <w:tcW w:w="536" w:type="pct"/>
            <w:shd w:val="clear" w:color="auto" w:fill="auto"/>
            <w:noWrap/>
          </w:tcPr>
          <w:p w14:paraId="2FBE302F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  <w:tc>
          <w:tcPr>
            <w:tcW w:w="575" w:type="pct"/>
            <w:shd w:val="clear" w:color="auto" w:fill="auto"/>
            <w:noWrap/>
          </w:tcPr>
          <w:p w14:paraId="2E4B45C7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</w:tr>
      <w:tr w:rsidR="009B7770" w14:paraId="5EB85584" w14:textId="77777777" w:rsidTr="009B777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  <w:noWrap/>
          </w:tcPr>
          <w:p w14:paraId="35B16CB0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</w:p>
        </w:tc>
        <w:tc>
          <w:tcPr>
            <w:tcW w:w="597" w:type="pct"/>
            <w:shd w:val="clear" w:color="auto" w:fill="auto"/>
          </w:tcPr>
          <w:p w14:paraId="72A36B35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  <w:t>PsbY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  <w:t xml:space="preserve"> </w:t>
            </w:r>
          </w:p>
        </w:tc>
        <w:tc>
          <w:tcPr>
            <w:tcW w:w="1022" w:type="pct"/>
            <w:shd w:val="clear" w:color="auto" w:fill="auto"/>
            <w:noWrap/>
          </w:tcPr>
          <w:p w14:paraId="0254D734" w14:textId="77777777" w:rsidR="009B7770" w:rsidRDefault="00FF5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MA_12201g0010</w:t>
            </w:r>
          </w:p>
        </w:tc>
        <w:tc>
          <w:tcPr>
            <w:tcW w:w="477" w:type="pct"/>
            <w:shd w:val="clear" w:color="auto" w:fill="auto"/>
            <w:noWrap/>
          </w:tcPr>
          <w:p w14:paraId="0BD09E9D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1.29</w:t>
            </w:r>
          </w:p>
        </w:tc>
        <w:tc>
          <w:tcPr>
            <w:tcW w:w="684" w:type="pct"/>
            <w:shd w:val="clear" w:color="auto" w:fill="auto"/>
            <w:noWrap/>
          </w:tcPr>
          <w:p w14:paraId="5D61B3C5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  <w:tc>
          <w:tcPr>
            <w:tcW w:w="536" w:type="pct"/>
            <w:shd w:val="clear" w:color="auto" w:fill="auto"/>
            <w:noWrap/>
          </w:tcPr>
          <w:p w14:paraId="083A6906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  <w:tc>
          <w:tcPr>
            <w:tcW w:w="575" w:type="pct"/>
            <w:shd w:val="clear" w:color="auto" w:fill="auto"/>
            <w:noWrap/>
          </w:tcPr>
          <w:p w14:paraId="43DBB4EA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</w:tr>
      <w:tr w:rsidR="009B7770" w14:paraId="2B3856E8" w14:textId="77777777" w:rsidTr="009B777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  <w:noWrap/>
          </w:tcPr>
          <w:p w14:paraId="60B580FE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</w:p>
        </w:tc>
        <w:tc>
          <w:tcPr>
            <w:tcW w:w="597" w:type="pct"/>
            <w:shd w:val="clear" w:color="auto" w:fill="auto"/>
          </w:tcPr>
          <w:p w14:paraId="2E227A86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  <w:t xml:space="preserve">Psb28 </w:t>
            </w:r>
          </w:p>
        </w:tc>
        <w:tc>
          <w:tcPr>
            <w:tcW w:w="1022" w:type="pct"/>
            <w:shd w:val="clear" w:color="auto" w:fill="auto"/>
            <w:noWrap/>
          </w:tcPr>
          <w:p w14:paraId="7BC32FE2" w14:textId="77777777" w:rsidR="009B7770" w:rsidRDefault="00FF5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MA_18349g0010</w:t>
            </w:r>
          </w:p>
        </w:tc>
        <w:tc>
          <w:tcPr>
            <w:tcW w:w="477" w:type="pct"/>
            <w:shd w:val="clear" w:color="auto" w:fill="auto"/>
            <w:noWrap/>
          </w:tcPr>
          <w:p w14:paraId="0A10DCB4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1.79</w:t>
            </w:r>
          </w:p>
        </w:tc>
        <w:tc>
          <w:tcPr>
            <w:tcW w:w="684" w:type="pct"/>
            <w:shd w:val="clear" w:color="auto" w:fill="auto"/>
            <w:noWrap/>
          </w:tcPr>
          <w:p w14:paraId="43EF9293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  <w:tc>
          <w:tcPr>
            <w:tcW w:w="536" w:type="pct"/>
            <w:shd w:val="clear" w:color="auto" w:fill="auto"/>
            <w:noWrap/>
          </w:tcPr>
          <w:p w14:paraId="58D6D92F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  <w:tc>
          <w:tcPr>
            <w:tcW w:w="575" w:type="pct"/>
            <w:shd w:val="clear" w:color="auto" w:fill="auto"/>
            <w:noWrap/>
          </w:tcPr>
          <w:p w14:paraId="4556BA5D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</w:tr>
      <w:tr w:rsidR="009B7770" w14:paraId="658ED6DC" w14:textId="77777777" w:rsidTr="009B777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  <w:noWrap/>
          </w:tcPr>
          <w:p w14:paraId="2B6AC2F2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F-type ATPase</w:t>
            </w:r>
          </w:p>
        </w:tc>
        <w:tc>
          <w:tcPr>
            <w:tcW w:w="597" w:type="pct"/>
            <w:shd w:val="clear" w:color="auto" w:fill="auto"/>
          </w:tcPr>
          <w:p w14:paraId="39C58E63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  <w:t xml:space="preserve">Alpha </w:t>
            </w:r>
          </w:p>
        </w:tc>
        <w:tc>
          <w:tcPr>
            <w:tcW w:w="1022" w:type="pct"/>
            <w:shd w:val="clear" w:color="auto" w:fill="auto"/>
            <w:noWrap/>
          </w:tcPr>
          <w:p w14:paraId="6AF448F3" w14:textId="77777777" w:rsidR="009B7770" w:rsidRDefault="00FF5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XLOC_093165</w:t>
            </w:r>
          </w:p>
        </w:tc>
        <w:tc>
          <w:tcPr>
            <w:tcW w:w="477" w:type="pct"/>
            <w:shd w:val="clear" w:color="auto" w:fill="auto"/>
            <w:noWrap/>
          </w:tcPr>
          <w:p w14:paraId="389F7C14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  <w:tc>
          <w:tcPr>
            <w:tcW w:w="684" w:type="pct"/>
            <w:shd w:val="clear" w:color="auto" w:fill="auto"/>
            <w:noWrap/>
          </w:tcPr>
          <w:p w14:paraId="5967D106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1.30</w:t>
            </w:r>
          </w:p>
        </w:tc>
        <w:tc>
          <w:tcPr>
            <w:tcW w:w="536" w:type="pct"/>
            <w:shd w:val="clear" w:color="auto" w:fill="auto"/>
            <w:noWrap/>
          </w:tcPr>
          <w:p w14:paraId="7ECAB123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-2.64</w:t>
            </w:r>
          </w:p>
        </w:tc>
        <w:tc>
          <w:tcPr>
            <w:tcW w:w="575" w:type="pct"/>
            <w:shd w:val="clear" w:color="auto" w:fill="auto"/>
            <w:noWrap/>
          </w:tcPr>
          <w:p w14:paraId="40FA8360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</w:tr>
      <w:tr w:rsidR="009B7770" w14:paraId="125D0607" w14:textId="77777777" w:rsidTr="009B777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  <w:noWrap/>
          </w:tcPr>
          <w:p w14:paraId="33D59FB9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</w:p>
        </w:tc>
        <w:tc>
          <w:tcPr>
            <w:tcW w:w="597" w:type="pct"/>
            <w:shd w:val="clear" w:color="auto" w:fill="auto"/>
          </w:tcPr>
          <w:p w14:paraId="255D41F8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  <w:t xml:space="preserve">gamma </w:t>
            </w:r>
          </w:p>
        </w:tc>
        <w:tc>
          <w:tcPr>
            <w:tcW w:w="1022" w:type="pct"/>
            <w:shd w:val="clear" w:color="auto" w:fill="auto"/>
            <w:noWrap/>
          </w:tcPr>
          <w:p w14:paraId="05B87EB2" w14:textId="77777777" w:rsidR="009B7770" w:rsidRDefault="00FF5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MA_8617095g0010</w:t>
            </w:r>
          </w:p>
        </w:tc>
        <w:tc>
          <w:tcPr>
            <w:tcW w:w="477" w:type="pct"/>
            <w:shd w:val="clear" w:color="auto" w:fill="auto"/>
            <w:noWrap/>
          </w:tcPr>
          <w:p w14:paraId="11E11D9A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1.04</w:t>
            </w:r>
          </w:p>
        </w:tc>
        <w:tc>
          <w:tcPr>
            <w:tcW w:w="684" w:type="pct"/>
            <w:shd w:val="clear" w:color="auto" w:fill="auto"/>
            <w:noWrap/>
          </w:tcPr>
          <w:p w14:paraId="0439537F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  <w:tc>
          <w:tcPr>
            <w:tcW w:w="536" w:type="pct"/>
            <w:shd w:val="clear" w:color="auto" w:fill="auto"/>
            <w:noWrap/>
          </w:tcPr>
          <w:p w14:paraId="2644EB9B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  <w:tc>
          <w:tcPr>
            <w:tcW w:w="575" w:type="pct"/>
            <w:shd w:val="clear" w:color="auto" w:fill="auto"/>
            <w:noWrap/>
          </w:tcPr>
          <w:p w14:paraId="3D0F6330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</w:tr>
      <w:tr w:rsidR="009B7770" w14:paraId="1A48FCF8" w14:textId="77777777" w:rsidTr="009B777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  <w:noWrap/>
          </w:tcPr>
          <w:p w14:paraId="15BCE900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</w:p>
        </w:tc>
        <w:tc>
          <w:tcPr>
            <w:tcW w:w="597" w:type="pct"/>
            <w:shd w:val="clear" w:color="auto" w:fill="auto"/>
          </w:tcPr>
          <w:p w14:paraId="0B437028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  <w:t xml:space="preserve">delta </w:t>
            </w:r>
          </w:p>
        </w:tc>
        <w:tc>
          <w:tcPr>
            <w:tcW w:w="1022" w:type="pct"/>
            <w:shd w:val="clear" w:color="auto" w:fill="auto"/>
            <w:noWrap/>
          </w:tcPr>
          <w:p w14:paraId="35326920" w14:textId="77777777" w:rsidR="009B7770" w:rsidRDefault="00FF5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MA_657g0010</w:t>
            </w:r>
          </w:p>
        </w:tc>
        <w:tc>
          <w:tcPr>
            <w:tcW w:w="477" w:type="pct"/>
            <w:shd w:val="clear" w:color="auto" w:fill="auto"/>
            <w:noWrap/>
          </w:tcPr>
          <w:p w14:paraId="69F7CC1C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1.34</w:t>
            </w:r>
          </w:p>
        </w:tc>
        <w:tc>
          <w:tcPr>
            <w:tcW w:w="684" w:type="pct"/>
            <w:shd w:val="clear" w:color="auto" w:fill="auto"/>
            <w:noWrap/>
          </w:tcPr>
          <w:p w14:paraId="625E460E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  <w:tc>
          <w:tcPr>
            <w:tcW w:w="536" w:type="pct"/>
            <w:shd w:val="clear" w:color="auto" w:fill="auto"/>
            <w:noWrap/>
          </w:tcPr>
          <w:p w14:paraId="55B278E7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  <w:tc>
          <w:tcPr>
            <w:tcW w:w="575" w:type="pct"/>
            <w:shd w:val="clear" w:color="auto" w:fill="auto"/>
            <w:noWrap/>
          </w:tcPr>
          <w:p w14:paraId="3AD50C63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</w:tr>
      <w:tr w:rsidR="009B7770" w14:paraId="1BBC5F49" w14:textId="77777777" w:rsidTr="009B777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  <w:noWrap/>
          </w:tcPr>
          <w:p w14:paraId="7D1D891C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</w:p>
        </w:tc>
        <w:tc>
          <w:tcPr>
            <w:tcW w:w="597" w:type="pct"/>
            <w:shd w:val="clear" w:color="auto" w:fill="auto"/>
          </w:tcPr>
          <w:p w14:paraId="71220143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  <w:t xml:space="preserve">b </w:t>
            </w:r>
          </w:p>
        </w:tc>
        <w:tc>
          <w:tcPr>
            <w:tcW w:w="1022" w:type="pct"/>
            <w:shd w:val="clear" w:color="auto" w:fill="auto"/>
            <w:noWrap/>
          </w:tcPr>
          <w:p w14:paraId="40975E8D" w14:textId="77777777" w:rsidR="009B7770" w:rsidRDefault="00FF5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MA_128169g0010</w:t>
            </w:r>
          </w:p>
        </w:tc>
        <w:tc>
          <w:tcPr>
            <w:tcW w:w="477" w:type="pct"/>
            <w:shd w:val="clear" w:color="auto" w:fill="auto"/>
            <w:noWrap/>
          </w:tcPr>
          <w:p w14:paraId="0A1320C4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1.73</w:t>
            </w:r>
          </w:p>
        </w:tc>
        <w:tc>
          <w:tcPr>
            <w:tcW w:w="684" w:type="pct"/>
            <w:shd w:val="clear" w:color="auto" w:fill="auto"/>
            <w:noWrap/>
          </w:tcPr>
          <w:p w14:paraId="1ADCB501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1.14</w:t>
            </w:r>
          </w:p>
        </w:tc>
        <w:tc>
          <w:tcPr>
            <w:tcW w:w="536" w:type="pct"/>
            <w:shd w:val="clear" w:color="auto" w:fill="auto"/>
            <w:noWrap/>
          </w:tcPr>
          <w:p w14:paraId="2018AAE0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  <w:tc>
          <w:tcPr>
            <w:tcW w:w="575" w:type="pct"/>
            <w:shd w:val="clear" w:color="auto" w:fill="auto"/>
            <w:noWrap/>
          </w:tcPr>
          <w:p w14:paraId="6D602019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</w:tr>
      <w:tr w:rsidR="009B7770" w14:paraId="009F6027" w14:textId="77777777" w:rsidTr="009B777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  <w:noWrap/>
          </w:tcPr>
          <w:p w14:paraId="24A04545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Cytochrome b6/f complex</w:t>
            </w:r>
          </w:p>
        </w:tc>
        <w:tc>
          <w:tcPr>
            <w:tcW w:w="597" w:type="pct"/>
            <w:shd w:val="clear" w:color="auto" w:fill="auto"/>
          </w:tcPr>
          <w:p w14:paraId="338E2210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  <w:t>PetC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  <w:t xml:space="preserve"> </w:t>
            </w:r>
          </w:p>
        </w:tc>
        <w:tc>
          <w:tcPr>
            <w:tcW w:w="1022" w:type="pct"/>
            <w:shd w:val="clear" w:color="auto" w:fill="auto"/>
            <w:noWrap/>
          </w:tcPr>
          <w:p w14:paraId="6EBD89EA" w14:textId="77777777" w:rsidR="009B7770" w:rsidRDefault="00FF5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MA_733845g0010</w:t>
            </w:r>
          </w:p>
        </w:tc>
        <w:tc>
          <w:tcPr>
            <w:tcW w:w="477" w:type="pct"/>
            <w:shd w:val="clear" w:color="auto" w:fill="auto"/>
            <w:noWrap/>
          </w:tcPr>
          <w:p w14:paraId="7860C87F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1.62</w:t>
            </w:r>
          </w:p>
        </w:tc>
        <w:tc>
          <w:tcPr>
            <w:tcW w:w="684" w:type="pct"/>
            <w:shd w:val="clear" w:color="auto" w:fill="auto"/>
            <w:noWrap/>
          </w:tcPr>
          <w:p w14:paraId="33F89EF5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1.11</w:t>
            </w:r>
          </w:p>
        </w:tc>
        <w:tc>
          <w:tcPr>
            <w:tcW w:w="536" w:type="pct"/>
            <w:shd w:val="clear" w:color="auto" w:fill="auto"/>
            <w:noWrap/>
          </w:tcPr>
          <w:p w14:paraId="63F6E95B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  <w:tc>
          <w:tcPr>
            <w:tcW w:w="575" w:type="pct"/>
            <w:shd w:val="clear" w:color="auto" w:fill="auto"/>
            <w:noWrap/>
          </w:tcPr>
          <w:p w14:paraId="1263256C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</w:tr>
      <w:tr w:rsidR="009B7770" w14:paraId="7F811048" w14:textId="77777777" w:rsidTr="009B777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  <w:noWrap/>
          </w:tcPr>
          <w:p w14:paraId="7D386951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14:paraId="782D4E9F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  <w:t>PetC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  <w:t xml:space="preserve"> </w:t>
            </w:r>
          </w:p>
        </w:tc>
        <w:tc>
          <w:tcPr>
            <w:tcW w:w="1022" w:type="pct"/>
            <w:shd w:val="clear" w:color="auto" w:fill="auto"/>
            <w:noWrap/>
          </w:tcPr>
          <w:p w14:paraId="7D2E1B6D" w14:textId="77777777" w:rsidR="009B7770" w:rsidRDefault="00FF5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MA_32523g0010</w:t>
            </w:r>
          </w:p>
        </w:tc>
        <w:tc>
          <w:tcPr>
            <w:tcW w:w="477" w:type="pct"/>
            <w:shd w:val="clear" w:color="auto" w:fill="auto"/>
            <w:noWrap/>
          </w:tcPr>
          <w:p w14:paraId="6CDF1390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1.54</w:t>
            </w:r>
          </w:p>
        </w:tc>
        <w:tc>
          <w:tcPr>
            <w:tcW w:w="684" w:type="pct"/>
            <w:shd w:val="clear" w:color="auto" w:fill="auto"/>
            <w:noWrap/>
          </w:tcPr>
          <w:p w14:paraId="44FE7BF7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1.21</w:t>
            </w:r>
          </w:p>
        </w:tc>
        <w:tc>
          <w:tcPr>
            <w:tcW w:w="536" w:type="pct"/>
            <w:shd w:val="clear" w:color="auto" w:fill="auto"/>
            <w:noWrap/>
          </w:tcPr>
          <w:p w14:paraId="71E687EC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  <w:tc>
          <w:tcPr>
            <w:tcW w:w="575" w:type="pct"/>
            <w:shd w:val="clear" w:color="auto" w:fill="auto"/>
            <w:noWrap/>
          </w:tcPr>
          <w:p w14:paraId="33F956BB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</w:tr>
      <w:tr w:rsidR="009B7770" w14:paraId="380B7AA6" w14:textId="77777777" w:rsidTr="009B777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  <w:noWrap/>
          </w:tcPr>
          <w:p w14:paraId="155A9DE2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Photosynthetic electron transport</w:t>
            </w:r>
          </w:p>
        </w:tc>
        <w:tc>
          <w:tcPr>
            <w:tcW w:w="597" w:type="pct"/>
            <w:shd w:val="clear" w:color="auto" w:fill="auto"/>
            <w:noWrap/>
          </w:tcPr>
          <w:p w14:paraId="5067A72A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  <w:t>PetH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auto"/>
                <w:sz w:val="15"/>
                <w:szCs w:val="15"/>
              </w:rPr>
              <w:t xml:space="preserve"> </w:t>
            </w:r>
          </w:p>
        </w:tc>
        <w:tc>
          <w:tcPr>
            <w:tcW w:w="1022" w:type="pct"/>
            <w:shd w:val="clear" w:color="auto" w:fill="auto"/>
            <w:noWrap/>
          </w:tcPr>
          <w:p w14:paraId="3384DBB6" w14:textId="77777777" w:rsidR="009B7770" w:rsidRDefault="00FF5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MA_193431g0010</w:t>
            </w:r>
          </w:p>
        </w:tc>
        <w:tc>
          <w:tcPr>
            <w:tcW w:w="477" w:type="pct"/>
            <w:shd w:val="clear" w:color="auto" w:fill="auto"/>
            <w:noWrap/>
          </w:tcPr>
          <w:p w14:paraId="0AEDACB6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1.43</w:t>
            </w:r>
          </w:p>
        </w:tc>
        <w:tc>
          <w:tcPr>
            <w:tcW w:w="684" w:type="pct"/>
            <w:shd w:val="clear" w:color="auto" w:fill="auto"/>
            <w:noWrap/>
          </w:tcPr>
          <w:p w14:paraId="5B07828E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  <w:tc>
          <w:tcPr>
            <w:tcW w:w="536" w:type="pct"/>
            <w:shd w:val="clear" w:color="auto" w:fill="auto"/>
            <w:noWrap/>
          </w:tcPr>
          <w:p w14:paraId="4A286384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  <w:tc>
          <w:tcPr>
            <w:tcW w:w="575" w:type="pct"/>
            <w:shd w:val="clear" w:color="auto" w:fill="auto"/>
            <w:noWrap/>
          </w:tcPr>
          <w:p w14:paraId="0A7EA84E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/</w:t>
            </w:r>
          </w:p>
        </w:tc>
      </w:tr>
      <w:bookmarkEnd w:id="9"/>
    </w:tbl>
    <w:p w14:paraId="2B6D02A1" w14:textId="77777777" w:rsidR="009B7770" w:rsidRDefault="009B7770">
      <w:pPr>
        <w:spacing w:line="480" w:lineRule="auto"/>
        <w:rPr>
          <w:rFonts w:ascii="Times New Roman" w:hAnsi="Times New Roman" w:cs="Times New Roman"/>
          <w:b/>
        </w:rPr>
        <w:sectPr w:rsidR="009B7770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100AA98A" w14:textId="410CA4C3" w:rsidR="009B7770" w:rsidRDefault="00FF5447">
      <w:pPr>
        <w:spacing w:line="360" w:lineRule="auto"/>
        <w:jc w:val="both"/>
        <w:rPr>
          <w:rFonts w:ascii="Times New Roman" w:hAnsi="Times New Roman" w:cs="Times New Roman"/>
          <w:bCs/>
          <w:szCs w:val="32"/>
          <w:highlight w:val="yellow"/>
        </w:rPr>
      </w:pPr>
      <w:r>
        <w:rPr>
          <w:rFonts w:ascii="Times New Roman" w:hAnsi="Times New Roman" w:cs="Times New Roman"/>
          <w:bCs/>
          <w:szCs w:val="32"/>
        </w:rPr>
        <w:t xml:space="preserve">Supplemental Table </w:t>
      </w:r>
      <w:r w:rsidR="00074739">
        <w:rPr>
          <w:rFonts w:ascii="Times New Roman" w:hAnsi="Times New Roman" w:cs="Times New Roman"/>
          <w:bCs/>
          <w:szCs w:val="32"/>
        </w:rPr>
        <w:t>6.</w:t>
      </w:r>
      <w:r>
        <w:rPr>
          <w:rFonts w:ascii="Times New Roman" w:hAnsi="Times New Roman" w:cs="Times New Roman"/>
          <w:bCs/>
          <w:szCs w:val="32"/>
        </w:rPr>
        <w:t xml:space="preserve"> Differentially expressed genes associated with Norway spruce Circadian rhythm – plant under different light conditions. “/” indicates no significant accumulation. </w:t>
      </w:r>
    </w:p>
    <w:tbl>
      <w:tblPr>
        <w:tblStyle w:val="61"/>
        <w:tblW w:w="4481" w:type="pct"/>
        <w:jc w:val="center"/>
        <w:tblLook w:val="04A0" w:firstRow="1" w:lastRow="0" w:firstColumn="1" w:lastColumn="0" w:noHBand="0" w:noVBand="1"/>
      </w:tblPr>
      <w:tblGrid>
        <w:gridCol w:w="794"/>
        <w:gridCol w:w="1510"/>
        <w:gridCol w:w="1285"/>
        <w:gridCol w:w="1285"/>
        <w:gridCol w:w="1285"/>
        <w:gridCol w:w="1285"/>
      </w:tblGrid>
      <w:tr w:rsidR="009B7770" w:rsidRPr="00231B9C" w14:paraId="5DA59F5E" w14:textId="77777777" w:rsidTr="009B77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shd w:val="clear" w:color="auto" w:fill="auto"/>
          </w:tcPr>
          <w:p w14:paraId="0416DED0" w14:textId="77777777" w:rsidR="009B7770" w:rsidRDefault="00FF544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ene name</w:t>
            </w:r>
          </w:p>
        </w:tc>
        <w:tc>
          <w:tcPr>
            <w:tcW w:w="1014" w:type="pct"/>
            <w:shd w:val="clear" w:color="auto" w:fill="auto"/>
          </w:tcPr>
          <w:p w14:paraId="7C6E9691" w14:textId="77777777" w:rsidR="009B7770" w:rsidRDefault="00FF54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ene ID</w:t>
            </w:r>
          </w:p>
        </w:tc>
        <w:tc>
          <w:tcPr>
            <w:tcW w:w="863" w:type="pct"/>
            <w:shd w:val="clear" w:color="auto" w:fill="auto"/>
          </w:tcPr>
          <w:p w14:paraId="3993440B" w14:textId="77777777" w:rsidR="009B7770" w:rsidRDefault="00FF54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10 VS R80 log2(FC)</w:t>
            </w:r>
          </w:p>
        </w:tc>
        <w:tc>
          <w:tcPr>
            <w:tcW w:w="863" w:type="pct"/>
            <w:shd w:val="clear" w:color="auto" w:fill="auto"/>
          </w:tcPr>
          <w:p w14:paraId="61A62E24" w14:textId="77777777" w:rsidR="009B7770" w:rsidRPr="00231B9C" w:rsidRDefault="00FF54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sv-SE"/>
              </w:rPr>
            </w:pPr>
            <w:r w:rsidRPr="00231B9C">
              <w:rPr>
                <w:rFonts w:ascii="Times New Roman" w:hAnsi="Times New Roman" w:cs="Times New Roman"/>
                <w:color w:val="auto"/>
                <w:sz w:val="15"/>
                <w:szCs w:val="15"/>
                <w:lang w:val="sv-SE"/>
              </w:rPr>
              <w:t>RFR10 VS RFR80 log2(FC)</w:t>
            </w:r>
          </w:p>
        </w:tc>
        <w:tc>
          <w:tcPr>
            <w:tcW w:w="863" w:type="pct"/>
            <w:shd w:val="clear" w:color="auto" w:fill="auto"/>
          </w:tcPr>
          <w:p w14:paraId="3F44F43E" w14:textId="77777777" w:rsidR="009B7770" w:rsidRPr="00231B9C" w:rsidRDefault="00FF54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sv-SE"/>
              </w:rPr>
            </w:pPr>
            <w:r w:rsidRPr="00231B9C">
              <w:rPr>
                <w:rFonts w:ascii="Times New Roman" w:hAnsi="Times New Roman" w:cs="Times New Roman"/>
                <w:color w:val="auto"/>
                <w:sz w:val="15"/>
                <w:szCs w:val="15"/>
                <w:lang w:val="sv-SE"/>
              </w:rPr>
              <w:t>R10 VS RFR10 log2(FC)</w:t>
            </w:r>
          </w:p>
        </w:tc>
        <w:tc>
          <w:tcPr>
            <w:tcW w:w="863" w:type="pct"/>
            <w:shd w:val="clear" w:color="auto" w:fill="auto"/>
          </w:tcPr>
          <w:p w14:paraId="535ACE35" w14:textId="77777777" w:rsidR="009B7770" w:rsidRPr="001849AB" w:rsidRDefault="00FF54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sv-SE"/>
              </w:rPr>
            </w:pPr>
            <w:r w:rsidRPr="00231B9C">
              <w:rPr>
                <w:rFonts w:ascii="Times New Roman" w:hAnsi="Times New Roman" w:cs="Times New Roman"/>
                <w:color w:val="auto"/>
                <w:sz w:val="15"/>
                <w:szCs w:val="15"/>
                <w:lang w:val="sv-SE"/>
              </w:rPr>
              <w:t xml:space="preserve">R80 </w:t>
            </w:r>
            <w:r w:rsidRPr="001849AB">
              <w:rPr>
                <w:rFonts w:ascii="Times New Roman" w:hAnsi="Times New Roman" w:cs="Times New Roman"/>
                <w:color w:val="auto"/>
                <w:sz w:val="15"/>
                <w:szCs w:val="15"/>
                <w:lang w:val="sv-SE"/>
              </w:rPr>
              <w:t>VS RFR80 log2(FC)</w:t>
            </w:r>
          </w:p>
        </w:tc>
      </w:tr>
      <w:tr w:rsidR="009B7770" w14:paraId="4AD44325" w14:textId="77777777" w:rsidTr="009B777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shd w:val="clear" w:color="auto" w:fill="auto"/>
            <w:noWrap/>
          </w:tcPr>
          <w:p w14:paraId="35DFCA5E" w14:textId="77777777" w:rsidR="009B7770" w:rsidRDefault="00FF5447">
            <w:pPr>
              <w:jc w:val="center"/>
              <w:rPr>
                <w:rFonts w:ascii="Times New Roman" w:hAnsi="Times New Roman" w:cs="Times New Roman"/>
                <w:bCs w:val="0"/>
                <w:i/>
                <w:i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auto"/>
                <w:sz w:val="15"/>
                <w:szCs w:val="15"/>
              </w:rPr>
              <w:t xml:space="preserve">PHYA </w:t>
            </w:r>
          </w:p>
        </w:tc>
        <w:tc>
          <w:tcPr>
            <w:tcW w:w="1014" w:type="pct"/>
            <w:shd w:val="clear" w:color="auto" w:fill="auto"/>
          </w:tcPr>
          <w:p w14:paraId="65633D3B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MA_6809g0010</w:t>
            </w:r>
          </w:p>
        </w:tc>
        <w:tc>
          <w:tcPr>
            <w:tcW w:w="863" w:type="pct"/>
            <w:shd w:val="clear" w:color="auto" w:fill="auto"/>
            <w:noWrap/>
          </w:tcPr>
          <w:p w14:paraId="2B30EC68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  <w:tc>
          <w:tcPr>
            <w:tcW w:w="863" w:type="pct"/>
            <w:shd w:val="clear" w:color="auto" w:fill="auto"/>
          </w:tcPr>
          <w:p w14:paraId="0EEA21CF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-1.02</w:t>
            </w:r>
          </w:p>
        </w:tc>
        <w:tc>
          <w:tcPr>
            <w:tcW w:w="863" w:type="pct"/>
            <w:shd w:val="clear" w:color="auto" w:fill="auto"/>
            <w:noWrap/>
          </w:tcPr>
          <w:p w14:paraId="471FB560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  <w:tc>
          <w:tcPr>
            <w:tcW w:w="863" w:type="pct"/>
            <w:shd w:val="clear" w:color="auto" w:fill="auto"/>
            <w:noWrap/>
          </w:tcPr>
          <w:p w14:paraId="267E000A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</w:tr>
      <w:tr w:rsidR="009B7770" w14:paraId="4238903F" w14:textId="77777777" w:rsidTr="009B777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shd w:val="clear" w:color="auto" w:fill="auto"/>
            <w:noWrap/>
          </w:tcPr>
          <w:p w14:paraId="4C20AF2B" w14:textId="77777777" w:rsidR="009B7770" w:rsidRDefault="00FF5447">
            <w:pPr>
              <w:jc w:val="center"/>
              <w:rPr>
                <w:rFonts w:ascii="Times New Roman" w:hAnsi="Times New Roman" w:cs="Times New Roman"/>
                <w:bCs w:val="0"/>
                <w:i/>
                <w:i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auto"/>
                <w:sz w:val="15"/>
                <w:szCs w:val="15"/>
              </w:rPr>
              <w:t>PHYA</w:t>
            </w:r>
          </w:p>
        </w:tc>
        <w:tc>
          <w:tcPr>
            <w:tcW w:w="1014" w:type="pct"/>
            <w:shd w:val="clear" w:color="auto" w:fill="auto"/>
          </w:tcPr>
          <w:p w14:paraId="1CECDE76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MA_73153g0010</w:t>
            </w:r>
          </w:p>
        </w:tc>
        <w:tc>
          <w:tcPr>
            <w:tcW w:w="863" w:type="pct"/>
            <w:shd w:val="clear" w:color="auto" w:fill="auto"/>
            <w:noWrap/>
          </w:tcPr>
          <w:p w14:paraId="461F268A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-2.07</w:t>
            </w:r>
          </w:p>
        </w:tc>
        <w:tc>
          <w:tcPr>
            <w:tcW w:w="863" w:type="pct"/>
            <w:shd w:val="clear" w:color="auto" w:fill="auto"/>
          </w:tcPr>
          <w:p w14:paraId="34165586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-1.75</w:t>
            </w:r>
          </w:p>
        </w:tc>
        <w:tc>
          <w:tcPr>
            <w:tcW w:w="863" w:type="pct"/>
            <w:shd w:val="clear" w:color="auto" w:fill="auto"/>
            <w:noWrap/>
          </w:tcPr>
          <w:p w14:paraId="57DBC3E7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  <w:tc>
          <w:tcPr>
            <w:tcW w:w="863" w:type="pct"/>
            <w:shd w:val="clear" w:color="auto" w:fill="auto"/>
            <w:noWrap/>
          </w:tcPr>
          <w:p w14:paraId="24F76709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</w:tr>
      <w:tr w:rsidR="009B7770" w14:paraId="10582323" w14:textId="77777777" w:rsidTr="009B777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shd w:val="clear" w:color="auto" w:fill="auto"/>
            <w:noWrap/>
          </w:tcPr>
          <w:p w14:paraId="0F02A1C6" w14:textId="77777777" w:rsidR="009B7770" w:rsidRDefault="00FF5447">
            <w:pPr>
              <w:jc w:val="center"/>
              <w:rPr>
                <w:rFonts w:ascii="Times New Roman" w:hAnsi="Times New Roman" w:cs="Times New Roman"/>
                <w:bCs w:val="0"/>
                <w:i/>
                <w:i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auto"/>
                <w:sz w:val="15"/>
                <w:szCs w:val="15"/>
              </w:rPr>
              <w:t>PHYB</w:t>
            </w:r>
          </w:p>
        </w:tc>
        <w:tc>
          <w:tcPr>
            <w:tcW w:w="1014" w:type="pct"/>
            <w:shd w:val="clear" w:color="auto" w:fill="auto"/>
          </w:tcPr>
          <w:p w14:paraId="7304D715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MA_195682g0010</w:t>
            </w:r>
          </w:p>
        </w:tc>
        <w:tc>
          <w:tcPr>
            <w:tcW w:w="863" w:type="pct"/>
            <w:shd w:val="clear" w:color="auto" w:fill="auto"/>
            <w:noWrap/>
          </w:tcPr>
          <w:p w14:paraId="1BBC3CA3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  <w:tc>
          <w:tcPr>
            <w:tcW w:w="863" w:type="pct"/>
            <w:shd w:val="clear" w:color="auto" w:fill="auto"/>
          </w:tcPr>
          <w:p w14:paraId="1F6F045F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-1.58</w:t>
            </w:r>
          </w:p>
        </w:tc>
        <w:tc>
          <w:tcPr>
            <w:tcW w:w="863" w:type="pct"/>
            <w:shd w:val="clear" w:color="auto" w:fill="auto"/>
            <w:noWrap/>
          </w:tcPr>
          <w:p w14:paraId="01076B1C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  <w:tc>
          <w:tcPr>
            <w:tcW w:w="863" w:type="pct"/>
            <w:shd w:val="clear" w:color="auto" w:fill="auto"/>
            <w:noWrap/>
          </w:tcPr>
          <w:p w14:paraId="14A4C64D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</w:tr>
      <w:tr w:rsidR="009B7770" w14:paraId="035CAD09" w14:textId="77777777" w:rsidTr="009B777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shd w:val="clear" w:color="auto" w:fill="auto"/>
            <w:noWrap/>
          </w:tcPr>
          <w:p w14:paraId="2048A64F" w14:textId="77777777" w:rsidR="009B7770" w:rsidRDefault="00FF5447">
            <w:pPr>
              <w:jc w:val="center"/>
              <w:rPr>
                <w:rFonts w:ascii="Times New Roman" w:hAnsi="Times New Roman" w:cs="Times New Roman"/>
                <w:bCs w:val="0"/>
                <w:i/>
                <w:i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auto"/>
                <w:sz w:val="15"/>
                <w:szCs w:val="15"/>
              </w:rPr>
              <w:t>PIF3</w:t>
            </w:r>
          </w:p>
        </w:tc>
        <w:tc>
          <w:tcPr>
            <w:tcW w:w="1014" w:type="pct"/>
            <w:shd w:val="clear" w:color="auto" w:fill="auto"/>
          </w:tcPr>
          <w:p w14:paraId="1E20E374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MA_29186g0010</w:t>
            </w:r>
          </w:p>
        </w:tc>
        <w:tc>
          <w:tcPr>
            <w:tcW w:w="863" w:type="pct"/>
            <w:shd w:val="clear" w:color="auto" w:fill="auto"/>
            <w:noWrap/>
          </w:tcPr>
          <w:p w14:paraId="6EC2A48E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  <w:tc>
          <w:tcPr>
            <w:tcW w:w="863" w:type="pct"/>
            <w:shd w:val="clear" w:color="auto" w:fill="auto"/>
          </w:tcPr>
          <w:p w14:paraId="3C2FC1C0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-1.28</w:t>
            </w:r>
          </w:p>
        </w:tc>
        <w:tc>
          <w:tcPr>
            <w:tcW w:w="863" w:type="pct"/>
            <w:shd w:val="clear" w:color="auto" w:fill="auto"/>
            <w:noWrap/>
          </w:tcPr>
          <w:p w14:paraId="0F28C309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1.11</w:t>
            </w:r>
          </w:p>
        </w:tc>
        <w:tc>
          <w:tcPr>
            <w:tcW w:w="863" w:type="pct"/>
            <w:shd w:val="clear" w:color="auto" w:fill="auto"/>
            <w:noWrap/>
          </w:tcPr>
          <w:p w14:paraId="29CEF368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</w:tr>
      <w:tr w:rsidR="009B7770" w14:paraId="7B8FC34A" w14:textId="77777777" w:rsidTr="009B777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shd w:val="clear" w:color="auto" w:fill="auto"/>
            <w:noWrap/>
          </w:tcPr>
          <w:p w14:paraId="1566D3FD" w14:textId="77777777" w:rsidR="009B7770" w:rsidRDefault="00FF5447">
            <w:pPr>
              <w:jc w:val="center"/>
              <w:rPr>
                <w:rFonts w:ascii="Times New Roman" w:hAnsi="Times New Roman" w:cs="Times New Roman"/>
                <w:bCs w:val="0"/>
                <w:i/>
                <w:i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auto"/>
                <w:sz w:val="15"/>
                <w:szCs w:val="15"/>
              </w:rPr>
              <w:t>TOC1</w:t>
            </w:r>
          </w:p>
        </w:tc>
        <w:tc>
          <w:tcPr>
            <w:tcW w:w="1014" w:type="pct"/>
            <w:shd w:val="clear" w:color="auto" w:fill="auto"/>
          </w:tcPr>
          <w:p w14:paraId="24DF60B6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MA_71728g0010</w:t>
            </w:r>
          </w:p>
        </w:tc>
        <w:tc>
          <w:tcPr>
            <w:tcW w:w="863" w:type="pct"/>
            <w:shd w:val="clear" w:color="auto" w:fill="auto"/>
            <w:noWrap/>
          </w:tcPr>
          <w:p w14:paraId="288DEAC1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-1.18</w:t>
            </w:r>
          </w:p>
        </w:tc>
        <w:tc>
          <w:tcPr>
            <w:tcW w:w="863" w:type="pct"/>
            <w:shd w:val="clear" w:color="auto" w:fill="auto"/>
          </w:tcPr>
          <w:p w14:paraId="6773B046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-1.26</w:t>
            </w:r>
          </w:p>
        </w:tc>
        <w:tc>
          <w:tcPr>
            <w:tcW w:w="863" w:type="pct"/>
            <w:shd w:val="clear" w:color="auto" w:fill="auto"/>
            <w:noWrap/>
          </w:tcPr>
          <w:p w14:paraId="5C3E562E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  <w:tc>
          <w:tcPr>
            <w:tcW w:w="863" w:type="pct"/>
            <w:shd w:val="clear" w:color="auto" w:fill="auto"/>
            <w:noWrap/>
          </w:tcPr>
          <w:p w14:paraId="5E7CFA00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</w:tr>
      <w:tr w:rsidR="009B7770" w14:paraId="3BD14EE2" w14:textId="77777777" w:rsidTr="009B777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shd w:val="clear" w:color="auto" w:fill="auto"/>
            <w:noWrap/>
          </w:tcPr>
          <w:p w14:paraId="5543E04C" w14:textId="77777777" w:rsidR="009B7770" w:rsidRDefault="00FF5447">
            <w:pPr>
              <w:jc w:val="center"/>
              <w:rPr>
                <w:rFonts w:ascii="Times New Roman" w:hAnsi="Times New Roman" w:cs="Times New Roman"/>
                <w:bCs w:val="0"/>
                <w:i/>
                <w:i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auto"/>
                <w:sz w:val="15"/>
                <w:szCs w:val="15"/>
              </w:rPr>
              <w:t>LHY</w:t>
            </w:r>
          </w:p>
        </w:tc>
        <w:tc>
          <w:tcPr>
            <w:tcW w:w="1014" w:type="pct"/>
            <w:shd w:val="clear" w:color="auto" w:fill="auto"/>
          </w:tcPr>
          <w:p w14:paraId="2800AB89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MA_11267g0020</w:t>
            </w:r>
          </w:p>
        </w:tc>
        <w:tc>
          <w:tcPr>
            <w:tcW w:w="863" w:type="pct"/>
            <w:shd w:val="clear" w:color="auto" w:fill="auto"/>
            <w:noWrap/>
          </w:tcPr>
          <w:p w14:paraId="3CC17E23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  <w:tc>
          <w:tcPr>
            <w:tcW w:w="863" w:type="pct"/>
            <w:shd w:val="clear" w:color="auto" w:fill="auto"/>
          </w:tcPr>
          <w:p w14:paraId="6610D69C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2.04</w:t>
            </w:r>
          </w:p>
        </w:tc>
        <w:tc>
          <w:tcPr>
            <w:tcW w:w="863" w:type="pct"/>
            <w:shd w:val="clear" w:color="auto" w:fill="auto"/>
            <w:noWrap/>
          </w:tcPr>
          <w:p w14:paraId="2F060CF8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  <w:tc>
          <w:tcPr>
            <w:tcW w:w="863" w:type="pct"/>
            <w:shd w:val="clear" w:color="auto" w:fill="auto"/>
            <w:noWrap/>
          </w:tcPr>
          <w:p w14:paraId="162C47F5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</w:tr>
      <w:tr w:rsidR="009B7770" w14:paraId="27DC826E" w14:textId="77777777" w:rsidTr="009B777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shd w:val="clear" w:color="auto" w:fill="auto"/>
            <w:noWrap/>
          </w:tcPr>
          <w:p w14:paraId="67CBF583" w14:textId="77777777" w:rsidR="009B7770" w:rsidRDefault="00FF5447">
            <w:pPr>
              <w:jc w:val="center"/>
              <w:rPr>
                <w:rFonts w:ascii="Times New Roman" w:hAnsi="Times New Roman" w:cs="Times New Roman"/>
                <w:bCs w:val="0"/>
                <w:i/>
                <w:i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auto"/>
                <w:sz w:val="15"/>
                <w:szCs w:val="15"/>
              </w:rPr>
              <w:t>LHY</w:t>
            </w:r>
          </w:p>
        </w:tc>
        <w:tc>
          <w:tcPr>
            <w:tcW w:w="1014" w:type="pct"/>
            <w:shd w:val="clear" w:color="auto" w:fill="auto"/>
          </w:tcPr>
          <w:p w14:paraId="16969263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MA_102199g0010</w:t>
            </w:r>
          </w:p>
        </w:tc>
        <w:tc>
          <w:tcPr>
            <w:tcW w:w="863" w:type="pct"/>
            <w:shd w:val="clear" w:color="auto" w:fill="auto"/>
            <w:noWrap/>
          </w:tcPr>
          <w:p w14:paraId="297A93BE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  <w:tc>
          <w:tcPr>
            <w:tcW w:w="863" w:type="pct"/>
            <w:shd w:val="clear" w:color="auto" w:fill="auto"/>
          </w:tcPr>
          <w:p w14:paraId="5E82A734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  <w:tc>
          <w:tcPr>
            <w:tcW w:w="863" w:type="pct"/>
            <w:shd w:val="clear" w:color="auto" w:fill="auto"/>
            <w:noWrap/>
          </w:tcPr>
          <w:p w14:paraId="55556528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1.53</w:t>
            </w:r>
          </w:p>
        </w:tc>
        <w:tc>
          <w:tcPr>
            <w:tcW w:w="863" w:type="pct"/>
            <w:shd w:val="clear" w:color="auto" w:fill="auto"/>
            <w:noWrap/>
          </w:tcPr>
          <w:p w14:paraId="4816A59E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</w:tr>
      <w:tr w:rsidR="009B7770" w14:paraId="6BF4BAF3" w14:textId="77777777" w:rsidTr="009B777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shd w:val="clear" w:color="auto" w:fill="auto"/>
            <w:noWrap/>
          </w:tcPr>
          <w:p w14:paraId="51847C3E" w14:textId="77777777" w:rsidR="009B7770" w:rsidRDefault="00FF5447">
            <w:pPr>
              <w:jc w:val="center"/>
              <w:rPr>
                <w:rFonts w:ascii="Times New Roman" w:hAnsi="Times New Roman" w:cs="Times New Roman"/>
                <w:bCs w:val="0"/>
                <w:i/>
                <w:i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auto"/>
                <w:sz w:val="15"/>
                <w:szCs w:val="15"/>
              </w:rPr>
              <w:t>LHY</w:t>
            </w:r>
          </w:p>
        </w:tc>
        <w:tc>
          <w:tcPr>
            <w:tcW w:w="1014" w:type="pct"/>
            <w:shd w:val="clear" w:color="auto" w:fill="auto"/>
          </w:tcPr>
          <w:p w14:paraId="629F3EE6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MA_115536g0010</w:t>
            </w:r>
          </w:p>
        </w:tc>
        <w:tc>
          <w:tcPr>
            <w:tcW w:w="863" w:type="pct"/>
            <w:shd w:val="clear" w:color="auto" w:fill="auto"/>
            <w:noWrap/>
          </w:tcPr>
          <w:p w14:paraId="123CD85F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  <w:tc>
          <w:tcPr>
            <w:tcW w:w="863" w:type="pct"/>
            <w:shd w:val="clear" w:color="auto" w:fill="auto"/>
          </w:tcPr>
          <w:p w14:paraId="43456DAF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  <w:tc>
          <w:tcPr>
            <w:tcW w:w="863" w:type="pct"/>
            <w:shd w:val="clear" w:color="auto" w:fill="auto"/>
            <w:noWrap/>
          </w:tcPr>
          <w:p w14:paraId="598D9CC1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1.38</w:t>
            </w:r>
          </w:p>
        </w:tc>
        <w:tc>
          <w:tcPr>
            <w:tcW w:w="863" w:type="pct"/>
            <w:shd w:val="clear" w:color="auto" w:fill="auto"/>
            <w:noWrap/>
          </w:tcPr>
          <w:p w14:paraId="28C36B36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</w:tr>
      <w:tr w:rsidR="009B7770" w14:paraId="5AACC7FA" w14:textId="77777777" w:rsidTr="009B777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shd w:val="clear" w:color="auto" w:fill="auto"/>
            <w:noWrap/>
          </w:tcPr>
          <w:p w14:paraId="26B4EF4B" w14:textId="77777777" w:rsidR="009B7770" w:rsidRDefault="00FF5447">
            <w:pPr>
              <w:jc w:val="center"/>
              <w:rPr>
                <w:rFonts w:ascii="Times New Roman" w:hAnsi="Times New Roman" w:cs="Times New Roman"/>
                <w:bCs w:val="0"/>
                <w:i/>
                <w:i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auto"/>
                <w:sz w:val="15"/>
                <w:szCs w:val="15"/>
              </w:rPr>
              <w:t>HY5</w:t>
            </w:r>
          </w:p>
        </w:tc>
        <w:tc>
          <w:tcPr>
            <w:tcW w:w="1014" w:type="pct"/>
            <w:shd w:val="clear" w:color="auto" w:fill="auto"/>
          </w:tcPr>
          <w:p w14:paraId="064CE332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MA_41006g0010</w:t>
            </w:r>
          </w:p>
        </w:tc>
        <w:tc>
          <w:tcPr>
            <w:tcW w:w="863" w:type="pct"/>
            <w:shd w:val="clear" w:color="auto" w:fill="auto"/>
            <w:noWrap/>
          </w:tcPr>
          <w:p w14:paraId="4EB4AB90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  <w:tc>
          <w:tcPr>
            <w:tcW w:w="863" w:type="pct"/>
            <w:shd w:val="clear" w:color="auto" w:fill="auto"/>
          </w:tcPr>
          <w:p w14:paraId="04268836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1.00</w:t>
            </w:r>
          </w:p>
        </w:tc>
        <w:tc>
          <w:tcPr>
            <w:tcW w:w="863" w:type="pct"/>
            <w:shd w:val="clear" w:color="auto" w:fill="auto"/>
            <w:noWrap/>
          </w:tcPr>
          <w:p w14:paraId="55442B60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  <w:tc>
          <w:tcPr>
            <w:tcW w:w="863" w:type="pct"/>
            <w:shd w:val="clear" w:color="auto" w:fill="auto"/>
            <w:noWrap/>
          </w:tcPr>
          <w:p w14:paraId="3340DEB6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</w:tr>
      <w:tr w:rsidR="009B7770" w14:paraId="3D5A426E" w14:textId="77777777" w:rsidTr="009B777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shd w:val="clear" w:color="auto" w:fill="auto"/>
            <w:noWrap/>
          </w:tcPr>
          <w:p w14:paraId="3180B62F" w14:textId="77777777" w:rsidR="009B7770" w:rsidRDefault="00FF5447">
            <w:pPr>
              <w:jc w:val="center"/>
              <w:rPr>
                <w:rFonts w:ascii="Times New Roman" w:hAnsi="Times New Roman" w:cs="Times New Roman"/>
                <w:bCs w:val="0"/>
                <w:i/>
                <w:i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auto"/>
                <w:sz w:val="15"/>
                <w:szCs w:val="15"/>
              </w:rPr>
              <w:t>HY5</w:t>
            </w:r>
          </w:p>
        </w:tc>
        <w:tc>
          <w:tcPr>
            <w:tcW w:w="1014" w:type="pct"/>
            <w:shd w:val="clear" w:color="auto" w:fill="auto"/>
          </w:tcPr>
          <w:p w14:paraId="31DA0649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MA_10429552g0010</w:t>
            </w:r>
          </w:p>
        </w:tc>
        <w:tc>
          <w:tcPr>
            <w:tcW w:w="863" w:type="pct"/>
            <w:shd w:val="clear" w:color="auto" w:fill="auto"/>
            <w:noWrap/>
          </w:tcPr>
          <w:p w14:paraId="142FF6DD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  <w:tc>
          <w:tcPr>
            <w:tcW w:w="863" w:type="pct"/>
            <w:shd w:val="clear" w:color="auto" w:fill="auto"/>
          </w:tcPr>
          <w:p w14:paraId="0F1E35AF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2.11</w:t>
            </w:r>
          </w:p>
        </w:tc>
        <w:tc>
          <w:tcPr>
            <w:tcW w:w="863" w:type="pct"/>
            <w:shd w:val="clear" w:color="auto" w:fill="auto"/>
            <w:noWrap/>
          </w:tcPr>
          <w:p w14:paraId="14FE334C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-2.25</w:t>
            </w:r>
          </w:p>
        </w:tc>
        <w:tc>
          <w:tcPr>
            <w:tcW w:w="863" w:type="pct"/>
            <w:shd w:val="clear" w:color="auto" w:fill="auto"/>
            <w:noWrap/>
          </w:tcPr>
          <w:p w14:paraId="7702B157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</w:tr>
      <w:tr w:rsidR="009B7770" w14:paraId="0C103276" w14:textId="77777777" w:rsidTr="009B777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shd w:val="clear" w:color="auto" w:fill="auto"/>
            <w:noWrap/>
          </w:tcPr>
          <w:p w14:paraId="4AB3381F" w14:textId="77777777" w:rsidR="009B7770" w:rsidRDefault="00FF5447">
            <w:pPr>
              <w:jc w:val="center"/>
              <w:rPr>
                <w:rFonts w:ascii="Times New Roman" w:hAnsi="Times New Roman" w:cs="Times New Roman"/>
                <w:bCs w:val="0"/>
                <w:i/>
                <w:i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auto"/>
                <w:sz w:val="15"/>
                <w:szCs w:val="15"/>
              </w:rPr>
              <w:t>GI</w:t>
            </w:r>
          </w:p>
        </w:tc>
        <w:tc>
          <w:tcPr>
            <w:tcW w:w="1014" w:type="pct"/>
            <w:shd w:val="clear" w:color="auto" w:fill="auto"/>
          </w:tcPr>
          <w:p w14:paraId="587CE603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MA_175520g0010</w:t>
            </w:r>
          </w:p>
        </w:tc>
        <w:tc>
          <w:tcPr>
            <w:tcW w:w="863" w:type="pct"/>
            <w:shd w:val="clear" w:color="auto" w:fill="auto"/>
            <w:noWrap/>
          </w:tcPr>
          <w:p w14:paraId="4A90D862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  <w:tc>
          <w:tcPr>
            <w:tcW w:w="863" w:type="pct"/>
            <w:shd w:val="clear" w:color="auto" w:fill="auto"/>
          </w:tcPr>
          <w:p w14:paraId="31C9F288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-2.54</w:t>
            </w:r>
          </w:p>
        </w:tc>
        <w:tc>
          <w:tcPr>
            <w:tcW w:w="863" w:type="pct"/>
            <w:shd w:val="clear" w:color="auto" w:fill="auto"/>
            <w:noWrap/>
          </w:tcPr>
          <w:p w14:paraId="2B6A1776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  <w:tc>
          <w:tcPr>
            <w:tcW w:w="863" w:type="pct"/>
            <w:shd w:val="clear" w:color="auto" w:fill="auto"/>
            <w:noWrap/>
          </w:tcPr>
          <w:p w14:paraId="2012CB5B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</w:tr>
      <w:tr w:rsidR="009B7770" w14:paraId="3109F50A" w14:textId="77777777" w:rsidTr="009B777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shd w:val="clear" w:color="auto" w:fill="auto"/>
            <w:noWrap/>
          </w:tcPr>
          <w:p w14:paraId="646C8885" w14:textId="77777777" w:rsidR="009B7770" w:rsidRDefault="00FF5447">
            <w:pPr>
              <w:jc w:val="center"/>
              <w:rPr>
                <w:rFonts w:ascii="Times New Roman" w:hAnsi="Times New Roman" w:cs="Times New Roman"/>
                <w:bCs w:val="0"/>
                <w:i/>
                <w:i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auto"/>
                <w:sz w:val="15"/>
                <w:szCs w:val="15"/>
              </w:rPr>
              <w:t>GI</w:t>
            </w:r>
          </w:p>
        </w:tc>
        <w:tc>
          <w:tcPr>
            <w:tcW w:w="1014" w:type="pct"/>
            <w:shd w:val="clear" w:color="auto" w:fill="auto"/>
          </w:tcPr>
          <w:p w14:paraId="32BE443D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MA_19575g0010</w:t>
            </w:r>
          </w:p>
        </w:tc>
        <w:tc>
          <w:tcPr>
            <w:tcW w:w="863" w:type="pct"/>
            <w:shd w:val="clear" w:color="auto" w:fill="auto"/>
            <w:noWrap/>
          </w:tcPr>
          <w:p w14:paraId="484C9D8B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  <w:tc>
          <w:tcPr>
            <w:tcW w:w="863" w:type="pct"/>
            <w:shd w:val="clear" w:color="auto" w:fill="auto"/>
          </w:tcPr>
          <w:p w14:paraId="3E44BEFA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-3.10</w:t>
            </w:r>
          </w:p>
        </w:tc>
        <w:tc>
          <w:tcPr>
            <w:tcW w:w="863" w:type="pct"/>
            <w:shd w:val="clear" w:color="auto" w:fill="auto"/>
            <w:noWrap/>
          </w:tcPr>
          <w:p w14:paraId="6E5F62B8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2.19</w:t>
            </w:r>
          </w:p>
        </w:tc>
        <w:tc>
          <w:tcPr>
            <w:tcW w:w="863" w:type="pct"/>
            <w:shd w:val="clear" w:color="auto" w:fill="auto"/>
            <w:noWrap/>
          </w:tcPr>
          <w:p w14:paraId="5C5B2E3E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</w:tr>
      <w:tr w:rsidR="009B7770" w14:paraId="5F6E42A8" w14:textId="77777777" w:rsidTr="009B777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shd w:val="clear" w:color="auto" w:fill="auto"/>
            <w:noWrap/>
          </w:tcPr>
          <w:p w14:paraId="660A456A" w14:textId="77777777" w:rsidR="009B7770" w:rsidRDefault="00FF5447">
            <w:pPr>
              <w:jc w:val="center"/>
              <w:rPr>
                <w:rFonts w:ascii="Times New Roman" w:hAnsi="Times New Roman" w:cs="Times New Roman"/>
                <w:bCs w:val="0"/>
                <w:i/>
                <w:i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auto"/>
                <w:sz w:val="15"/>
                <w:szCs w:val="15"/>
              </w:rPr>
              <w:t>FT</w:t>
            </w:r>
          </w:p>
        </w:tc>
        <w:tc>
          <w:tcPr>
            <w:tcW w:w="1014" w:type="pct"/>
            <w:shd w:val="clear" w:color="auto" w:fill="auto"/>
          </w:tcPr>
          <w:p w14:paraId="3315E9F8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MA_400747g0010</w:t>
            </w:r>
          </w:p>
        </w:tc>
        <w:tc>
          <w:tcPr>
            <w:tcW w:w="863" w:type="pct"/>
            <w:shd w:val="clear" w:color="auto" w:fill="auto"/>
            <w:noWrap/>
          </w:tcPr>
          <w:p w14:paraId="6ABDAF99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  <w:tc>
          <w:tcPr>
            <w:tcW w:w="863" w:type="pct"/>
            <w:shd w:val="clear" w:color="auto" w:fill="auto"/>
          </w:tcPr>
          <w:p w14:paraId="0A067EFD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  <w:tc>
          <w:tcPr>
            <w:tcW w:w="863" w:type="pct"/>
            <w:shd w:val="clear" w:color="auto" w:fill="auto"/>
            <w:noWrap/>
          </w:tcPr>
          <w:p w14:paraId="364273CC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1.88</w:t>
            </w:r>
          </w:p>
        </w:tc>
        <w:tc>
          <w:tcPr>
            <w:tcW w:w="863" w:type="pct"/>
            <w:shd w:val="clear" w:color="auto" w:fill="auto"/>
            <w:noWrap/>
          </w:tcPr>
          <w:p w14:paraId="2E612251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</w:tr>
      <w:tr w:rsidR="009B7770" w14:paraId="1F149022" w14:textId="77777777" w:rsidTr="009B777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shd w:val="clear" w:color="auto" w:fill="auto"/>
            <w:noWrap/>
          </w:tcPr>
          <w:p w14:paraId="240020F1" w14:textId="77777777" w:rsidR="009B7770" w:rsidRDefault="00FF5447">
            <w:pPr>
              <w:jc w:val="center"/>
              <w:rPr>
                <w:rFonts w:ascii="Times New Roman" w:hAnsi="Times New Roman" w:cs="Times New Roman"/>
                <w:bCs w:val="0"/>
                <w:i/>
                <w:i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auto"/>
                <w:sz w:val="15"/>
                <w:szCs w:val="15"/>
              </w:rPr>
              <w:t>CK2α</w:t>
            </w:r>
          </w:p>
        </w:tc>
        <w:tc>
          <w:tcPr>
            <w:tcW w:w="1014" w:type="pct"/>
            <w:shd w:val="clear" w:color="auto" w:fill="auto"/>
          </w:tcPr>
          <w:p w14:paraId="33FC8555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MA_10436016g0010</w:t>
            </w:r>
          </w:p>
        </w:tc>
        <w:tc>
          <w:tcPr>
            <w:tcW w:w="863" w:type="pct"/>
            <w:shd w:val="clear" w:color="auto" w:fill="auto"/>
            <w:noWrap/>
          </w:tcPr>
          <w:p w14:paraId="7993E82A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1.14</w:t>
            </w:r>
          </w:p>
        </w:tc>
        <w:tc>
          <w:tcPr>
            <w:tcW w:w="863" w:type="pct"/>
            <w:shd w:val="clear" w:color="auto" w:fill="auto"/>
          </w:tcPr>
          <w:p w14:paraId="3A3E8EBE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1.00</w:t>
            </w:r>
          </w:p>
        </w:tc>
        <w:tc>
          <w:tcPr>
            <w:tcW w:w="863" w:type="pct"/>
            <w:shd w:val="clear" w:color="auto" w:fill="auto"/>
            <w:noWrap/>
          </w:tcPr>
          <w:p w14:paraId="0CF6CFB1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  <w:tc>
          <w:tcPr>
            <w:tcW w:w="863" w:type="pct"/>
            <w:shd w:val="clear" w:color="auto" w:fill="auto"/>
            <w:noWrap/>
          </w:tcPr>
          <w:p w14:paraId="738A6368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</w:tr>
      <w:tr w:rsidR="009B7770" w14:paraId="405574EF" w14:textId="77777777" w:rsidTr="009B777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shd w:val="clear" w:color="auto" w:fill="auto"/>
            <w:noWrap/>
          </w:tcPr>
          <w:p w14:paraId="72EA2BDC" w14:textId="77777777" w:rsidR="009B7770" w:rsidRDefault="00FF5447">
            <w:pPr>
              <w:jc w:val="center"/>
              <w:rPr>
                <w:rFonts w:ascii="Times New Roman" w:hAnsi="Times New Roman" w:cs="Times New Roman"/>
                <w:bCs w:val="0"/>
                <w:i/>
                <w:i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auto"/>
                <w:sz w:val="15"/>
                <w:szCs w:val="15"/>
              </w:rPr>
              <w:t>SPA1</w:t>
            </w:r>
          </w:p>
        </w:tc>
        <w:tc>
          <w:tcPr>
            <w:tcW w:w="1014" w:type="pct"/>
            <w:shd w:val="clear" w:color="auto" w:fill="auto"/>
          </w:tcPr>
          <w:p w14:paraId="1CA18A04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MA_10426100g0010</w:t>
            </w:r>
          </w:p>
        </w:tc>
        <w:tc>
          <w:tcPr>
            <w:tcW w:w="863" w:type="pct"/>
            <w:shd w:val="clear" w:color="auto" w:fill="auto"/>
            <w:noWrap/>
          </w:tcPr>
          <w:p w14:paraId="7C386EED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  <w:tc>
          <w:tcPr>
            <w:tcW w:w="863" w:type="pct"/>
            <w:shd w:val="clear" w:color="auto" w:fill="auto"/>
          </w:tcPr>
          <w:p w14:paraId="1C047223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 xml:space="preserve"> -1.19</w:t>
            </w:r>
          </w:p>
        </w:tc>
        <w:tc>
          <w:tcPr>
            <w:tcW w:w="863" w:type="pct"/>
            <w:shd w:val="clear" w:color="auto" w:fill="auto"/>
            <w:noWrap/>
          </w:tcPr>
          <w:p w14:paraId="719B5BE3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  <w:tc>
          <w:tcPr>
            <w:tcW w:w="863" w:type="pct"/>
            <w:shd w:val="clear" w:color="auto" w:fill="auto"/>
            <w:noWrap/>
          </w:tcPr>
          <w:p w14:paraId="702115FD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</w:tr>
      <w:tr w:rsidR="009B7770" w14:paraId="6B5758D9" w14:textId="77777777" w:rsidTr="009B777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shd w:val="clear" w:color="auto" w:fill="auto"/>
            <w:noWrap/>
          </w:tcPr>
          <w:p w14:paraId="2973CF90" w14:textId="77777777" w:rsidR="009B7770" w:rsidRDefault="00FF5447">
            <w:pPr>
              <w:jc w:val="center"/>
              <w:rPr>
                <w:rFonts w:ascii="Times New Roman" w:hAnsi="Times New Roman" w:cs="Times New Roman"/>
                <w:bCs w:val="0"/>
                <w:i/>
                <w:i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auto"/>
                <w:sz w:val="15"/>
                <w:szCs w:val="15"/>
              </w:rPr>
              <w:t>PRR7</w:t>
            </w:r>
          </w:p>
        </w:tc>
        <w:tc>
          <w:tcPr>
            <w:tcW w:w="1014" w:type="pct"/>
            <w:shd w:val="clear" w:color="auto" w:fill="auto"/>
          </w:tcPr>
          <w:p w14:paraId="5AEE9FE0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XLOC_062111</w:t>
            </w:r>
          </w:p>
        </w:tc>
        <w:tc>
          <w:tcPr>
            <w:tcW w:w="863" w:type="pct"/>
            <w:shd w:val="clear" w:color="auto" w:fill="auto"/>
            <w:noWrap/>
          </w:tcPr>
          <w:p w14:paraId="0F78490B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  <w:tc>
          <w:tcPr>
            <w:tcW w:w="863" w:type="pct"/>
            <w:shd w:val="clear" w:color="auto" w:fill="auto"/>
          </w:tcPr>
          <w:p w14:paraId="1496D75B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  <w:tc>
          <w:tcPr>
            <w:tcW w:w="863" w:type="pct"/>
            <w:shd w:val="clear" w:color="auto" w:fill="auto"/>
            <w:noWrap/>
          </w:tcPr>
          <w:p w14:paraId="79D085E9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1.07</w:t>
            </w:r>
          </w:p>
        </w:tc>
        <w:tc>
          <w:tcPr>
            <w:tcW w:w="863" w:type="pct"/>
            <w:shd w:val="clear" w:color="auto" w:fill="auto"/>
            <w:noWrap/>
          </w:tcPr>
          <w:p w14:paraId="4FAE4344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</w:tr>
      <w:tr w:rsidR="009B7770" w14:paraId="35673D8B" w14:textId="77777777" w:rsidTr="009B777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shd w:val="clear" w:color="auto" w:fill="auto"/>
            <w:noWrap/>
          </w:tcPr>
          <w:p w14:paraId="10F8722C" w14:textId="77777777" w:rsidR="009B7770" w:rsidRDefault="00FF5447">
            <w:pPr>
              <w:jc w:val="center"/>
              <w:rPr>
                <w:rFonts w:ascii="Times New Roman" w:hAnsi="Times New Roman" w:cs="Times New Roman"/>
                <w:bCs w:val="0"/>
                <w:i/>
                <w:i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auto"/>
                <w:sz w:val="15"/>
                <w:szCs w:val="15"/>
              </w:rPr>
              <w:t>CHS</w:t>
            </w:r>
          </w:p>
        </w:tc>
        <w:tc>
          <w:tcPr>
            <w:tcW w:w="1014" w:type="pct"/>
            <w:shd w:val="clear" w:color="auto" w:fill="auto"/>
          </w:tcPr>
          <w:p w14:paraId="2640C6D8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MA_401848g0010</w:t>
            </w:r>
          </w:p>
        </w:tc>
        <w:tc>
          <w:tcPr>
            <w:tcW w:w="863" w:type="pct"/>
            <w:shd w:val="clear" w:color="auto" w:fill="auto"/>
            <w:noWrap/>
          </w:tcPr>
          <w:p w14:paraId="1E19238A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5.49</w:t>
            </w:r>
          </w:p>
        </w:tc>
        <w:tc>
          <w:tcPr>
            <w:tcW w:w="863" w:type="pct"/>
            <w:shd w:val="clear" w:color="auto" w:fill="auto"/>
          </w:tcPr>
          <w:p w14:paraId="45751B28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  <w:tc>
          <w:tcPr>
            <w:tcW w:w="863" w:type="pct"/>
            <w:shd w:val="clear" w:color="auto" w:fill="auto"/>
            <w:noWrap/>
          </w:tcPr>
          <w:p w14:paraId="389FA5F3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4.14</w:t>
            </w:r>
          </w:p>
        </w:tc>
        <w:tc>
          <w:tcPr>
            <w:tcW w:w="863" w:type="pct"/>
            <w:shd w:val="clear" w:color="auto" w:fill="auto"/>
            <w:noWrap/>
          </w:tcPr>
          <w:p w14:paraId="5FAE1BA4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</w:tr>
      <w:tr w:rsidR="009B7770" w14:paraId="557B28E6" w14:textId="77777777" w:rsidTr="009B777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shd w:val="clear" w:color="auto" w:fill="auto"/>
            <w:noWrap/>
          </w:tcPr>
          <w:p w14:paraId="54B0C49A" w14:textId="77777777" w:rsidR="009B7770" w:rsidRDefault="00FF5447">
            <w:pPr>
              <w:jc w:val="center"/>
              <w:rPr>
                <w:rFonts w:ascii="Times New Roman" w:hAnsi="Times New Roman" w:cs="Times New Roman"/>
                <w:bCs w:val="0"/>
                <w:i/>
                <w:i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auto"/>
                <w:sz w:val="15"/>
                <w:szCs w:val="15"/>
              </w:rPr>
              <w:t>CHS</w:t>
            </w:r>
          </w:p>
        </w:tc>
        <w:tc>
          <w:tcPr>
            <w:tcW w:w="1014" w:type="pct"/>
            <w:shd w:val="clear" w:color="auto" w:fill="auto"/>
          </w:tcPr>
          <w:p w14:paraId="1C73303F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MA_8673616g0010</w:t>
            </w:r>
          </w:p>
        </w:tc>
        <w:tc>
          <w:tcPr>
            <w:tcW w:w="863" w:type="pct"/>
            <w:shd w:val="clear" w:color="auto" w:fill="auto"/>
            <w:noWrap/>
          </w:tcPr>
          <w:p w14:paraId="0A0EB4BC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  <w:tc>
          <w:tcPr>
            <w:tcW w:w="863" w:type="pct"/>
            <w:shd w:val="clear" w:color="auto" w:fill="auto"/>
          </w:tcPr>
          <w:p w14:paraId="71384D96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  <w:tc>
          <w:tcPr>
            <w:tcW w:w="863" w:type="pct"/>
            <w:shd w:val="clear" w:color="auto" w:fill="auto"/>
            <w:noWrap/>
          </w:tcPr>
          <w:p w14:paraId="180563AA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-2.38</w:t>
            </w:r>
          </w:p>
        </w:tc>
        <w:tc>
          <w:tcPr>
            <w:tcW w:w="863" w:type="pct"/>
            <w:shd w:val="clear" w:color="auto" w:fill="auto"/>
            <w:noWrap/>
          </w:tcPr>
          <w:p w14:paraId="21CD2117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-2.28</w:t>
            </w:r>
          </w:p>
        </w:tc>
      </w:tr>
      <w:tr w:rsidR="009B7770" w14:paraId="0E0DFD53" w14:textId="77777777" w:rsidTr="009B777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shd w:val="clear" w:color="auto" w:fill="auto"/>
            <w:noWrap/>
          </w:tcPr>
          <w:p w14:paraId="70DCEC93" w14:textId="77777777" w:rsidR="009B7770" w:rsidRDefault="00FF5447">
            <w:pPr>
              <w:jc w:val="center"/>
              <w:rPr>
                <w:rFonts w:ascii="Times New Roman" w:hAnsi="Times New Roman" w:cs="Times New Roman"/>
                <w:bCs w:val="0"/>
                <w:i/>
                <w:i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auto"/>
                <w:sz w:val="15"/>
                <w:szCs w:val="15"/>
              </w:rPr>
              <w:t>CHS</w:t>
            </w:r>
          </w:p>
        </w:tc>
        <w:tc>
          <w:tcPr>
            <w:tcW w:w="1014" w:type="pct"/>
            <w:shd w:val="clear" w:color="auto" w:fill="auto"/>
          </w:tcPr>
          <w:p w14:paraId="666CA841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MA_827336g0010</w:t>
            </w:r>
          </w:p>
        </w:tc>
        <w:tc>
          <w:tcPr>
            <w:tcW w:w="863" w:type="pct"/>
            <w:shd w:val="clear" w:color="auto" w:fill="auto"/>
            <w:noWrap/>
          </w:tcPr>
          <w:p w14:paraId="717FB255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13.47</w:t>
            </w:r>
          </w:p>
        </w:tc>
        <w:tc>
          <w:tcPr>
            <w:tcW w:w="863" w:type="pct"/>
            <w:shd w:val="clear" w:color="auto" w:fill="auto"/>
          </w:tcPr>
          <w:p w14:paraId="4AE95639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  <w:tc>
          <w:tcPr>
            <w:tcW w:w="863" w:type="pct"/>
            <w:shd w:val="clear" w:color="auto" w:fill="auto"/>
            <w:noWrap/>
          </w:tcPr>
          <w:p w14:paraId="749D9F8C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11.86</w:t>
            </w:r>
          </w:p>
        </w:tc>
        <w:tc>
          <w:tcPr>
            <w:tcW w:w="863" w:type="pct"/>
            <w:shd w:val="clear" w:color="auto" w:fill="auto"/>
            <w:noWrap/>
          </w:tcPr>
          <w:p w14:paraId="5DFEABB4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</w:tr>
      <w:tr w:rsidR="009B7770" w14:paraId="446AF99B" w14:textId="77777777" w:rsidTr="009B777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shd w:val="clear" w:color="auto" w:fill="auto"/>
            <w:noWrap/>
          </w:tcPr>
          <w:p w14:paraId="49BBFFF7" w14:textId="77777777" w:rsidR="009B7770" w:rsidRDefault="00FF5447">
            <w:pPr>
              <w:jc w:val="center"/>
              <w:rPr>
                <w:rFonts w:ascii="Times New Roman" w:hAnsi="Times New Roman" w:cs="Times New Roman"/>
                <w:bCs w:val="0"/>
                <w:i/>
                <w:i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auto"/>
                <w:sz w:val="15"/>
                <w:szCs w:val="15"/>
              </w:rPr>
              <w:t>CHS</w:t>
            </w:r>
          </w:p>
        </w:tc>
        <w:tc>
          <w:tcPr>
            <w:tcW w:w="1014" w:type="pct"/>
            <w:shd w:val="clear" w:color="auto" w:fill="auto"/>
          </w:tcPr>
          <w:p w14:paraId="4C578404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MA_80631g0010</w:t>
            </w:r>
          </w:p>
        </w:tc>
        <w:tc>
          <w:tcPr>
            <w:tcW w:w="863" w:type="pct"/>
            <w:shd w:val="clear" w:color="auto" w:fill="auto"/>
            <w:noWrap/>
          </w:tcPr>
          <w:p w14:paraId="54706CC3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  <w:tc>
          <w:tcPr>
            <w:tcW w:w="863" w:type="pct"/>
            <w:shd w:val="clear" w:color="auto" w:fill="auto"/>
          </w:tcPr>
          <w:p w14:paraId="78095079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  <w:tc>
          <w:tcPr>
            <w:tcW w:w="863" w:type="pct"/>
            <w:shd w:val="clear" w:color="auto" w:fill="auto"/>
            <w:noWrap/>
          </w:tcPr>
          <w:p w14:paraId="186137C8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-2.24</w:t>
            </w:r>
          </w:p>
        </w:tc>
        <w:tc>
          <w:tcPr>
            <w:tcW w:w="863" w:type="pct"/>
            <w:shd w:val="clear" w:color="auto" w:fill="auto"/>
            <w:noWrap/>
          </w:tcPr>
          <w:p w14:paraId="64A5B704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</w:tr>
      <w:tr w:rsidR="009B7770" w14:paraId="64FDDDF2" w14:textId="77777777" w:rsidTr="009B777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shd w:val="clear" w:color="auto" w:fill="auto"/>
            <w:noWrap/>
          </w:tcPr>
          <w:p w14:paraId="56F69163" w14:textId="77777777" w:rsidR="009B7770" w:rsidRDefault="00FF5447">
            <w:pPr>
              <w:jc w:val="center"/>
              <w:rPr>
                <w:rFonts w:ascii="Times New Roman" w:hAnsi="Times New Roman" w:cs="Times New Roman"/>
                <w:bCs w:val="0"/>
                <w:i/>
                <w:i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auto"/>
                <w:sz w:val="15"/>
                <w:szCs w:val="15"/>
              </w:rPr>
              <w:t>CHS</w:t>
            </w:r>
          </w:p>
        </w:tc>
        <w:tc>
          <w:tcPr>
            <w:tcW w:w="1014" w:type="pct"/>
            <w:shd w:val="clear" w:color="auto" w:fill="auto"/>
          </w:tcPr>
          <w:p w14:paraId="4C347A40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MA_10428225g0010</w:t>
            </w:r>
          </w:p>
        </w:tc>
        <w:tc>
          <w:tcPr>
            <w:tcW w:w="863" w:type="pct"/>
            <w:shd w:val="clear" w:color="auto" w:fill="auto"/>
            <w:noWrap/>
          </w:tcPr>
          <w:p w14:paraId="1442C9B0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-1.23</w:t>
            </w:r>
          </w:p>
        </w:tc>
        <w:tc>
          <w:tcPr>
            <w:tcW w:w="863" w:type="pct"/>
            <w:shd w:val="clear" w:color="auto" w:fill="auto"/>
          </w:tcPr>
          <w:p w14:paraId="61400FA5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-1.66</w:t>
            </w:r>
          </w:p>
        </w:tc>
        <w:tc>
          <w:tcPr>
            <w:tcW w:w="863" w:type="pct"/>
            <w:shd w:val="clear" w:color="auto" w:fill="auto"/>
            <w:noWrap/>
          </w:tcPr>
          <w:p w14:paraId="71A51B4F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  <w:tc>
          <w:tcPr>
            <w:tcW w:w="863" w:type="pct"/>
            <w:shd w:val="clear" w:color="auto" w:fill="auto"/>
            <w:noWrap/>
          </w:tcPr>
          <w:p w14:paraId="661594E4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-1.38</w:t>
            </w:r>
          </w:p>
        </w:tc>
      </w:tr>
      <w:tr w:rsidR="009B7770" w14:paraId="7835F5D5" w14:textId="77777777" w:rsidTr="009B777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shd w:val="clear" w:color="auto" w:fill="auto"/>
            <w:noWrap/>
          </w:tcPr>
          <w:p w14:paraId="7A387510" w14:textId="77777777" w:rsidR="009B7770" w:rsidRDefault="00FF5447">
            <w:pPr>
              <w:jc w:val="center"/>
              <w:rPr>
                <w:rFonts w:ascii="Times New Roman" w:hAnsi="Times New Roman" w:cs="Times New Roman"/>
                <w:bCs w:val="0"/>
                <w:i/>
                <w:i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auto"/>
                <w:sz w:val="15"/>
                <w:szCs w:val="15"/>
              </w:rPr>
              <w:t>CHS</w:t>
            </w:r>
          </w:p>
        </w:tc>
        <w:tc>
          <w:tcPr>
            <w:tcW w:w="1014" w:type="pct"/>
            <w:shd w:val="clear" w:color="auto" w:fill="auto"/>
          </w:tcPr>
          <w:p w14:paraId="62EFD315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MA_20764g0010</w:t>
            </w:r>
          </w:p>
        </w:tc>
        <w:tc>
          <w:tcPr>
            <w:tcW w:w="863" w:type="pct"/>
            <w:shd w:val="clear" w:color="auto" w:fill="auto"/>
            <w:noWrap/>
          </w:tcPr>
          <w:p w14:paraId="2581B89A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-1.40</w:t>
            </w:r>
          </w:p>
        </w:tc>
        <w:tc>
          <w:tcPr>
            <w:tcW w:w="863" w:type="pct"/>
            <w:shd w:val="clear" w:color="auto" w:fill="auto"/>
          </w:tcPr>
          <w:p w14:paraId="7C93BBF7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-2.73</w:t>
            </w:r>
          </w:p>
        </w:tc>
        <w:tc>
          <w:tcPr>
            <w:tcW w:w="863" w:type="pct"/>
            <w:shd w:val="clear" w:color="auto" w:fill="auto"/>
            <w:noWrap/>
          </w:tcPr>
          <w:p w14:paraId="4A9EF2A2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  <w:tc>
          <w:tcPr>
            <w:tcW w:w="863" w:type="pct"/>
            <w:shd w:val="clear" w:color="auto" w:fill="auto"/>
            <w:noWrap/>
          </w:tcPr>
          <w:p w14:paraId="4ECF0D16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-2.00</w:t>
            </w:r>
          </w:p>
        </w:tc>
      </w:tr>
      <w:tr w:rsidR="009B7770" w14:paraId="29D1D22E" w14:textId="77777777" w:rsidTr="009B777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shd w:val="clear" w:color="auto" w:fill="auto"/>
            <w:noWrap/>
          </w:tcPr>
          <w:p w14:paraId="4924DB59" w14:textId="77777777" w:rsidR="009B7770" w:rsidRDefault="00FF5447">
            <w:pPr>
              <w:jc w:val="center"/>
              <w:rPr>
                <w:rFonts w:ascii="Times New Roman" w:hAnsi="Times New Roman" w:cs="Times New Roman"/>
                <w:bCs w:val="0"/>
                <w:i/>
                <w:i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auto"/>
                <w:sz w:val="15"/>
                <w:szCs w:val="15"/>
              </w:rPr>
              <w:t>CHS</w:t>
            </w:r>
          </w:p>
        </w:tc>
        <w:tc>
          <w:tcPr>
            <w:tcW w:w="1014" w:type="pct"/>
            <w:shd w:val="clear" w:color="auto" w:fill="auto"/>
          </w:tcPr>
          <w:p w14:paraId="25FFBF9F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MA_5735g0010</w:t>
            </w:r>
          </w:p>
        </w:tc>
        <w:tc>
          <w:tcPr>
            <w:tcW w:w="863" w:type="pct"/>
            <w:shd w:val="clear" w:color="auto" w:fill="auto"/>
            <w:noWrap/>
          </w:tcPr>
          <w:p w14:paraId="5F670BE1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-1.21</w:t>
            </w:r>
          </w:p>
        </w:tc>
        <w:tc>
          <w:tcPr>
            <w:tcW w:w="863" w:type="pct"/>
            <w:shd w:val="clear" w:color="auto" w:fill="auto"/>
          </w:tcPr>
          <w:p w14:paraId="0F3F9DC5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  <w:tc>
          <w:tcPr>
            <w:tcW w:w="863" w:type="pct"/>
            <w:shd w:val="clear" w:color="auto" w:fill="auto"/>
            <w:noWrap/>
          </w:tcPr>
          <w:p w14:paraId="169438AE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-1.37</w:t>
            </w:r>
          </w:p>
        </w:tc>
        <w:tc>
          <w:tcPr>
            <w:tcW w:w="863" w:type="pct"/>
            <w:shd w:val="clear" w:color="auto" w:fill="auto"/>
            <w:noWrap/>
          </w:tcPr>
          <w:p w14:paraId="4F4F21D5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</w:tr>
      <w:tr w:rsidR="009B7770" w14:paraId="74EDC749" w14:textId="77777777" w:rsidTr="009B777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shd w:val="clear" w:color="auto" w:fill="auto"/>
            <w:noWrap/>
          </w:tcPr>
          <w:p w14:paraId="7178F477" w14:textId="77777777" w:rsidR="009B7770" w:rsidRDefault="00FF5447">
            <w:pPr>
              <w:jc w:val="center"/>
              <w:rPr>
                <w:rFonts w:ascii="Times New Roman" w:hAnsi="Times New Roman" w:cs="Times New Roman"/>
                <w:bCs w:val="0"/>
                <w:i/>
                <w:i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auto"/>
                <w:sz w:val="15"/>
                <w:szCs w:val="15"/>
              </w:rPr>
              <w:t>CHS</w:t>
            </w:r>
          </w:p>
        </w:tc>
        <w:tc>
          <w:tcPr>
            <w:tcW w:w="1014" w:type="pct"/>
            <w:shd w:val="clear" w:color="auto" w:fill="auto"/>
          </w:tcPr>
          <w:p w14:paraId="48477D8E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MA_10426264g0020</w:t>
            </w:r>
          </w:p>
        </w:tc>
        <w:tc>
          <w:tcPr>
            <w:tcW w:w="863" w:type="pct"/>
            <w:shd w:val="clear" w:color="auto" w:fill="auto"/>
            <w:noWrap/>
          </w:tcPr>
          <w:p w14:paraId="79A88208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  <w:tc>
          <w:tcPr>
            <w:tcW w:w="863" w:type="pct"/>
            <w:shd w:val="clear" w:color="auto" w:fill="auto"/>
          </w:tcPr>
          <w:p w14:paraId="509157C1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  <w:tc>
          <w:tcPr>
            <w:tcW w:w="863" w:type="pct"/>
            <w:shd w:val="clear" w:color="auto" w:fill="auto"/>
            <w:noWrap/>
          </w:tcPr>
          <w:p w14:paraId="72E061D9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-1.08</w:t>
            </w:r>
          </w:p>
        </w:tc>
        <w:tc>
          <w:tcPr>
            <w:tcW w:w="863" w:type="pct"/>
            <w:shd w:val="clear" w:color="auto" w:fill="auto"/>
            <w:noWrap/>
          </w:tcPr>
          <w:p w14:paraId="2516C0C3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</w:tr>
      <w:tr w:rsidR="009B7770" w14:paraId="09F4012F" w14:textId="77777777" w:rsidTr="009B777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pct"/>
            <w:shd w:val="clear" w:color="auto" w:fill="auto"/>
            <w:noWrap/>
          </w:tcPr>
          <w:p w14:paraId="6103428A" w14:textId="77777777" w:rsidR="009B7770" w:rsidRDefault="00FF5447">
            <w:pPr>
              <w:jc w:val="center"/>
              <w:rPr>
                <w:rFonts w:ascii="Times New Roman" w:hAnsi="Times New Roman" w:cs="Times New Roman"/>
                <w:bCs w:val="0"/>
                <w:i/>
                <w:i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auto"/>
                <w:sz w:val="15"/>
                <w:szCs w:val="15"/>
              </w:rPr>
              <w:t>CHS</w:t>
            </w:r>
          </w:p>
        </w:tc>
        <w:tc>
          <w:tcPr>
            <w:tcW w:w="1014" w:type="pct"/>
            <w:shd w:val="clear" w:color="auto" w:fill="auto"/>
          </w:tcPr>
          <w:p w14:paraId="551C8E42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MA_10426264g0010</w:t>
            </w:r>
          </w:p>
        </w:tc>
        <w:tc>
          <w:tcPr>
            <w:tcW w:w="863" w:type="pct"/>
            <w:shd w:val="clear" w:color="auto" w:fill="auto"/>
            <w:noWrap/>
          </w:tcPr>
          <w:p w14:paraId="438A69EB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  <w:tc>
          <w:tcPr>
            <w:tcW w:w="863" w:type="pct"/>
            <w:shd w:val="clear" w:color="auto" w:fill="auto"/>
          </w:tcPr>
          <w:p w14:paraId="300E4473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  <w:tc>
          <w:tcPr>
            <w:tcW w:w="863" w:type="pct"/>
            <w:shd w:val="clear" w:color="auto" w:fill="auto"/>
            <w:noWrap/>
          </w:tcPr>
          <w:p w14:paraId="2E64AEB8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-1.05</w:t>
            </w:r>
          </w:p>
        </w:tc>
        <w:tc>
          <w:tcPr>
            <w:tcW w:w="863" w:type="pct"/>
            <w:shd w:val="clear" w:color="auto" w:fill="auto"/>
            <w:noWrap/>
          </w:tcPr>
          <w:p w14:paraId="678F927F" w14:textId="77777777" w:rsidR="009B7770" w:rsidRDefault="00FF5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5"/>
                <w:szCs w:val="15"/>
              </w:rPr>
              <w:t>/</w:t>
            </w:r>
          </w:p>
        </w:tc>
      </w:tr>
    </w:tbl>
    <w:p w14:paraId="70DE22E4" w14:textId="77777777" w:rsidR="009B7770" w:rsidRDefault="009B7770">
      <w:pPr>
        <w:jc w:val="both"/>
        <w:rPr>
          <w:rFonts w:ascii="Times New Roman" w:hAnsi="Times New Roman" w:cs="Times New Roman"/>
          <w:bCs/>
          <w:szCs w:val="21"/>
        </w:rPr>
      </w:pPr>
    </w:p>
    <w:p w14:paraId="2B47BC88" w14:textId="77777777" w:rsidR="00231B9C" w:rsidRDefault="00231B9C">
      <w:pPr>
        <w:spacing w:line="360" w:lineRule="auto"/>
        <w:jc w:val="both"/>
        <w:rPr>
          <w:rFonts w:ascii="Times New Roman" w:hAnsi="Times New Roman" w:cs="Times New Roman"/>
          <w:bCs/>
          <w:szCs w:val="32"/>
        </w:rPr>
        <w:sectPr w:rsidR="00231B9C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14ED7539" w14:textId="12539354" w:rsidR="009B7770" w:rsidRDefault="00FF5447">
      <w:pPr>
        <w:spacing w:line="360" w:lineRule="auto"/>
        <w:jc w:val="both"/>
        <w:rPr>
          <w:rFonts w:ascii="Times New Roman" w:hAnsi="Times New Roman" w:cs="Times New Roman"/>
          <w:bCs/>
          <w:szCs w:val="32"/>
          <w:highlight w:val="yellow"/>
        </w:rPr>
      </w:pPr>
      <w:r>
        <w:rPr>
          <w:rFonts w:ascii="Times New Roman" w:hAnsi="Times New Roman" w:cs="Times New Roman"/>
          <w:bCs/>
          <w:szCs w:val="32"/>
        </w:rPr>
        <w:t xml:space="preserve">Supplemental Table </w:t>
      </w:r>
      <w:r w:rsidR="00074739">
        <w:rPr>
          <w:rFonts w:ascii="Times New Roman" w:hAnsi="Times New Roman" w:cs="Times New Roman"/>
          <w:bCs/>
          <w:szCs w:val="32"/>
        </w:rPr>
        <w:t>7.</w:t>
      </w:r>
      <w:r>
        <w:rPr>
          <w:rFonts w:ascii="Times New Roman" w:hAnsi="Times New Roman" w:cs="Times New Roman"/>
          <w:bCs/>
          <w:szCs w:val="32"/>
        </w:rPr>
        <w:t xml:space="preserve"> Differentially expressed genes associated with Norway spruce plant hormone signal transduction under different light conditions. “/” indicates no significant accumulation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50"/>
        <w:gridCol w:w="1068"/>
        <w:gridCol w:w="1583"/>
        <w:gridCol w:w="942"/>
        <w:gridCol w:w="1302"/>
        <w:gridCol w:w="1114"/>
        <w:gridCol w:w="1147"/>
      </w:tblGrid>
      <w:tr w:rsidR="009B7770" w14:paraId="33AD4CED" w14:textId="77777777">
        <w:trPr>
          <w:trHeight w:val="280"/>
        </w:trPr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B6D0DD" w14:textId="77777777" w:rsidR="009B7770" w:rsidRDefault="00FF5447">
            <w:pPr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Plant hormone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77A13A" w14:textId="77777777" w:rsidR="009B7770" w:rsidRDefault="00FF5447">
            <w:pPr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 xml:space="preserve">Gene name </w:t>
            </w:r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70FA20" w14:textId="77777777" w:rsidR="009B7770" w:rsidRDefault="00FF5447">
            <w:pPr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Gene ID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385F1D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R10 VS R80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A5ABEF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RFR10 VS RFR8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C1C5D8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R10 VS RFR10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CFB706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R80 VS RFR80</w:t>
            </w:r>
          </w:p>
        </w:tc>
      </w:tr>
      <w:tr w:rsidR="009B7770" w14:paraId="7640A43F" w14:textId="77777777">
        <w:trPr>
          <w:trHeight w:val="280"/>
        </w:trPr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D0195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Auxin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270AB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AUXI </w:t>
            </w:r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92B29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1029359g0010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991F9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.4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1BB45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A40A7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F006F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714EA2AD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A03E4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4172C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AUXI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9C88E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10432781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FB3B1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D91C7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8.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E3829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D77ED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6B1F0864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3B00B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5971A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AUX/IAA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272B8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10430843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7F87A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2.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42F13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E9BB5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2.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8443F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3B972D92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1C690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B3AE3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AUX/IAA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ECF42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10430843g002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20B0A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E6669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B93A6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C2869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2577F5DC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C0352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82CFE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AUX/IAA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2DBB3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MA_62134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32A2F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2.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623D8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9D5FC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2.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2E716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2F2DCB09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FBB9D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D1C7A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AUX/IAA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A2EC4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53529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0E2C1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7DFE0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2.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48571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01DA2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67F448C6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2E36D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B8731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GH3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E3E4A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16777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86E68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2.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0573C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F6F45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C4EB4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634F1ABA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8B7A9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A9F2A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GH3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9071E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10432413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2E349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65C1B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2.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869EC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1.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47526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226EB4D6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14F4C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C0EDE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GH3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34905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10432413g002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50DA6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9620F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3C19A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2.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6F701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3C275D13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C368F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5C3FF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GH3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CE262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MA_66253g0010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58DC9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D3D18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2.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DC345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90A27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6EE3BE96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A72C0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10936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GH3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B582D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212507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27E0D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AB268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4.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B1905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BBB78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2852D1E0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37216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C778E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ARF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359F5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10432349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EB789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3F110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.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3DB0A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6DB95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60FB4DFC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A43B0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36B17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SAUR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01504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MA_13942g0010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3151D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0.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DF17F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6678F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FAB4C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373A98F0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BB269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83545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SAUR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06AB7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43064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AAF5F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68E87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6A1AB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4F010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766742CA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A043B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12B7E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SAUR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E555E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94838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DD3C2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3.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1A6CD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8BA8D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96FEB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636DDB3F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A36F7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BA993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SAUR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55261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170671g003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6353E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0.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57BD8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CCBA8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1.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DE319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77E945DC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0DD53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78009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SAUR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7ACAA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 MA_75109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7D5F6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84743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0.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2A9C9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852B2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4C04C643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A08E6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442B0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SAUR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F1955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MA_188586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B789E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F1BB8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9.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71EE9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9ABE7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24B40D2E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6D03A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F43BF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SAUR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6C7D5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MA_69378g0010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D213A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088A9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4.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78606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D6AB9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3C1FE033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A6C9D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580C7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SAUR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A1F8B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MA_10428249g0010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8FBC1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ECFF0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2.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C0634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6AE78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490CABE3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8DD9E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ACF1D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SAUR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867C6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MA_1020522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1E169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141C0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.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43CF8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39DE1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3CCB90B9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AF3B8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47B90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SAUR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5131C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117133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B042B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.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BCE25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.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04A30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B1117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3C4B6DA0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BDC4D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F60AB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SAUR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C7323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5864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9D8A9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9A827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2.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4DB6C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2B6CB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7F413EAB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971D6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Cytokinine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0E8FF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CRE1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758B3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10436217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2B19A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2.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45456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.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43698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F2668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74E0183A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E23A1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9948F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CRE1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4E6D8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7398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8F5CF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.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B0474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6B286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BBD76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66B00C4D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E6A65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49250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CRE1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DD6EF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101803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B80CA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8A9C9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66D24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5F836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1D328B54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4DA44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61296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AHP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3BA98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2904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A123E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2.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A90C5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08A8B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FBA15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428BE579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7C4DF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8710F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AHP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62251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10427616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F5D68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F52C6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7304C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4C08E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10F6A9CD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F1D4A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35A8D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AHP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5B5AF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870718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7A1C3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3.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58F9A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2F804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1689B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038A6959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CC662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389AF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AHP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5EC46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130008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5E9E9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6.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B5721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A4B68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B9405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339E317F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8339A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08499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B-ARR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B998F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7459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EAA5E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.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A7A19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AC00D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69F68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4C144B74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DB15F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A7A5B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B-ARR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4BDA9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601142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CFCF9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1AA9B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3.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AE776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E439A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1A0082D8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F792E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8C3F6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A-ARR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27D92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104331144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835A4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E81C3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1.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4DD9F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6F70E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56E2205F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85922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03DD2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A-ARR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0A4A3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96246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8EB17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3.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F9E28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34556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3.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7E827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6343FB1E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0AE42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Gibberellin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9FA57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GID1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57F59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9705707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34576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2.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C93CA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E70A5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.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42FA1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7BBCBCBF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5A09D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F8465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GID1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6FCF8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855574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38DAF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.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F5960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499CF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D5D2F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16A55090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1E214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AC1F3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GID1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F7952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131537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E03CC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.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48E1E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.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CC2AF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56660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31F62DBF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05610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29508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GID1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C18FE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269822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78DE1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AE721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4.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1902A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4776B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3ED31C9F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5C51D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7C360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 GID2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F0B8C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15269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AD340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.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70C7A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2.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67012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654E2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76D2463C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DD448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5A3CC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 GID2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9BA8C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146085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68D5D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.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9EFF7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2.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7C601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3BDB9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15A35710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D5871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6CF93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 GID2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6233A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196364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24668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2.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3D18F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.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B2341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.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45951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20952809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FC419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2D145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 GID2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303E8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10432992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9ABD4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1C7F9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.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15AEC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9E3CE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1D3928D9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D9EB7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E83DD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 GID2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55D4D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92836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9064D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.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37BB6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.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DB063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49371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5F91E1D1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0DBA8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7992B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TF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BD7FF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29186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A0F27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429E1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.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766FE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1.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6F856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3087FB93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10250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Abscisic acid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2ACC7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PYR/PYL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B0F8E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9600951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09C71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2.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E7D96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49180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.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EA335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20EAC2EC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B0FA4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3ED3A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PYR/PYL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0C494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43111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23AEE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2.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B9C24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20F8E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.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BABCE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5956BA4D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49D57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508FF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PYR/PYL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6D1D0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10177719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BF4B9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2.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84714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BBD5A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C25E5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22F84E81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5FC54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E12FD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PYR/PYL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B19BF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52202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7AA2D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2.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84880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3.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253A1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5.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F2E84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43E0F429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86875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C0FD2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PYR/PYL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7B16C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MA_74427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E56AC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.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FE78A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277EB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.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F4397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0B2BC060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3AFD9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DE157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PYR/PYL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A8159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53693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11CC2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.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907C2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B69AD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207A4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3112B6D0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FD348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931AB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PYR/PYL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35606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287316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7E30B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E060B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AC72A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2.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750C6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5DA3C9E7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C1F35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5FF56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PP2C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139DF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26265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5D942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.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C8A1F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BBC99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.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F24CE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266B2605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57F4D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1ABC0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PP2C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6CB79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18653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8E25C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1.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0B192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91930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816B0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01297ACB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E5D9D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A3B09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PP2C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78A6F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444738g002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686B7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.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ACB69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A4614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F29F5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7938E9E5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8689B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1D840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SnRK2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201B4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XLOC_01814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82E94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5.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FDBF4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8.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5E09A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6604A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024A3D28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1EF6E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AFE8B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SnRK2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3DB16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XLOC_00494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8A47F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2.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B7D3F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09CF3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1DF8E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04B4DA48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8D097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71F60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SnRK2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B93A5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62786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BFEC0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8F579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E081D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9FC67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6ED5C1AE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6ADFC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D6E5E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SnRK2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FF379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72136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C554D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3.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15DFD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F85DC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EFF52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4A66994D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428B3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A1181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ABF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E375C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28402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EB8CA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.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3D44E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.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493A4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0FC95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168F998B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3E926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45043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ABF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80509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18107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61D48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E4C64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56E20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E7448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56E12924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2237E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Ethylen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862E0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CTR1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61DDD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35694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4961B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.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F5616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66063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C7A01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68536DEA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42D70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FCF9F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CTR1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CC780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1005783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E50F1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4066A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1.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6FAAE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BCDD0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782DAFAD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CA38A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AD6CC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MPK6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F3F01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104337020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0DC9B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.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C1EF2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.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BEE53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2B9C5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425518B3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97C62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56AE1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ERF1/2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22B2E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27309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F5DB3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3.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A7BA2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5.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5ED5C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FD7C2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1D19A463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1622B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FEEFA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EBF1/2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FC11D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XLOC_06933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05CA3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EB0A7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BF5E5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53C5E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064A3A0A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43351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1A3F6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EBF1/2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BDFD2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XLOC_06828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651C2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B4A7A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523B4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.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7941E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0816EAA6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13DC3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B6185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EBF1/2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8F292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5979847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EC146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3.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98C8C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1A2D7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3.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0CC9F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03D7E103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49195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1F292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EIN3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3A52D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53004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49CE5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3C619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37CCD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.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7CEDD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4FCD6F62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FD2B6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34073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EIN3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C3553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10435242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677CF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.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F250D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D5072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3EE65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40ECD872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6E283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C8240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EIN3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D8FBE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10086718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0323C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3E2D8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2310B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02BCC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5B41AB83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8751D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1C25C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EIN3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A21AF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20516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AFD62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76508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BA1DF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DCA2C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580CA3B7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D9CE8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Brassinosteroid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91B5D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BRI1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BA9A3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170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791FA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.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813C4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B07EA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B8150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442BEF05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19285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EFFDE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BSK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A8B64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XLOC_05198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24775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.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C1BF5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978A5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.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6287C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39D1676B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D61B7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A8D96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TCH4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680BE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10430703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5DD47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2.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6C7FC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2C432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D8E1B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6FD93A68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943E5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E81BC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TCH4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3BF18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10432086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6E597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4.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2C4F3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A51C1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F2AC8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262BB60F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29C71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89436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TCH4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AAA84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10429607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C6E10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4.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702B4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F7147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3.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9B258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74C6FC35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419FD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5F61F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TCH4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FDCCE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10429607g002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680A2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4.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1B0B9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59C5F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3.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CC965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02167F78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67943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Jasmonic</w:t>
            </w:r>
            <w:proofErr w:type="spellEnd"/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acid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6CA7F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COI1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324BB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108477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4F56C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.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801C2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.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83AEE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992ED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5DE9BD30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4CB41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639FC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JAR1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B39F5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XLOC_017887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B5BCC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D9240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085E1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CE068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13ACF010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BB83F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8329C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JAZ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A6FE7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54375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3B39B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5.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E0E1C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028FB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1.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0F2BC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59396CA3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26083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D8576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JAZ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5F414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132746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198E8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3B680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6.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D2B82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6.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B005B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3264376D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9914B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7A931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JAZ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26017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9057085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D4167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2C764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4.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7F8EE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5.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5A5BD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004CDEA9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F1C80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5346A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JAZ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89F26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10433497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E4A12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2.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C8980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3.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3E22B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5.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87067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3A94BABD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6B890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32483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JAZ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C804A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9455802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29AC2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7D254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CAFCB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5.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0B8F7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2E5C9B1C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CCAC9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C70F7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JAZ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67599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155947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A1518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8217F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4.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9CE92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4.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66AD0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51D942E0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74A3A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770BB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JAZ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C91B9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10436587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F2D3D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75E7E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0DFBD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2.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438F0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13DC2A15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7769A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DA2A6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JAZ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596B1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10158949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2DCB8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A3F35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2.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7AF37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2.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9BE73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23A4A283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7151D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1B6D4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JAZ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FACD2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6746643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5D94A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DE664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C6392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.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49855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2F60AC68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B46D0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8A7DA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JAZ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C2DA3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137163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F9F15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6AC71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22D49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.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0393C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77040623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2E421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6915F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JAZ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392A6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19869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DB96E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3.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F839C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8B88F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D2B54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1F08CEA9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C57A3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AE9DA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JAZ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9F762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88828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4445D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2.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F94DA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E4CB4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1899A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2F3BB9A1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CEA95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03105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JAZ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54CF4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10229741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61910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C4E48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8.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40755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A264A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4EEC8D05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D19AD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EC091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JAZ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E2F6C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10430554g002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E3DA5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F9CB6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2.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BCDAF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E7BB5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3E6EB66B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AD07B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CEC74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COI1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7FBF4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10436355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98300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37C27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.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EC63F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8562D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2697AE9D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8F7F2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CC6EC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COI1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81490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8264261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9C76F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4AF2F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.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1914F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091D7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3ADE096E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277C8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9F6B7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MYC2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ABA21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10435905g002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329FB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E392F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47FFD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.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EE46E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6DEF8098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CA703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Salicylic acid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00711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NPR1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BDD16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20254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D5A87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2.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6B619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2.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4BABE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CE6CF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05E6B0FA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5288E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18143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NPR1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8D197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10436930g002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D570F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.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1C60B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.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78DE8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BC524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537614B7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01173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A768B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TGA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27F72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130907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02729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4.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B1535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94668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1.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EC772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1DC81671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58D93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547E0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TGA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31F70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MA_101958g0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9D4F8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BFA4C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2.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E0508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3F26D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1B11AC27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11B489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47AA2F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PR-1 </w:t>
            </w:r>
          </w:p>
        </w:tc>
        <w:tc>
          <w:tcPr>
            <w:tcW w:w="9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58B2AD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501572g0010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CB7C60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7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6F4D82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5.6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FD5DE0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3.6</w:t>
            </w:r>
          </w:p>
        </w:tc>
        <w:tc>
          <w:tcPr>
            <w:tcW w:w="6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07388F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  <w:tr w:rsidR="009B7770" w14:paraId="0A128EED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0624B8" w14:textId="77777777" w:rsidR="009B7770" w:rsidRDefault="009B7770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BB646F" w14:textId="77777777" w:rsidR="009B7770" w:rsidRDefault="00FF5447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PR-1 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08DC00" w14:textId="77777777" w:rsidR="009B7770" w:rsidRDefault="00FF5447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A_1042848g0010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ECD87F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3A5A93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-5.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B19C74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3.2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CC1371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/</w:t>
            </w:r>
          </w:p>
        </w:tc>
      </w:tr>
    </w:tbl>
    <w:p w14:paraId="1FB6F1D7" w14:textId="77777777" w:rsidR="009B7770" w:rsidRDefault="009B7770">
      <w:pPr>
        <w:jc w:val="both"/>
        <w:rPr>
          <w:rFonts w:ascii="Times New Roman" w:hAnsi="Times New Roman" w:cs="Times New Roman"/>
          <w:bCs/>
          <w:szCs w:val="21"/>
        </w:rPr>
      </w:pPr>
    </w:p>
    <w:p w14:paraId="18A7BD78" w14:textId="77777777" w:rsidR="00231B9C" w:rsidRDefault="00231B9C">
      <w:pPr>
        <w:jc w:val="both"/>
        <w:rPr>
          <w:rFonts w:ascii="Times New Roman" w:hAnsi="Times New Roman" w:cs="Times New Roman"/>
          <w:bCs/>
          <w:szCs w:val="21"/>
        </w:rPr>
        <w:sectPr w:rsidR="00231B9C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4868797B" w14:textId="7A187E07" w:rsidR="009B7770" w:rsidRDefault="00FF5447">
      <w:pPr>
        <w:jc w:val="both"/>
        <w:rPr>
          <w:rFonts w:ascii="Times New Roman" w:hAnsi="Times New Roman" w:cs="Times New Roman"/>
          <w:bCs/>
          <w:szCs w:val="32"/>
        </w:rPr>
      </w:pPr>
      <w:r>
        <w:rPr>
          <w:rFonts w:ascii="Times New Roman" w:hAnsi="Times New Roman" w:cs="Times New Roman"/>
          <w:bCs/>
          <w:szCs w:val="21"/>
        </w:rPr>
        <w:t xml:space="preserve">Supplemental Table </w:t>
      </w:r>
      <w:r w:rsidR="00074739">
        <w:rPr>
          <w:rFonts w:ascii="Times New Roman" w:hAnsi="Times New Roman" w:cs="Times New Roman"/>
          <w:bCs/>
          <w:szCs w:val="21"/>
        </w:rPr>
        <w:t>8</w:t>
      </w:r>
      <w:r>
        <w:rPr>
          <w:rFonts w:ascii="Times New Roman" w:hAnsi="Times New Roman" w:cs="Times New Roman"/>
          <w:bCs/>
          <w:szCs w:val="21"/>
        </w:rPr>
        <w:t xml:space="preserve">. Correlation between DNA methylation and gene expression changes in Norway spruce seedlings among light conditions, in each cell is the number of genes (up) and fractions (down) in that </w:t>
      </w:r>
      <w:r w:rsidR="00231B9C">
        <w:rPr>
          <w:rFonts w:ascii="Times New Roman" w:hAnsi="Times New Roman" w:cs="Times New Roman"/>
          <w:bCs/>
          <w:szCs w:val="21"/>
        </w:rPr>
        <w:t>category</w:t>
      </w:r>
      <w:r>
        <w:rPr>
          <w:rFonts w:ascii="Times New Roman" w:hAnsi="Times New Roman" w:cs="Times New Roman"/>
          <w:bCs/>
          <w:szCs w:val="21"/>
        </w:rPr>
        <w:t xml:space="preserve">. </w:t>
      </w:r>
    </w:p>
    <w:p w14:paraId="15D9FEEF" w14:textId="77777777" w:rsidR="009B7770" w:rsidRDefault="009B777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15"/>
        <w:gridCol w:w="832"/>
        <w:gridCol w:w="832"/>
        <w:gridCol w:w="831"/>
        <w:gridCol w:w="831"/>
        <w:gridCol w:w="831"/>
        <w:gridCol w:w="831"/>
        <w:gridCol w:w="831"/>
        <w:gridCol w:w="831"/>
        <w:gridCol w:w="831"/>
      </w:tblGrid>
      <w:tr w:rsidR="009B7770" w14:paraId="47052947" w14:textId="77777777">
        <w:trPr>
          <w:jc w:val="center"/>
        </w:trPr>
        <w:tc>
          <w:tcPr>
            <w:tcW w:w="0" w:type="auto"/>
            <w:vMerge w:val="restart"/>
            <w:vAlign w:val="center"/>
          </w:tcPr>
          <w:p w14:paraId="6715C79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6"/>
              </w:rPr>
              <w:t>R10-VS-R80.CG</w:t>
            </w:r>
          </w:p>
        </w:tc>
        <w:tc>
          <w:tcPr>
            <w:tcW w:w="0" w:type="auto"/>
            <w:gridSpan w:val="3"/>
            <w:vAlign w:val="center"/>
          </w:tcPr>
          <w:p w14:paraId="4997424D" w14:textId="1775CD32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  <w:r w:rsidR="00231B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ody</w:t>
            </w:r>
          </w:p>
        </w:tc>
        <w:tc>
          <w:tcPr>
            <w:tcW w:w="0" w:type="auto"/>
            <w:gridSpan w:val="3"/>
            <w:vAlign w:val="center"/>
          </w:tcPr>
          <w:p w14:paraId="4AD75844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stream</w:t>
            </w:r>
          </w:p>
        </w:tc>
        <w:tc>
          <w:tcPr>
            <w:tcW w:w="0" w:type="auto"/>
            <w:gridSpan w:val="3"/>
            <w:vAlign w:val="center"/>
          </w:tcPr>
          <w:p w14:paraId="42620FCE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wnstream</w:t>
            </w:r>
          </w:p>
        </w:tc>
      </w:tr>
      <w:tr w:rsidR="009B7770" w14:paraId="0EF7BF60" w14:textId="77777777">
        <w:trPr>
          <w:jc w:val="center"/>
        </w:trPr>
        <w:tc>
          <w:tcPr>
            <w:tcW w:w="0" w:type="auto"/>
            <w:vMerge/>
            <w:vAlign w:val="center"/>
          </w:tcPr>
          <w:p w14:paraId="2C0D61A9" w14:textId="77777777" w:rsidR="009B7770" w:rsidRDefault="009B7770">
            <w:pPr>
              <w:pStyle w:val="ListParagraph"/>
              <w:ind w:left="0"/>
              <w:jc w:val="center"/>
              <w:textAlignment w:val="center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8685435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up</w:t>
            </w:r>
          </w:p>
        </w:tc>
        <w:tc>
          <w:tcPr>
            <w:tcW w:w="0" w:type="auto"/>
            <w:vAlign w:val="center"/>
          </w:tcPr>
          <w:p w14:paraId="7573377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no change</w:t>
            </w:r>
          </w:p>
        </w:tc>
        <w:tc>
          <w:tcPr>
            <w:tcW w:w="0" w:type="auto"/>
            <w:vAlign w:val="center"/>
          </w:tcPr>
          <w:p w14:paraId="6024A62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down</w:t>
            </w:r>
          </w:p>
        </w:tc>
        <w:tc>
          <w:tcPr>
            <w:tcW w:w="0" w:type="auto"/>
            <w:vAlign w:val="center"/>
          </w:tcPr>
          <w:p w14:paraId="7906133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up</w:t>
            </w:r>
          </w:p>
        </w:tc>
        <w:tc>
          <w:tcPr>
            <w:tcW w:w="0" w:type="auto"/>
            <w:vAlign w:val="center"/>
          </w:tcPr>
          <w:p w14:paraId="791CB711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no change</w:t>
            </w:r>
          </w:p>
        </w:tc>
        <w:tc>
          <w:tcPr>
            <w:tcW w:w="0" w:type="auto"/>
            <w:vAlign w:val="center"/>
          </w:tcPr>
          <w:p w14:paraId="5DA7F21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down</w:t>
            </w:r>
          </w:p>
        </w:tc>
        <w:tc>
          <w:tcPr>
            <w:tcW w:w="0" w:type="auto"/>
            <w:vAlign w:val="center"/>
          </w:tcPr>
          <w:p w14:paraId="0EFF8AB8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up</w:t>
            </w:r>
          </w:p>
        </w:tc>
        <w:tc>
          <w:tcPr>
            <w:tcW w:w="0" w:type="auto"/>
            <w:vAlign w:val="center"/>
          </w:tcPr>
          <w:p w14:paraId="7C795BF4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no change</w:t>
            </w:r>
          </w:p>
        </w:tc>
        <w:tc>
          <w:tcPr>
            <w:tcW w:w="0" w:type="auto"/>
            <w:vAlign w:val="center"/>
          </w:tcPr>
          <w:p w14:paraId="56C998CC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down</w:t>
            </w:r>
          </w:p>
        </w:tc>
      </w:tr>
      <w:tr w:rsidR="009B7770" w14:paraId="334591CD" w14:textId="77777777">
        <w:trPr>
          <w:jc w:val="center"/>
        </w:trPr>
        <w:tc>
          <w:tcPr>
            <w:tcW w:w="0" w:type="auto"/>
            <w:vAlign w:val="center"/>
          </w:tcPr>
          <w:p w14:paraId="5175839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NA-meth up</w:t>
            </w:r>
          </w:p>
        </w:tc>
        <w:tc>
          <w:tcPr>
            <w:tcW w:w="0" w:type="auto"/>
            <w:vAlign w:val="center"/>
          </w:tcPr>
          <w:p w14:paraId="244711A7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9</w:t>
            </w:r>
          </w:p>
          <w:p w14:paraId="557CF18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0" w:type="auto"/>
            <w:vAlign w:val="center"/>
          </w:tcPr>
          <w:p w14:paraId="354BD62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929</w:t>
            </w:r>
          </w:p>
          <w:p w14:paraId="3962D8B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0" w:type="auto"/>
            <w:vAlign w:val="center"/>
          </w:tcPr>
          <w:p w14:paraId="20213382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30</w:t>
            </w:r>
          </w:p>
          <w:p w14:paraId="34C1D732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0" w:type="auto"/>
            <w:vAlign w:val="center"/>
          </w:tcPr>
          <w:p w14:paraId="23D948A2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  <w:p w14:paraId="0B697242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0" w:type="auto"/>
            <w:vAlign w:val="center"/>
          </w:tcPr>
          <w:p w14:paraId="0B551418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68</w:t>
            </w:r>
          </w:p>
          <w:p w14:paraId="67510054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0" w:type="auto"/>
            <w:vAlign w:val="center"/>
          </w:tcPr>
          <w:p w14:paraId="713CBDF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  <w:p w14:paraId="298672C1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0" w:type="auto"/>
            <w:vAlign w:val="center"/>
          </w:tcPr>
          <w:p w14:paraId="7F141C8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  <w:p w14:paraId="25ED2098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0" w:type="auto"/>
            <w:vAlign w:val="center"/>
          </w:tcPr>
          <w:p w14:paraId="6C1CA9F4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19</w:t>
            </w:r>
          </w:p>
          <w:p w14:paraId="15082FD4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0" w:type="auto"/>
            <w:vAlign w:val="center"/>
          </w:tcPr>
          <w:p w14:paraId="3D48912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  <w:p w14:paraId="761F8BD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</w:tr>
      <w:tr w:rsidR="009B7770" w14:paraId="20210055" w14:textId="77777777">
        <w:trPr>
          <w:jc w:val="center"/>
        </w:trPr>
        <w:tc>
          <w:tcPr>
            <w:tcW w:w="0" w:type="auto"/>
            <w:vAlign w:val="center"/>
          </w:tcPr>
          <w:p w14:paraId="0EF72A5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NA-meth no change</w:t>
            </w:r>
          </w:p>
        </w:tc>
        <w:tc>
          <w:tcPr>
            <w:tcW w:w="0" w:type="auto"/>
            <w:vAlign w:val="center"/>
          </w:tcPr>
          <w:p w14:paraId="3B1FD5F2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308</w:t>
            </w:r>
          </w:p>
          <w:p w14:paraId="4F5F814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0" w:type="auto"/>
            <w:vAlign w:val="center"/>
          </w:tcPr>
          <w:p w14:paraId="1DF03F64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9791</w:t>
            </w:r>
          </w:p>
          <w:p w14:paraId="24BC9FB2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925</w:t>
            </w:r>
          </w:p>
        </w:tc>
        <w:tc>
          <w:tcPr>
            <w:tcW w:w="0" w:type="auto"/>
            <w:vAlign w:val="center"/>
          </w:tcPr>
          <w:p w14:paraId="7347244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543</w:t>
            </w:r>
          </w:p>
          <w:p w14:paraId="0B470BD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0" w:type="auto"/>
          </w:tcPr>
          <w:p w14:paraId="231EA09C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96</w:t>
            </w:r>
          </w:p>
          <w:p w14:paraId="3F9CEC9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0" w:type="auto"/>
          </w:tcPr>
          <w:p w14:paraId="38BEB42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352</w:t>
            </w:r>
          </w:p>
          <w:p w14:paraId="022C9E38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0" w:type="auto"/>
          </w:tcPr>
          <w:p w14:paraId="2DDE6358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03</w:t>
            </w:r>
          </w:p>
          <w:p w14:paraId="04BE8385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0" w:type="auto"/>
          </w:tcPr>
          <w:p w14:paraId="32338AE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02</w:t>
            </w:r>
          </w:p>
          <w:p w14:paraId="1BC8292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0" w:type="auto"/>
          </w:tcPr>
          <w:p w14:paraId="32A1CA72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775</w:t>
            </w:r>
          </w:p>
          <w:p w14:paraId="68DEE77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0" w:type="auto"/>
          </w:tcPr>
          <w:p w14:paraId="7979C84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18</w:t>
            </w:r>
          </w:p>
          <w:p w14:paraId="4A61AC6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9B7770" w14:paraId="7DBFEAA3" w14:textId="77777777">
        <w:trPr>
          <w:jc w:val="center"/>
        </w:trPr>
        <w:tc>
          <w:tcPr>
            <w:tcW w:w="0" w:type="auto"/>
            <w:vAlign w:val="center"/>
          </w:tcPr>
          <w:p w14:paraId="2D1686D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NA-meth down</w:t>
            </w:r>
          </w:p>
        </w:tc>
        <w:tc>
          <w:tcPr>
            <w:tcW w:w="0" w:type="auto"/>
            <w:vAlign w:val="center"/>
          </w:tcPr>
          <w:p w14:paraId="543F7DE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1</w:t>
            </w:r>
          </w:p>
          <w:p w14:paraId="22CF0A8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0" w:type="auto"/>
            <w:vAlign w:val="center"/>
          </w:tcPr>
          <w:p w14:paraId="7BD38234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699</w:t>
            </w:r>
          </w:p>
          <w:p w14:paraId="7C3708B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916</w:t>
            </w:r>
          </w:p>
        </w:tc>
        <w:tc>
          <w:tcPr>
            <w:tcW w:w="0" w:type="auto"/>
            <w:vAlign w:val="center"/>
          </w:tcPr>
          <w:p w14:paraId="66553542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56</w:t>
            </w:r>
          </w:p>
          <w:p w14:paraId="6DE8FF6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0" w:type="auto"/>
          </w:tcPr>
          <w:p w14:paraId="4F92D502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  <w:p w14:paraId="1E9B6891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0" w:type="auto"/>
          </w:tcPr>
          <w:p w14:paraId="27F9C7C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9</w:t>
            </w:r>
          </w:p>
          <w:p w14:paraId="4B073B3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0" w:type="auto"/>
          </w:tcPr>
          <w:p w14:paraId="6062C0DC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  <w:p w14:paraId="6F78BF0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0" w:type="auto"/>
          </w:tcPr>
          <w:p w14:paraId="541D8FB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  <w:p w14:paraId="0645FD1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0" w:type="auto"/>
          </w:tcPr>
          <w:p w14:paraId="7CE27E72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25</w:t>
            </w:r>
          </w:p>
          <w:p w14:paraId="460A103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0" w:type="auto"/>
          </w:tcPr>
          <w:p w14:paraId="4E4E05FC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  <w:p w14:paraId="0B1D4A81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</w:tr>
      <w:tr w:rsidR="009B7770" w14:paraId="3E737795" w14:textId="77777777">
        <w:trPr>
          <w:jc w:val="center"/>
        </w:trPr>
        <w:tc>
          <w:tcPr>
            <w:tcW w:w="0" w:type="auto"/>
            <w:vAlign w:val="center"/>
          </w:tcPr>
          <w:p w14:paraId="46995CC3" w14:textId="77777777" w:rsidR="009B7770" w:rsidRDefault="00FF54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Pearson's Chi-squared test</w:t>
            </w:r>
          </w:p>
        </w:tc>
        <w:tc>
          <w:tcPr>
            <w:tcW w:w="0" w:type="auto"/>
            <w:gridSpan w:val="3"/>
            <w:vAlign w:val="center"/>
          </w:tcPr>
          <w:p w14:paraId="04886DE6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X-squared = 19.862, </w:t>
            </w:r>
            <w:proofErr w:type="spellStart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= 4, p-value = 0.0005318</w:t>
            </w:r>
          </w:p>
        </w:tc>
        <w:tc>
          <w:tcPr>
            <w:tcW w:w="0" w:type="auto"/>
            <w:gridSpan w:val="3"/>
            <w:vAlign w:val="center"/>
          </w:tcPr>
          <w:p w14:paraId="00ECC7D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X-squared = 41.897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4, p-value = 1.752e-08</w:t>
            </w:r>
          </w:p>
        </w:tc>
        <w:tc>
          <w:tcPr>
            <w:tcW w:w="0" w:type="auto"/>
            <w:gridSpan w:val="3"/>
            <w:vAlign w:val="center"/>
          </w:tcPr>
          <w:p w14:paraId="16BBD1FC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X-squared = 33.966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4, p-value = 7.571e-07</w:t>
            </w:r>
          </w:p>
        </w:tc>
      </w:tr>
    </w:tbl>
    <w:p w14:paraId="6EBF5599" w14:textId="77777777" w:rsidR="009B7770" w:rsidRDefault="009B777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15"/>
        <w:gridCol w:w="832"/>
        <w:gridCol w:w="832"/>
        <w:gridCol w:w="831"/>
        <w:gridCol w:w="831"/>
        <w:gridCol w:w="831"/>
        <w:gridCol w:w="831"/>
        <w:gridCol w:w="831"/>
        <w:gridCol w:w="831"/>
        <w:gridCol w:w="831"/>
      </w:tblGrid>
      <w:tr w:rsidR="009B7770" w14:paraId="34DCBF60" w14:textId="77777777">
        <w:trPr>
          <w:jc w:val="center"/>
        </w:trPr>
        <w:tc>
          <w:tcPr>
            <w:tcW w:w="0" w:type="auto"/>
            <w:vMerge w:val="restart"/>
            <w:vAlign w:val="center"/>
          </w:tcPr>
          <w:p w14:paraId="3D43B53C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6"/>
              </w:rPr>
              <w:t>R10-VS-R80.CHG</w:t>
            </w:r>
          </w:p>
        </w:tc>
        <w:tc>
          <w:tcPr>
            <w:tcW w:w="0" w:type="auto"/>
            <w:gridSpan w:val="3"/>
            <w:vAlign w:val="center"/>
          </w:tcPr>
          <w:p w14:paraId="698C92F0" w14:textId="079C12D1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  <w:r w:rsidR="00231B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ody</w:t>
            </w:r>
          </w:p>
        </w:tc>
        <w:tc>
          <w:tcPr>
            <w:tcW w:w="0" w:type="auto"/>
            <w:gridSpan w:val="3"/>
            <w:vAlign w:val="center"/>
          </w:tcPr>
          <w:p w14:paraId="50EE00B7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stream</w:t>
            </w:r>
          </w:p>
        </w:tc>
        <w:tc>
          <w:tcPr>
            <w:tcW w:w="0" w:type="auto"/>
            <w:gridSpan w:val="3"/>
            <w:vAlign w:val="center"/>
          </w:tcPr>
          <w:p w14:paraId="559E4C2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wnstream</w:t>
            </w:r>
          </w:p>
        </w:tc>
      </w:tr>
      <w:tr w:rsidR="009B7770" w14:paraId="5AB6B3B5" w14:textId="77777777">
        <w:trPr>
          <w:jc w:val="center"/>
        </w:trPr>
        <w:tc>
          <w:tcPr>
            <w:tcW w:w="0" w:type="auto"/>
            <w:vMerge/>
            <w:vAlign w:val="center"/>
          </w:tcPr>
          <w:p w14:paraId="13A690BB" w14:textId="77777777" w:rsidR="009B7770" w:rsidRDefault="009B7770">
            <w:pPr>
              <w:pStyle w:val="ListParagraph"/>
              <w:ind w:left="0"/>
              <w:jc w:val="center"/>
              <w:textAlignment w:val="center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80B1B04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up</w:t>
            </w:r>
          </w:p>
        </w:tc>
        <w:tc>
          <w:tcPr>
            <w:tcW w:w="0" w:type="auto"/>
            <w:vAlign w:val="center"/>
          </w:tcPr>
          <w:p w14:paraId="5D18546C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no change</w:t>
            </w:r>
          </w:p>
        </w:tc>
        <w:tc>
          <w:tcPr>
            <w:tcW w:w="0" w:type="auto"/>
            <w:vAlign w:val="center"/>
          </w:tcPr>
          <w:p w14:paraId="096BA9B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down</w:t>
            </w:r>
          </w:p>
        </w:tc>
        <w:tc>
          <w:tcPr>
            <w:tcW w:w="0" w:type="auto"/>
            <w:vAlign w:val="center"/>
          </w:tcPr>
          <w:p w14:paraId="0259F22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up</w:t>
            </w:r>
          </w:p>
        </w:tc>
        <w:tc>
          <w:tcPr>
            <w:tcW w:w="0" w:type="auto"/>
            <w:vAlign w:val="center"/>
          </w:tcPr>
          <w:p w14:paraId="4FAC5A0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no change</w:t>
            </w:r>
          </w:p>
        </w:tc>
        <w:tc>
          <w:tcPr>
            <w:tcW w:w="0" w:type="auto"/>
            <w:vAlign w:val="center"/>
          </w:tcPr>
          <w:p w14:paraId="2206826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down</w:t>
            </w:r>
          </w:p>
        </w:tc>
        <w:tc>
          <w:tcPr>
            <w:tcW w:w="0" w:type="auto"/>
            <w:vAlign w:val="center"/>
          </w:tcPr>
          <w:p w14:paraId="6EC6962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up</w:t>
            </w:r>
          </w:p>
        </w:tc>
        <w:tc>
          <w:tcPr>
            <w:tcW w:w="0" w:type="auto"/>
            <w:vAlign w:val="center"/>
          </w:tcPr>
          <w:p w14:paraId="537BD227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no change</w:t>
            </w:r>
          </w:p>
        </w:tc>
        <w:tc>
          <w:tcPr>
            <w:tcW w:w="0" w:type="auto"/>
            <w:vAlign w:val="center"/>
          </w:tcPr>
          <w:p w14:paraId="5039F69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down</w:t>
            </w:r>
          </w:p>
        </w:tc>
      </w:tr>
      <w:tr w:rsidR="009B7770" w14:paraId="2AEE5553" w14:textId="77777777">
        <w:trPr>
          <w:jc w:val="center"/>
        </w:trPr>
        <w:tc>
          <w:tcPr>
            <w:tcW w:w="0" w:type="auto"/>
            <w:vAlign w:val="center"/>
          </w:tcPr>
          <w:p w14:paraId="2E191C51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NA-meth up</w:t>
            </w:r>
          </w:p>
        </w:tc>
        <w:tc>
          <w:tcPr>
            <w:tcW w:w="0" w:type="auto"/>
          </w:tcPr>
          <w:p w14:paraId="25C03B97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  <w:p w14:paraId="1460290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0" w:type="auto"/>
          </w:tcPr>
          <w:p w14:paraId="6A9B68D5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22</w:t>
            </w:r>
          </w:p>
          <w:p w14:paraId="481347C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0" w:type="auto"/>
          </w:tcPr>
          <w:p w14:paraId="129A055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  <w:p w14:paraId="26B4E998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0" w:type="auto"/>
          </w:tcPr>
          <w:p w14:paraId="3DC5ED9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  <w:p w14:paraId="0572395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0" w:type="auto"/>
          </w:tcPr>
          <w:p w14:paraId="51356F35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73</w:t>
            </w:r>
          </w:p>
          <w:p w14:paraId="0A0DD51C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0" w:type="auto"/>
          </w:tcPr>
          <w:p w14:paraId="155B748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  <w:p w14:paraId="4FB5503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0" w:type="auto"/>
          </w:tcPr>
          <w:p w14:paraId="73F3A43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  <w:p w14:paraId="79D40F6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0" w:type="auto"/>
          </w:tcPr>
          <w:p w14:paraId="70BA1297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92</w:t>
            </w:r>
          </w:p>
          <w:p w14:paraId="57608537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0" w:type="auto"/>
          </w:tcPr>
          <w:p w14:paraId="0F660FF7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  <w:p w14:paraId="2CE366D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</w:tr>
      <w:tr w:rsidR="009B7770" w14:paraId="6F091654" w14:textId="77777777">
        <w:trPr>
          <w:jc w:val="center"/>
        </w:trPr>
        <w:tc>
          <w:tcPr>
            <w:tcW w:w="0" w:type="auto"/>
            <w:vAlign w:val="center"/>
          </w:tcPr>
          <w:p w14:paraId="144C229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NA-meth no change</w:t>
            </w:r>
          </w:p>
        </w:tc>
        <w:tc>
          <w:tcPr>
            <w:tcW w:w="0" w:type="auto"/>
          </w:tcPr>
          <w:p w14:paraId="3C1CDEA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16</w:t>
            </w:r>
          </w:p>
          <w:p w14:paraId="47D8326E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0" w:type="auto"/>
          </w:tcPr>
          <w:p w14:paraId="20D9B20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819</w:t>
            </w:r>
          </w:p>
          <w:p w14:paraId="4C13808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0" w:type="auto"/>
          </w:tcPr>
          <w:p w14:paraId="098BF892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39</w:t>
            </w:r>
          </w:p>
          <w:p w14:paraId="23376BD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0" w:type="auto"/>
          </w:tcPr>
          <w:p w14:paraId="51BB475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</w:p>
          <w:p w14:paraId="203160B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0" w:type="auto"/>
          </w:tcPr>
          <w:p w14:paraId="68CAAFF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969</w:t>
            </w:r>
          </w:p>
          <w:p w14:paraId="215904A2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0" w:type="auto"/>
          </w:tcPr>
          <w:p w14:paraId="000C81DE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27</w:t>
            </w:r>
          </w:p>
          <w:p w14:paraId="6F1389C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0" w:type="auto"/>
          </w:tcPr>
          <w:p w14:paraId="537E2357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41</w:t>
            </w:r>
          </w:p>
          <w:p w14:paraId="5B986ED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0" w:type="auto"/>
          </w:tcPr>
          <w:p w14:paraId="3AB0EC8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521</w:t>
            </w:r>
          </w:p>
          <w:p w14:paraId="01E194D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0" w:type="auto"/>
          </w:tcPr>
          <w:p w14:paraId="3B3738E2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32</w:t>
            </w:r>
          </w:p>
          <w:p w14:paraId="4616AD74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</w:tr>
      <w:tr w:rsidR="009B7770" w14:paraId="6D938DB3" w14:textId="77777777">
        <w:trPr>
          <w:jc w:val="center"/>
        </w:trPr>
        <w:tc>
          <w:tcPr>
            <w:tcW w:w="0" w:type="auto"/>
            <w:vAlign w:val="center"/>
          </w:tcPr>
          <w:p w14:paraId="4AAA8788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NA-meth down</w:t>
            </w:r>
          </w:p>
        </w:tc>
        <w:tc>
          <w:tcPr>
            <w:tcW w:w="0" w:type="auto"/>
          </w:tcPr>
          <w:p w14:paraId="48DE7D5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  <w:p w14:paraId="0B1E3F5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0" w:type="auto"/>
          </w:tcPr>
          <w:p w14:paraId="1A219D9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78</w:t>
            </w:r>
          </w:p>
          <w:p w14:paraId="22713C75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0" w:type="auto"/>
          </w:tcPr>
          <w:p w14:paraId="7B07035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</w:p>
          <w:p w14:paraId="6D292965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0" w:type="auto"/>
          </w:tcPr>
          <w:p w14:paraId="2F647E6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  <w:p w14:paraId="5F26002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0" w:type="auto"/>
          </w:tcPr>
          <w:p w14:paraId="46600E3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77</w:t>
            </w:r>
          </w:p>
          <w:p w14:paraId="4FE19B2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0" w:type="auto"/>
          </w:tcPr>
          <w:p w14:paraId="7F55E55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  <w:p w14:paraId="1D0B35F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0" w:type="auto"/>
          </w:tcPr>
          <w:p w14:paraId="25F59A1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  <w:p w14:paraId="5221063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0" w:type="auto"/>
          </w:tcPr>
          <w:p w14:paraId="705B220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06</w:t>
            </w:r>
          </w:p>
          <w:p w14:paraId="57F73CA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0" w:type="auto"/>
          </w:tcPr>
          <w:p w14:paraId="414C9385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  <w:p w14:paraId="42DE84A5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</w:tr>
      <w:tr w:rsidR="009B7770" w14:paraId="13727EFA" w14:textId="77777777">
        <w:trPr>
          <w:jc w:val="center"/>
        </w:trPr>
        <w:tc>
          <w:tcPr>
            <w:tcW w:w="0" w:type="auto"/>
            <w:vAlign w:val="center"/>
          </w:tcPr>
          <w:p w14:paraId="50AFEB1C" w14:textId="77777777" w:rsidR="009B7770" w:rsidRDefault="00FF54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Pearson's Chi-squared test</w:t>
            </w:r>
          </w:p>
        </w:tc>
        <w:tc>
          <w:tcPr>
            <w:tcW w:w="0" w:type="auto"/>
            <w:gridSpan w:val="3"/>
            <w:vAlign w:val="center"/>
          </w:tcPr>
          <w:p w14:paraId="07DB7E59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X-squared = 17.01, </w:t>
            </w:r>
            <w:proofErr w:type="spellStart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= 4, p-value = 0.001924</w:t>
            </w:r>
          </w:p>
        </w:tc>
        <w:tc>
          <w:tcPr>
            <w:tcW w:w="0" w:type="auto"/>
            <w:gridSpan w:val="3"/>
            <w:vAlign w:val="center"/>
          </w:tcPr>
          <w:p w14:paraId="0A8AC26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X-squared = 76.818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4, p-value = 8.219e-16</w:t>
            </w:r>
          </w:p>
        </w:tc>
        <w:tc>
          <w:tcPr>
            <w:tcW w:w="0" w:type="auto"/>
            <w:gridSpan w:val="3"/>
            <w:vAlign w:val="center"/>
          </w:tcPr>
          <w:p w14:paraId="0850810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X-squared = 92.956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4, p-value &lt; 2.2e-16</w:t>
            </w:r>
          </w:p>
        </w:tc>
      </w:tr>
    </w:tbl>
    <w:p w14:paraId="2A7DEE59" w14:textId="77777777" w:rsidR="009B7770" w:rsidRDefault="009B777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15"/>
        <w:gridCol w:w="832"/>
        <w:gridCol w:w="832"/>
        <w:gridCol w:w="831"/>
        <w:gridCol w:w="831"/>
        <w:gridCol w:w="831"/>
        <w:gridCol w:w="831"/>
        <w:gridCol w:w="831"/>
        <w:gridCol w:w="831"/>
        <w:gridCol w:w="831"/>
      </w:tblGrid>
      <w:tr w:rsidR="009B7770" w14:paraId="75B06FCB" w14:textId="77777777">
        <w:trPr>
          <w:jc w:val="center"/>
        </w:trPr>
        <w:tc>
          <w:tcPr>
            <w:tcW w:w="0" w:type="auto"/>
            <w:vMerge w:val="restart"/>
            <w:vAlign w:val="center"/>
          </w:tcPr>
          <w:p w14:paraId="3C2DA8A5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6"/>
              </w:rPr>
              <w:t>R10-VS-R80.CHH</w:t>
            </w:r>
          </w:p>
        </w:tc>
        <w:tc>
          <w:tcPr>
            <w:tcW w:w="0" w:type="auto"/>
            <w:gridSpan w:val="3"/>
            <w:vAlign w:val="center"/>
          </w:tcPr>
          <w:p w14:paraId="3EAB9364" w14:textId="098A8E35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  <w:r w:rsidR="00231B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ody</w:t>
            </w:r>
          </w:p>
        </w:tc>
        <w:tc>
          <w:tcPr>
            <w:tcW w:w="0" w:type="auto"/>
            <w:gridSpan w:val="3"/>
            <w:vAlign w:val="center"/>
          </w:tcPr>
          <w:p w14:paraId="574227D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stream</w:t>
            </w:r>
          </w:p>
        </w:tc>
        <w:tc>
          <w:tcPr>
            <w:tcW w:w="0" w:type="auto"/>
            <w:gridSpan w:val="3"/>
            <w:vAlign w:val="center"/>
          </w:tcPr>
          <w:p w14:paraId="1FFE3127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wnstream</w:t>
            </w:r>
          </w:p>
        </w:tc>
      </w:tr>
      <w:tr w:rsidR="009B7770" w14:paraId="2F07C5C9" w14:textId="77777777">
        <w:trPr>
          <w:jc w:val="center"/>
        </w:trPr>
        <w:tc>
          <w:tcPr>
            <w:tcW w:w="0" w:type="auto"/>
            <w:vMerge/>
            <w:vAlign w:val="center"/>
          </w:tcPr>
          <w:p w14:paraId="0CBDBBA8" w14:textId="77777777" w:rsidR="009B7770" w:rsidRDefault="009B7770">
            <w:pPr>
              <w:pStyle w:val="ListParagraph"/>
              <w:ind w:left="0"/>
              <w:jc w:val="center"/>
              <w:textAlignment w:val="center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5D4C7B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up</w:t>
            </w:r>
          </w:p>
        </w:tc>
        <w:tc>
          <w:tcPr>
            <w:tcW w:w="0" w:type="auto"/>
            <w:vAlign w:val="center"/>
          </w:tcPr>
          <w:p w14:paraId="2EFE8D5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no change</w:t>
            </w:r>
          </w:p>
        </w:tc>
        <w:tc>
          <w:tcPr>
            <w:tcW w:w="0" w:type="auto"/>
            <w:vAlign w:val="center"/>
          </w:tcPr>
          <w:p w14:paraId="76816F5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down</w:t>
            </w:r>
          </w:p>
        </w:tc>
        <w:tc>
          <w:tcPr>
            <w:tcW w:w="0" w:type="auto"/>
            <w:vAlign w:val="center"/>
          </w:tcPr>
          <w:p w14:paraId="5E98440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up</w:t>
            </w:r>
          </w:p>
        </w:tc>
        <w:tc>
          <w:tcPr>
            <w:tcW w:w="0" w:type="auto"/>
            <w:vAlign w:val="center"/>
          </w:tcPr>
          <w:p w14:paraId="12778775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no change</w:t>
            </w:r>
          </w:p>
        </w:tc>
        <w:tc>
          <w:tcPr>
            <w:tcW w:w="0" w:type="auto"/>
            <w:vAlign w:val="center"/>
          </w:tcPr>
          <w:p w14:paraId="0E945A17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down</w:t>
            </w:r>
          </w:p>
        </w:tc>
        <w:tc>
          <w:tcPr>
            <w:tcW w:w="0" w:type="auto"/>
            <w:vAlign w:val="center"/>
          </w:tcPr>
          <w:p w14:paraId="6C50DBE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up</w:t>
            </w:r>
          </w:p>
        </w:tc>
        <w:tc>
          <w:tcPr>
            <w:tcW w:w="0" w:type="auto"/>
            <w:vAlign w:val="center"/>
          </w:tcPr>
          <w:p w14:paraId="7510111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no change</w:t>
            </w:r>
          </w:p>
        </w:tc>
        <w:tc>
          <w:tcPr>
            <w:tcW w:w="0" w:type="auto"/>
            <w:vAlign w:val="center"/>
          </w:tcPr>
          <w:p w14:paraId="046B9A3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down</w:t>
            </w:r>
          </w:p>
        </w:tc>
      </w:tr>
      <w:tr w:rsidR="009B7770" w14:paraId="78759F55" w14:textId="77777777">
        <w:trPr>
          <w:jc w:val="center"/>
        </w:trPr>
        <w:tc>
          <w:tcPr>
            <w:tcW w:w="0" w:type="auto"/>
            <w:vAlign w:val="center"/>
          </w:tcPr>
          <w:p w14:paraId="583B846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NA-meth up</w:t>
            </w:r>
          </w:p>
        </w:tc>
        <w:tc>
          <w:tcPr>
            <w:tcW w:w="0" w:type="auto"/>
          </w:tcPr>
          <w:p w14:paraId="29BA9B12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14:paraId="7E52B808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0" w:type="auto"/>
          </w:tcPr>
          <w:p w14:paraId="510A3D51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</w:p>
          <w:p w14:paraId="466B0497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0" w:type="auto"/>
          </w:tcPr>
          <w:p w14:paraId="0AE73FB5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  <w:p w14:paraId="129BEE1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0" w:type="auto"/>
          </w:tcPr>
          <w:p w14:paraId="3A7AFD92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0309F56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0" w:type="auto"/>
          </w:tcPr>
          <w:p w14:paraId="289FA97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  <w:p w14:paraId="30171182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0" w:type="auto"/>
          </w:tcPr>
          <w:p w14:paraId="63ED62A1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0007737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0" w:type="auto"/>
          </w:tcPr>
          <w:p w14:paraId="3426482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38E52812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0" w:type="auto"/>
          </w:tcPr>
          <w:p w14:paraId="0F018D7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  <w:p w14:paraId="4A3F08D7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0" w:type="auto"/>
          </w:tcPr>
          <w:p w14:paraId="0FD7F747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6F43007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</w:tr>
      <w:tr w:rsidR="009B7770" w14:paraId="10D74ADF" w14:textId="77777777">
        <w:trPr>
          <w:jc w:val="center"/>
        </w:trPr>
        <w:tc>
          <w:tcPr>
            <w:tcW w:w="0" w:type="auto"/>
            <w:vAlign w:val="center"/>
          </w:tcPr>
          <w:p w14:paraId="536E7272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NA-meth no change</w:t>
            </w:r>
          </w:p>
        </w:tc>
        <w:tc>
          <w:tcPr>
            <w:tcW w:w="0" w:type="auto"/>
          </w:tcPr>
          <w:p w14:paraId="627BBE72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21</w:t>
            </w:r>
          </w:p>
          <w:p w14:paraId="4F294EE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0" w:type="auto"/>
          </w:tcPr>
          <w:p w14:paraId="37A9AA0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051</w:t>
            </w:r>
          </w:p>
          <w:p w14:paraId="7EC53621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0" w:type="auto"/>
          </w:tcPr>
          <w:p w14:paraId="42643CD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40</w:t>
            </w:r>
          </w:p>
          <w:p w14:paraId="6EBA88F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0" w:type="auto"/>
          </w:tcPr>
          <w:p w14:paraId="3CE7794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36</w:t>
            </w:r>
          </w:p>
          <w:p w14:paraId="052685F7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0" w:type="auto"/>
          </w:tcPr>
          <w:p w14:paraId="2249E75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134</w:t>
            </w:r>
          </w:p>
          <w:p w14:paraId="31EE1AC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0" w:type="auto"/>
          </w:tcPr>
          <w:p w14:paraId="1F851EC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71</w:t>
            </w:r>
          </w:p>
          <w:p w14:paraId="16868AD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0" w:type="auto"/>
          </w:tcPr>
          <w:p w14:paraId="7B95153C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48</w:t>
            </w:r>
          </w:p>
          <w:p w14:paraId="4289B45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0" w:type="auto"/>
          </w:tcPr>
          <w:p w14:paraId="38EF318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213</w:t>
            </w:r>
          </w:p>
          <w:p w14:paraId="37D97EEC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5</w:t>
            </w:r>
          </w:p>
        </w:tc>
        <w:tc>
          <w:tcPr>
            <w:tcW w:w="0" w:type="auto"/>
          </w:tcPr>
          <w:p w14:paraId="3D3CD60E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74</w:t>
            </w:r>
          </w:p>
          <w:p w14:paraId="2DE6F87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</w:tr>
      <w:tr w:rsidR="009B7770" w14:paraId="68344EAC" w14:textId="77777777">
        <w:trPr>
          <w:jc w:val="center"/>
        </w:trPr>
        <w:tc>
          <w:tcPr>
            <w:tcW w:w="0" w:type="auto"/>
            <w:vAlign w:val="center"/>
          </w:tcPr>
          <w:p w14:paraId="2E600BB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NA-meth down</w:t>
            </w:r>
          </w:p>
        </w:tc>
        <w:tc>
          <w:tcPr>
            <w:tcW w:w="0" w:type="auto"/>
          </w:tcPr>
          <w:p w14:paraId="0B31F62E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  <w:p w14:paraId="35AEB9A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6553879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0</w:t>
            </w:r>
          </w:p>
          <w:p w14:paraId="0B16439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0" w:type="auto"/>
          </w:tcPr>
          <w:p w14:paraId="487AD55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  <w:p w14:paraId="702CE474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0" w:type="auto"/>
          </w:tcPr>
          <w:p w14:paraId="4E6FC81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  <w:p w14:paraId="0545311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0" w:type="auto"/>
          </w:tcPr>
          <w:p w14:paraId="2DDF52F1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3</w:t>
            </w:r>
          </w:p>
          <w:p w14:paraId="4A7968C5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0" w:type="auto"/>
          </w:tcPr>
          <w:p w14:paraId="47639AB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  <w:p w14:paraId="2EB51B7E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0" w:type="auto"/>
          </w:tcPr>
          <w:p w14:paraId="087F8DA2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  <w:p w14:paraId="74EC870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0" w:type="auto"/>
          </w:tcPr>
          <w:p w14:paraId="5B43696E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4</w:t>
            </w:r>
          </w:p>
          <w:p w14:paraId="310480E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0" w:type="auto"/>
          </w:tcPr>
          <w:p w14:paraId="58CAEB84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  <w:p w14:paraId="14D2708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</w:tr>
      <w:tr w:rsidR="009B7770" w14:paraId="2415D32E" w14:textId="77777777">
        <w:trPr>
          <w:jc w:val="center"/>
        </w:trPr>
        <w:tc>
          <w:tcPr>
            <w:tcW w:w="0" w:type="auto"/>
            <w:vAlign w:val="center"/>
          </w:tcPr>
          <w:p w14:paraId="39BB15F2" w14:textId="77777777" w:rsidR="009B7770" w:rsidRDefault="00FF54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Pearson's Chi-squared test</w:t>
            </w:r>
          </w:p>
        </w:tc>
        <w:tc>
          <w:tcPr>
            <w:tcW w:w="0" w:type="auto"/>
            <w:gridSpan w:val="3"/>
            <w:vAlign w:val="center"/>
          </w:tcPr>
          <w:p w14:paraId="5945A93F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X-squared = 18.005, </w:t>
            </w:r>
            <w:proofErr w:type="spellStart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= 4, p-value = 0.001231</w:t>
            </w:r>
          </w:p>
        </w:tc>
        <w:tc>
          <w:tcPr>
            <w:tcW w:w="0" w:type="auto"/>
            <w:gridSpan w:val="3"/>
            <w:vAlign w:val="center"/>
          </w:tcPr>
          <w:p w14:paraId="607AC8E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X-squared = 0.6792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4, p-value = 0.9539</w:t>
            </w:r>
          </w:p>
        </w:tc>
        <w:tc>
          <w:tcPr>
            <w:tcW w:w="0" w:type="auto"/>
            <w:gridSpan w:val="3"/>
            <w:vAlign w:val="center"/>
          </w:tcPr>
          <w:p w14:paraId="617A18C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X-squared = 2.5548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4, p-value = 0.6348</w:t>
            </w:r>
          </w:p>
        </w:tc>
      </w:tr>
    </w:tbl>
    <w:p w14:paraId="388C4788" w14:textId="77777777" w:rsidR="009B7770" w:rsidRDefault="009B777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62"/>
        <w:gridCol w:w="826"/>
        <w:gridCol w:w="826"/>
        <w:gridCol w:w="826"/>
        <w:gridCol w:w="826"/>
        <w:gridCol w:w="826"/>
        <w:gridCol w:w="826"/>
        <w:gridCol w:w="826"/>
        <w:gridCol w:w="826"/>
        <w:gridCol w:w="826"/>
      </w:tblGrid>
      <w:tr w:rsidR="009B7770" w14:paraId="58849D62" w14:textId="77777777">
        <w:trPr>
          <w:jc w:val="center"/>
        </w:trPr>
        <w:tc>
          <w:tcPr>
            <w:tcW w:w="0" w:type="auto"/>
            <w:vMerge w:val="restart"/>
            <w:vAlign w:val="center"/>
          </w:tcPr>
          <w:p w14:paraId="78A10CD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6"/>
              </w:rPr>
              <w:t>R10-VS-RFR10.CG</w:t>
            </w:r>
          </w:p>
        </w:tc>
        <w:tc>
          <w:tcPr>
            <w:tcW w:w="0" w:type="auto"/>
            <w:gridSpan w:val="3"/>
            <w:vAlign w:val="center"/>
          </w:tcPr>
          <w:p w14:paraId="5576652D" w14:textId="237E3629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  <w:r w:rsidR="00231B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ody</w:t>
            </w:r>
          </w:p>
        </w:tc>
        <w:tc>
          <w:tcPr>
            <w:tcW w:w="0" w:type="auto"/>
            <w:gridSpan w:val="3"/>
            <w:vAlign w:val="center"/>
          </w:tcPr>
          <w:p w14:paraId="3A145DDE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stream</w:t>
            </w:r>
          </w:p>
        </w:tc>
        <w:tc>
          <w:tcPr>
            <w:tcW w:w="0" w:type="auto"/>
            <w:gridSpan w:val="3"/>
            <w:vAlign w:val="center"/>
          </w:tcPr>
          <w:p w14:paraId="3A61E46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wnstream</w:t>
            </w:r>
          </w:p>
        </w:tc>
      </w:tr>
      <w:tr w:rsidR="009B7770" w14:paraId="3FB93A00" w14:textId="77777777">
        <w:trPr>
          <w:jc w:val="center"/>
        </w:trPr>
        <w:tc>
          <w:tcPr>
            <w:tcW w:w="0" w:type="auto"/>
            <w:vMerge/>
            <w:vAlign w:val="center"/>
          </w:tcPr>
          <w:p w14:paraId="7296A180" w14:textId="77777777" w:rsidR="009B7770" w:rsidRDefault="009B7770">
            <w:pPr>
              <w:pStyle w:val="ListParagraph"/>
              <w:ind w:left="0"/>
              <w:jc w:val="center"/>
              <w:textAlignment w:val="center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7BE90B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up</w:t>
            </w:r>
          </w:p>
        </w:tc>
        <w:tc>
          <w:tcPr>
            <w:tcW w:w="0" w:type="auto"/>
            <w:vAlign w:val="center"/>
          </w:tcPr>
          <w:p w14:paraId="04C318B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no change</w:t>
            </w:r>
          </w:p>
        </w:tc>
        <w:tc>
          <w:tcPr>
            <w:tcW w:w="0" w:type="auto"/>
            <w:vAlign w:val="center"/>
          </w:tcPr>
          <w:p w14:paraId="4B97386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down</w:t>
            </w:r>
          </w:p>
        </w:tc>
        <w:tc>
          <w:tcPr>
            <w:tcW w:w="0" w:type="auto"/>
            <w:vAlign w:val="center"/>
          </w:tcPr>
          <w:p w14:paraId="035CD704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up</w:t>
            </w:r>
          </w:p>
        </w:tc>
        <w:tc>
          <w:tcPr>
            <w:tcW w:w="0" w:type="auto"/>
            <w:vAlign w:val="center"/>
          </w:tcPr>
          <w:p w14:paraId="1BB15C05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no change</w:t>
            </w:r>
          </w:p>
        </w:tc>
        <w:tc>
          <w:tcPr>
            <w:tcW w:w="0" w:type="auto"/>
            <w:vAlign w:val="center"/>
          </w:tcPr>
          <w:p w14:paraId="7E23DBB1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down</w:t>
            </w:r>
          </w:p>
        </w:tc>
        <w:tc>
          <w:tcPr>
            <w:tcW w:w="0" w:type="auto"/>
            <w:vAlign w:val="center"/>
          </w:tcPr>
          <w:p w14:paraId="40B0182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up</w:t>
            </w:r>
          </w:p>
        </w:tc>
        <w:tc>
          <w:tcPr>
            <w:tcW w:w="0" w:type="auto"/>
            <w:vAlign w:val="center"/>
          </w:tcPr>
          <w:p w14:paraId="3E9A632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no change</w:t>
            </w:r>
          </w:p>
        </w:tc>
        <w:tc>
          <w:tcPr>
            <w:tcW w:w="0" w:type="auto"/>
            <w:vAlign w:val="center"/>
          </w:tcPr>
          <w:p w14:paraId="43DAE61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down</w:t>
            </w:r>
          </w:p>
        </w:tc>
      </w:tr>
      <w:tr w:rsidR="009B7770" w14:paraId="6E4F1269" w14:textId="77777777">
        <w:trPr>
          <w:jc w:val="center"/>
        </w:trPr>
        <w:tc>
          <w:tcPr>
            <w:tcW w:w="0" w:type="auto"/>
            <w:vAlign w:val="center"/>
          </w:tcPr>
          <w:p w14:paraId="3FF2D65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NA-meth up</w:t>
            </w:r>
          </w:p>
        </w:tc>
        <w:tc>
          <w:tcPr>
            <w:tcW w:w="0" w:type="auto"/>
          </w:tcPr>
          <w:p w14:paraId="722543B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  <w:p w14:paraId="62156DE4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0" w:type="auto"/>
          </w:tcPr>
          <w:p w14:paraId="66E5F41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01</w:t>
            </w:r>
          </w:p>
          <w:p w14:paraId="6B25BD0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0" w:type="auto"/>
          </w:tcPr>
          <w:p w14:paraId="3BC1132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  <w:p w14:paraId="21D2E49C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0" w:type="auto"/>
          </w:tcPr>
          <w:p w14:paraId="7DE38E3E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  <w:p w14:paraId="3298E76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0" w:type="auto"/>
          </w:tcPr>
          <w:p w14:paraId="4588F48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79</w:t>
            </w:r>
          </w:p>
          <w:p w14:paraId="2EF20CC5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0" w:type="auto"/>
          </w:tcPr>
          <w:p w14:paraId="6867C99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  <w:p w14:paraId="16E0BDCE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0" w:type="auto"/>
          </w:tcPr>
          <w:p w14:paraId="6AAF89C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  <w:p w14:paraId="46DE5251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0" w:type="auto"/>
          </w:tcPr>
          <w:p w14:paraId="201702D5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52</w:t>
            </w:r>
          </w:p>
          <w:p w14:paraId="5A08B608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0" w:type="auto"/>
          </w:tcPr>
          <w:p w14:paraId="79E1795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  <w:p w14:paraId="1B3C2B1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</w:tr>
      <w:tr w:rsidR="009B7770" w14:paraId="590B8690" w14:textId="77777777">
        <w:trPr>
          <w:jc w:val="center"/>
        </w:trPr>
        <w:tc>
          <w:tcPr>
            <w:tcW w:w="0" w:type="auto"/>
            <w:vAlign w:val="center"/>
          </w:tcPr>
          <w:p w14:paraId="6A82314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NA-meth no change</w:t>
            </w:r>
          </w:p>
        </w:tc>
        <w:tc>
          <w:tcPr>
            <w:tcW w:w="0" w:type="auto"/>
          </w:tcPr>
          <w:p w14:paraId="5CAA817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3</w:t>
            </w:r>
          </w:p>
          <w:p w14:paraId="1FA9DA7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0" w:type="auto"/>
          </w:tcPr>
          <w:p w14:paraId="45BDF3E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987</w:t>
            </w:r>
          </w:p>
          <w:p w14:paraId="52300238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0" w:type="auto"/>
          </w:tcPr>
          <w:p w14:paraId="22AED4C8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3</w:t>
            </w:r>
          </w:p>
          <w:p w14:paraId="16D1EE25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0" w:type="auto"/>
          </w:tcPr>
          <w:p w14:paraId="4BB1036E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51</w:t>
            </w:r>
          </w:p>
          <w:p w14:paraId="0EA9C614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0" w:type="auto"/>
          </w:tcPr>
          <w:p w14:paraId="60CE37F4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060</w:t>
            </w:r>
          </w:p>
          <w:p w14:paraId="2220AF6E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0" w:type="auto"/>
          </w:tcPr>
          <w:p w14:paraId="0056BDE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7</w:t>
            </w:r>
          </w:p>
          <w:p w14:paraId="5AF6D15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0" w:type="auto"/>
          </w:tcPr>
          <w:p w14:paraId="700CAF17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63</w:t>
            </w:r>
          </w:p>
          <w:p w14:paraId="49CA1AA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0" w:type="auto"/>
          </w:tcPr>
          <w:p w14:paraId="3445AFE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261</w:t>
            </w:r>
          </w:p>
          <w:p w14:paraId="696C370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0" w:type="auto"/>
          </w:tcPr>
          <w:p w14:paraId="0077FD9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9</w:t>
            </w:r>
          </w:p>
          <w:p w14:paraId="7788E02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</w:tr>
      <w:tr w:rsidR="009B7770" w14:paraId="56986F23" w14:textId="77777777">
        <w:trPr>
          <w:jc w:val="center"/>
        </w:trPr>
        <w:tc>
          <w:tcPr>
            <w:tcW w:w="0" w:type="auto"/>
            <w:vAlign w:val="center"/>
          </w:tcPr>
          <w:p w14:paraId="2A36393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NA-meth down</w:t>
            </w:r>
          </w:p>
        </w:tc>
        <w:tc>
          <w:tcPr>
            <w:tcW w:w="0" w:type="auto"/>
          </w:tcPr>
          <w:p w14:paraId="4768002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  <w:p w14:paraId="7D3E23A8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0" w:type="auto"/>
          </w:tcPr>
          <w:p w14:paraId="25835692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30</w:t>
            </w:r>
          </w:p>
          <w:p w14:paraId="53EAF012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0" w:type="auto"/>
          </w:tcPr>
          <w:p w14:paraId="1BD5081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  <w:p w14:paraId="7708CF1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0" w:type="auto"/>
          </w:tcPr>
          <w:p w14:paraId="3FA6E998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  <w:p w14:paraId="27FE4695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0" w:type="auto"/>
          </w:tcPr>
          <w:p w14:paraId="5CF3547C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79</w:t>
            </w:r>
          </w:p>
          <w:p w14:paraId="60E67AB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0" w:type="auto"/>
          </w:tcPr>
          <w:p w14:paraId="7127E9D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14:paraId="04FE0431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0" w:type="auto"/>
          </w:tcPr>
          <w:p w14:paraId="57393FA5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14:paraId="1FF37324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0" w:type="auto"/>
          </w:tcPr>
          <w:p w14:paraId="7641E8B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05</w:t>
            </w:r>
          </w:p>
          <w:p w14:paraId="5994ED6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0" w:type="auto"/>
          </w:tcPr>
          <w:p w14:paraId="3A7EEAA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4164E455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9B7770" w14:paraId="677A2CC6" w14:textId="77777777">
        <w:trPr>
          <w:jc w:val="center"/>
        </w:trPr>
        <w:tc>
          <w:tcPr>
            <w:tcW w:w="0" w:type="auto"/>
            <w:vAlign w:val="center"/>
          </w:tcPr>
          <w:p w14:paraId="30EC7EE3" w14:textId="77777777" w:rsidR="009B7770" w:rsidRDefault="00FF54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Pearson's Chi-squared test</w:t>
            </w:r>
          </w:p>
        </w:tc>
        <w:tc>
          <w:tcPr>
            <w:tcW w:w="0" w:type="auto"/>
            <w:gridSpan w:val="3"/>
            <w:vAlign w:val="center"/>
          </w:tcPr>
          <w:p w14:paraId="7BCC96E3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X-squared = 4.2973, </w:t>
            </w:r>
            <w:proofErr w:type="spellStart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= 4, p-value = 0.3673</w:t>
            </w:r>
          </w:p>
        </w:tc>
        <w:tc>
          <w:tcPr>
            <w:tcW w:w="0" w:type="auto"/>
            <w:gridSpan w:val="3"/>
            <w:vAlign w:val="center"/>
          </w:tcPr>
          <w:p w14:paraId="72C58D28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X-squared = 6.0918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4, p-value = 0.1924</w:t>
            </w:r>
          </w:p>
        </w:tc>
        <w:tc>
          <w:tcPr>
            <w:tcW w:w="0" w:type="auto"/>
            <w:gridSpan w:val="3"/>
            <w:vAlign w:val="center"/>
          </w:tcPr>
          <w:p w14:paraId="1FC519C4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X-squared = 11.559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4, p-value = 0.02095</w:t>
            </w:r>
          </w:p>
        </w:tc>
      </w:tr>
    </w:tbl>
    <w:p w14:paraId="55148716" w14:textId="77777777" w:rsidR="009B7770" w:rsidRDefault="009B777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52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</w:tblGrid>
      <w:tr w:rsidR="009B7770" w14:paraId="7DE752BD" w14:textId="77777777">
        <w:trPr>
          <w:jc w:val="center"/>
        </w:trPr>
        <w:tc>
          <w:tcPr>
            <w:tcW w:w="0" w:type="auto"/>
            <w:vMerge w:val="restart"/>
            <w:vAlign w:val="center"/>
          </w:tcPr>
          <w:p w14:paraId="0F8F4B0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6"/>
              </w:rPr>
              <w:t>R10-VS- RFR10.CHG</w:t>
            </w:r>
          </w:p>
        </w:tc>
        <w:tc>
          <w:tcPr>
            <w:tcW w:w="0" w:type="auto"/>
            <w:gridSpan w:val="3"/>
            <w:vAlign w:val="center"/>
          </w:tcPr>
          <w:p w14:paraId="073F3FCA" w14:textId="3BF0917F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  <w:r w:rsidR="00231B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ody</w:t>
            </w:r>
          </w:p>
        </w:tc>
        <w:tc>
          <w:tcPr>
            <w:tcW w:w="0" w:type="auto"/>
            <w:gridSpan w:val="3"/>
            <w:vAlign w:val="center"/>
          </w:tcPr>
          <w:p w14:paraId="207EEAD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stream</w:t>
            </w:r>
          </w:p>
        </w:tc>
        <w:tc>
          <w:tcPr>
            <w:tcW w:w="0" w:type="auto"/>
            <w:gridSpan w:val="3"/>
            <w:vAlign w:val="center"/>
          </w:tcPr>
          <w:p w14:paraId="40043EB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wnstream</w:t>
            </w:r>
          </w:p>
        </w:tc>
      </w:tr>
      <w:tr w:rsidR="009B7770" w14:paraId="67086C89" w14:textId="77777777">
        <w:trPr>
          <w:jc w:val="center"/>
        </w:trPr>
        <w:tc>
          <w:tcPr>
            <w:tcW w:w="0" w:type="auto"/>
            <w:vMerge/>
            <w:vAlign w:val="center"/>
          </w:tcPr>
          <w:p w14:paraId="2E5E0F74" w14:textId="77777777" w:rsidR="009B7770" w:rsidRDefault="009B7770">
            <w:pPr>
              <w:pStyle w:val="ListParagraph"/>
              <w:ind w:left="0"/>
              <w:jc w:val="center"/>
              <w:textAlignment w:val="center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983931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up</w:t>
            </w:r>
          </w:p>
        </w:tc>
        <w:tc>
          <w:tcPr>
            <w:tcW w:w="0" w:type="auto"/>
            <w:vAlign w:val="center"/>
          </w:tcPr>
          <w:p w14:paraId="77AF54F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no change</w:t>
            </w:r>
          </w:p>
        </w:tc>
        <w:tc>
          <w:tcPr>
            <w:tcW w:w="0" w:type="auto"/>
            <w:vAlign w:val="center"/>
          </w:tcPr>
          <w:p w14:paraId="1C5B5FA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down</w:t>
            </w:r>
          </w:p>
        </w:tc>
        <w:tc>
          <w:tcPr>
            <w:tcW w:w="0" w:type="auto"/>
            <w:vAlign w:val="center"/>
          </w:tcPr>
          <w:p w14:paraId="78703325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up</w:t>
            </w:r>
          </w:p>
        </w:tc>
        <w:tc>
          <w:tcPr>
            <w:tcW w:w="0" w:type="auto"/>
            <w:vAlign w:val="center"/>
          </w:tcPr>
          <w:p w14:paraId="0367113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no change</w:t>
            </w:r>
          </w:p>
        </w:tc>
        <w:tc>
          <w:tcPr>
            <w:tcW w:w="0" w:type="auto"/>
            <w:vAlign w:val="center"/>
          </w:tcPr>
          <w:p w14:paraId="240C781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down</w:t>
            </w:r>
          </w:p>
        </w:tc>
        <w:tc>
          <w:tcPr>
            <w:tcW w:w="0" w:type="auto"/>
            <w:vAlign w:val="center"/>
          </w:tcPr>
          <w:p w14:paraId="0D672581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up</w:t>
            </w:r>
          </w:p>
        </w:tc>
        <w:tc>
          <w:tcPr>
            <w:tcW w:w="0" w:type="auto"/>
            <w:vAlign w:val="center"/>
          </w:tcPr>
          <w:p w14:paraId="49168CF8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no change</w:t>
            </w:r>
          </w:p>
        </w:tc>
        <w:tc>
          <w:tcPr>
            <w:tcW w:w="0" w:type="auto"/>
            <w:vAlign w:val="center"/>
          </w:tcPr>
          <w:p w14:paraId="012AEE6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down</w:t>
            </w:r>
          </w:p>
        </w:tc>
      </w:tr>
      <w:tr w:rsidR="009B7770" w14:paraId="3C071491" w14:textId="77777777">
        <w:trPr>
          <w:jc w:val="center"/>
        </w:trPr>
        <w:tc>
          <w:tcPr>
            <w:tcW w:w="0" w:type="auto"/>
            <w:vAlign w:val="center"/>
          </w:tcPr>
          <w:p w14:paraId="4938A76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NA-meth up</w:t>
            </w:r>
          </w:p>
        </w:tc>
        <w:tc>
          <w:tcPr>
            <w:tcW w:w="0" w:type="auto"/>
          </w:tcPr>
          <w:p w14:paraId="35FA0455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  <w:p w14:paraId="1D7BD5DE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0" w:type="auto"/>
          </w:tcPr>
          <w:p w14:paraId="6726B5C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16</w:t>
            </w:r>
          </w:p>
          <w:p w14:paraId="32C8744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0" w:type="auto"/>
          </w:tcPr>
          <w:p w14:paraId="4B11A218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  <w:p w14:paraId="4F20837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0" w:type="auto"/>
            <w:vAlign w:val="center"/>
          </w:tcPr>
          <w:p w14:paraId="41FB7F7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ab/>
              <w:t>28</w:t>
            </w:r>
          </w:p>
          <w:p w14:paraId="2D60E36C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0" w:type="auto"/>
            <w:vAlign w:val="center"/>
          </w:tcPr>
          <w:p w14:paraId="7834C74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11</w:t>
            </w:r>
          </w:p>
          <w:p w14:paraId="790162A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0" w:type="auto"/>
            <w:vAlign w:val="center"/>
          </w:tcPr>
          <w:p w14:paraId="44EB079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  <w:p w14:paraId="45317D6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0" w:type="auto"/>
          </w:tcPr>
          <w:p w14:paraId="1B00A61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  <w:p w14:paraId="16A493D7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0" w:type="auto"/>
          </w:tcPr>
          <w:p w14:paraId="213E6001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00</w:t>
            </w:r>
          </w:p>
          <w:p w14:paraId="42C85428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0" w:type="auto"/>
          </w:tcPr>
          <w:p w14:paraId="23952A2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  <w:p w14:paraId="1A514D1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</w:tr>
      <w:tr w:rsidR="009B7770" w14:paraId="5D6602AB" w14:textId="77777777">
        <w:trPr>
          <w:jc w:val="center"/>
        </w:trPr>
        <w:tc>
          <w:tcPr>
            <w:tcW w:w="0" w:type="auto"/>
            <w:vAlign w:val="center"/>
          </w:tcPr>
          <w:p w14:paraId="76ACD4C4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NA-meth no change</w:t>
            </w:r>
          </w:p>
        </w:tc>
        <w:tc>
          <w:tcPr>
            <w:tcW w:w="0" w:type="auto"/>
          </w:tcPr>
          <w:p w14:paraId="11E952B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9</w:t>
            </w:r>
          </w:p>
          <w:p w14:paraId="5F6B5817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0" w:type="auto"/>
          </w:tcPr>
          <w:p w14:paraId="6699EE4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886</w:t>
            </w:r>
          </w:p>
          <w:p w14:paraId="341F51F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0" w:type="auto"/>
          </w:tcPr>
          <w:p w14:paraId="1D2E052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2</w:t>
            </w:r>
          </w:p>
          <w:p w14:paraId="3098EC0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0" w:type="auto"/>
          </w:tcPr>
          <w:p w14:paraId="14CB7C6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45</w:t>
            </w:r>
          </w:p>
          <w:p w14:paraId="75A41E0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0" w:type="auto"/>
          </w:tcPr>
          <w:p w14:paraId="5CA6D851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806</w:t>
            </w:r>
          </w:p>
          <w:p w14:paraId="342045E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0" w:type="auto"/>
          </w:tcPr>
          <w:p w14:paraId="3450D50C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6</w:t>
            </w:r>
          </w:p>
          <w:p w14:paraId="5525E56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0" w:type="auto"/>
          </w:tcPr>
          <w:p w14:paraId="15F858E4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44</w:t>
            </w:r>
          </w:p>
          <w:p w14:paraId="29DEE615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0" w:type="auto"/>
          </w:tcPr>
          <w:p w14:paraId="3B82E81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303</w:t>
            </w:r>
          </w:p>
          <w:p w14:paraId="672D6D8C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0" w:type="auto"/>
          </w:tcPr>
          <w:p w14:paraId="60B6C935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7</w:t>
            </w:r>
          </w:p>
          <w:p w14:paraId="54D07D5C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</w:tr>
      <w:tr w:rsidR="009B7770" w14:paraId="06D53857" w14:textId="77777777">
        <w:trPr>
          <w:jc w:val="center"/>
        </w:trPr>
        <w:tc>
          <w:tcPr>
            <w:tcW w:w="0" w:type="auto"/>
            <w:vAlign w:val="center"/>
          </w:tcPr>
          <w:p w14:paraId="2D814891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NA-meth down</w:t>
            </w:r>
          </w:p>
        </w:tc>
        <w:tc>
          <w:tcPr>
            <w:tcW w:w="0" w:type="auto"/>
          </w:tcPr>
          <w:p w14:paraId="60F1E65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  <w:p w14:paraId="53C9B27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0" w:type="auto"/>
          </w:tcPr>
          <w:p w14:paraId="55222047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16</w:t>
            </w:r>
          </w:p>
          <w:p w14:paraId="7BD0B6F4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0" w:type="auto"/>
          </w:tcPr>
          <w:p w14:paraId="678F675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  <w:p w14:paraId="1107972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0" w:type="auto"/>
          </w:tcPr>
          <w:p w14:paraId="2565CA67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  <w:p w14:paraId="6B3F0F15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0" w:type="auto"/>
          </w:tcPr>
          <w:p w14:paraId="0B4EB094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01</w:t>
            </w:r>
          </w:p>
          <w:p w14:paraId="6D3276E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0" w:type="auto"/>
          </w:tcPr>
          <w:p w14:paraId="1CBCE51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  <w:p w14:paraId="4407CFC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39</w:t>
            </w:r>
          </w:p>
        </w:tc>
        <w:tc>
          <w:tcPr>
            <w:tcW w:w="0" w:type="auto"/>
          </w:tcPr>
          <w:p w14:paraId="272A72F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  <w:p w14:paraId="7ABB2C74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14:paraId="73CEDC7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15</w:t>
            </w:r>
          </w:p>
          <w:p w14:paraId="79A5678E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0" w:type="auto"/>
          </w:tcPr>
          <w:p w14:paraId="2215A911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  <w:p w14:paraId="5982B7E2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9B7770" w14:paraId="6FB5EB61" w14:textId="77777777">
        <w:trPr>
          <w:jc w:val="center"/>
        </w:trPr>
        <w:tc>
          <w:tcPr>
            <w:tcW w:w="0" w:type="auto"/>
            <w:vAlign w:val="center"/>
          </w:tcPr>
          <w:p w14:paraId="3CDF0FE9" w14:textId="77777777" w:rsidR="009B7770" w:rsidRDefault="00FF54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Pearson's Chi-squared test</w:t>
            </w:r>
          </w:p>
        </w:tc>
        <w:tc>
          <w:tcPr>
            <w:tcW w:w="0" w:type="auto"/>
            <w:gridSpan w:val="3"/>
            <w:vAlign w:val="center"/>
          </w:tcPr>
          <w:p w14:paraId="54724139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X-squared = 16.94, </w:t>
            </w:r>
            <w:proofErr w:type="spellStart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= 4, p-value = 0.001985</w:t>
            </w:r>
          </w:p>
        </w:tc>
        <w:tc>
          <w:tcPr>
            <w:tcW w:w="0" w:type="auto"/>
            <w:gridSpan w:val="3"/>
            <w:vAlign w:val="center"/>
          </w:tcPr>
          <w:p w14:paraId="3E3D10E8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X-squared = 41.061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4, p-value = 2.611e-08</w:t>
            </w:r>
          </w:p>
        </w:tc>
        <w:tc>
          <w:tcPr>
            <w:tcW w:w="0" w:type="auto"/>
            <w:gridSpan w:val="3"/>
            <w:vAlign w:val="center"/>
          </w:tcPr>
          <w:p w14:paraId="47BE6F05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X-squared = 42.34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4, p-value = 1.419e-08</w:t>
            </w:r>
          </w:p>
        </w:tc>
      </w:tr>
    </w:tbl>
    <w:p w14:paraId="3113DCE7" w14:textId="77777777" w:rsidR="009B7770" w:rsidRDefault="009B777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52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</w:tblGrid>
      <w:tr w:rsidR="009B7770" w14:paraId="1267B966" w14:textId="77777777">
        <w:trPr>
          <w:jc w:val="center"/>
        </w:trPr>
        <w:tc>
          <w:tcPr>
            <w:tcW w:w="0" w:type="auto"/>
            <w:vMerge w:val="restart"/>
            <w:vAlign w:val="center"/>
          </w:tcPr>
          <w:p w14:paraId="620E5CB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6"/>
              </w:rPr>
              <w:t>R10-VS- RFR10.CHH</w:t>
            </w:r>
          </w:p>
        </w:tc>
        <w:tc>
          <w:tcPr>
            <w:tcW w:w="0" w:type="auto"/>
            <w:gridSpan w:val="3"/>
            <w:vAlign w:val="center"/>
          </w:tcPr>
          <w:p w14:paraId="5C07A74E" w14:textId="170A7D5F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  <w:r w:rsidR="00231B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ody</w:t>
            </w:r>
          </w:p>
        </w:tc>
        <w:tc>
          <w:tcPr>
            <w:tcW w:w="0" w:type="auto"/>
            <w:gridSpan w:val="3"/>
            <w:vAlign w:val="center"/>
          </w:tcPr>
          <w:p w14:paraId="2CAA387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stream</w:t>
            </w:r>
          </w:p>
        </w:tc>
        <w:tc>
          <w:tcPr>
            <w:tcW w:w="0" w:type="auto"/>
            <w:gridSpan w:val="3"/>
            <w:vAlign w:val="center"/>
          </w:tcPr>
          <w:p w14:paraId="19454B55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wnstream</w:t>
            </w:r>
          </w:p>
        </w:tc>
      </w:tr>
      <w:tr w:rsidR="009B7770" w14:paraId="2AC54D05" w14:textId="77777777">
        <w:trPr>
          <w:jc w:val="center"/>
        </w:trPr>
        <w:tc>
          <w:tcPr>
            <w:tcW w:w="0" w:type="auto"/>
            <w:vMerge/>
            <w:vAlign w:val="center"/>
          </w:tcPr>
          <w:p w14:paraId="30403667" w14:textId="77777777" w:rsidR="009B7770" w:rsidRDefault="009B7770">
            <w:pPr>
              <w:pStyle w:val="ListParagraph"/>
              <w:ind w:left="0"/>
              <w:jc w:val="center"/>
              <w:textAlignment w:val="center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A73D7AC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up</w:t>
            </w:r>
          </w:p>
        </w:tc>
        <w:tc>
          <w:tcPr>
            <w:tcW w:w="0" w:type="auto"/>
            <w:vAlign w:val="center"/>
          </w:tcPr>
          <w:p w14:paraId="3925BB8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no change</w:t>
            </w:r>
          </w:p>
        </w:tc>
        <w:tc>
          <w:tcPr>
            <w:tcW w:w="0" w:type="auto"/>
            <w:vAlign w:val="center"/>
          </w:tcPr>
          <w:p w14:paraId="7798D06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down</w:t>
            </w:r>
          </w:p>
        </w:tc>
        <w:tc>
          <w:tcPr>
            <w:tcW w:w="0" w:type="auto"/>
            <w:vAlign w:val="center"/>
          </w:tcPr>
          <w:p w14:paraId="3C8125B7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up</w:t>
            </w:r>
          </w:p>
        </w:tc>
        <w:tc>
          <w:tcPr>
            <w:tcW w:w="0" w:type="auto"/>
            <w:vAlign w:val="center"/>
          </w:tcPr>
          <w:p w14:paraId="4190ACD4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no change</w:t>
            </w:r>
          </w:p>
        </w:tc>
        <w:tc>
          <w:tcPr>
            <w:tcW w:w="0" w:type="auto"/>
            <w:vAlign w:val="center"/>
          </w:tcPr>
          <w:p w14:paraId="66432891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down</w:t>
            </w:r>
          </w:p>
        </w:tc>
        <w:tc>
          <w:tcPr>
            <w:tcW w:w="0" w:type="auto"/>
            <w:vAlign w:val="center"/>
          </w:tcPr>
          <w:p w14:paraId="39781D91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up</w:t>
            </w:r>
          </w:p>
        </w:tc>
        <w:tc>
          <w:tcPr>
            <w:tcW w:w="0" w:type="auto"/>
            <w:vAlign w:val="center"/>
          </w:tcPr>
          <w:p w14:paraId="501303D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no change</w:t>
            </w:r>
          </w:p>
        </w:tc>
        <w:tc>
          <w:tcPr>
            <w:tcW w:w="0" w:type="auto"/>
            <w:vAlign w:val="center"/>
          </w:tcPr>
          <w:p w14:paraId="04862EF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down</w:t>
            </w:r>
          </w:p>
        </w:tc>
      </w:tr>
      <w:tr w:rsidR="009B7770" w14:paraId="153EC9B2" w14:textId="77777777">
        <w:trPr>
          <w:jc w:val="center"/>
        </w:trPr>
        <w:tc>
          <w:tcPr>
            <w:tcW w:w="0" w:type="auto"/>
            <w:vAlign w:val="center"/>
          </w:tcPr>
          <w:p w14:paraId="6E2879A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NA-meth up</w:t>
            </w:r>
          </w:p>
        </w:tc>
        <w:tc>
          <w:tcPr>
            <w:tcW w:w="0" w:type="auto"/>
          </w:tcPr>
          <w:p w14:paraId="3C11DFE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  <w:p w14:paraId="21CEF3E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0" w:type="auto"/>
          </w:tcPr>
          <w:p w14:paraId="3FD73C9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7</w:t>
            </w:r>
          </w:p>
          <w:p w14:paraId="1B6F934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0" w:type="auto"/>
          </w:tcPr>
          <w:p w14:paraId="41DF06B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2272B52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0" w:type="auto"/>
          </w:tcPr>
          <w:p w14:paraId="0FD2A87C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  <w:p w14:paraId="259CA49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0" w:type="auto"/>
          </w:tcPr>
          <w:p w14:paraId="64969DCC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1</w:t>
            </w:r>
          </w:p>
          <w:p w14:paraId="0563CFC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0" w:type="auto"/>
          </w:tcPr>
          <w:p w14:paraId="2EADB017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  <w:p w14:paraId="6127271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0" w:type="auto"/>
          </w:tcPr>
          <w:p w14:paraId="64AEBCA4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  <w:p w14:paraId="361270D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0" w:type="auto"/>
          </w:tcPr>
          <w:p w14:paraId="749FC7B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7</w:t>
            </w:r>
          </w:p>
          <w:p w14:paraId="7C80EF9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0" w:type="auto"/>
          </w:tcPr>
          <w:p w14:paraId="0EF4902E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7974E9E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</w:tr>
      <w:tr w:rsidR="009B7770" w14:paraId="7B74BAA6" w14:textId="77777777">
        <w:trPr>
          <w:jc w:val="center"/>
        </w:trPr>
        <w:tc>
          <w:tcPr>
            <w:tcW w:w="0" w:type="auto"/>
            <w:vAlign w:val="center"/>
          </w:tcPr>
          <w:p w14:paraId="24CC65BE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NA-meth no change</w:t>
            </w:r>
          </w:p>
        </w:tc>
        <w:tc>
          <w:tcPr>
            <w:tcW w:w="0" w:type="auto"/>
          </w:tcPr>
          <w:p w14:paraId="47E416F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67</w:t>
            </w:r>
          </w:p>
          <w:p w14:paraId="5067E6B7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0" w:type="auto"/>
          </w:tcPr>
          <w:p w14:paraId="0BDD24D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809</w:t>
            </w:r>
          </w:p>
          <w:p w14:paraId="3D0AD944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0" w:type="auto"/>
          </w:tcPr>
          <w:p w14:paraId="6B308CF7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4</w:t>
            </w:r>
          </w:p>
          <w:p w14:paraId="643DD6EC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0" w:type="auto"/>
          </w:tcPr>
          <w:p w14:paraId="6D4690C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58</w:t>
            </w:r>
          </w:p>
          <w:p w14:paraId="336B180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0" w:type="auto"/>
          </w:tcPr>
          <w:p w14:paraId="19E2987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481</w:t>
            </w:r>
          </w:p>
          <w:p w14:paraId="2E861E9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0" w:type="auto"/>
          </w:tcPr>
          <w:p w14:paraId="31DE40B1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1</w:t>
            </w:r>
          </w:p>
          <w:p w14:paraId="6A5029F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0" w:type="auto"/>
          </w:tcPr>
          <w:p w14:paraId="224C779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63</w:t>
            </w:r>
          </w:p>
          <w:p w14:paraId="2067FCB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0" w:type="auto"/>
          </w:tcPr>
          <w:p w14:paraId="333310C4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785</w:t>
            </w:r>
          </w:p>
          <w:p w14:paraId="5057EE72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0" w:type="auto"/>
          </w:tcPr>
          <w:p w14:paraId="535D432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1</w:t>
            </w:r>
          </w:p>
          <w:p w14:paraId="58637B0E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</w:tr>
      <w:tr w:rsidR="009B7770" w14:paraId="05C86DE5" w14:textId="77777777">
        <w:trPr>
          <w:jc w:val="center"/>
        </w:trPr>
        <w:tc>
          <w:tcPr>
            <w:tcW w:w="0" w:type="auto"/>
            <w:vAlign w:val="center"/>
          </w:tcPr>
          <w:p w14:paraId="48296817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NA-meth down</w:t>
            </w:r>
          </w:p>
        </w:tc>
        <w:tc>
          <w:tcPr>
            <w:tcW w:w="0" w:type="auto"/>
          </w:tcPr>
          <w:p w14:paraId="7F58AD57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  <w:p w14:paraId="778B28D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0" w:type="auto"/>
          </w:tcPr>
          <w:p w14:paraId="7A63C9BC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2</w:t>
            </w:r>
          </w:p>
          <w:p w14:paraId="30ABF025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0" w:type="auto"/>
          </w:tcPr>
          <w:p w14:paraId="60EDE8D7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  <w:p w14:paraId="4F287C1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0" w:type="auto"/>
          </w:tcPr>
          <w:p w14:paraId="7DEDA8E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  <w:p w14:paraId="5F2DE848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0" w:type="auto"/>
          </w:tcPr>
          <w:p w14:paraId="43E1D551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6</w:t>
            </w:r>
          </w:p>
          <w:p w14:paraId="7F34EF24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0" w:type="auto"/>
          </w:tcPr>
          <w:p w14:paraId="05C2BC1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  <w:p w14:paraId="2CC721E1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0" w:type="auto"/>
          </w:tcPr>
          <w:p w14:paraId="2D47EC1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  <w:p w14:paraId="6E6B7A7E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0" w:type="auto"/>
          </w:tcPr>
          <w:p w14:paraId="5F67AA9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6</w:t>
            </w:r>
          </w:p>
          <w:p w14:paraId="2C47381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0" w:type="auto"/>
          </w:tcPr>
          <w:p w14:paraId="1984D211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433FE887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</w:tr>
      <w:tr w:rsidR="009B7770" w14:paraId="12593DFF" w14:textId="77777777">
        <w:trPr>
          <w:jc w:val="center"/>
        </w:trPr>
        <w:tc>
          <w:tcPr>
            <w:tcW w:w="0" w:type="auto"/>
            <w:vAlign w:val="center"/>
          </w:tcPr>
          <w:p w14:paraId="752C9E6A" w14:textId="77777777" w:rsidR="009B7770" w:rsidRDefault="00FF54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Pearson's Chi-squared test</w:t>
            </w:r>
          </w:p>
        </w:tc>
        <w:tc>
          <w:tcPr>
            <w:tcW w:w="0" w:type="auto"/>
            <w:gridSpan w:val="3"/>
            <w:vAlign w:val="center"/>
          </w:tcPr>
          <w:p w14:paraId="4BC63980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X-squared = 6.2137, </w:t>
            </w:r>
            <w:proofErr w:type="spellStart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= 4, p-value = 0.1837</w:t>
            </w:r>
          </w:p>
        </w:tc>
        <w:tc>
          <w:tcPr>
            <w:tcW w:w="0" w:type="auto"/>
            <w:gridSpan w:val="3"/>
            <w:vAlign w:val="center"/>
          </w:tcPr>
          <w:p w14:paraId="0E98BA0C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X-squared = 10.987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4, p-value = 0.02671</w:t>
            </w:r>
          </w:p>
        </w:tc>
        <w:tc>
          <w:tcPr>
            <w:tcW w:w="0" w:type="auto"/>
            <w:gridSpan w:val="3"/>
            <w:vAlign w:val="center"/>
          </w:tcPr>
          <w:p w14:paraId="142609F8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X-squared = 3.4855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4, p-value = 0.4801</w:t>
            </w:r>
          </w:p>
        </w:tc>
      </w:tr>
    </w:tbl>
    <w:p w14:paraId="59EFDF7D" w14:textId="77777777" w:rsidR="009B7770" w:rsidRDefault="009B777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62"/>
        <w:gridCol w:w="826"/>
        <w:gridCol w:w="826"/>
        <w:gridCol w:w="826"/>
        <w:gridCol w:w="826"/>
        <w:gridCol w:w="826"/>
        <w:gridCol w:w="826"/>
        <w:gridCol w:w="826"/>
        <w:gridCol w:w="826"/>
        <w:gridCol w:w="826"/>
      </w:tblGrid>
      <w:tr w:rsidR="009B7770" w14:paraId="58544B3D" w14:textId="77777777">
        <w:trPr>
          <w:jc w:val="center"/>
        </w:trPr>
        <w:tc>
          <w:tcPr>
            <w:tcW w:w="0" w:type="auto"/>
            <w:vMerge w:val="restart"/>
            <w:vAlign w:val="center"/>
          </w:tcPr>
          <w:p w14:paraId="625DA2A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6"/>
              </w:rPr>
              <w:t>RFR10-VS-RFR80.CG</w:t>
            </w:r>
          </w:p>
        </w:tc>
        <w:tc>
          <w:tcPr>
            <w:tcW w:w="0" w:type="auto"/>
            <w:gridSpan w:val="3"/>
            <w:vAlign w:val="center"/>
          </w:tcPr>
          <w:p w14:paraId="3D362EF2" w14:textId="08785CE3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  <w:r w:rsidR="00231B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ody</w:t>
            </w:r>
          </w:p>
        </w:tc>
        <w:tc>
          <w:tcPr>
            <w:tcW w:w="0" w:type="auto"/>
            <w:gridSpan w:val="3"/>
            <w:vAlign w:val="center"/>
          </w:tcPr>
          <w:p w14:paraId="62B3D5E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stream</w:t>
            </w:r>
          </w:p>
        </w:tc>
        <w:tc>
          <w:tcPr>
            <w:tcW w:w="0" w:type="auto"/>
            <w:gridSpan w:val="3"/>
            <w:vAlign w:val="center"/>
          </w:tcPr>
          <w:p w14:paraId="2822C10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wnstream</w:t>
            </w:r>
          </w:p>
        </w:tc>
      </w:tr>
      <w:tr w:rsidR="009B7770" w14:paraId="6F8D102D" w14:textId="77777777">
        <w:trPr>
          <w:jc w:val="center"/>
        </w:trPr>
        <w:tc>
          <w:tcPr>
            <w:tcW w:w="0" w:type="auto"/>
            <w:vMerge/>
            <w:vAlign w:val="center"/>
          </w:tcPr>
          <w:p w14:paraId="34D73C40" w14:textId="77777777" w:rsidR="009B7770" w:rsidRDefault="009B7770">
            <w:pPr>
              <w:pStyle w:val="ListParagraph"/>
              <w:ind w:left="0"/>
              <w:jc w:val="center"/>
              <w:textAlignment w:val="center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02F3BF7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up</w:t>
            </w:r>
          </w:p>
        </w:tc>
        <w:tc>
          <w:tcPr>
            <w:tcW w:w="0" w:type="auto"/>
            <w:vAlign w:val="center"/>
          </w:tcPr>
          <w:p w14:paraId="6F1C4EF7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no change</w:t>
            </w:r>
          </w:p>
        </w:tc>
        <w:tc>
          <w:tcPr>
            <w:tcW w:w="0" w:type="auto"/>
            <w:vAlign w:val="center"/>
          </w:tcPr>
          <w:p w14:paraId="2C0E4A9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down</w:t>
            </w:r>
          </w:p>
        </w:tc>
        <w:tc>
          <w:tcPr>
            <w:tcW w:w="0" w:type="auto"/>
            <w:vAlign w:val="center"/>
          </w:tcPr>
          <w:p w14:paraId="3B4FB22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up</w:t>
            </w:r>
          </w:p>
        </w:tc>
        <w:tc>
          <w:tcPr>
            <w:tcW w:w="0" w:type="auto"/>
            <w:vAlign w:val="center"/>
          </w:tcPr>
          <w:p w14:paraId="7B7290AE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no change</w:t>
            </w:r>
          </w:p>
        </w:tc>
        <w:tc>
          <w:tcPr>
            <w:tcW w:w="0" w:type="auto"/>
            <w:vAlign w:val="center"/>
          </w:tcPr>
          <w:p w14:paraId="75254F7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down</w:t>
            </w:r>
          </w:p>
        </w:tc>
        <w:tc>
          <w:tcPr>
            <w:tcW w:w="0" w:type="auto"/>
            <w:vAlign w:val="center"/>
          </w:tcPr>
          <w:p w14:paraId="33670DA8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up</w:t>
            </w:r>
          </w:p>
        </w:tc>
        <w:tc>
          <w:tcPr>
            <w:tcW w:w="0" w:type="auto"/>
            <w:vAlign w:val="center"/>
          </w:tcPr>
          <w:p w14:paraId="1383B622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no change</w:t>
            </w:r>
          </w:p>
        </w:tc>
        <w:tc>
          <w:tcPr>
            <w:tcW w:w="0" w:type="auto"/>
            <w:vAlign w:val="center"/>
          </w:tcPr>
          <w:p w14:paraId="3EEEF07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down</w:t>
            </w:r>
          </w:p>
        </w:tc>
      </w:tr>
      <w:tr w:rsidR="009B7770" w14:paraId="6FEF13F9" w14:textId="77777777">
        <w:trPr>
          <w:jc w:val="center"/>
        </w:trPr>
        <w:tc>
          <w:tcPr>
            <w:tcW w:w="0" w:type="auto"/>
            <w:vAlign w:val="center"/>
          </w:tcPr>
          <w:p w14:paraId="11B2789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NA-meth up</w:t>
            </w:r>
          </w:p>
        </w:tc>
        <w:tc>
          <w:tcPr>
            <w:tcW w:w="0" w:type="auto"/>
          </w:tcPr>
          <w:p w14:paraId="3CA9FBD1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  <w:p w14:paraId="06C94EF1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0" w:type="auto"/>
          </w:tcPr>
          <w:p w14:paraId="332B04C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02</w:t>
            </w:r>
          </w:p>
          <w:p w14:paraId="73E6205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0" w:type="auto"/>
          </w:tcPr>
          <w:p w14:paraId="0EFAACF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  <w:p w14:paraId="5E7434B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0" w:type="auto"/>
          </w:tcPr>
          <w:p w14:paraId="53E7EE5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  <w:p w14:paraId="2B178C2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0" w:type="auto"/>
          </w:tcPr>
          <w:p w14:paraId="395F468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18</w:t>
            </w:r>
          </w:p>
          <w:p w14:paraId="4169749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0" w:type="auto"/>
          </w:tcPr>
          <w:p w14:paraId="506BFF0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  <w:p w14:paraId="05A98677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0" w:type="auto"/>
          </w:tcPr>
          <w:p w14:paraId="2A8D054C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  <w:p w14:paraId="53984804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0" w:type="auto"/>
          </w:tcPr>
          <w:p w14:paraId="3AFEBBE4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17</w:t>
            </w:r>
          </w:p>
          <w:p w14:paraId="140F918E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0" w:type="auto"/>
          </w:tcPr>
          <w:p w14:paraId="44E144B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  <w:p w14:paraId="344FAEB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</w:tr>
      <w:tr w:rsidR="009B7770" w14:paraId="321703ED" w14:textId="77777777">
        <w:trPr>
          <w:jc w:val="center"/>
        </w:trPr>
        <w:tc>
          <w:tcPr>
            <w:tcW w:w="0" w:type="auto"/>
            <w:vAlign w:val="center"/>
          </w:tcPr>
          <w:p w14:paraId="41DE21B5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NA-meth no change</w:t>
            </w:r>
          </w:p>
        </w:tc>
        <w:tc>
          <w:tcPr>
            <w:tcW w:w="0" w:type="auto"/>
          </w:tcPr>
          <w:p w14:paraId="58066458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35</w:t>
            </w:r>
          </w:p>
          <w:p w14:paraId="01BFE61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0" w:type="auto"/>
          </w:tcPr>
          <w:p w14:paraId="24728235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601</w:t>
            </w:r>
          </w:p>
          <w:p w14:paraId="39EB9358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0" w:type="auto"/>
          </w:tcPr>
          <w:p w14:paraId="592E57C1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56</w:t>
            </w:r>
          </w:p>
          <w:p w14:paraId="1D806247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0" w:type="auto"/>
          </w:tcPr>
          <w:p w14:paraId="6408A8D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75</w:t>
            </w:r>
          </w:p>
          <w:p w14:paraId="6146F6F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0" w:type="auto"/>
          </w:tcPr>
          <w:p w14:paraId="62F75F4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456</w:t>
            </w:r>
          </w:p>
          <w:p w14:paraId="7A7D2BE8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0" w:type="auto"/>
          </w:tcPr>
          <w:p w14:paraId="00A5C30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03</w:t>
            </w:r>
          </w:p>
          <w:p w14:paraId="2F0A5CBE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0" w:type="auto"/>
          </w:tcPr>
          <w:p w14:paraId="28EEFB4C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81</w:t>
            </w:r>
          </w:p>
          <w:p w14:paraId="3B94A96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0" w:type="auto"/>
          </w:tcPr>
          <w:p w14:paraId="1CBE9F97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685</w:t>
            </w:r>
          </w:p>
          <w:p w14:paraId="5134DAF2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0" w:type="auto"/>
          </w:tcPr>
          <w:p w14:paraId="164966F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05</w:t>
            </w:r>
          </w:p>
          <w:p w14:paraId="73C044A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</w:tr>
      <w:tr w:rsidR="009B7770" w14:paraId="484878CD" w14:textId="77777777">
        <w:trPr>
          <w:jc w:val="center"/>
        </w:trPr>
        <w:tc>
          <w:tcPr>
            <w:tcW w:w="0" w:type="auto"/>
            <w:vAlign w:val="center"/>
          </w:tcPr>
          <w:p w14:paraId="37FE70BE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NA-meth down</w:t>
            </w:r>
          </w:p>
        </w:tc>
        <w:tc>
          <w:tcPr>
            <w:tcW w:w="0" w:type="auto"/>
          </w:tcPr>
          <w:p w14:paraId="63DC322C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  <w:p w14:paraId="3737F41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0" w:type="auto"/>
          </w:tcPr>
          <w:p w14:paraId="5C5EFD4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49</w:t>
            </w:r>
          </w:p>
          <w:p w14:paraId="789C636E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0" w:type="auto"/>
          </w:tcPr>
          <w:p w14:paraId="1380F8B8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  <w:p w14:paraId="229F78E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0" w:type="auto"/>
          </w:tcPr>
          <w:p w14:paraId="118BE5BC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  <w:p w14:paraId="5AEF39F8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0" w:type="auto"/>
          </w:tcPr>
          <w:p w14:paraId="22F8A497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8</w:t>
            </w:r>
          </w:p>
          <w:p w14:paraId="268FD46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0" w:type="auto"/>
          </w:tcPr>
          <w:p w14:paraId="7909D597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  <w:p w14:paraId="76D56B08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0" w:type="auto"/>
          </w:tcPr>
          <w:p w14:paraId="4EAE64E2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  <w:p w14:paraId="7478016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0" w:type="auto"/>
          </w:tcPr>
          <w:p w14:paraId="0426343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0</w:t>
            </w:r>
          </w:p>
          <w:p w14:paraId="3ADA8AA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0" w:type="auto"/>
          </w:tcPr>
          <w:p w14:paraId="5240D9E1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  <w:p w14:paraId="6D07335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</w:tr>
      <w:tr w:rsidR="009B7770" w14:paraId="7BFC0A02" w14:textId="77777777">
        <w:trPr>
          <w:jc w:val="center"/>
        </w:trPr>
        <w:tc>
          <w:tcPr>
            <w:tcW w:w="0" w:type="auto"/>
            <w:vAlign w:val="center"/>
          </w:tcPr>
          <w:p w14:paraId="1F4F2A50" w14:textId="77777777" w:rsidR="009B7770" w:rsidRDefault="00FF54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Pearson's Chi-squared test</w:t>
            </w:r>
          </w:p>
        </w:tc>
        <w:tc>
          <w:tcPr>
            <w:tcW w:w="0" w:type="auto"/>
            <w:gridSpan w:val="3"/>
            <w:vAlign w:val="center"/>
          </w:tcPr>
          <w:p w14:paraId="3B1710BC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X-squared = 12.406, </w:t>
            </w:r>
            <w:proofErr w:type="spellStart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= 4, p-value = 0.01457</w:t>
            </w:r>
          </w:p>
        </w:tc>
        <w:tc>
          <w:tcPr>
            <w:tcW w:w="0" w:type="auto"/>
            <w:gridSpan w:val="3"/>
            <w:vAlign w:val="center"/>
          </w:tcPr>
          <w:p w14:paraId="7EE9D5A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X-squared = 35.486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4, p-value = 3.69e-07</w:t>
            </w:r>
          </w:p>
        </w:tc>
        <w:tc>
          <w:tcPr>
            <w:tcW w:w="0" w:type="auto"/>
            <w:gridSpan w:val="3"/>
            <w:vAlign w:val="center"/>
          </w:tcPr>
          <w:p w14:paraId="6BB78F2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X-squared = 29.882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4, p-value = 5.173e-06</w:t>
            </w:r>
          </w:p>
        </w:tc>
      </w:tr>
    </w:tbl>
    <w:p w14:paraId="0F18E125" w14:textId="77777777" w:rsidR="009B7770" w:rsidRDefault="009B777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52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</w:tblGrid>
      <w:tr w:rsidR="009B7770" w14:paraId="77CCAFEC" w14:textId="77777777">
        <w:trPr>
          <w:jc w:val="center"/>
        </w:trPr>
        <w:tc>
          <w:tcPr>
            <w:tcW w:w="0" w:type="auto"/>
            <w:vMerge w:val="restart"/>
            <w:vAlign w:val="center"/>
          </w:tcPr>
          <w:p w14:paraId="48820A01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6"/>
              </w:rPr>
              <w:t>RFR10-VS-RFR80.CHG</w:t>
            </w:r>
          </w:p>
        </w:tc>
        <w:tc>
          <w:tcPr>
            <w:tcW w:w="0" w:type="auto"/>
            <w:gridSpan w:val="3"/>
            <w:vAlign w:val="center"/>
          </w:tcPr>
          <w:p w14:paraId="3FC69FBB" w14:textId="0C902CDC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  <w:r w:rsidR="00231B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ody</w:t>
            </w:r>
          </w:p>
        </w:tc>
        <w:tc>
          <w:tcPr>
            <w:tcW w:w="0" w:type="auto"/>
            <w:gridSpan w:val="3"/>
            <w:vAlign w:val="center"/>
          </w:tcPr>
          <w:p w14:paraId="41EA9AD5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stream</w:t>
            </w:r>
          </w:p>
        </w:tc>
        <w:tc>
          <w:tcPr>
            <w:tcW w:w="0" w:type="auto"/>
            <w:gridSpan w:val="3"/>
            <w:vAlign w:val="center"/>
          </w:tcPr>
          <w:p w14:paraId="6042A54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wnstream</w:t>
            </w:r>
          </w:p>
        </w:tc>
      </w:tr>
      <w:tr w:rsidR="009B7770" w14:paraId="3DFE0276" w14:textId="77777777">
        <w:trPr>
          <w:jc w:val="center"/>
        </w:trPr>
        <w:tc>
          <w:tcPr>
            <w:tcW w:w="0" w:type="auto"/>
            <w:vMerge/>
            <w:vAlign w:val="center"/>
          </w:tcPr>
          <w:p w14:paraId="0285E3FA" w14:textId="77777777" w:rsidR="009B7770" w:rsidRDefault="009B7770">
            <w:pPr>
              <w:pStyle w:val="ListParagraph"/>
              <w:ind w:left="0"/>
              <w:jc w:val="center"/>
              <w:textAlignment w:val="center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587AF61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up</w:t>
            </w:r>
          </w:p>
        </w:tc>
        <w:tc>
          <w:tcPr>
            <w:tcW w:w="0" w:type="auto"/>
            <w:vAlign w:val="center"/>
          </w:tcPr>
          <w:p w14:paraId="216019F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no change</w:t>
            </w:r>
          </w:p>
        </w:tc>
        <w:tc>
          <w:tcPr>
            <w:tcW w:w="0" w:type="auto"/>
            <w:vAlign w:val="center"/>
          </w:tcPr>
          <w:p w14:paraId="7ED127F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down</w:t>
            </w:r>
          </w:p>
        </w:tc>
        <w:tc>
          <w:tcPr>
            <w:tcW w:w="0" w:type="auto"/>
            <w:vAlign w:val="center"/>
          </w:tcPr>
          <w:p w14:paraId="38F82081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up</w:t>
            </w:r>
          </w:p>
        </w:tc>
        <w:tc>
          <w:tcPr>
            <w:tcW w:w="0" w:type="auto"/>
            <w:vAlign w:val="center"/>
          </w:tcPr>
          <w:p w14:paraId="2203B7A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no change</w:t>
            </w:r>
          </w:p>
        </w:tc>
        <w:tc>
          <w:tcPr>
            <w:tcW w:w="0" w:type="auto"/>
            <w:vAlign w:val="center"/>
          </w:tcPr>
          <w:p w14:paraId="03A848E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down</w:t>
            </w:r>
          </w:p>
        </w:tc>
        <w:tc>
          <w:tcPr>
            <w:tcW w:w="0" w:type="auto"/>
            <w:vAlign w:val="center"/>
          </w:tcPr>
          <w:p w14:paraId="6A0155E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up</w:t>
            </w:r>
          </w:p>
        </w:tc>
        <w:tc>
          <w:tcPr>
            <w:tcW w:w="0" w:type="auto"/>
            <w:vAlign w:val="center"/>
          </w:tcPr>
          <w:p w14:paraId="504866A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no change</w:t>
            </w:r>
          </w:p>
        </w:tc>
        <w:tc>
          <w:tcPr>
            <w:tcW w:w="0" w:type="auto"/>
            <w:vAlign w:val="center"/>
          </w:tcPr>
          <w:p w14:paraId="04975E01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down</w:t>
            </w:r>
          </w:p>
        </w:tc>
      </w:tr>
      <w:tr w:rsidR="009B7770" w14:paraId="0B860450" w14:textId="77777777">
        <w:trPr>
          <w:jc w:val="center"/>
        </w:trPr>
        <w:tc>
          <w:tcPr>
            <w:tcW w:w="0" w:type="auto"/>
            <w:vAlign w:val="center"/>
          </w:tcPr>
          <w:p w14:paraId="54B1484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NA-meth up</w:t>
            </w:r>
          </w:p>
        </w:tc>
        <w:tc>
          <w:tcPr>
            <w:tcW w:w="0" w:type="auto"/>
          </w:tcPr>
          <w:p w14:paraId="67D2E85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  <w:p w14:paraId="302DA1D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0" w:type="auto"/>
          </w:tcPr>
          <w:p w14:paraId="28E291E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15</w:t>
            </w:r>
          </w:p>
          <w:p w14:paraId="61A729E5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0" w:type="auto"/>
          </w:tcPr>
          <w:p w14:paraId="3DCF4F7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  <w:p w14:paraId="64FF202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0" w:type="auto"/>
          </w:tcPr>
          <w:p w14:paraId="0F7DFE5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  <w:p w14:paraId="2A80D8C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0" w:type="auto"/>
          </w:tcPr>
          <w:p w14:paraId="4776E75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17</w:t>
            </w:r>
          </w:p>
          <w:p w14:paraId="2C08F9A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0" w:type="auto"/>
          </w:tcPr>
          <w:p w14:paraId="3C52EB8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  <w:p w14:paraId="6F5E275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0" w:type="auto"/>
          </w:tcPr>
          <w:p w14:paraId="13958AF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  <w:p w14:paraId="0A187D91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0" w:type="auto"/>
          </w:tcPr>
          <w:p w14:paraId="1D0AA5E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60</w:t>
            </w:r>
          </w:p>
          <w:p w14:paraId="6895DD71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0" w:type="auto"/>
          </w:tcPr>
          <w:p w14:paraId="306DBEE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  <w:p w14:paraId="585D39F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</w:tr>
      <w:tr w:rsidR="009B7770" w14:paraId="79D86823" w14:textId="77777777">
        <w:trPr>
          <w:jc w:val="center"/>
        </w:trPr>
        <w:tc>
          <w:tcPr>
            <w:tcW w:w="0" w:type="auto"/>
            <w:vAlign w:val="center"/>
          </w:tcPr>
          <w:p w14:paraId="2F603865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NA-meth no change</w:t>
            </w:r>
          </w:p>
        </w:tc>
        <w:tc>
          <w:tcPr>
            <w:tcW w:w="0" w:type="auto"/>
          </w:tcPr>
          <w:p w14:paraId="0137AFB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49</w:t>
            </w:r>
          </w:p>
          <w:p w14:paraId="1960518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0" w:type="auto"/>
          </w:tcPr>
          <w:p w14:paraId="400D4444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946</w:t>
            </w:r>
          </w:p>
          <w:p w14:paraId="1F24BC41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0" w:type="auto"/>
          </w:tcPr>
          <w:p w14:paraId="6295E3B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77</w:t>
            </w:r>
          </w:p>
          <w:p w14:paraId="5F56C807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0" w:type="auto"/>
          </w:tcPr>
          <w:p w14:paraId="178D8B5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50</w:t>
            </w:r>
          </w:p>
          <w:p w14:paraId="1F449A2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0" w:type="auto"/>
          </w:tcPr>
          <w:p w14:paraId="76829521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496</w:t>
            </w:r>
          </w:p>
          <w:p w14:paraId="25DA62F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0" w:type="auto"/>
          </w:tcPr>
          <w:p w14:paraId="5683AA57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58</w:t>
            </w:r>
          </w:p>
          <w:p w14:paraId="4613A2A7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01043BB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40</w:t>
            </w:r>
          </w:p>
          <w:p w14:paraId="7A53C358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0" w:type="auto"/>
          </w:tcPr>
          <w:p w14:paraId="76176DC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214</w:t>
            </w:r>
          </w:p>
          <w:p w14:paraId="7A7A0FA2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0" w:type="auto"/>
          </w:tcPr>
          <w:p w14:paraId="7950F8A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55</w:t>
            </w:r>
          </w:p>
          <w:p w14:paraId="37B6C60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</w:tr>
      <w:tr w:rsidR="009B7770" w14:paraId="16258FEB" w14:textId="77777777">
        <w:trPr>
          <w:jc w:val="center"/>
        </w:trPr>
        <w:tc>
          <w:tcPr>
            <w:tcW w:w="0" w:type="auto"/>
            <w:vAlign w:val="center"/>
          </w:tcPr>
          <w:p w14:paraId="7E20063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NA-meth down</w:t>
            </w:r>
          </w:p>
        </w:tc>
        <w:tc>
          <w:tcPr>
            <w:tcW w:w="0" w:type="auto"/>
          </w:tcPr>
          <w:p w14:paraId="5655787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  <w:p w14:paraId="2D9C585C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0" w:type="auto"/>
          </w:tcPr>
          <w:p w14:paraId="2B94874C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91</w:t>
            </w:r>
          </w:p>
          <w:p w14:paraId="61F6812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0" w:type="auto"/>
          </w:tcPr>
          <w:p w14:paraId="2B2C27F8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  <w:p w14:paraId="48C6D804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0" w:type="auto"/>
          </w:tcPr>
          <w:p w14:paraId="5C7F79D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  <w:p w14:paraId="0F59F988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0" w:type="auto"/>
          </w:tcPr>
          <w:p w14:paraId="33A062E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39</w:t>
            </w:r>
          </w:p>
          <w:p w14:paraId="09C6955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0" w:type="auto"/>
          </w:tcPr>
          <w:p w14:paraId="7038D30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  <w:p w14:paraId="225C40F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0" w:type="auto"/>
          </w:tcPr>
          <w:p w14:paraId="5BE8A32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  <w:p w14:paraId="4835F297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0" w:type="auto"/>
          </w:tcPr>
          <w:p w14:paraId="32F1B01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78</w:t>
            </w:r>
          </w:p>
          <w:p w14:paraId="58A86C0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0" w:type="auto"/>
          </w:tcPr>
          <w:p w14:paraId="22A12B1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  <w:p w14:paraId="504585A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</w:tr>
      <w:tr w:rsidR="009B7770" w14:paraId="2DD3908C" w14:textId="77777777">
        <w:trPr>
          <w:jc w:val="center"/>
        </w:trPr>
        <w:tc>
          <w:tcPr>
            <w:tcW w:w="0" w:type="auto"/>
            <w:vAlign w:val="center"/>
          </w:tcPr>
          <w:p w14:paraId="3A0EF6F3" w14:textId="77777777" w:rsidR="009B7770" w:rsidRDefault="00FF54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Pearson's Chi-squared test</w:t>
            </w:r>
          </w:p>
        </w:tc>
        <w:tc>
          <w:tcPr>
            <w:tcW w:w="0" w:type="auto"/>
            <w:gridSpan w:val="3"/>
            <w:vAlign w:val="center"/>
          </w:tcPr>
          <w:p w14:paraId="6B24942D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X-squared = 16.964, </w:t>
            </w:r>
            <w:proofErr w:type="spellStart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= 4, p-value = 0.001964</w:t>
            </w:r>
          </w:p>
        </w:tc>
        <w:tc>
          <w:tcPr>
            <w:tcW w:w="0" w:type="auto"/>
            <w:gridSpan w:val="3"/>
            <w:vAlign w:val="center"/>
          </w:tcPr>
          <w:p w14:paraId="7555829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X-squared = 70.371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4, p-value = 1.895e-14</w:t>
            </w:r>
          </w:p>
        </w:tc>
        <w:tc>
          <w:tcPr>
            <w:tcW w:w="0" w:type="auto"/>
            <w:gridSpan w:val="3"/>
            <w:vAlign w:val="center"/>
          </w:tcPr>
          <w:p w14:paraId="6C810CC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X-squared = 72.838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4, p-value = 5.71e-15</w:t>
            </w:r>
          </w:p>
        </w:tc>
      </w:tr>
    </w:tbl>
    <w:p w14:paraId="285D2081" w14:textId="77777777" w:rsidR="009B7770" w:rsidRDefault="009B777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52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</w:tblGrid>
      <w:tr w:rsidR="009B7770" w14:paraId="30D5BFF6" w14:textId="77777777">
        <w:trPr>
          <w:jc w:val="center"/>
        </w:trPr>
        <w:tc>
          <w:tcPr>
            <w:tcW w:w="0" w:type="auto"/>
            <w:vMerge w:val="restart"/>
            <w:vAlign w:val="center"/>
          </w:tcPr>
          <w:p w14:paraId="17B4BFF2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6"/>
              </w:rPr>
              <w:t>RFR10-VS-RFR80.CHH</w:t>
            </w:r>
          </w:p>
        </w:tc>
        <w:tc>
          <w:tcPr>
            <w:tcW w:w="0" w:type="auto"/>
            <w:gridSpan w:val="3"/>
            <w:vAlign w:val="center"/>
          </w:tcPr>
          <w:p w14:paraId="0C345A8B" w14:textId="1215B6D6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  <w:r w:rsidR="00231B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ody</w:t>
            </w:r>
          </w:p>
        </w:tc>
        <w:tc>
          <w:tcPr>
            <w:tcW w:w="0" w:type="auto"/>
            <w:gridSpan w:val="3"/>
            <w:vAlign w:val="center"/>
          </w:tcPr>
          <w:p w14:paraId="4F823FBE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stream</w:t>
            </w:r>
          </w:p>
        </w:tc>
        <w:tc>
          <w:tcPr>
            <w:tcW w:w="0" w:type="auto"/>
            <w:gridSpan w:val="3"/>
            <w:vAlign w:val="center"/>
          </w:tcPr>
          <w:p w14:paraId="52D42D2C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wnstream</w:t>
            </w:r>
          </w:p>
        </w:tc>
      </w:tr>
      <w:tr w:rsidR="009B7770" w14:paraId="2962A9F5" w14:textId="77777777">
        <w:trPr>
          <w:jc w:val="center"/>
        </w:trPr>
        <w:tc>
          <w:tcPr>
            <w:tcW w:w="0" w:type="auto"/>
            <w:vMerge/>
            <w:vAlign w:val="center"/>
          </w:tcPr>
          <w:p w14:paraId="13320514" w14:textId="77777777" w:rsidR="009B7770" w:rsidRDefault="009B7770">
            <w:pPr>
              <w:pStyle w:val="ListParagraph"/>
              <w:ind w:left="0"/>
              <w:jc w:val="center"/>
              <w:textAlignment w:val="center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0F9996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up</w:t>
            </w:r>
          </w:p>
        </w:tc>
        <w:tc>
          <w:tcPr>
            <w:tcW w:w="0" w:type="auto"/>
            <w:vAlign w:val="center"/>
          </w:tcPr>
          <w:p w14:paraId="027E9C5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no change</w:t>
            </w:r>
          </w:p>
        </w:tc>
        <w:tc>
          <w:tcPr>
            <w:tcW w:w="0" w:type="auto"/>
            <w:vAlign w:val="center"/>
          </w:tcPr>
          <w:p w14:paraId="4E3FCD75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down</w:t>
            </w:r>
          </w:p>
        </w:tc>
        <w:tc>
          <w:tcPr>
            <w:tcW w:w="0" w:type="auto"/>
            <w:vAlign w:val="center"/>
          </w:tcPr>
          <w:p w14:paraId="00B9D46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up</w:t>
            </w:r>
          </w:p>
        </w:tc>
        <w:tc>
          <w:tcPr>
            <w:tcW w:w="0" w:type="auto"/>
            <w:vAlign w:val="center"/>
          </w:tcPr>
          <w:p w14:paraId="741695A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no change</w:t>
            </w:r>
          </w:p>
        </w:tc>
        <w:tc>
          <w:tcPr>
            <w:tcW w:w="0" w:type="auto"/>
            <w:vAlign w:val="center"/>
          </w:tcPr>
          <w:p w14:paraId="217771B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down</w:t>
            </w:r>
          </w:p>
        </w:tc>
        <w:tc>
          <w:tcPr>
            <w:tcW w:w="0" w:type="auto"/>
            <w:vAlign w:val="center"/>
          </w:tcPr>
          <w:p w14:paraId="7E528D9C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up</w:t>
            </w:r>
          </w:p>
        </w:tc>
        <w:tc>
          <w:tcPr>
            <w:tcW w:w="0" w:type="auto"/>
            <w:vAlign w:val="center"/>
          </w:tcPr>
          <w:p w14:paraId="400F9DD8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no change</w:t>
            </w:r>
          </w:p>
        </w:tc>
        <w:tc>
          <w:tcPr>
            <w:tcW w:w="0" w:type="auto"/>
            <w:vAlign w:val="center"/>
          </w:tcPr>
          <w:p w14:paraId="32275132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down</w:t>
            </w:r>
          </w:p>
        </w:tc>
      </w:tr>
      <w:tr w:rsidR="009B7770" w14:paraId="0F5063F7" w14:textId="77777777">
        <w:trPr>
          <w:jc w:val="center"/>
        </w:trPr>
        <w:tc>
          <w:tcPr>
            <w:tcW w:w="0" w:type="auto"/>
            <w:vAlign w:val="center"/>
          </w:tcPr>
          <w:p w14:paraId="491ED7B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NA-meth up</w:t>
            </w:r>
          </w:p>
        </w:tc>
        <w:tc>
          <w:tcPr>
            <w:tcW w:w="0" w:type="auto"/>
          </w:tcPr>
          <w:p w14:paraId="3875124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3F46A521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0" w:type="auto"/>
          </w:tcPr>
          <w:p w14:paraId="3438B2A4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0</w:t>
            </w:r>
          </w:p>
          <w:p w14:paraId="1439C36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0" w:type="auto"/>
          </w:tcPr>
          <w:p w14:paraId="29A106E8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070AD75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0" w:type="auto"/>
          </w:tcPr>
          <w:p w14:paraId="710A0B22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45F2B9B5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0" w:type="auto"/>
          </w:tcPr>
          <w:p w14:paraId="692BCF2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7</w:t>
            </w:r>
          </w:p>
          <w:p w14:paraId="0BCB1D9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0" w:type="auto"/>
          </w:tcPr>
          <w:p w14:paraId="651B1DE2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0A3ACC4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0" w:type="auto"/>
          </w:tcPr>
          <w:p w14:paraId="0A13512C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0CBA750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0" w:type="auto"/>
          </w:tcPr>
          <w:p w14:paraId="57D9B531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7</w:t>
            </w:r>
          </w:p>
          <w:p w14:paraId="6828C68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0" w:type="auto"/>
          </w:tcPr>
          <w:p w14:paraId="5956BB61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7F558807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</w:tr>
      <w:tr w:rsidR="009B7770" w14:paraId="56E87219" w14:textId="77777777">
        <w:trPr>
          <w:jc w:val="center"/>
        </w:trPr>
        <w:tc>
          <w:tcPr>
            <w:tcW w:w="0" w:type="auto"/>
            <w:vAlign w:val="center"/>
          </w:tcPr>
          <w:p w14:paraId="1A17B21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NA-meth no change</w:t>
            </w:r>
          </w:p>
        </w:tc>
        <w:tc>
          <w:tcPr>
            <w:tcW w:w="0" w:type="auto"/>
          </w:tcPr>
          <w:p w14:paraId="53E395F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01</w:t>
            </w:r>
          </w:p>
          <w:p w14:paraId="1A187234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0" w:type="auto"/>
          </w:tcPr>
          <w:p w14:paraId="3A7C850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132</w:t>
            </w:r>
          </w:p>
          <w:p w14:paraId="36E1F7C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0" w:type="auto"/>
          </w:tcPr>
          <w:p w14:paraId="611A6CB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22</w:t>
            </w:r>
          </w:p>
          <w:p w14:paraId="15EC552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0" w:type="auto"/>
          </w:tcPr>
          <w:p w14:paraId="47790F1E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04</w:t>
            </w:r>
          </w:p>
          <w:p w14:paraId="268C9A28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0" w:type="auto"/>
          </w:tcPr>
          <w:p w14:paraId="622CA18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153</w:t>
            </w:r>
          </w:p>
          <w:p w14:paraId="7B02BF34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0" w:type="auto"/>
          </w:tcPr>
          <w:p w14:paraId="063E0C6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26</w:t>
            </w:r>
          </w:p>
          <w:p w14:paraId="336E2374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0" w:type="auto"/>
          </w:tcPr>
          <w:p w14:paraId="183E377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2352F2D5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0" w:type="auto"/>
          </w:tcPr>
          <w:p w14:paraId="5F6804C1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241</w:t>
            </w:r>
          </w:p>
          <w:p w14:paraId="403A991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0" w:type="auto"/>
          </w:tcPr>
          <w:p w14:paraId="054EE27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26</w:t>
            </w:r>
          </w:p>
          <w:p w14:paraId="2310CF2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9B7770" w14:paraId="167A7FDB" w14:textId="77777777">
        <w:trPr>
          <w:jc w:val="center"/>
        </w:trPr>
        <w:tc>
          <w:tcPr>
            <w:tcW w:w="0" w:type="auto"/>
            <w:vAlign w:val="center"/>
          </w:tcPr>
          <w:p w14:paraId="2E6DFBE1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NA-meth down</w:t>
            </w:r>
          </w:p>
        </w:tc>
        <w:tc>
          <w:tcPr>
            <w:tcW w:w="0" w:type="auto"/>
          </w:tcPr>
          <w:p w14:paraId="6E887E5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  <w:p w14:paraId="4C64B59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0" w:type="auto"/>
          </w:tcPr>
          <w:p w14:paraId="165706D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0</w:t>
            </w:r>
          </w:p>
          <w:p w14:paraId="4E96327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0" w:type="auto"/>
          </w:tcPr>
          <w:p w14:paraId="07F1ACB2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  <w:p w14:paraId="731A372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0" w:type="auto"/>
          </w:tcPr>
          <w:p w14:paraId="28F83425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  <w:p w14:paraId="4FC290A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0" w:type="auto"/>
          </w:tcPr>
          <w:p w14:paraId="128A554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2</w:t>
            </w:r>
          </w:p>
          <w:p w14:paraId="7635685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9</w:t>
            </w:r>
          </w:p>
        </w:tc>
        <w:tc>
          <w:tcPr>
            <w:tcW w:w="0" w:type="auto"/>
          </w:tcPr>
          <w:p w14:paraId="5D284422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  <w:p w14:paraId="79F162A4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0" w:type="auto"/>
          </w:tcPr>
          <w:p w14:paraId="74B6B48E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  <w:p w14:paraId="3C6229E2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0" w:type="auto"/>
          </w:tcPr>
          <w:p w14:paraId="38365692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4</w:t>
            </w:r>
          </w:p>
          <w:p w14:paraId="1CEDAA21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0" w:type="auto"/>
          </w:tcPr>
          <w:p w14:paraId="6E786AC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  <w:p w14:paraId="64A4847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</w:tr>
      <w:tr w:rsidR="009B7770" w14:paraId="2769B889" w14:textId="77777777">
        <w:trPr>
          <w:jc w:val="center"/>
        </w:trPr>
        <w:tc>
          <w:tcPr>
            <w:tcW w:w="0" w:type="auto"/>
            <w:vAlign w:val="center"/>
          </w:tcPr>
          <w:p w14:paraId="7487B7FE" w14:textId="77777777" w:rsidR="009B7770" w:rsidRDefault="00FF54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Pearson's Chi-squared test</w:t>
            </w:r>
          </w:p>
        </w:tc>
        <w:tc>
          <w:tcPr>
            <w:tcW w:w="0" w:type="auto"/>
            <w:gridSpan w:val="3"/>
            <w:vAlign w:val="center"/>
          </w:tcPr>
          <w:p w14:paraId="15AA7766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X-squared = 3.7286, </w:t>
            </w:r>
            <w:proofErr w:type="spellStart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= 4, p-value = 0.444</w:t>
            </w:r>
          </w:p>
        </w:tc>
        <w:tc>
          <w:tcPr>
            <w:tcW w:w="0" w:type="auto"/>
            <w:gridSpan w:val="3"/>
            <w:vAlign w:val="center"/>
          </w:tcPr>
          <w:p w14:paraId="47B33BB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X-squared = 3.0956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4, p-value = 0.5419</w:t>
            </w:r>
          </w:p>
        </w:tc>
        <w:tc>
          <w:tcPr>
            <w:tcW w:w="0" w:type="auto"/>
            <w:gridSpan w:val="3"/>
            <w:vAlign w:val="center"/>
          </w:tcPr>
          <w:p w14:paraId="420726D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X-squared = 4.253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4, p-value = 0.3729</w:t>
            </w:r>
          </w:p>
        </w:tc>
      </w:tr>
    </w:tbl>
    <w:p w14:paraId="2D2B7965" w14:textId="252E7F70" w:rsidR="009B7770" w:rsidRDefault="009B7770">
      <w:pPr>
        <w:rPr>
          <w:rFonts w:ascii="Times New Roman" w:hAnsi="Times New Roman" w:cs="Times New Roman"/>
          <w:sz w:val="20"/>
          <w:szCs w:val="20"/>
        </w:rPr>
      </w:pPr>
    </w:p>
    <w:p w14:paraId="03DBBA5E" w14:textId="1F8950FD" w:rsidR="00231B9C" w:rsidRDefault="00231B9C">
      <w:pPr>
        <w:rPr>
          <w:rFonts w:ascii="Times New Roman" w:hAnsi="Times New Roman" w:cs="Times New Roman"/>
          <w:sz w:val="20"/>
          <w:szCs w:val="20"/>
        </w:rPr>
      </w:pPr>
    </w:p>
    <w:p w14:paraId="71F4AD29" w14:textId="77777777" w:rsidR="00231B9C" w:rsidRDefault="00231B9C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62"/>
        <w:gridCol w:w="826"/>
        <w:gridCol w:w="826"/>
        <w:gridCol w:w="826"/>
        <w:gridCol w:w="826"/>
        <w:gridCol w:w="826"/>
        <w:gridCol w:w="826"/>
        <w:gridCol w:w="826"/>
        <w:gridCol w:w="826"/>
        <w:gridCol w:w="826"/>
      </w:tblGrid>
      <w:tr w:rsidR="009B7770" w14:paraId="30CF3678" w14:textId="77777777">
        <w:trPr>
          <w:jc w:val="center"/>
        </w:trPr>
        <w:tc>
          <w:tcPr>
            <w:tcW w:w="0" w:type="auto"/>
            <w:vMerge w:val="restart"/>
            <w:vAlign w:val="center"/>
          </w:tcPr>
          <w:p w14:paraId="77DCE0A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6"/>
              </w:rPr>
              <w:t>R80-VS-RFR80.CG</w:t>
            </w:r>
          </w:p>
        </w:tc>
        <w:tc>
          <w:tcPr>
            <w:tcW w:w="0" w:type="auto"/>
            <w:gridSpan w:val="3"/>
            <w:vAlign w:val="center"/>
          </w:tcPr>
          <w:p w14:paraId="6FA3FD2D" w14:textId="6613EB15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  <w:r w:rsidR="00231B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ody</w:t>
            </w:r>
          </w:p>
        </w:tc>
        <w:tc>
          <w:tcPr>
            <w:tcW w:w="0" w:type="auto"/>
            <w:gridSpan w:val="3"/>
            <w:vAlign w:val="center"/>
          </w:tcPr>
          <w:p w14:paraId="0134875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stream</w:t>
            </w:r>
          </w:p>
        </w:tc>
        <w:tc>
          <w:tcPr>
            <w:tcW w:w="0" w:type="auto"/>
            <w:gridSpan w:val="3"/>
            <w:vAlign w:val="center"/>
          </w:tcPr>
          <w:p w14:paraId="57389594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wnstream</w:t>
            </w:r>
          </w:p>
        </w:tc>
      </w:tr>
      <w:tr w:rsidR="009B7770" w14:paraId="091A8FC3" w14:textId="77777777">
        <w:trPr>
          <w:jc w:val="center"/>
        </w:trPr>
        <w:tc>
          <w:tcPr>
            <w:tcW w:w="0" w:type="auto"/>
            <w:vMerge/>
            <w:vAlign w:val="center"/>
          </w:tcPr>
          <w:p w14:paraId="18696786" w14:textId="77777777" w:rsidR="009B7770" w:rsidRDefault="009B7770">
            <w:pPr>
              <w:pStyle w:val="ListParagraph"/>
              <w:ind w:left="0"/>
              <w:jc w:val="center"/>
              <w:textAlignment w:val="center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EB52F9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up</w:t>
            </w:r>
          </w:p>
        </w:tc>
        <w:tc>
          <w:tcPr>
            <w:tcW w:w="0" w:type="auto"/>
            <w:vAlign w:val="center"/>
          </w:tcPr>
          <w:p w14:paraId="27EE5D6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no change</w:t>
            </w:r>
          </w:p>
        </w:tc>
        <w:tc>
          <w:tcPr>
            <w:tcW w:w="0" w:type="auto"/>
            <w:vAlign w:val="center"/>
          </w:tcPr>
          <w:p w14:paraId="7E82648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down</w:t>
            </w:r>
          </w:p>
        </w:tc>
        <w:tc>
          <w:tcPr>
            <w:tcW w:w="0" w:type="auto"/>
            <w:vAlign w:val="center"/>
          </w:tcPr>
          <w:p w14:paraId="6B5771A5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up</w:t>
            </w:r>
          </w:p>
        </w:tc>
        <w:tc>
          <w:tcPr>
            <w:tcW w:w="0" w:type="auto"/>
            <w:vAlign w:val="center"/>
          </w:tcPr>
          <w:p w14:paraId="14AFC8A5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no change</w:t>
            </w:r>
          </w:p>
        </w:tc>
        <w:tc>
          <w:tcPr>
            <w:tcW w:w="0" w:type="auto"/>
            <w:vAlign w:val="center"/>
          </w:tcPr>
          <w:p w14:paraId="36B1259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down</w:t>
            </w:r>
          </w:p>
        </w:tc>
        <w:tc>
          <w:tcPr>
            <w:tcW w:w="0" w:type="auto"/>
            <w:vAlign w:val="center"/>
          </w:tcPr>
          <w:p w14:paraId="44FC5F9C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up</w:t>
            </w:r>
          </w:p>
        </w:tc>
        <w:tc>
          <w:tcPr>
            <w:tcW w:w="0" w:type="auto"/>
            <w:vAlign w:val="center"/>
          </w:tcPr>
          <w:p w14:paraId="20ECB545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no change</w:t>
            </w:r>
          </w:p>
        </w:tc>
        <w:tc>
          <w:tcPr>
            <w:tcW w:w="0" w:type="auto"/>
            <w:vAlign w:val="center"/>
          </w:tcPr>
          <w:p w14:paraId="33F2EA7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down</w:t>
            </w:r>
          </w:p>
        </w:tc>
      </w:tr>
      <w:tr w:rsidR="009B7770" w14:paraId="040BABE1" w14:textId="77777777">
        <w:trPr>
          <w:jc w:val="center"/>
        </w:trPr>
        <w:tc>
          <w:tcPr>
            <w:tcW w:w="0" w:type="auto"/>
            <w:vAlign w:val="center"/>
          </w:tcPr>
          <w:p w14:paraId="5B09D0D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NA-meth up</w:t>
            </w:r>
          </w:p>
        </w:tc>
        <w:tc>
          <w:tcPr>
            <w:tcW w:w="0" w:type="auto"/>
          </w:tcPr>
          <w:p w14:paraId="393EC138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229E310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50FCBEA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90</w:t>
            </w:r>
          </w:p>
          <w:p w14:paraId="29CCDB9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</w:p>
        </w:tc>
        <w:tc>
          <w:tcPr>
            <w:tcW w:w="0" w:type="auto"/>
          </w:tcPr>
          <w:p w14:paraId="0B154E3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3310690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3C93744E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179AD89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FA89D6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73</w:t>
            </w:r>
          </w:p>
          <w:p w14:paraId="2A74BE0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BBE8E4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5BABC958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0BAB101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8581FE4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06892A51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18</w:t>
            </w:r>
          </w:p>
          <w:p w14:paraId="17CC4F6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0" w:type="auto"/>
          </w:tcPr>
          <w:p w14:paraId="7117AAF8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140E4F7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9B7770" w14:paraId="1AFB0443" w14:textId="77777777">
        <w:trPr>
          <w:jc w:val="center"/>
        </w:trPr>
        <w:tc>
          <w:tcPr>
            <w:tcW w:w="0" w:type="auto"/>
            <w:vAlign w:val="center"/>
          </w:tcPr>
          <w:p w14:paraId="4ECD7ED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NA-meth no change</w:t>
            </w:r>
          </w:p>
        </w:tc>
        <w:tc>
          <w:tcPr>
            <w:tcW w:w="0" w:type="auto"/>
          </w:tcPr>
          <w:p w14:paraId="26B6EBC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  <w:p w14:paraId="3C87454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040D6322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700</w:t>
            </w:r>
          </w:p>
          <w:p w14:paraId="2C7ACDAE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</w:p>
        </w:tc>
        <w:tc>
          <w:tcPr>
            <w:tcW w:w="0" w:type="auto"/>
          </w:tcPr>
          <w:p w14:paraId="28680394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  <w:p w14:paraId="7E3147D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31644331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  <w:p w14:paraId="439E668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3122FC31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051</w:t>
            </w:r>
          </w:p>
          <w:p w14:paraId="2ECF9438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</w:p>
        </w:tc>
        <w:tc>
          <w:tcPr>
            <w:tcW w:w="0" w:type="auto"/>
          </w:tcPr>
          <w:p w14:paraId="508982F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  <w:p w14:paraId="6C760002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73847AD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  <w:p w14:paraId="05EB3A8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6249E6D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573</w:t>
            </w:r>
          </w:p>
          <w:p w14:paraId="2C2FF80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0" w:type="auto"/>
          </w:tcPr>
          <w:p w14:paraId="54E5ED65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  <w:p w14:paraId="474AC882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9B7770" w14:paraId="53E78228" w14:textId="77777777">
        <w:trPr>
          <w:jc w:val="center"/>
        </w:trPr>
        <w:tc>
          <w:tcPr>
            <w:tcW w:w="0" w:type="auto"/>
            <w:vAlign w:val="center"/>
          </w:tcPr>
          <w:p w14:paraId="2ADF3A6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NA-meth down</w:t>
            </w:r>
          </w:p>
        </w:tc>
        <w:tc>
          <w:tcPr>
            <w:tcW w:w="0" w:type="auto"/>
          </w:tcPr>
          <w:p w14:paraId="23180155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50D181B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6D0224C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43</w:t>
            </w:r>
          </w:p>
          <w:p w14:paraId="106A8867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0" w:type="auto"/>
          </w:tcPr>
          <w:p w14:paraId="644C6F2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61FF840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5476FFC7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2277D0C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D075DA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09</w:t>
            </w:r>
          </w:p>
          <w:p w14:paraId="69909DB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0" w:type="auto"/>
          </w:tcPr>
          <w:p w14:paraId="5C23DF6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C00076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630CF57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82970B5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266E399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2</w:t>
            </w:r>
          </w:p>
          <w:p w14:paraId="48D5ABB1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0" w:type="auto"/>
          </w:tcPr>
          <w:p w14:paraId="367D0912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48287A45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B7770" w14:paraId="0ACA52C4" w14:textId="77777777">
        <w:trPr>
          <w:jc w:val="center"/>
        </w:trPr>
        <w:tc>
          <w:tcPr>
            <w:tcW w:w="0" w:type="auto"/>
            <w:vAlign w:val="center"/>
          </w:tcPr>
          <w:p w14:paraId="7379113E" w14:textId="77777777" w:rsidR="009B7770" w:rsidRDefault="00FF54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Pearson's Chi-squared test</w:t>
            </w:r>
          </w:p>
        </w:tc>
        <w:tc>
          <w:tcPr>
            <w:tcW w:w="0" w:type="auto"/>
            <w:gridSpan w:val="3"/>
            <w:vAlign w:val="center"/>
          </w:tcPr>
          <w:p w14:paraId="06977A21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X-squared = 3.3967, </w:t>
            </w:r>
            <w:proofErr w:type="spellStart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= 4, p-value = 0.4938</w:t>
            </w:r>
          </w:p>
        </w:tc>
        <w:tc>
          <w:tcPr>
            <w:tcW w:w="0" w:type="auto"/>
            <w:gridSpan w:val="3"/>
            <w:vAlign w:val="center"/>
          </w:tcPr>
          <w:p w14:paraId="7C34E82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X-squared = 4.6458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4, p-value = 0.3256</w:t>
            </w:r>
          </w:p>
        </w:tc>
        <w:tc>
          <w:tcPr>
            <w:tcW w:w="0" w:type="auto"/>
            <w:gridSpan w:val="3"/>
            <w:vAlign w:val="center"/>
          </w:tcPr>
          <w:p w14:paraId="14BBFC4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X-squared = 1.4882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4, p-value = 0.8287</w:t>
            </w:r>
          </w:p>
        </w:tc>
      </w:tr>
    </w:tbl>
    <w:p w14:paraId="0ED5DF4E" w14:textId="77777777" w:rsidR="009B7770" w:rsidRDefault="009B777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52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</w:tblGrid>
      <w:tr w:rsidR="009B7770" w14:paraId="39AB0FB0" w14:textId="77777777">
        <w:trPr>
          <w:jc w:val="center"/>
        </w:trPr>
        <w:tc>
          <w:tcPr>
            <w:tcW w:w="0" w:type="auto"/>
            <w:vMerge w:val="restart"/>
            <w:vAlign w:val="center"/>
          </w:tcPr>
          <w:p w14:paraId="3DE46C5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6"/>
              </w:rPr>
              <w:t>R80-VS-RFR80.CHG</w:t>
            </w:r>
          </w:p>
        </w:tc>
        <w:tc>
          <w:tcPr>
            <w:tcW w:w="0" w:type="auto"/>
            <w:gridSpan w:val="3"/>
            <w:vAlign w:val="center"/>
          </w:tcPr>
          <w:p w14:paraId="7F1DC1A9" w14:textId="52A3E106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  <w:r w:rsidR="00231B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ody</w:t>
            </w:r>
          </w:p>
        </w:tc>
        <w:tc>
          <w:tcPr>
            <w:tcW w:w="0" w:type="auto"/>
            <w:gridSpan w:val="3"/>
            <w:vAlign w:val="center"/>
          </w:tcPr>
          <w:p w14:paraId="339B721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stream</w:t>
            </w:r>
          </w:p>
        </w:tc>
        <w:tc>
          <w:tcPr>
            <w:tcW w:w="0" w:type="auto"/>
            <w:gridSpan w:val="3"/>
            <w:vAlign w:val="center"/>
          </w:tcPr>
          <w:p w14:paraId="6D74ECB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wnstream</w:t>
            </w:r>
          </w:p>
        </w:tc>
      </w:tr>
      <w:tr w:rsidR="009B7770" w14:paraId="2843067C" w14:textId="77777777">
        <w:trPr>
          <w:jc w:val="center"/>
        </w:trPr>
        <w:tc>
          <w:tcPr>
            <w:tcW w:w="0" w:type="auto"/>
            <w:vMerge/>
            <w:vAlign w:val="center"/>
          </w:tcPr>
          <w:p w14:paraId="7285A4AE" w14:textId="77777777" w:rsidR="009B7770" w:rsidRDefault="009B7770">
            <w:pPr>
              <w:pStyle w:val="ListParagraph"/>
              <w:ind w:left="0"/>
              <w:jc w:val="center"/>
              <w:textAlignment w:val="center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C0BADE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up</w:t>
            </w:r>
          </w:p>
        </w:tc>
        <w:tc>
          <w:tcPr>
            <w:tcW w:w="0" w:type="auto"/>
            <w:vAlign w:val="center"/>
          </w:tcPr>
          <w:p w14:paraId="371C7414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no change</w:t>
            </w:r>
          </w:p>
        </w:tc>
        <w:tc>
          <w:tcPr>
            <w:tcW w:w="0" w:type="auto"/>
            <w:vAlign w:val="center"/>
          </w:tcPr>
          <w:p w14:paraId="599DFD54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down</w:t>
            </w:r>
          </w:p>
        </w:tc>
        <w:tc>
          <w:tcPr>
            <w:tcW w:w="0" w:type="auto"/>
            <w:vAlign w:val="center"/>
          </w:tcPr>
          <w:p w14:paraId="1D0C6618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up</w:t>
            </w:r>
          </w:p>
        </w:tc>
        <w:tc>
          <w:tcPr>
            <w:tcW w:w="0" w:type="auto"/>
            <w:vAlign w:val="center"/>
          </w:tcPr>
          <w:p w14:paraId="7FB573BE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no change</w:t>
            </w:r>
          </w:p>
        </w:tc>
        <w:tc>
          <w:tcPr>
            <w:tcW w:w="0" w:type="auto"/>
            <w:vAlign w:val="center"/>
          </w:tcPr>
          <w:p w14:paraId="6F2635BC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down</w:t>
            </w:r>
          </w:p>
        </w:tc>
        <w:tc>
          <w:tcPr>
            <w:tcW w:w="0" w:type="auto"/>
            <w:vAlign w:val="center"/>
          </w:tcPr>
          <w:p w14:paraId="27E854E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up</w:t>
            </w:r>
          </w:p>
        </w:tc>
        <w:tc>
          <w:tcPr>
            <w:tcW w:w="0" w:type="auto"/>
            <w:vAlign w:val="center"/>
          </w:tcPr>
          <w:p w14:paraId="170EC3A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no change</w:t>
            </w:r>
          </w:p>
        </w:tc>
        <w:tc>
          <w:tcPr>
            <w:tcW w:w="0" w:type="auto"/>
            <w:vAlign w:val="center"/>
          </w:tcPr>
          <w:p w14:paraId="2C753A1C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down</w:t>
            </w:r>
          </w:p>
        </w:tc>
      </w:tr>
      <w:tr w:rsidR="009B7770" w14:paraId="42D9F52A" w14:textId="77777777">
        <w:trPr>
          <w:jc w:val="center"/>
        </w:trPr>
        <w:tc>
          <w:tcPr>
            <w:tcW w:w="0" w:type="auto"/>
            <w:vAlign w:val="center"/>
          </w:tcPr>
          <w:p w14:paraId="2E5C935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NA-meth up</w:t>
            </w:r>
          </w:p>
        </w:tc>
        <w:tc>
          <w:tcPr>
            <w:tcW w:w="0" w:type="auto"/>
          </w:tcPr>
          <w:p w14:paraId="77ACD7A5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308E729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42AA885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34</w:t>
            </w:r>
          </w:p>
          <w:p w14:paraId="63CDC9F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0" w:type="auto"/>
          </w:tcPr>
          <w:p w14:paraId="722722A7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68CADA48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B451EC7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4924E12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19D46B9E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73</w:t>
            </w:r>
          </w:p>
          <w:p w14:paraId="26DEB60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0" w:type="auto"/>
          </w:tcPr>
          <w:p w14:paraId="6095B912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48FA76CC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F04A9C8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4BAC4FC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E683CE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01</w:t>
            </w:r>
          </w:p>
          <w:p w14:paraId="2C7DF6D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2D5C0D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7774472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B7770" w14:paraId="574EE585" w14:textId="77777777">
        <w:trPr>
          <w:jc w:val="center"/>
        </w:trPr>
        <w:tc>
          <w:tcPr>
            <w:tcW w:w="0" w:type="auto"/>
            <w:vAlign w:val="center"/>
          </w:tcPr>
          <w:p w14:paraId="3E9F1204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NA-meth no change</w:t>
            </w:r>
          </w:p>
        </w:tc>
        <w:tc>
          <w:tcPr>
            <w:tcW w:w="0" w:type="auto"/>
          </w:tcPr>
          <w:p w14:paraId="3074D89C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  <w:p w14:paraId="7783016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6A1919B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597</w:t>
            </w:r>
          </w:p>
          <w:p w14:paraId="77DA10C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</w:p>
        </w:tc>
        <w:tc>
          <w:tcPr>
            <w:tcW w:w="0" w:type="auto"/>
          </w:tcPr>
          <w:p w14:paraId="0BB247A7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  <w:p w14:paraId="03C38BD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727EC39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  <w:p w14:paraId="7FD7E12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33AA6AF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857</w:t>
            </w:r>
          </w:p>
          <w:p w14:paraId="17E5D4F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0" w:type="auto"/>
          </w:tcPr>
          <w:p w14:paraId="0EBF380C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  <w:p w14:paraId="6728A162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751FCEA7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  <w:p w14:paraId="1CC424A4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32E098F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649</w:t>
            </w:r>
          </w:p>
          <w:p w14:paraId="2BBE5A9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</w:p>
        </w:tc>
        <w:tc>
          <w:tcPr>
            <w:tcW w:w="0" w:type="auto"/>
          </w:tcPr>
          <w:p w14:paraId="3E33682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  <w:p w14:paraId="40A6BA8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9B7770" w14:paraId="62802540" w14:textId="77777777">
        <w:trPr>
          <w:jc w:val="center"/>
        </w:trPr>
        <w:tc>
          <w:tcPr>
            <w:tcW w:w="0" w:type="auto"/>
            <w:vAlign w:val="center"/>
          </w:tcPr>
          <w:p w14:paraId="08C811A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NA-meth down</w:t>
            </w:r>
          </w:p>
        </w:tc>
        <w:tc>
          <w:tcPr>
            <w:tcW w:w="0" w:type="auto"/>
          </w:tcPr>
          <w:p w14:paraId="13589ED2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7E5A3AE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5FB7978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02</w:t>
            </w:r>
          </w:p>
          <w:p w14:paraId="6692F78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0" w:type="auto"/>
          </w:tcPr>
          <w:p w14:paraId="6D79EABE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2F2ECBB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29BA43F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3148EA04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8D205C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03</w:t>
            </w:r>
          </w:p>
          <w:p w14:paraId="55467571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</w:p>
        </w:tc>
        <w:tc>
          <w:tcPr>
            <w:tcW w:w="0" w:type="auto"/>
          </w:tcPr>
          <w:p w14:paraId="6FDDFBC4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0B144FA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32FD578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2540D78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1830F20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83</w:t>
            </w:r>
          </w:p>
          <w:p w14:paraId="4399BE78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</w:p>
        </w:tc>
        <w:tc>
          <w:tcPr>
            <w:tcW w:w="0" w:type="auto"/>
          </w:tcPr>
          <w:p w14:paraId="3AC3CA0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325848C2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7C2CECA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9B7770" w14:paraId="47CE499C" w14:textId="77777777">
        <w:trPr>
          <w:jc w:val="center"/>
        </w:trPr>
        <w:tc>
          <w:tcPr>
            <w:tcW w:w="0" w:type="auto"/>
            <w:vAlign w:val="center"/>
          </w:tcPr>
          <w:p w14:paraId="6921ECE0" w14:textId="77777777" w:rsidR="009B7770" w:rsidRDefault="00FF54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Pearson's Chi-squared test</w:t>
            </w:r>
          </w:p>
        </w:tc>
        <w:tc>
          <w:tcPr>
            <w:tcW w:w="0" w:type="auto"/>
            <w:gridSpan w:val="3"/>
            <w:vAlign w:val="center"/>
          </w:tcPr>
          <w:p w14:paraId="55894B67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X-squared = 5.7696, </w:t>
            </w:r>
            <w:proofErr w:type="spellStart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= 4, p-value = 0.217</w:t>
            </w:r>
          </w:p>
        </w:tc>
        <w:tc>
          <w:tcPr>
            <w:tcW w:w="0" w:type="auto"/>
            <w:gridSpan w:val="3"/>
            <w:vAlign w:val="center"/>
          </w:tcPr>
          <w:p w14:paraId="0F1E9C31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X-squared = 0.85358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4, p-value = 0.9311</w:t>
            </w:r>
          </w:p>
        </w:tc>
        <w:tc>
          <w:tcPr>
            <w:tcW w:w="0" w:type="auto"/>
            <w:gridSpan w:val="3"/>
            <w:vAlign w:val="center"/>
          </w:tcPr>
          <w:p w14:paraId="245ABB4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X-squared = 6.4067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4, p-value = 0.1708</w:t>
            </w:r>
          </w:p>
        </w:tc>
      </w:tr>
    </w:tbl>
    <w:p w14:paraId="4FEACAD3" w14:textId="77777777" w:rsidR="009B7770" w:rsidRDefault="009B777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52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</w:tblGrid>
      <w:tr w:rsidR="009B7770" w14:paraId="60AEEC27" w14:textId="77777777">
        <w:trPr>
          <w:jc w:val="center"/>
        </w:trPr>
        <w:tc>
          <w:tcPr>
            <w:tcW w:w="0" w:type="auto"/>
            <w:vMerge w:val="restart"/>
            <w:vAlign w:val="center"/>
          </w:tcPr>
          <w:p w14:paraId="7D73E2B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6"/>
              </w:rPr>
              <w:t>R80-VS-RFR80.CHH</w:t>
            </w:r>
          </w:p>
        </w:tc>
        <w:tc>
          <w:tcPr>
            <w:tcW w:w="0" w:type="auto"/>
            <w:gridSpan w:val="3"/>
            <w:vAlign w:val="center"/>
          </w:tcPr>
          <w:p w14:paraId="61CE1738" w14:textId="73FC8901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  <w:r w:rsidR="00231B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ody</w:t>
            </w:r>
          </w:p>
        </w:tc>
        <w:tc>
          <w:tcPr>
            <w:tcW w:w="0" w:type="auto"/>
            <w:gridSpan w:val="3"/>
            <w:vAlign w:val="center"/>
          </w:tcPr>
          <w:p w14:paraId="3A5D9FC7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stream</w:t>
            </w:r>
          </w:p>
        </w:tc>
        <w:tc>
          <w:tcPr>
            <w:tcW w:w="0" w:type="auto"/>
            <w:gridSpan w:val="3"/>
            <w:vAlign w:val="center"/>
          </w:tcPr>
          <w:p w14:paraId="34C7665E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wnstream</w:t>
            </w:r>
          </w:p>
        </w:tc>
      </w:tr>
      <w:tr w:rsidR="009B7770" w14:paraId="21998DFB" w14:textId="77777777">
        <w:trPr>
          <w:jc w:val="center"/>
        </w:trPr>
        <w:tc>
          <w:tcPr>
            <w:tcW w:w="0" w:type="auto"/>
            <w:vMerge/>
            <w:vAlign w:val="center"/>
          </w:tcPr>
          <w:p w14:paraId="31A6835D" w14:textId="77777777" w:rsidR="009B7770" w:rsidRDefault="009B7770">
            <w:pPr>
              <w:pStyle w:val="ListParagraph"/>
              <w:ind w:left="0"/>
              <w:jc w:val="center"/>
              <w:textAlignment w:val="center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C0A4F8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up</w:t>
            </w:r>
          </w:p>
        </w:tc>
        <w:tc>
          <w:tcPr>
            <w:tcW w:w="0" w:type="auto"/>
            <w:vAlign w:val="center"/>
          </w:tcPr>
          <w:p w14:paraId="129A494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no change</w:t>
            </w:r>
          </w:p>
        </w:tc>
        <w:tc>
          <w:tcPr>
            <w:tcW w:w="0" w:type="auto"/>
            <w:vAlign w:val="center"/>
          </w:tcPr>
          <w:p w14:paraId="43FA3B6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down</w:t>
            </w:r>
          </w:p>
        </w:tc>
        <w:tc>
          <w:tcPr>
            <w:tcW w:w="0" w:type="auto"/>
            <w:vAlign w:val="center"/>
          </w:tcPr>
          <w:p w14:paraId="71C6B07E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up</w:t>
            </w:r>
          </w:p>
        </w:tc>
        <w:tc>
          <w:tcPr>
            <w:tcW w:w="0" w:type="auto"/>
            <w:vAlign w:val="center"/>
          </w:tcPr>
          <w:p w14:paraId="6E6DC13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no change</w:t>
            </w:r>
          </w:p>
        </w:tc>
        <w:tc>
          <w:tcPr>
            <w:tcW w:w="0" w:type="auto"/>
            <w:vAlign w:val="center"/>
          </w:tcPr>
          <w:p w14:paraId="0399528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down</w:t>
            </w:r>
          </w:p>
        </w:tc>
        <w:tc>
          <w:tcPr>
            <w:tcW w:w="0" w:type="auto"/>
            <w:vAlign w:val="center"/>
          </w:tcPr>
          <w:p w14:paraId="2C00349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up</w:t>
            </w:r>
          </w:p>
        </w:tc>
        <w:tc>
          <w:tcPr>
            <w:tcW w:w="0" w:type="auto"/>
            <w:vAlign w:val="center"/>
          </w:tcPr>
          <w:p w14:paraId="1EEEC1D4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no change</w:t>
            </w:r>
          </w:p>
        </w:tc>
        <w:tc>
          <w:tcPr>
            <w:tcW w:w="0" w:type="auto"/>
            <w:vAlign w:val="center"/>
          </w:tcPr>
          <w:p w14:paraId="488E993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abundance down</w:t>
            </w:r>
          </w:p>
        </w:tc>
      </w:tr>
      <w:tr w:rsidR="009B7770" w14:paraId="57CF4D13" w14:textId="77777777">
        <w:trPr>
          <w:jc w:val="center"/>
        </w:trPr>
        <w:tc>
          <w:tcPr>
            <w:tcW w:w="0" w:type="auto"/>
            <w:vAlign w:val="center"/>
          </w:tcPr>
          <w:p w14:paraId="1AE8A157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NA-meth up</w:t>
            </w:r>
          </w:p>
        </w:tc>
        <w:tc>
          <w:tcPr>
            <w:tcW w:w="0" w:type="auto"/>
          </w:tcPr>
          <w:p w14:paraId="3488A93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69824132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E02999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8</w:t>
            </w:r>
          </w:p>
          <w:p w14:paraId="450C1D04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7880D98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7CC1F3F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FF49BC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37B9894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0352ED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6</w:t>
            </w:r>
          </w:p>
          <w:p w14:paraId="63D418F8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D5EB208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5ACEDA6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269150C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4C9E7CDC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76343C8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4</w:t>
            </w:r>
          </w:p>
          <w:p w14:paraId="7728E80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E48EBE4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775A21C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B7770" w14:paraId="1EE4E654" w14:textId="77777777">
        <w:trPr>
          <w:jc w:val="center"/>
        </w:trPr>
        <w:tc>
          <w:tcPr>
            <w:tcW w:w="0" w:type="auto"/>
            <w:vAlign w:val="center"/>
          </w:tcPr>
          <w:p w14:paraId="46CCB422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NA-meth no change</w:t>
            </w:r>
          </w:p>
        </w:tc>
        <w:tc>
          <w:tcPr>
            <w:tcW w:w="0" w:type="auto"/>
          </w:tcPr>
          <w:p w14:paraId="1E7B0DE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  <w:p w14:paraId="36275B3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5F9FF03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878</w:t>
            </w:r>
          </w:p>
          <w:p w14:paraId="1EE2FEC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</w:p>
        </w:tc>
        <w:tc>
          <w:tcPr>
            <w:tcW w:w="0" w:type="auto"/>
          </w:tcPr>
          <w:p w14:paraId="119284EE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  <w:p w14:paraId="05561D0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024C317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  <w:p w14:paraId="53A43024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56E32921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100</w:t>
            </w:r>
          </w:p>
          <w:p w14:paraId="5CD7C16C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</w:p>
        </w:tc>
        <w:tc>
          <w:tcPr>
            <w:tcW w:w="0" w:type="auto"/>
          </w:tcPr>
          <w:p w14:paraId="12FAEFF1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  <w:p w14:paraId="5C243F1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053AE00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  <w:p w14:paraId="75958D6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7C74459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146</w:t>
            </w:r>
          </w:p>
          <w:p w14:paraId="055DA047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</w:p>
        </w:tc>
        <w:tc>
          <w:tcPr>
            <w:tcW w:w="0" w:type="auto"/>
          </w:tcPr>
          <w:p w14:paraId="167BF93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  <w:p w14:paraId="73DA75C4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9B7770" w14:paraId="756FB4A1" w14:textId="77777777">
        <w:trPr>
          <w:jc w:val="center"/>
        </w:trPr>
        <w:tc>
          <w:tcPr>
            <w:tcW w:w="0" w:type="auto"/>
            <w:vAlign w:val="center"/>
          </w:tcPr>
          <w:p w14:paraId="4E64DD6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NA-meth down</w:t>
            </w:r>
          </w:p>
        </w:tc>
        <w:tc>
          <w:tcPr>
            <w:tcW w:w="0" w:type="auto"/>
          </w:tcPr>
          <w:p w14:paraId="6DDEBD6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0E8DF3A3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03F2E79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  <w:p w14:paraId="76C8716E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58C068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02B4722A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EBD2892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5F8C69A2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77194B6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  <w:p w14:paraId="28BD446C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3C88640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7FF6A22C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7B57C8F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33B86201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8A8F98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  <w:p w14:paraId="4394891E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8877F71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345D2C0D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B7770" w14:paraId="54C69CF2" w14:textId="77777777">
        <w:trPr>
          <w:jc w:val="center"/>
        </w:trPr>
        <w:tc>
          <w:tcPr>
            <w:tcW w:w="0" w:type="auto"/>
            <w:vAlign w:val="center"/>
          </w:tcPr>
          <w:p w14:paraId="59717062" w14:textId="77777777" w:rsidR="009B7770" w:rsidRDefault="00FF54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Pearson's Chi-squared test</w:t>
            </w:r>
          </w:p>
        </w:tc>
        <w:tc>
          <w:tcPr>
            <w:tcW w:w="0" w:type="auto"/>
            <w:gridSpan w:val="3"/>
            <w:vAlign w:val="center"/>
          </w:tcPr>
          <w:p w14:paraId="6FF14F04" w14:textId="77777777" w:rsidR="009B7770" w:rsidRDefault="00FF5447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X-squared = 1.1129, </w:t>
            </w:r>
            <w:proofErr w:type="spellStart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= 4, p-value = 0.8922</w:t>
            </w:r>
          </w:p>
        </w:tc>
        <w:tc>
          <w:tcPr>
            <w:tcW w:w="0" w:type="auto"/>
            <w:gridSpan w:val="3"/>
          </w:tcPr>
          <w:p w14:paraId="1771507B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X-squared = 0.78314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4, p-value = 0.9407</w:t>
            </w:r>
          </w:p>
        </w:tc>
        <w:tc>
          <w:tcPr>
            <w:tcW w:w="0" w:type="auto"/>
            <w:gridSpan w:val="3"/>
          </w:tcPr>
          <w:p w14:paraId="71293441" w14:textId="77777777" w:rsidR="009B7770" w:rsidRDefault="00FF5447">
            <w:pPr>
              <w:pStyle w:val="ListParagraph"/>
              <w:ind w:left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X-squared = 0.71509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4, p-value = 0.9495</w:t>
            </w:r>
          </w:p>
        </w:tc>
      </w:tr>
    </w:tbl>
    <w:p w14:paraId="26E35D4F" w14:textId="77777777" w:rsidR="009B7770" w:rsidRDefault="009B7770">
      <w:pPr>
        <w:jc w:val="both"/>
        <w:rPr>
          <w:rFonts w:ascii="Times New Roman" w:hAnsi="Times New Roman" w:cs="Times New Roman"/>
        </w:rPr>
      </w:pPr>
    </w:p>
    <w:p w14:paraId="1D33A403" w14:textId="77777777" w:rsidR="009B7770" w:rsidRDefault="009B7770">
      <w:pPr>
        <w:rPr>
          <w:rFonts w:ascii="Times New Roman" w:hAnsi="Times New Roman" w:cs="Times New Roman"/>
        </w:rPr>
      </w:pPr>
    </w:p>
    <w:sectPr w:rsidR="009B7770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4"/>
  <w:proofState w:spelling="clean" w:grammar="clean"/>
  <w:defaultTabStop w:val="420"/>
  <w:drawingGridHorizontalSpacing w:val="120"/>
  <w:drawingGridVerticalSpacing w:val="163"/>
  <w:noPunctuationKerning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FBE"/>
    <w:rsid w:val="000440DC"/>
    <w:rsid w:val="000453FD"/>
    <w:rsid w:val="000521DD"/>
    <w:rsid w:val="00066778"/>
    <w:rsid w:val="00074739"/>
    <w:rsid w:val="00074CC6"/>
    <w:rsid w:val="000F1304"/>
    <w:rsid w:val="000F4BB8"/>
    <w:rsid w:val="001014A5"/>
    <w:rsid w:val="00107CEC"/>
    <w:rsid w:val="00147CEF"/>
    <w:rsid w:val="0015028A"/>
    <w:rsid w:val="00167AAF"/>
    <w:rsid w:val="00176FDC"/>
    <w:rsid w:val="001849AB"/>
    <w:rsid w:val="0019480A"/>
    <w:rsid w:val="001A0E0E"/>
    <w:rsid w:val="001A1A61"/>
    <w:rsid w:val="001C3C3C"/>
    <w:rsid w:val="001D524C"/>
    <w:rsid w:val="001F419C"/>
    <w:rsid w:val="00201FC1"/>
    <w:rsid w:val="00202232"/>
    <w:rsid w:val="00231B9C"/>
    <w:rsid w:val="002350CB"/>
    <w:rsid w:val="00277BA6"/>
    <w:rsid w:val="00297CCA"/>
    <w:rsid w:val="002B518D"/>
    <w:rsid w:val="002C18FD"/>
    <w:rsid w:val="00332472"/>
    <w:rsid w:val="003568BA"/>
    <w:rsid w:val="00364FAC"/>
    <w:rsid w:val="003656B9"/>
    <w:rsid w:val="00371D6D"/>
    <w:rsid w:val="00376294"/>
    <w:rsid w:val="003900E3"/>
    <w:rsid w:val="003A439F"/>
    <w:rsid w:val="003B7995"/>
    <w:rsid w:val="003C023B"/>
    <w:rsid w:val="003D71DD"/>
    <w:rsid w:val="003E43FA"/>
    <w:rsid w:val="003F3236"/>
    <w:rsid w:val="004125F0"/>
    <w:rsid w:val="00414364"/>
    <w:rsid w:val="0044130A"/>
    <w:rsid w:val="00441A41"/>
    <w:rsid w:val="004A02FC"/>
    <w:rsid w:val="004B1AFF"/>
    <w:rsid w:val="00500C9C"/>
    <w:rsid w:val="0050442C"/>
    <w:rsid w:val="005255F0"/>
    <w:rsid w:val="00541A00"/>
    <w:rsid w:val="00547953"/>
    <w:rsid w:val="005513AB"/>
    <w:rsid w:val="00584A94"/>
    <w:rsid w:val="005D3939"/>
    <w:rsid w:val="005E005E"/>
    <w:rsid w:val="005F02FF"/>
    <w:rsid w:val="005F14A1"/>
    <w:rsid w:val="006076E4"/>
    <w:rsid w:val="00607D61"/>
    <w:rsid w:val="0061733B"/>
    <w:rsid w:val="006446F4"/>
    <w:rsid w:val="00651992"/>
    <w:rsid w:val="0065620D"/>
    <w:rsid w:val="006819B1"/>
    <w:rsid w:val="006820EB"/>
    <w:rsid w:val="00694E5A"/>
    <w:rsid w:val="006A5CC5"/>
    <w:rsid w:val="006D0B53"/>
    <w:rsid w:val="006D7BDB"/>
    <w:rsid w:val="006F041D"/>
    <w:rsid w:val="006F0B92"/>
    <w:rsid w:val="00711F52"/>
    <w:rsid w:val="00744770"/>
    <w:rsid w:val="0075599D"/>
    <w:rsid w:val="00763EFE"/>
    <w:rsid w:val="007B096E"/>
    <w:rsid w:val="007B7513"/>
    <w:rsid w:val="007B797C"/>
    <w:rsid w:val="007E119D"/>
    <w:rsid w:val="00815D92"/>
    <w:rsid w:val="0083107B"/>
    <w:rsid w:val="008315A1"/>
    <w:rsid w:val="00861018"/>
    <w:rsid w:val="00861B94"/>
    <w:rsid w:val="00865E87"/>
    <w:rsid w:val="0088638F"/>
    <w:rsid w:val="008A17B7"/>
    <w:rsid w:val="008B0ABA"/>
    <w:rsid w:val="008B5470"/>
    <w:rsid w:val="008B70A3"/>
    <w:rsid w:val="008F47C0"/>
    <w:rsid w:val="00914E81"/>
    <w:rsid w:val="00931745"/>
    <w:rsid w:val="00951AF5"/>
    <w:rsid w:val="0099359A"/>
    <w:rsid w:val="009B7770"/>
    <w:rsid w:val="009E5399"/>
    <w:rsid w:val="009E5CEE"/>
    <w:rsid w:val="009F7D55"/>
    <w:rsid w:val="00A23E7B"/>
    <w:rsid w:val="00A33C3E"/>
    <w:rsid w:val="00A5017E"/>
    <w:rsid w:val="00A56CCF"/>
    <w:rsid w:val="00A95CB4"/>
    <w:rsid w:val="00AD603B"/>
    <w:rsid w:val="00AE5E81"/>
    <w:rsid w:val="00B067EA"/>
    <w:rsid w:val="00B130A0"/>
    <w:rsid w:val="00B2207C"/>
    <w:rsid w:val="00B61072"/>
    <w:rsid w:val="00B676D6"/>
    <w:rsid w:val="00B86F8B"/>
    <w:rsid w:val="00BB3525"/>
    <w:rsid w:val="00BD0867"/>
    <w:rsid w:val="00BD527B"/>
    <w:rsid w:val="00BD5F81"/>
    <w:rsid w:val="00BE40D3"/>
    <w:rsid w:val="00C34A8E"/>
    <w:rsid w:val="00C41E1B"/>
    <w:rsid w:val="00C52E8E"/>
    <w:rsid w:val="00C67369"/>
    <w:rsid w:val="00C71061"/>
    <w:rsid w:val="00C729DA"/>
    <w:rsid w:val="00C739A4"/>
    <w:rsid w:val="00C76616"/>
    <w:rsid w:val="00C8258E"/>
    <w:rsid w:val="00C8367A"/>
    <w:rsid w:val="00C86AC4"/>
    <w:rsid w:val="00C910F3"/>
    <w:rsid w:val="00CE5D1F"/>
    <w:rsid w:val="00D24714"/>
    <w:rsid w:val="00D45E2C"/>
    <w:rsid w:val="00D97AA9"/>
    <w:rsid w:val="00DB7BF8"/>
    <w:rsid w:val="00DD6CC4"/>
    <w:rsid w:val="00DF7A05"/>
    <w:rsid w:val="00E40BE9"/>
    <w:rsid w:val="00E539A3"/>
    <w:rsid w:val="00E631A3"/>
    <w:rsid w:val="00E73AFF"/>
    <w:rsid w:val="00EC4661"/>
    <w:rsid w:val="00F05BE3"/>
    <w:rsid w:val="00F120FC"/>
    <w:rsid w:val="00F17415"/>
    <w:rsid w:val="00F30829"/>
    <w:rsid w:val="00F50690"/>
    <w:rsid w:val="00F66B9F"/>
    <w:rsid w:val="00F95F82"/>
    <w:rsid w:val="00FA6C63"/>
    <w:rsid w:val="00FB6FBE"/>
    <w:rsid w:val="00FD4152"/>
    <w:rsid w:val="00FF4323"/>
    <w:rsid w:val="00FF5447"/>
    <w:rsid w:val="055D75FC"/>
    <w:rsid w:val="0E060EC0"/>
    <w:rsid w:val="292616CC"/>
    <w:rsid w:val="2A6D5DF2"/>
    <w:rsid w:val="348E2A01"/>
    <w:rsid w:val="3D9746D3"/>
    <w:rsid w:val="48671147"/>
    <w:rsid w:val="48905C16"/>
    <w:rsid w:val="4A074A15"/>
    <w:rsid w:val="54F52BF0"/>
    <w:rsid w:val="565D1DDC"/>
    <w:rsid w:val="64AE5994"/>
    <w:rsid w:val="750962A6"/>
    <w:rsid w:val="773E2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BD4D9"/>
  <w15:docId w15:val="{27E6892C-BFD2-410C-A599-00C1DAC70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semiHidden/>
    <w:unhideWhenUsed/>
    <w:qFormat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table" w:customStyle="1" w:styleId="21">
    <w:name w:val="无格式表格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0">
    <w:name w:val="清单表 21"/>
    <w:basedOn w:val="TableNormal"/>
    <w:uiPriority w:val="47"/>
    <w:qFormat/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">
    <w:name w:val="清单表 6 彩色1"/>
    <w:basedOn w:val="TableNormal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sonormal0">
    <w:name w:val="msonormal"/>
    <w:basedOn w:val="Normal"/>
    <w:qFormat/>
    <w:pPr>
      <w:spacing w:before="100" w:beforeAutospacing="1" w:after="100" w:afterAutospacing="1"/>
    </w:pPr>
  </w:style>
  <w:style w:type="paragraph" w:customStyle="1" w:styleId="font5">
    <w:name w:val="font5"/>
    <w:basedOn w:val="Normal"/>
    <w:qFormat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xl65">
    <w:name w:val="xl65"/>
    <w:basedOn w:val="Normal"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18"/>
      <w:szCs w:val="18"/>
    </w:rPr>
  </w:style>
  <w:style w:type="paragraph" w:customStyle="1" w:styleId="xl66">
    <w:name w:val="xl66"/>
    <w:basedOn w:val="Normal"/>
    <w:qFormat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18"/>
      <w:szCs w:val="18"/>
    </w:rPr>
  </w:style>
  <w:style w:type="paragraph" w:customStyle="1" w:styleId="xl67">
    <w:name w:val="xl67"/>
    <w:basedOn w:val="Normal"/>
    <w:qFormat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18"/>
      <w:szCs w:val="18"/>
    </w:rPr>
  </w:style>
  <w:style w:type="paragraph" w:customStyle="1" w:styleId="xl68">
    <w:name w:val="xl68"/>
    <w:basedOn w:val="Normal"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18"/>
      <w:szCs w:val="18"/>
    </w:rPr>
  </w:style>
  <w:style w:type="paragraph" w:customStyle="1" w:styleId="xl69">
    <w:name w:val="xl69"/>
    <w:basedOn w:val="Normal"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18"/>
      <w:szCs w:val="18"/>
    </w:rPr>
  </w:style>
  <w:style w:type="paragraph" w:customStyle="1" w:styleId="xl70">
    <w:name w:val="xl70"/>
    <w:basedOn w:val="Normal"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imSun" w:eastAsia="SimSun" w:hAnsi="SimSun" w:cs="SimSun"/>
      <w:kern w:val="0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SimSun" w:eastAsia="SimSun" w:hAnsi="SimSun" w:cs="SimSun"/>
      <w:kern w:val="0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SimSun" w:eastAsia="SimSun" w:hAnsi="SimSun" w:cs="SimSun"/>
      <w:b/>
      <w:bCs/>
      <w:kern w:val="0"/>
      <w:sz w:val="20"/>
      <w:szCs w:val="20"/>
    </w:rPr>
  </w:style>
  <w:style w:type="paragraph" w:styleId="ListParagraph">
    <w:name w:val="List Paragraph"/>
    <w:basedOn w:val="Normal"/>
    <w:uiPriority w:val="34"/>
    <w:qFormat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customStyle="1" w:styleId="Revision1">
    <w:name w:val="Revision1"/>
    <w:hidden/>
    <w:uiPriority w:val="99"/>
    <w:semiHidden/>
    <w:qFormat/>
    <w:rPr>
      <w:rFonts w:ascii="SimSun" w:hAnsi="SimSun" w:cs="SimSu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656E406-9CAA-49CA-A7AD-BF0FADD7F1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6</Pages>
  <Words>2999</Words>
  <Characters>17099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欧阳 芳群</dc:creator>
  <cp:lastModifiedBy>Mulualem Tigabu</cp:lastModifiedBy>
  <cp:revision>6</cp:revision>
  <dcterms:created xsi:type="dcterms:W3CDTF">2026-03-24T09:32:00Z</dcterms:created>
  <dcterms:modified xsi:type="dcterms:W3CDTF">2026-03-24T1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GJmNDExOTQyNDhjZTFmOWI4NGNiOWY4ODFiNzYzODkiLCJ1c2VySWQiOiIxMjU4NjI0Nzc5In0=</vt:lpwstr>
  </property>
  <property fmtid="{D5CDD505-2E9C-101B-9397-08002B2CF9AE}" pid="3" name="KSOProductBuildVer">
    <vt:lpwstr>2052-12.1.0.25225</vt:lpwstr>
  </property>
  <property fmtid="{D5CDD505-2E9C-101B-9397-08002B2CF9AE}" pid="4" name="ICV">
    <vt:lpwstr>DC439DD34AAB464E8A15F5C8AC839D10_12</vt:lpwstr>
  </property>
</Properties>
</file>